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8EB97" w14:textId="6E38D42C" w:rsidR="00597B87" w:rsidRPr="00540FDD" w:rsidRDefault="00597B87" w:rsidP="00597B87">
      <w:pPr>
        <w:pStyle w:val="Rubrik1"/>
        <w:spacing w:before="600"/>
        <w:jc w:val="center"/>
        <w:rPr>
          <w:lang w:val="en-GB"/>
        </w:rPr>
      </w:pPr>
      <w:r w:rsidRPr="00540FDD">
        <w:rPr>
          <w:lang w:val="en-GB"/>
        </w:rPr>
        <w:t>Supplementa</w:t>
      </w:r>
      <w:r w:rsidR="003D1AA8">
        <w:rPr>
          <w:lang w:val="en-GB"/>
        </w:rPr>
        <w:t>ry</w:t>
      </w:r>
      <w:r w:rsidRPr="00540FDD">
        <w:rPr>
          <w:lang w:val="en-GB"/>
        </w:rPr>
        <w:t xml:space="preserve"> Material</w:t>
      </w:r>
    </w:p>
    <w:p w14:paraId="1F42A21A" w14:textId="3E257385" w:rsidR="00597B87" w:rsidRPr="00597B87" w:rsidRDefault="00597B87" w:rsidP="00597B87">
      <w:pPr>
        <w:pStyle w:val="Brdtextdubbeltradavstnd"/>
        <w:jc w:val="center"/>
        <w:rPr>
          <w:rFonts w:ascii="Arial" w:hAnsi="Arial" w:cs="Arial"/>
          <w:b/>
          <w:bCs/>
          <w:sz w:val="32"/>
          <w:szCs w:val="32"/>
          <w:lang w:val="en-GB"/>
        </w:rPr>
      </w:pPr>
      <w:r w:rsidRPr="00597B87">
        <w:rPr>
          <w:rFonts w:ascii="Arial" w:hAnsi="Arial" w:cs="Arial"/>
          <w:b/>
          <w:bCs/>
          <w:sz w:val="32"/>
          <w:szCs w:val="32"/>
          <w:lang w:val="en-GB"/>
        </w:rPr>
        <w:t xml:space="preserve">Invasive pneumococcal disease unmasks monoclonal immunoglobulins and antibody deficiencies: a </w:t>
      </w:r>
      <w:proofErr w:type="spellStart"/>
      <w:r w:rsidRPr="00597B87">
        <w:rPr>
          <w:rFonts w:ascii="Arial" w:hAnsi="Arial" w:cs="Arial"/>
          <w:b/>
          <w:bCs/>
          <w:sz w:val="32"/>
          <w:szCs w:val="32"/>
          <w:lang w:val="en-GB"/>
        </w:rPr>
        <w:t>multicenter</w:t>
      </w:r>
      <w:proofErr w:type="spellEnd"/>
      <w:r w:rsidRPr="00597B87">
        <w:rPr>
          <w:rFonts w:ascii="Arial" w:hAnsi="Arial" w:cs="Arial"/>
          <w:b/>
          <w:bCs/>
          <w:sz w:val="32"/>
          <w:szCs w:val="32"/>
          <w:lang w:val="en-GB"/>
        </w:rPr>
        <w:t xml:space="preserve"> prospective study in adults</w:t>
      </w:r>
    </w:p>
    <w:p w14:paraId="5A51734B" w14:textId="77777777" w:rsidR="00597B87" w:rsidRPr="00597B87" w:rsidRDefault="00597B87" w:rsidP="00597B87">
      <w:pPr>
        <w:pStyle w:val="Brdtextdubbeltradavstnd"/>
        <w:ind w:left="426"/>
        <w:rPr>
          <w:rFonts w:ascii="Arial" w:hAnsi="Arial" w:cs="Arial"/>
          <w:lang w:val="en-GB"/>
        </w:rPr>
      </w:pPr>
    </w:p>
    <w:p w14:paraId="659AFDD6" w14:textId="01C0F8C4" w:rsidR="00597B87" w:rsidRPr="00C20AD4" w:rsidRDefault="00597B87" w:rsidP="00597B87">
      <w:pPr>
        <w:rPr>
          <w:lang w:val="sv-SE"/>
        </w:rPr>
      </w:pPr>
      <w:r w:rsidRPr="00C20AD4">
        <w:rPr>
          <w:lang w:val="sv-SE"/>
        </w:rPr>
        <w:t>Tor Härnqvist</w:t>
      </w:r>
      <w:r w:rsidRPr="00C20AD4">
        <w:rPr>
          <w:vertAlign w:val="superscript"/>
          <w:lang w:val="sv-SE"/>
        </w:rPr>
        <w:t>1,</w:t>
      </w:r>
      <w:proofErr w:type="gramStart"/>
      <w:r w:rsidRPr="00C20AD4">
        <w:rPr>
          <w:vertAlign w:val="superscript"/>
          <w:lang w:val="sv-SE"/>
        </w:rPr>
        <w:t>2,*</w:t>
      </w:r>
      <w:proofErr w:type="gramEnd"/>
      <w:r w:rsidRPr="00C20AD4">
        <w:rPr>
          <w:lang w:val="sv-SE"/>
        </w:rPr>
        <w:t>, Karin Bergman</w:t>
      </w:r>
      <w:r w:rsidRPr="00C20AD4">
        <w:rPr>
          <w:vertAlign w:val="superscript"/>
          <w:lang w:val="sv-SE"/>
        </w:rPr>
        <w:t>1,</w:t>
      </w:r>
      <w:proofErr w:type="gramStart"/>
      <w:r w:rsidRPr="00C20AD4">
        <w:rPr>
          <w:vertAlign w:val="superscript"/>
          <w:lang w:val="sv-SE"/>
        </w:rPr>
        <w:t>3,*</w:t>
      </w:r>
      <w:proofErr w:type="gramEnd"/>
      <w:r w:rsidRPr="00C20AD4">
        <w:rPr>
          <w:lang w:val="sv-SE"/>
        </w:rPr>
        <w:t>, Åsa Mellgren</w:t>
      </w:r>
      <w:r w:rsidRPr="00C20AD4">
        <w:rPr>
          <w:vertAlign w:val="superscript"/>
          <w:lang w:val="sv-SE"/>
        </w:rPr>
        <w:t>1,4</w:t>
      </w:r>
      <w:r w:rsidRPr="00C20AD4">
        <w:rPr>
          <w:lang w:val="sv-SE"/>
        </w:rPr>
        <w:t>, Magnus Brink</w:t>
      </w:r>
      <w:r w:rsidRPr="00C20AD4">
        <w:rPr>
          <w:vertAlign w:val="superscript"/>
          <w:lang w:val="sv-SE"/>
        </w:rPr>
        <w:t>1,4</w:t>
      </w:r>
      <w:r w:rsidRPr="00C20AD4">
        <w:rPr>
          <w:lang w:val="sv-SE"/>
        </w:rPr>
        <w:t>, Amanda Nilsson</w:t>
      </w:r>
      <w:r w:rsidRPr="00C20AD4">
        <w:rPr>
          <w:vertAlign w:val="superscript"/>
          <w:lang w:val="sv-SE"/>
        </w:rPr>
        <w:t>2</w:t>
      </w:r>
      <w:r w:rsidRPr="00C20AD4">
        <w:rPr>
          <w:lang w:val="sv-SE"/>
        </w:rPr>
        <w:t>, Staffan Nilsson</w:t>
      </w:r>
      <w:r w:rsidRPr="00C20AD4">
        <w:rPr>
          <w:vertAlign w:val="superscript"/>
          <w:lang w:val="sv-SE"/>
        </w:rPr>
        <w:t>5</w:t>
      </w:r>
      <w:r w:rsidRPr="00C20AD4">
        <w:rPr>
          <w:lang w:val="sv-SE"/>
        </w:rPr>
        <w:t>, Bengt Andersson</w:t>
      </w:r>
      <w:r w:rsidRPr="00C20AD4">
        <w:rPr>
          <w:vertAlign w:val="superscript"/>
          <w:lang w:val="sv-SE"/>
        </w:rPr>
        <w:t>6</w:t>
      </w:r>
      <w:r w:rsidRPr="00C20AD4">
        <w:rPr>
          <w:lang w:val="sv-SE"/>
        </w:rPr>
        <w:t>, Rune Andersson</w:t>
      </w:r>
      <w:r w:rsidRPr="00C20AD4">
        <w:rPr>
          <w:vertAlign w:val="superscript"/>
          <w:lang w:val="sv-SE"/>
        </w:rPr>
        <w:t>1,7</w:t>
      </w:r>
      <w:r w:rsidRPr="00C20AD4">
        <w:rPr>
          <w:lang w:val="sv-SE"/>
        </w:rPr>
        <w:t>, Anna Lundgren</w:t>
      </w:r>
      <w:r w:rsidRPr="00C20AD4">
        <w:rPr>
          <w:vertAlign w:val="superscript"/>
          <w:lang w:val="sv-SE"/>
        </w:rPr>
        <w:t>6,8</w:t>
      </w:r>
      <w:r w:rsidRPr="00C20AD4">
        <w:rPr>
          <w:lang w:val="sv-SE"/>
        </w:rPr>
        <w:t>, Johanna Karlsson</w:t>
      </w:r>
      <w:r w:rsidRPr="00C20AD4">
        <w:rPr>
          <w:vertAlign w:val="superscript"/>
          <w:lang w:val="sv-SE"/>
        </w:rPr>
        <w:t>1,2</w:t>
      </w:r>
      <w:r w:rsidRPr="00C20AD4">
        <w:rPr>
          <w:lang w:val="sv-SE"/>
        </w:rPr>
        <w:t>, Susann Skovbjerg</w:t>
      </w:r>
      <w:r w:rsidRPr="00C20AD4">
        <w:rPr>
          <w:vertAlign w:val="superscript"/>
          <w:lang w:val="sv-SE"/>
        </w:rPr>
        <w:t>1,7</w:t>
      </w:r>
    </w:p>
    <w:p w14:paraId="6A680439" w14:textId="77777777" w:rsidR="00597B87" w:rsidRPr="00C20AD4" w:rsidRDefault="00597B87">
      <w:pPr>
        <w:suppressAutoHyphens w:val="0"/>
        <w:spacing w:line="240" w:lineRule="auto"/>
        <w:rPr>
          <w:b/>
          <w:bCs/>
          <w:lang w:val="sv-SE"/>
        </w:rPr>
      </w:pPr>
      <w:r w:rsidRPr="00C20AD4">
        <w:rPr>
          <w:b/>
          <w:bCs/>
          <w:lang w:val="sv-SE"/>
        </w:rPr>
        <w:br w:type="page"/>
      </w:r>
    </w:p>
    <w:p w14:paraId="4B63739F" w14:textId="33D37F6A" w:rsidR="00425AF8" w:rsidRPr="00DD455B" w:rsidRDefault="00425AF8" w:rsidP="00425AF8">
      <w:r w:rsidRPr="00DD455B">
        <w:rPr>
          <w:b/>
          <w:bCs/>
        </w:rPr>
        <w:lastRenderedPageBreak/>
        <w:t>Supplementary Table S</w:t>
      </w:r>
      <w:r>
        <w:rPr>
          <w:b/>
          <w:bCs/>
        </w:rPr>
        <w:t>1</w:t>
      </w:r>
      <w:r w:rsidRPr="00DD455B">
        <w:rPr>
          <w:b/>
          <w:bCs/>
        </w:rPr>
        <w:t>.</w:t>
      </w:r>
      <w:r w:rsidRPr="00DD455B">
        <w:t xml:space="preserve"> Clinical characteristics</w:t>
      </w:r>
      <w:r>
        <w:t>,</w:t>
      </w:r>
      <w:r w:rsidRPr="00DD455B">
        <w:t xml:space="preserve"> infectious manifestations and outcome of the IPD episode in patients with or without detected monoclonal immunoglobulins (M protein) in serum.</w:t>
      </w:r>
    </w:p>
    <w:tbl>
      <w:tblPr>
        <w:tblW w:w="8505" w:type="dxa"/>
        <w:tblLayout w:type="fixed"/>
        <w:tblCellMar>
          <w:top w:w="55" w:type="dxa"/>
          <w:left w:w="55" w:type="dxa"/>
          <w:bottom w:w="55" w:type="dxa"/>
          <w:right w:w="55" w:type="dxa"/>
        </w:tblCellMar>
        <w:tblLook w:val="0000" w:firstRow="0" w:lastRow="0" w:firstColumn="0" w:lastColumn="0" w:noHBand="0" w:noVBand="0"/>
      </w:tblPr>
      <w:tblGrid>
        <w:gridCol w:w="4111"/>
        <w:gridCol w:w="1418"/>
        <w:gridCol w:w="1559"/>
        <w:gridCol w:w="1417"/>
      </w:tblGrid>
      <w:tr w:rsidR="00425AF8" w:rsidRPr="00DD455B" w14:paraId="5AB1DC5F" w14:textId="77777777" w:rsidTr="004D6BBB">
        <w:tc>
          <w:tcPr>
            <w:tcW w:w="4111" w:type="dxa"/>
            <w:tcBorders>
              <w:top w:val="single" w:sz="4" w:space="0" w:color="000000"/>
              <w:bottom w:val="single" w:sz="4" w:space="0" w:color="000000"/>
            </w:tcBorders>
            <w:tcMar>
              <w:top w:w="57" w:type="dxa"/>
              <w:bottom w:w="57" w:type="dxa"/>
              <w:right w:w="57" w:type="dxa"/>
            </w:tcMar>
          </w:tcPr>
          <w:p w14:paraId="41577B7F" w14:textId="77777777" w:rsidR="00425AF8" w:rsidRPr="00DD455B" w:rsidRDefault="00425AF8" w:rsidP="004D6BBB">
            <w:pPr>
              <w:pStyle w:val="Tabellinnehll"/>
            </w:pPr>
            <w:r w:rsidRPr="00DD455B">
              <w:t>Characteristic</w:t>
            </w:r>
          </w:p>
        </w:tc>
        <w:tc>
          <w:tcPr>
            <w:tcW w:w="1418" w:type="dxa"/>
            <w:tcBorders>
              <w:top w:val="single" w:sz="4" w:space="0" w:color="000000"/>
              <w:bottom w:val="single" w:sz="4" w:space="0" w:color="000000"/>
            </w:tcBorders>
            <w:tcMar>
              <w:top w:w="57" w:type="dxa"/>
              <w:bottom w:w="57" w:type="dxa"/>
              <w:right w:w="57" w:type="dxa"/>
            </w:tcMar>
          </w:tcPr>
          <w:p w14:paraId="54297DB8" w14:textId="77777777" w:rsidR="00425AF8" w:rsidRPr="00DD455B" w:rsidRDefault="00425AF8" w:rsidP="004D6BBB">
            <w:pPr>
              <w:pStyle w:val="Tabellinnehll"/>
            </w:pPr>
            <w:r w:rsidRPr="00DD455B">
              <w:t>M protein (</w:t>
            </w:r>
            <w:r w:rsidRPr="00DD455B">
              <w:rPr>
                <w:i/>
                <w:iCs/>
              </w:rPr>
              <w:t>n</w:t>
            </w:r>
            <w:r w:rsidRPr="00DD455B">
              <w:t>=41)</w:t>
            </w:r>
          </w:p>
        </w:tc>
        <w:tc>
          <w:tcPr>
            <w:tcW w:w="1559" w:type="dxa"/>
            <w:tcBorders>
              <w:top w:val="single" w:sz="4" w:space="0" w:color="000000"/>
              <w:bottom w:val="single" w:sz="4" w:space="0" w:color="000000"/>
            </w:tcBorders>
            <w:tcMar>
              <w:top w:w="57" w:type="dxa"/>
              <w:bottom w:w="57" w:type="dxa"/>
              <w:right w:w="57" w:type="dxa"/>
            </w:tcMar>
          </w:tcPr>
          <w:p w14:paraId="56C8D9BA" w14:textId="77777777" w:rsidR="00425AF8" w:rsidRPr="00DD455B" w:rsidRDefault="00425AF8" w:rsidP="004D6BBB">
            <w:pPr>
              <w:pStyle w:val="Tabellinnehll"/>
              <w:rPr>
                <w:vertAlign w:val="superscript"/>
              </w:rPr>
            </w:pPr>
            <w:r w:rsidRPr="00DD455B">
              <w:t>No M protein (</w:t>
            </w:r>
            <w:r w:rsidRPr="00DD455B">
              <w:rPr>
                <w:i/>
                <w:iCs/>
              </w:rPr>
              <w:t>n</w:t>
            </w:r>
            <w:r w:rsidRPr="00DD455B">
              <w:t>=</w:t>
            </w:r>
            <w:proofErr w:type="gramStart"/>
            <w:r w:rsidRPr="00DD455B">
              <w:t>115)</w:t>
            </w:r>
            <w:r w:rsidRPr="00DD455B">
              <w:rPr>
                <w:vertAlign w:val="superscript"/>
              </w:rPr>
              <w:t>a</w:t>
            </w:r>
            <w:proofErr w:type="gramEnd"/>
          </w:p>
        </w:tc>
        <w:tc>
          <w:tcPr>
            <w:tcW w:w="1417" w:type="dxa"/>
            <w:tcBorders>
              <w:top w:val="single" w:sz="4" w:space="0" w:color="000000"/>
              <w:bottom w:val="single" w:sz="4" w:space="0" w:color="000000"/>
            </w:tcBorders>
            <w:tcMar>
              <w:top w:w="57" w:type="dxa"/>
              <w:bottom w:w="57" w:type="dxa"/>
              <w:right w:w="57" w:type="dxa"/>
            </w:tcMar>
          </w:tcPr>
          <w:p w14:paraId="7255A542" w14:textId="77777777" w:rsidR="00425AF8" w:rsidRPr="00DD455B" w:rsidRDefault="00425AF8" w:rsidP="004D6BBB">
            <w:pPr>
              <w:pStyle w:val="Tabellinnehll"/>
            </w:pPr>
            <w:r w:rsidRPr="00DD455B">
              <w:rPr>
                <w:i/>
                <w:iCs/>
              </w:rPr>
              <w:t>p</w:t>
            </w:r>
            <w:r w:rsidRPr="00DD455B">
              <w:t>-value</w:t>
            </w:r>
          </w:p>
        </w:tc>
      </w:tr>
      <w:tr w:rsidR="00425AF8" w:rsidRPr="00DD455B" w14:paraId="2394795E" w14:textId="77777777" w:rsidTr="004D6BBB">
        <w:tc>
          <w:tcPr>
            <w:tcW w:w="8505" w:type="dxa"/>
            <w:gridSpan w:val="4"/>
            <w:tcMar>
              <w:top w:w="57" w:type="dxa"/>
              <w:left w:w="0" w:type="dxa"/>
              <w:bottom w:w="57" w:type="dxa"/>
              <w:right w:w="57" w:type="dxa"/>
            </w:tcMar>
          </w:tcPr>
          <w:p w14:paraId="74600B0A" w14:textId="77777777" w:rsidR="00425AF8" w:rsidRPr="00DD455B" w:rsidRDefault="00425AF8" w:rsidP="004D6BBB">
            <w:r w:rsidRPr="00DD455B">
              <w:t xml:space="preserve">Sex, </w:t>
            </w:r>
            <w:r w:rsidRPr="00DD455B">
              <w:rPr>
                <w:i/>
                <w:iCs/>
              </w:rPr>
              <w:t>n (</w:t>
            </w:r>
            <w:r w:rsidRPr="00DD455B">
              <w:t>%)</w:t>
            </w:r>
          </w:p>
        </w:tc>
      </w:tr>
      <w:tr w:rsidR="00425AF8" w:rsidRPr="00DD455B" w14:paraId="414574F4" w14:textId="77777777" w:rsidTr="004D6BBB">
        <w:tc>
          <w:tcPr>
            <w:tcW w:w="4111" w:type="dxa"/>
            <w:tcMar>
              <w:top w:w="57" w:type="dxa"/>
              <w:left w:w="170" w:type="dxa"/>
              <w:bottom w:w="57" w:type="dxa"/>
              <w:right w:w="57" w:type="dxa"/>
            </w:tcMar>
          </w:tcPr>
          <w:p w14:paraId="1200D2DC" w14:textId="77777777" w:rsidR="00425AF8" w:rsidRPr="00DD455B" w:rsidRDefault="00425AF8" w:rsidP="004D6BBB">
            <w:pPr>
              <w:pStyle w:val="Tabellinnehll"/>
            </w:pPr>
            <w:r w:rsidRPr="00DD455B">
              <w:t>Men</w:t>
            </w:r>
          </w:p>
        </w:tc>
        <w:tc>
          <w:tcPr>
            <w:tcW w:w="1418" w:type="dxa"/>
            <w:tcMar>
              <w:top w:w="57" w:type="dxa"/>
              <w:left w:w="0" w:type="dxa"/>
              <w:bottom w:w="57" w:type="dxa"/>
              <w:right w:w="57" w:type="dxa"/>
            </w:tcMar>
          </w:tcPr>
          <w:p w14:paraId="44A5EEE1" w14:textId="77777777" w:rsidR="00425AF8" w:rsidRPr="00DD455B" w:rsidRDefault="00425AF8" w:rsidP="004D6BBB">
            <w:pPr>
              <w:pStyle w:val="Tabellinnehll"/>
            </w:pPr>
            <w:r w:rsidRPr="00DD455B">
              <w:t>27 (66)</w:t>
            </w:r>
          </w:p>
        </w:tc>
        <w:tc>
          <w:tcPr>
            <w:tcW w:w="1559" w:type="dxa"/>
            <w:tcMar>
              <w:top w:w="57" w:type="dxa"/>
              <w:left w:w="0" w:type="dxa"/>
              <w:bottom w:w="57" w:type="dxa"/>
              <w:right w:w="57" w:type="dxa"/>
            </w:tcMar>
          </w:tcPr>
          <w:p w14:paraId="2CCA06FB" w14:textId="77777777" w:rsidR="00425AF8" w:rsidRPr="00DD455B" w:rsidRDefault="00425AF8" w:rsidP="004D6BBB">
            <w:pPr>
              <w:pStyle w:val="Tabellinnehll"/>
            </w:pPr>
            <w:r w:rsidRPr="00DD455B">
              <w:t>45 (39)</w:t>
            </w:r>
          </w:p>
        </w:tc>
        <w:tc>
          <w:tcPr>
            <w:tcW w:w="1417" w:type="dxa"/>
            <w:tcMar>
              <w:top w:w="57" w:type="dxa"/>
              <w:left w:w="0" w:type="dxa"/>
              <w:bottom w:w="57" w:type="dxa"/>
              <w:right w:w="57" w:type="dxa"/>
            </w:tcMar>
          </w:tcPr>
          <w:p w14:paraId="5D7A8B78" w14:textId="77777777" w:rsidR="00425AF8" w:rsidRPr="00DD455B" w:rsidRDefault="00425AF8" w:rsidP="004D6BBB">
            <w:pPr>
              <w:pStyle w:val="Tabellinnehll"/>
              <w:rPr>
                <w:b/>
                <w:bCs/>
                <w:vertAlign w:val="superscript"/>
              </w:rPr>
            </w:pPr>
            <w:r w:rsidRPr="00DD455B">
              <w:rPr>
                <w:b/>
                <w:bCs/>
              </w:rPr>
              <w:t>0.03</w:t>
            </w:r>
          </w:p>
        </w:tc>
      </w:tr>
      <w:tr w:rsidR="00425AF8" w:rsidRPr="00DD455B" w14:paraId="045C112A" w14:textId="77777777" w:rsidTr="004D6BBB">
        <w:tc>
          <w:tcPr>
            <w:tcW w:w="4111" w:type="dxa"/>
            <w:tcMar>
              <w:top w:w="57" w:type="dxa"/>
              <w:left w:w="0" w:type="dxa"/>
              <w:bottom w:w="57" w:type="dxa"/>
              <w:right w:w="57" w:type="dxa"/>
            </w:tcMar>
          </w:tcPr>
          <w:p w14:paraId="20A47FDF" w14:textId="77777777" w:rsidR="00425AF8" w:rsidRPr="00DD455B" w:rsidRDefault="00425AF8" w:rsidP="004D6BBB">
            <w:pPr>
              <w:pStyle w:val="Tabellinnehll"/>
            </w:pPr>
            <w:r w:rsidRPr="00DD455B">
              <w:t>Age in years, median (range)</w:t>
            </w:r>
          </w:p>
        </w:tc>
        <w:tc>
          <w:tcPr>
            <w:tcW w:w="1418" w:type="dxa"/>
            <w:tcMar>
              <w:top w:w="57" w:type="dxa"/>
              <w:left w:w="0" w:type="dxa"/>
              <w:bottom w:w="57" w:type="dxa"/>
              <w:right w:w="57" w:type="dxa"/>
            </w:tcMar>
          </w:tcPr>
          <w:p w14:paraId="61CA4F92" w14:textId="77777777" w:rsidR="00425AF8" w:rsidRPr="00DD455B" w:rsidRDefault="00425AF8" w:rsidP="004D6BBB">
            <w:pPr>
              <w:pStyle w:val="Tabellinnehll"/>
            </w:pPr>
            <w:r w:rsidRPr="00DD455B">
              <w:t>72 (33–89)</w:t>
            </w:r>
          </w:p>
        </w:tc>
        <w:tc>
          <w:tcPr>
            <w:tcW w:w="1559" w:type="dxa"/>
            <w:tcMar>
              <w:top w:w="57" w:type="dxa"/>
              <w:left w:w="0" w:type="dxa"/>
              <w:bottom w:w="57" w:type="dxa"/>
              <w:right w:w="57" w:type="dxa"/>
            </w:tcMar>
          </w:tcPr>
          <w:p w14:paraId="295B91C5" w14:textId="77777777" w:rsidR="00425AF8" w:rsidRPr="00DD455B" w:rsidRDefault="00425AF8" w:rsidP="004D6BBB">
            <w:pPr>
              <w:pStyle w:val="Tabellinnehll"/>
            </w:pPr>
            <w:r w:rsidRPr="00DD455B">
              <w:t>69 (18–92)</w:t>
            </w:r>
          </w:p>
        </w:tc>
        <w:tc>
          <w:tcPr>
            <w:tcW w:w="1417" w:type="dxa"/>
            <w:tcMar>
              <w:top w:w="57" w:type="dxa"/>
              <w:left w:w="0" w:type="dxa"/>
              <w:bottom w:w="57" w:type="dxa"/>
              <w:right w:w="57" w:type="dxa"/>
            </w:tcMar>
          </w:tcPr>
          <w:p w14:paraId="38F40477" w14:textId="77777777" w:rsidR="00425AF8" w:rsidRPr="00DD455B" w:rsidRDefault="00425AF8" w:rsidP="004D6BBB">
            <w:pPr>
              <w:pStyle w:val="Tabellinnehll"/>
              <w:rPr>
                <w:vertAlign w:val="superscript"/>
              </w:rPr>
            </w:pPr>
            <w:r w:rsidRPr="00DD455B">
              <w:t>NS</w:t>
            </w:r>
          </w:p>
        </w:tc>
      </w:tr>
      <w:tr w:rsidR="00425AF8" w:rsidRPr="00DD455B" w14:paraId="58C18423" w14:textId="77777777" w:rsidTr="004D6BBB">
        <w:tc>
          <w:tcPr>
            <w:tcW w:w="8505" w:type="dxa"/>
            <w:gridSpan w:val="4"/>
            <w:tcMar>
              <w:top w:w="57" w:type="dxa"/>
              <w:left w:w="0" w:type="dxa"/>
              <w:bottom w:w="57" w:type="dxa"/>
              <w:right w:w="57" w:type="dxa"/>
            </w:tcMar>
          </w:tcPr>
          <w:p w14:paraId="5B0B3A1E" w14:textId="77777777" w:rsidR="00425AF8" w:rsidRPr="00DD455B" w:rsidRDefault="00425AF8" w:rsidP="004D6BBB">
            <w:pPr>
              <w:pStyle w:val="Tabellinnehll"/>
            </w:pPr>
            <w:r w:rsidRPr="00DD455B">
              <w:t xml:space="preserve">Age groups, </w:t>
            </w:r>
            <w:r w:rsidRPr="00DD455B">
              <w:rPr>
                <w:i/>
                <w:iCs/>
              </w:rPr>
              <w:t>n</w:t>
            </w:r>
            <w:r w:rsidRPr="00DD455B">
              <w:t xml:space="preserve"> (%)</w:t>
            </w:r>
          </w:p>
        </w:tc>
      </w:tr>
      <w:tr w:rsidR="00425AF8" w:rsidRPr="00DD455B" w14:paraId="7BAF2B42" w14:textId="77777777" w:rsidTr="004D6BBB">
        <w:tc>
          <w:tcPr>
            <w:tcW w:w="4111" w:type="dxa"/>
            <w:tcMar>
              <w:top w:w="57" w:type="dxa"/>
              <w:left w:w="170" w:type="dxa"/>
              <w:bottom w:w="57" w:type="dxa"/>
              <w:right w:w="57" w:type="dxa"/>
            </w:tcMar>
          </w:tcPr>
          <w:p w14:paraId="12F71A7E" w14:textId="77777777" w:rsidR="00425AF8" w:rsidRPr="00DD455B" w:rsidRDefault="00425AF8" w:rsidP="004D6BBB">
            <w:r w:rsidRPr="00DD455B">
              <w:t>18</w:t>
            </w:r>
            <w:r w:rsidRPr="00DD455B">
              <w:rPr>
                <w:rFonts w:eastAsia="Liberation Serif"/>
              </w:rPr>
              <w:t>–</w:t>
            </w:r>
            <w:r w:rsidRPr="00DD455B">
              <w:t>49 years</w:t>
            </w:r>
          </w:p>
        </w:tc>
        <w:tc>
          <w:tcPr>
            <w:tcW w:w="1418" w:type="dxa"/>
            <w:tcMar>
              <w:top w:w="57" w:type="dxa"/>
              <w:left w:w="0" w:type="dxa"/>
              <w:bottom w:w="57" w:type="dxa"/>
              <w:right w:w="57" w:type="dxa"/>
            </w:tcMar>
          </w:tcPr>
          <w:p w14:paraId="2CC01D34" w14:textId="77777777" w:rsidR="00425AF8" w:rsidRPr="00DD455B" w:rsidRDefault="00425AF8" w:rsidP="004D6BBB">
            <w:pPr>
              <w:pStyle w:val="Tabellinnehll"/>
            </w:pPr>
            <w:r w:rsidRPr="00DD455B">
              <w:t>3 (7)</w:t>
            </w:r>
          </w:p>
        </w:tc>
        <w:tc>
          <w:tcPr>
            <w:tcW w:w="1559" w:type="dxa"/>
            <w:tcMar>
              <w:top w:w="57" w:type="dxa"/>
              <w:left w:w="0" w:type="dxa"/>
              <w:bottom w:w="57" w:type="dxa"/>
              <w:right w:w="57" w:type="dxa"/>
            </w:tcMar>
          </w:tcPr>
          <w:p w14:paraId="612D2E07" w14:textId="77777777" w:rsidR="00425AF8" w:rsidRPr="00DD455B" w:rsidRDefault="00425AF8" w:rsidP="004D6BBB">
            <w:pPr>
              <w:pStyle w:val="Tabellinnehll"/>
            </w:pPr>
            <w:r w:rsidRPr="00DD455B">
              <w:t>16 (14)</w:t>
            </w:r>
          </w:p>
        </w:tc>
        <w:tc>
          <w:tcPr>
            <w:tcW w:w="1417" w:type="dxa"/>
            <w:tcMar>
              <w:top w:w="57" w:type="dxa"/>
              <w:left w:w="0" w:type="dxa"/>
              <w:bottom w:w="57" w:type="dxa"/>
              <w:right w:w="57" w:type="dxa"/>
            </w:tcMar>
          </w:tcPr>
          <w:p w14:paraId="1D4BB017" w14:textId="77777777" w:rsidR="00425AF8" w:rsidRPr="00DD455B" w:rsidRDefault="00425AF8" w:rsidP="004D6BBB">
            <w:pPr>
              <w:pStyle w:val="Tabellinnehll"/>
            </w:pPr>
            <w:r w:rsidRPr="00DD455B">
              <w:t>NS</w:t>
            </w:r>
          </w:p>
        </w:tc>
      </w:tr>
      <w:tr w:rsidR="00425AF8" w:rsidRPr="00DD455B" w14:paraId="40805670" w14:textId="77777777" w:rsidTr="004D6BBB">
        <w:tc>
          <w:tcPr>
            <w:tcW w:w="4111" w:type="dxa"/>
            <w:tcMar>
              <w:top w:w="57" w:type="dxa"/>
              <w:left w:w="170" w:type="dxa"/>
              <w:bottom w:w="57" w:type="dxa"/>
              <w:right w:w="57" w:type="dxa"/>
            </w:tcMar>
          </w:tcPr>
          <w:p w14:paraId="0A1B7911" w14:textId="77777777" w:rsidR="00425AF8" w:rsidRPr="00DD455B" w:rsidRDefault="00425AF8" w:rsidP="004D6BBB">
            <w:r w:rsidRPr="00DD455B">
              <w:t>50</w:t>
            </w:r>
            <w:r w:rsidRPr="00DD455B">
              <w:rPr>
                <w:rFonts w:eastAsia="Liberation Serif"/>
              </w:rPr>
              <w:t>–</w:t>
            </w:r>
            <w:r w:rsidRPr="00DD455B">
              <w:t>64 years</w:t>
            </w:r>
          </w:p>
        </w:tc>
        <w:tc>
          <w:tcPr>
            <w:tcW w:w="1418" w:type="dxa"/>
            <w:tcMar>
              <w:top w:w="57" w:type="dxa"/>
              <w:left w:w="0" w:type="dxa"/>
              <w:bottom w:w="57" w:type="dxa"/>
              <w:right w:w="57" w:type="dxa"/>
            </w:tcMar>
          </w:tcPr>
          <w:p w14:paraId="5B003ED7" w14:textId="77777777" w:rsidR="00425AF8" w:rsidRPr="00DD455B" w:rsidRDefault="00425AF8" w:rsidP="004D6BBB">
            <w:pPr>
              <w:pStyle w:val="Tabellinnehll"/>
            </w:pPr>
            <w:r w:rsidRPr="00DD455B">
              <w:t>7 (17)</w:t>
            </w:r>
          </w:p>
        </w:tc>
        <w:tc>
          <w:tcPr>
            <w:tcW w:w="1559" w:type="dxa"/>
            <w:tcMar>
              <w:top w:w="57" w:type="dxa"/>
              <w:left w:w="0" w:type="dxa"/>
              <w:bottom w:w="57" w:type="dxa"/>
              <w:right w:w="57" w:type="dxa"/>
            </w:tcMar>
          </w:tcPr>
          <w:p w14:paraId="3377AAC1" w14:textId="77777777" w:rsidR="00425AF8" w:rsidRPr="00DD455B" w:rsidRDefault="00425AF8" w:rsidP="004D6BBB">
            <w:pPr>
              <w:pStyle w:val="Tabellinnehll"/>
            </w:pPr>
            <w:r w:rsidRPr="00DD455B">
              <w:t>29 (25)</w:t>
            </w:r>
          </w:p>
        </w:tc>
        <w:tc>
          <w:tcPr>
            <w:tcW w:w="1417" w:type="dxa"/>
            <w:tcMar>
              <w:top w:w="57" w:type="dxa"/>
              <w:left w:w="0" w:type="dxa"/>
              <w:bottom w:w="57" w:type="dxa"/>
              <w:right w:w="57" w:type="dxa"/>
            </w:tcMar>
          </w:tcPr>
          <w:p w14:paraId="10DE7021" w14:textId="77777777" w:rsidR="00425AF8" w:rsidRPr="00DD455B" w:rsidRDefault="00425AF8" w:rsidP="004D6BBB">
            <w:pPr>
              <w:pStyle w:val="Tabellinnehll"/>
            </w:pPr>
            <w:r w:rsidRPr="00DD455B">
              <w:t>NS</w:t>
            </w:r>
          </w:p>
        </w:tc>
      </w:tr>
      <w:tr w:rsidR="00425AF8" w:rsidRPr="00DD455B" w14:paraId="4E01DDF5" w14:textId="77777777" w:rsidTr="004D6BBB">
        <w:tc>
          <w:tcPr>
            <w:tcW w:w="4111" w:type="dxa"/>
            <w:tcMar>
              <w:top w:w="57" w:type="dxa"/>
              <w:left w:w="170" w:type="dxa"/>
              <w:bottom w:w="57" w:type="dxa"/>
              <w:right w:w="57" w:type="dxa"/>
            </w:tcMar>
          </w:tcPr>
          <w:p w14:paraId="1680E639" w14:textId="77777777" w:rsidR="00425AF8" w:rsidRPr="00DD455B" w:rsidRDefault="00425AF8" w:rsidP="004D6BBB">
            <w:r w:rsidRPr="00DD455B">
              <w:t>65</w:t>
            </w:r>
            <w:r w:rsidRPr="00DD455B">
              <w:rPr>
                <w:rFonts w:eastAsia="Liberation Serif"/>
              </w:rPr>
              <w:t>–</w:t>
            </w:r>
            <w:r w:rsidRPr="00DD455B">
              <w:t>79 years</w:t>
            </w:r>
          </w:p>
        </w:tc>
        <w:tc>
          <w:tcPr>
            <w:tcW w:w="1418" w:type="dxa"/>
            <w:tcMar>
              <w:top w:w="57" w:type="dxa"/>
              <w:left w:w="0" w:type="dxa"/>
              <w:bottom w:w="57" w:type="dxa"/>
              <w:right w:w="57" w:type="dxa"/>
            </w:tcMar>
          </w:tcPr>
          <w:p w14:paraId="6A0CE2E2" w14:textId="77777777" w:rsidR="00425AF8" w:rsidRPr="00DD455B" w:rsidRDefault="00425AF8" w:rsidP="004D6BBB">
            <w:pPr>
              <w:pStyle w:val="Tabellinnehll"/>
            </w:pPr>
            <w:r w:rsidRPr="00DD455B">
              <w:t>22 (54)</w:t>
            </w:r>
          </w:p>
        </w:tc>
        <w:tc>
          <w:tcPr>
            <w:tcW w:w="1559" w:type="dxa"/>
            <w:tcMar>
              <w:top w:w="57" w:type="dxa"/>
              <w:left w:w="0" w:type="dxa"/>
              <w:bottom w:w="57" w:type="dxa"/>
              <w:right w:w="57" w:type="dxa"/>
            </w:tcMar>
          </w:tcPr>
          <w:p w14:paraId="0B68F190" w14:textId="77777777" w:rsidR="00425AF8" w:rsidRPr="00DD455B" w:rsidRDefault="00425AF8" w:rsidP="004D6BBB">
            <w:pPr>
              <w:pStyle w:val="Tabellinnehll"/>
            </w:pPr>
            <w:r w:rsidRPr="00DD455B">
              <w:t>49 (43)</w:t>
            </w:r>
          </w:p>
        </w:tc>
        <w:tc>
          <w:tcPr>
            <w:tcW w:w="1417" w:type="dxa"/>
            <w:tcMar>
              <w:top w:w="57" w:type="dxa"/>
              <w:left w:w="0" w:type="dxa"/>
              <w:bottom w:w="57" w:type="dxa"/>
              <w:right w:w="57" w:type="dxa"/>
            </w:tcMar>
          </w:tcPr>
          <w:p w14:paraId="5407E5A5" w14:textId="77777777" w:rsidR="00425AF8" w:rsidRPr="00DD455B" w:rsidRDefault="00425AF8" w:rsidP="004D6BBB">
            <w:pPr>
              <w:pStyle w:val="Tabellinnehll"/>
            </w:pPr>
            <w:r w:rsidRPr="00DD455B">
              <w:t>NS</w:t>
            </w:r>
          </w:p>
        </w:tc>
      </w:tr>
      <w:tr w:rsidR="00425AF8" w:rsidRPr="00DD455B" w14:paraId="6FA9D2B9" w14:textId="77777777" w:rsidTr="004D6BBB">
        <w:tc>
          <w:tcPr>
            <w:tcW w:w="4111" w:type="dxa"/>
            <w:tcMar>
              <w:top w:w="57" w:type="dxa"/>
              <w:left w:w="170" w:type="dxa"/>
              <w:bottom w:w="57" w:type="dxa"/>
              <w:right w:w="57" w:type="dxa"/>
            </w:tcMar>
          </w:tcPr>
          <w:p w14:paraId="38ACD2E0" w14:textId="77777777" w:rsidR="00425AF8" w:rsidRPr="00DD455B" w:rsidRDefault="00425AF8" w:rsidP="004D6BBB">
            <w:r w:rsidRPr="00DD455B">
              <w:rPr>
                <w:rFonts w:eastAsia="Liberation Serif"/>
              </w:rPr>
              <w:t>≥</w:t>
            </w:r>
            <w:r w:rsidRPr="00DD455B">
              <w:t>80 years</w:t>
            </w:r>
          </w:p>
        </w:tc>
        <w:tc>
          <w:tcPr>
            <w:tcW w:w="1418" w:type="dxa"/>
            <w:tcMar>
              <w:top w:w="57" w:type="dxa"/>
              <w:left w:w="0" w:type="dxa"/>
              <w:bottom w:w="57" w:type="dxa"/>
              <w:right w:w="57" w:type="dxa"/>
            </w:tcMar>
          </w:tcPr>
          <w:p w14:paraId="5922B12B" w14:textId="77777777" w:rsidR="00425AF8" w:rsidRPr="00DD455B" w:rsidRDefault="00425AF8" w:rsidP="004D6BBB">
            <w:pPr>
              <w:pStyle w:val="Tabellinnehll"/>
            </w:pPr>
            <w:r w:rsidRPr="00DD455B">
              <w:t>9 (22)</w:t>
            </w:r>
          </w:p>
        </w:tc>
        <w:tc>
          <w:tcPr>
            <w:tcW w:w="1559" w:type="dxa"/>
            <w:tcMar>
              <w:top w:w="57" w:type="dxa"/>
              <w:left w:w="0" w:type="dxa"/>
              <w:bottom w:w="57" w:type="dxa"/>
              <w:right w:w="57" w:type="dxa"/>
            </w:tcMar>
          </w:tcPr>
          <w:p w14:paraId="22F397A3" w14:textId="77777777" w:rsidR="00425AF8" w:rsidRPr="00DD455B" w:rsidRDefault="00425AF8" w:rsidP="004D6BBB">
            <w:pPr>
              <w:pStyle w:val="Tabellinnehll"/>
            </w:pPr>
            <w:r w:rsidRPr="00DD455B">
              <w:t>21 (18)</w:t>
            </w:r>
          </w:p>
        </w:tc>
        <w:tc>
          <w:tcPr>
            <w:tcW w:w="1417" w:type="dxa"/>
            <w:tcMar>
              <w:top w:w="57" w:type="dxa"/>
              <w:left w:w="0" w:type="dxa"/>
              <w:bottom w:w="57" w:type="dxa"/>
              <w:right w:w="57" w:type="dxa"/>
            </w:tcMar>
          </w:tcPr>
          <w:p w14:paraId="760D19F5" w14:textId="77777777" w:rsidR="00425AF8" w:rsidRPr="00DD455B" w:rsidRDefault="00425AF8" w:rsidP="004D6BBB">
            <w:pPr>
              <w:pStyle w:val="Tabellinnehll"/>
            </w:pPr>
            <w:r w:rsidRPr="00DD455B">
              <w:t>NS</w:t>
            </w:r>
          </w:p>
        </w:tc>
      </w:tr>
      <w:tr w:rsidR="00425AF8" w:rsidRPr="00DD455B" w14:paraId="4E97FB22" w14:textId="77777777" w:rsidTr="004D6BBB">
        <w:tc>
          <w:tcPr>
            <w:tcW w:w="4111" w:type="dxa"/>
            <w:tcMar>
              <w:top w:w="57" w:type="dxa"/>
              <w:left w:w="170" w:type="dxa"/>
              <w:bottom w:w="57" w:type="dxa"/>
              <w:right w:w="57" w:type="dxa"/>
            </w:tcMar>
          </w:tcPr>
          <w:p w14:paraId="6105F3AC" w14:textId="77777777" w:rsidR="00425AF8" w:rsidRPr="00DD455B" w:rsidRDefault="00425AF8" w:rsidP="004D6BBB">
            <w:r w:rsidRPr="00DD455B">
              <w:t xml:space="preserve">Vaccinated with a pneumococcal </w:t>
            </w:r>
            <w:proofErr w:type="spellStart"/>
            <w:r w:rsidRPr="00DD455B">
              <w:t>vaccine</w:t>
            </w:r>
            <w:r w:rsidRPr="00DD455B">
              <w:rPr>
                <w:vertAlign w:val="superscript"/>
              </w:rPr>
              <w:t>b</w:t>
            </w:r>
            <w:proofErr w:type="spellEnd"/>
          </w:p>
        </w:tc>
        <w:tc>
          <w:tcPr>
            <w:tcW w:w="1418" w:type="dxa"/>
            <w:tcMar>
              <w:top w:w="57" w:type="dxa"/>
              <w:left w:w="0" w:type="dxa"/>
              <w:bottom w:w="57" w:type="dxa"/>
              <w:right w:w="57" w:type="dxa"/>
            </w:tcMar>
          </w:tcPr>
          <w:p w14:paraId="3C62000D" w14:textId="77777777" w:rsidR="00425AF8" w:rsidRPr="00DD455B" w:rsidRDefault="00425AF8" w:rsidP="004D6BBB">
            <w:pPr>
              <w:pStyle w:val="Tabellinnehll"/>
            </w:pPr>
            <w:r w:rsidRPr="00DD455B">
              <w:t>9 (22)</w:t>
            </w:r>
          </w:p>
        </w:tc>
        <w:tc>
          <w:tcPr>
            <w:tcW w:w="1559" w:type="dxa"/>
            <w:tcMar>
              <w:top w:w="57" w:type="dxa"/>
              <w:left w:w="0" w:type="dxa"/>
              <w:bottom w:w="57" w:type="dxa"/>
              <w:right w:w="57" w:type="dxa"/>
            </w:tcMar>
          </w:tcPr>
          <w:p w14:paraId="16A8C226" w14:textId="77777777" w:rsidR="00425AF8" w:rsidRPr="00DD455B" w:rsidRDefault="00425AF8" w:rsidP="004D6BBB">
            <w:pPr>
              <w:pStyle w:val="Tabellinnehll"/>
            </w:pPr>
            <w:r w:rsidRPr="00DD455B">
              <w:t>23 (20)</w:t>
            </w:r>
          </w:p>
        </w:tc>
        <w:tc>
          <w:tcPr>
            <w:tcW w:w="1417" w:type="dxa"/>
            <w:tcMar>
              <w:top w:w="57" w:type="dxa"/>
              <w:left w:w="0" w:type="dxa"/>
              <w:bottom w:w="57" w:type="dxa"/>
              <w:right w:w="57" w:type="dxa"/>
            </w:tcMar>
          </w:tcPr>
          <w:p w14:paraId="632CF3F5" w14:textId="77777777" w:rsidR="00425AF8" w:rsidRPr="00DD455B" w:rsidRDefault="00425AF8" w:rsidP="004D6BBB">
            <w:pPr>
              <w:pStyle w:val="Tabellinnehll"/>
            </w:pPr>
            <w:r w:rsidRPr="00DD455B">
              <w:t>NS</w:t>
            </w:r>
          </w:p>
        </w:tc>
      </w:tr>
      <w:tr w:rsidR="00425AF8" w:rsidRPr="00DD455B" w14:paraId="4B1C4FF8" w14:textId="77777777" w:rsidTr="004D6BBB">
        <w:tc>
          <w:tcPr>
            <w:tcW w:w="8505" w:type="dxa"/>
            <w:gridSpan w:val="4"/>
            <w:tcMar>
              <w:top w:w="57" w:type="dxa"/>
              <w:left w:w="0" w:type="dxa"/>
              <w:bottom w:w="57" w:type="dxa"/>
              <w:right w:w="57" w:type="dxa"/>
            </w:tcMar>
          </w:tcPr>
          <w:p w14:paraId="378A2E3B" w14:textId="77777777" w:rsidR="00425AF8" w:rsidRPr="00DD455B" w:rsidRDefault="00425AF8" w:rsidP="004D6BBB">
            <w:pPr>
              <w:rPr>
                <w:vertAlign w:val="superscript"/>
              </w:rPr>
            </w:pPr>
            <w:r w:rsidRPr="00DD455B">
              <w:t xml:space="preserve">Risk factors, </w:t>
            </w:r>
            <w:r w:rsidRPr="00DD455B">
              <w:rPr>
                <w:i/>
                <w:iCs/>
              </w:rPr>
              <w:t>n (</w:t>
            </w:r>
            <w:proofErr w:type="gramStart"/>
            <w:r w:rsidRPr="00DD455B">
              <w:t>%)</w:t>
            </w:r>
            <w:r w:rsidRPr="00DD455B">
              <w:rPr>
                <w:vertAlign w:val="superscript"/>
              </w:rPr>
              <w:t>c</w:t>
            </w:r>
            <w:proofErr w:type="gramEnd"/>
          </w:p>
        </w:tc>
      </w:tr>
      <w:tr w:rsidR="00425AF8" w:rsidRPr="00DD455B" w14:paraId="45D7B0E8" w14:textId="77777777" w:rsidTr="004D6BBB">
        <w:tc>
          <w:tcPr>
            <w:tcW w:w="4111" w:type="dxa"/>
            <w:tcMar>
              <w:top w:w="57" w:type="dxa"/>
              <w:left w:w="170" w:type="dxa"/>
              <w:bottom w:w="57" w:type="dxa"/>
              <w:right w:w="57" w:type="dxa"/>
            </w:tcMar>
          </w:tcPr>
          <w:p w14:paraId="1834C253" w14:textId="77777777" w:rsidR="00425AF8" w:rsidRPr="00DD455B" w:rsidRDefault="00425AF8" w:rsidP="004D6BBB">
            <w:pPr>
              <w:pStyle w:val="Tabellinnehll"/>
              <w:rPr>
                <w:vertAlign w:val="superscript"/>
              </w:rPr>
            </w:pPr>
            <w:r w:rsidRPr="00DD455B">
              <w:t xml:space="preserve">Any risk </w:t>
            </w:r>
            <w:proofErr w:type="spellStart"/>
            <w:r w:rsidRPr="00DD455B">
              <w:t>factor</w:t>
            </w:r>
            <w:r w:rsidRPr="00DD455B">
              <w:rPr>
                <w:vertAlign w:val="superscript"/>
              </w:rPr>
              <w:t>d</w:t>
            </w:r>
            <w:proofErr w:type="spellEnd"/>
          </w:p>
        </w:tc>
        <w:tc>
          <w:tcPr>
            <w:tcW w:w="1418" w:type="dxa"/>
            <w:tcMar>
              <w:top w:w="57" w:type="dxa"/>
              <w:left w:w="0" w:type="dxa"/>
              <w:bottom w:w="57" w:type="dxa"/>
              <w:right w:w="57" w:type="dxa"/>
            </w:tcMar>
          </w:tcPr>
          <w:p w14:paraId="3B0FACD7" w14:textId="77777777" w:rsidR="00425AF8" w:rsidRPr="00DD455B" w:rsidRDefault="00425AF8" w:rsidP="004D6BBB">
            <w:pPr>
              <w:pStyle w:val="Tabellinnehll"/>
            </w:pPr>
            <w:r w:rsidRPr="00DD455B">
              <w:t>30 (73)</w:t>
            </w:r>
          </w:p>
        </w:tc>
        <w:tc>
          <w:tcPr>
            <w:tcW w:w="1559" w:type="dxa"/>
            <w:tcMar>
              <w:top w:w="57" w:type="dxa"/>
              <w:left w:w="0" w:type="dxa"/>
              <w:bottom w:w="57" w:type="dxa"/>
              <w:right w:w="57" w:type="dxa"/>
            </w:tcMar>
          </w:tcPr>
          <w:p w14:paraId="636680E8" w14:textId="77777777" w:rsidR="00425AF8" w:rsidRPr="00DD455B" w:rsidRDefault="00425AF8" w:rsidP="004D6BBB">
            <w:pPr>
              <w:pStyle w:val="Tabellinnehll"/>
            </w:pPr>
            <w:r w:rsidRPr="00DD455B">
              <w:t>82 (71)</w:t>
            </w:r>
          </w:p>
        </w:tc>
        <w:tc>
          <w:tcPr>
            <w:tcW w:w="1417" w:type="dxa"/>
            <w:tcMar>
              <w:top w:w="57" w:type="dxa"/>
              <w:left w:w="0" w:type="dxa"/>
              <w:bottom w:w="57" w:type="dxa"/>
              <w:right w:w="57" w:type="dxa"/>
            </w:tcMar>
          </w:tcPr>
          <w:p w14:paraId="6E6C2516" w14:textId="77777777" w:rsidR="00425AF8" w:rsidRPr="00DD455B" w:rsidRDefault="00425AF8" w:rsidP="004D6BBB">
            <w:pPr>
              <w:pStyle w:val="Tabellinnehll"/>
            </w:pPr>
            <w:r w:rsidRPr="00DD455B">
              <w:t>NS</w:t>
            </w:r>
          </w:p>
        </w:tc>
      </w:tr>
      <w:tr w:rsidR="00425AF8" w:rsidRPr="00DD455B" w14:paraId="6423AEE0" w14:textId="77777777" w:rsidTr="004D6BBB">
        <w:tc>
          <w:tcPr>
            <w:tcW w:w="4111" w:type="dxa"/>
            <w:tcMar>
              <w:top w:w="57" w:type="dxa"/>
              <w:left w:w="170" w:type="dxa"/>
              <w:bottom w:w="57" w:type="dxa"/>
              <w:right w:w="57" w:type="dxa"/>
            </w:tcMar>
          </w:tcPr>
          <w:p w14:paraId="7EAA8E1E" w14:textId="77777777" w:rsidR="00425AF8" w:rsidRPr="00DD455B" w:rsidRDefault="00425AF8" w:rsidP="004D6BBB">
            <w:pPr>
              <w:pStyle w:val="Tabellinnehll"/>
            </w:pPr>
            <w:r w:rsidRPr="00DD455B">
              <w:t>Number of risk factors (median, range)</w:t>
            </w:r>
          </w:p>
        </w:tc>
        <w:tc>
          <w:tcPr>
            <w:tcW w:w="1418" w:type="dxa"/>
            <w:tcMar>
              <w:top w:w="57" w:type="dxa"/>
              <w:left w:w="0" w:type="dxa"/>
              <w:bottom w:w="57" w:type="dxa"/>
              <w:right w:w="57" w:type="dxa"/>
            </w:tcMar>
          </w:tcPr>
          <w:p w14:paraId="701B0CEE" w14:textId="77777777" w:rsidR="00425AF8" w:rsidRPr="00DD455B" w:rsidRDefault="00425AF8" w:rsidP="004D6BBB">
            <w:pPr>
              <w:pStyle w:val="Tabellinnehll"/>
            </w:pPr>
            <w:r w:rsidRPr="00DD455B">
              <w:t>2 (1–6)</w:t>
            </w:r>
          </w:p>
        </w:tc>
        <w:tc>
          <w:tcPr>
            <w:tcW w:w="1559" w:type="dxa"/>
            <w:tcMar>
              <w:top w:w="57" w:type="dxa"/>
              <w:left w:w="0" w:type="dxa"/>
              <w:bottom w:w="57" w:type="dxa"/>
              <w:right w:w="57" w:type="dxa"/>
            </w:tcMar>
          </w:tcPr>
          <w:p w14:paraId="58CC0636" w14:textId="77777777" w:rsidR="00425AF8" w:rsidRPr="00DD455B" w:rsidRDefault="00425AF8" w:rsidP="004D6BBB">
            <w:pPr>
              <w:pStyle w:val="Tabellinnehll"/>
            </w:pPr>
            <w:r w:rsidRPr="00DD455B">
              <w:t>2 (1–5)</w:t>
            </w:r>
          </w:p>
        </w:tc>
        <w:tc>
          <w:tcPr>
            <w:tcW w:w="1417" w:type="dxa"/>
            <w:tcMar>
              <w:top w:w="57" w:type="dxa"/>
              <w:left w:w="0" w:type="dxa"/>
              <w:bottom w:w="57" w:type="dxa"/>
              <w:right w:w="57" w:type="dxa"/>
            </w:tcMar>
          </w:tcPr>
          <w:p w14:paraId="26173A48" w14:textId="77777777" w:rsidR="00425AF8" w:rsidRPr="00DD455B" w:rsidRDefault="00425AF8" w:rsidP="004D6BBB">
            <w:pPr>
              <w:pStyle w:val="Tabellinnehll"/>
            </w:pPr>
            <w:r w:rsidRPr="00DD455B">
              <w:t>NS</w:t>
            </w:r>
          </w:p>
        </w:tc>
      </w:tr>
      <w:tr w:rsidR="00425AF8" w:rsidRPr="00DD455B" w14:paraId="6071E1F7" w14:textId="77777777" w:rsidTr="004D6BBB">
        <w:tc>
          <w:tcPr>
            <w:tcW w:w="4111" w:type="dxa"/>
            <w:tcMar>
              <w:top w:w="57" w:type="dxa"/>
              <w:left w:w="170" w:type="dxa"/>
              <w:bottom w:w="57" w:type="dxa"/>
              <w:right w:w="57" w:type="dxa"/>
            </w:tcMar>
          </w:tcPr>
          <w:p w14:paraId="47F8B598" w14:textId="77777777" w:rsidR="00425AF8" w:rsidRPr="00DD455B" w:rsidRDefault="00425AF8" w:rsidP="004D6BBB">
            <w:pPr>
              <w:pStyle w:val="Tabellinnehll"/>
            </w:pPr>
            <w:r w:rsidRPr="00DD455B">
              <w:t>Cardiovascular disease</w:t>
            </w:r>
          </w:p>
        </w:tc>
        <w:tc>
          <w:tcPr>
            <w:tcW w:w="1418" w:type="dxa"/>
            <w:tcMar>
              <w:top w:w="57" w:type="dxa"/>
              <w:left w:w="0" w:type="dxa"/>
              <w:bottom w:w="57" w:type="dxa"/>
              <w:right w:w="57" w:type="dxa"/>
            </w:tcMar>
          </w:tcPr>
          <w:p w14:paraId="2B5B697A" w14:textId="77777777" w:rsidR="00425AF8" w:rsidRPr="00DD455B" w:rsidRDefault="00425AF8" w:rsidP="004D6BBB">
            <w:pPr>
              <w:pStyle w:val="Tabellinnehll"/>
            </w:pPr>
            <w:r w:rsidRPr="00DD455B">
              <w:t>16 (39)</w:t>
            </w:r>
          </w:p>
        </w:tc>
        <w:tc>
          <w:tcPr>
            <w:tcW w:w="1559" w:type="dxa"/>
            <w:tcMar>
              <w:top w:w="57" w:type="dxa"/>
              <w:left w:w="0" w:type="dxa"/>
              <w:bottom w:w="57" w:type="dxa"/>
              <w:right w:w="57" w:type="dxa"/>
            </w:tcMar>
          </w:tcPr>
          <w:p w14:paraId="6CEA3E51" w14:textId="77777777" w:rsidR="00425AF8" w:rsidRPr="00DD455B" w:rsidRDefault="00425AF8" w:rsidP="004D6BBB">
            <w:pPr>
              <w:pStyle w:val="Tabellinnehll"/>
            </w:pPr>
            <w:r w:rsidRPr="00DD455B">
              <w:t>33 (29)</w:t>
            </w:r>
          </w:p>
        </w:tc>
        <w:tc>
          <w:tcPr>
            <w:tcW w:w="1417" w:type="dxa"/>
            <w:tcMar>
              <w:top w:w="57" w:type="dxa"/>
              <w:left w:w="0" w:type="dxa"/>
              <w:bottom w:w="57" w:type="dxa"/>
              <w:right w:w="57" w:type="dxa"/>
            </w:tcMar>
          </w:tcPr>
          <w:p w14:paraId="716590D3" w14:textId="77777777" w:rsidR="00425AF8" w:rsidRPr="00DD455B" w:rsidRDefault="00425AF8" w:rsidP="004D6BBB">
            <w:pPr>
              <w:pStyle w:val="Tabellinnehll"/>
            </w:pPr>
            <w:r w:rsidRPr="00DD455B">
              <w:t>NS</w:t>
            </w:r>
          </w:p>
        </w:tc>
      </w:tr>
      <w:tr w:rsidR="00425AF8" w:rsidRPr="00DD455B" w14:paraId="2804CD37" w14:textId="77777777" w:rsidTr="004D6BBB">
        <w:tc>
          <w:tcPr>
            <w:tcW w:w="4111" w:type="dxa"/>
            <w:tcMar>
              <w:top w:w="57" w:type="dxa"/>
              <w:left w:w="170" w:type="dxa"/>
              <w:bottom w:w="57" w:type="dxa"/>
              <w:right w:w="57" w:type="dxa"/>
            </w:tcMar>
          </w:tcPr>
          <w:p w14:paraId="0BF6AF8E" w14:textId="77777777" w:rsidR="00425AF8" w:rsidRPr="00DD455B" w:rsidRDefault="00425AF8" w:rsidP="004D6BBB">
            <w:pPr>
              <w:pStyle w:val="Tabellinnehll"/>
            </w:pPr>
            <w:r w:rsidRPr="00DD455B">
              <w:t>Pulmonary disease</w:t>
            </w:r>
          </w:p>
        </w:tc>
        <w:tc>
          <w:tcPr>
            <w:tcW w:w="1418" w:type="dxa"/>
            <w:tcMar>
              <w:top w:w="57" w:type="dxa"/>
              <w:left w:w="0" w:type="dxa"/>
              <w:bottom w:w="57" w:type="dxa"/>
              <w:right w:w="57" w:type="dxa"/>
            </w:tcMar>
          </w:tcPr>
          <w:p w14:paraId="11B98081" w14:textId="77777777" w:rsidR="00425AF8" w:rsidRPr="00DD455B" w:rsidRDefault="00425AF8" w:rsidP="004D6BBB">
            <w:pPr>
              <w:pStyle w:val="Tabellinnehll"/>
            </w:pPr>
            <w:r w:rsidRPr="00DD455B">
              <w:t>9 (22)</w:t>
            </w:r>
          </w:p>
        </w:tc>
        <w:tc>
          <w:tcPr>
            <w:tcW w:w="1559" w:type="dxa"/>
            <w:tcMar>
              <w:top w:w="57" w:type="dxa"/>
              <w:left w:w="0" w:type="dxa"/>
              <w:bottom w:w="57" w:type="dxa"/>
              <w:right w:w="57" w:type="dxa"/>
            </w:tcMar>
          </w:tcPr>
          <w:p w14:paraId="148384E5" w14:textId="77777777" w:rsidR="00425AF8" w:rsidRPr="00DD455B" w:rsidRDefault="00425AF8" w:rsidP="004D6BBB">
            <w:pPr>
              <w:pStyle w:val="Tabellinnehll"/>
            </w:pPr>
            <w:r w:rsidRPr="00DD455B">
              <w:t>27 (24)</w:t>
            </w:r>
          </w:p>
        </w:tc>
        <w:tc>
          <w:tcPr>
            <w:tcW w:w="1417" w:type="dxa"/>
            <w:tcMar>
              <w:top w:w="57" w:type="dxa"/>
              <w:left w:w="0" w:type="dxa"/>
              <w:bottom w:w="57" w:type="dxa"/>
              <w:right w:w="57" w:type="dxa"/>
            </w:tcMar>
          </w:tcPr>
          <w:p w14:paraId="148E093B" w14:textId="77777777" w:rsidR="00425AF8" w:rsidRPr="00DD455B" w:rsidRDefault="00425AF8" w:rsidP="004D6BBB">
            <w:pPr>
              <w:pStyle w:val="Tabellinnehll"/>
            </w:pPr>
            <w:r w:rsidRPr="00DD455B">
              <w:t>NS</w:t>
            </w:r>
          </w:p>
        </w:tc>
      </w:tr>
      <w:tr w:rsidR="00425AF8" w:rsidRPr="00DD455B" w14:paraId="3D7C2315" w14:textId="77777777" w:rsidTr="004D6BBB">
        <w:tc>
          <w:tcPr>
            <w:tcW w:w="4111" w:type="dxa"/>
            <w:tcMar>
              <w:top w:w="57" w:type="dxa"/>
              <w:left w:w="170" w:type="dxa"/>
              <w:bottom w:w="57" w:type="dxa"/>
              <w:right w:w="57" w:type="dxa"/>
            </w:tcMar>
          </w:tcPr>
          <w:p w14:paraId="5B4173F9" w14:textId="77777777" w:rsidR="00425AF8" w:rsidRPr="00DD455B" w:rsidRDefault="00425AF8" w:rsidP="004D6BBB">
            <w:pPr>
              <w:pStyle w:val="Tabellinnehll"/>
              <w:rPr>
                <w:vertAlign w:val="superscript"/>
              </w:rPr>
            </w:pPr>
            <w:proofErr w:type="spellStart"/>
            <w:r w:rsidRPr="00DD455B">
              <w:t>Smoking</w:t>
            </w:r>
            <w:r w:rsidRPr="00DD455B">
              <w:rPr>
                <w:vertAlign w:val="superscript"/>
              </w:rPr>
              <w:t>e</w:t>
            </w:r>
            <w:proofErr w:type="spellEnd"/>
          </w:p>
        </w:tc>
        <w:tc>
          <w:tcPr>
            <w:tcW w:w="1418" w:type="dxa"/>
            <w:tcMar>
              <w:top w:w="57" w:type="dxa"/>
              <w:left w:w="0" w:type="dxa"/>
              <w:bottom w:w="57" w:type="dxa"/>
              <w:right w:w="57" w:type="dxa"/>
            </w:tcMar>
          </w:tcPr>
          <w:p w14:paraId="790AEBC0" w14:textId="77777777" w:rsidR="00425AF8" w:rsidRPr="00DD455B" w:rsidRDefault="00425AF8" w:rsidP="004D6BBB">
            <w:pPr>
              <w:pStyle w:val="Tabellinnehll"/>
            </w:pPr>
            <w:r w:rsidRPr="00DD455B">
              <w:t>9 (22)</w:t>
            </w:r>
          </w:p>
        </w:tc>
        <w:tc>
          <w:tcPr>
            <w:tcW w:w="1559" w:type="dxa"/>
            <w:tcMar>
              <w:top w:w="57" w:type="dxa"/>
              <w:left w:w="0" w:type="dxa"/>
              <w:bottom w:w="57" w:type="dxa"/>
              <w:right w:w="57" w:type="dxa"/>
            </w:tcMar>
          </w:tcPr>
          <w:p w14:paraId="33030BDA" w14:textId="77777777" w:rsidR="00425AF8" w:rsidRPr="00DD455B" w:rsidRDefault="00425AF8" w:rsidP="004D6BBB">
            <w:pPr>
              <w:pStyle w:val="Tabellinnehll"/>
            </w:pPr>
            <w:r w:rsidRPr="00DD455B">
              <w:t>39 (34)</w:t>
            </w:r>
          </w:p>
        </w:tc>
        <w:tc>
          <w:tcPr>
            <w:tcW w:w="1417" w:type="dxa"/>
            <w:tcMar>
              <w:top w:w="57" w:type="dxa"/>
              <w:left w:w="0" w:type="dxa"/>
              <w:bottom w:w="57" w:type="dxa"/>
              <w:right w:w="57" w:type="dxa"/>
            </w:tcMar>
          </w:tcPr>
          <w:p w14:paraId="16EA81A4" w14:textId="77777777" w:rsidR="00425AF8" w:rsidRPr="00DD455B" w:rsidRDefault="00425AF8" w:rsidP="004D6BBB">
            <w:pPr>
              <w:pStyle w:val="Tabellinnehll"/>
            </w:pPr>
            <w:r w:rsidRPr="00DD455B">
              <w:t>NS</w:t>
            </w:r>
          </w:p>
        </w:tc>
      </w:tr>
      <w:tr w:rsidR="00425AF8" w:rsidRPr="00DD455B" w14:paraId="5616382E" w14:textId="77777777" w:rsidTr="004D6BBB">
        <w:tc>
          <w:tcPr>
            <w:tcW w:w="4111" w:type="dxa"/>
            <w:tcMar>
              <w:top w:w="57" w:type="dxa"/>
              <w:left w:w="170" w:type="dxa"/>
              <w:bottom w:w="57" w:type="dxa"/>
              <w:right w:w="57" w:type="dxa"/>
            </w:tcMar>
          </w:tcPr>
          <w:p w14:paraId="5E5AA070" w14:textId="77777777" w:rsidR="00425AF8" w:rsidRPr="00DD455B" w:rsidRDefault="00425AF8" w:rsidP="004D6BBB">
            <w:pPr>
              <w:pStyle w:val="Tabellinnehll"/>
            </w:pPr>
            <w:r w:rsidRPr="00DD455B">
              <w:t>Malignancy</w:t>
            </w:r>
          </w:p>
        </w:tc>
        <w:tc>
          <w:tcPr>
            <w:tcW w:w="1418" w:type="dxa"/>
            <w:tcMar>
              <w:top w:w="57" w:type="dxa"/>
              <w:left w:w="0" w:type="dxa"/>
              <w:bottom w:w="57" w:type="dxa"/>
              <w:right w:w="57" w:type="dxa"/>
            </w:tcMar>
          </w:tcPr>
          <w:p w14:paraId="55C9D149" w14:textId="77777777" w:rsidR="00425AF8" w:rsidRPr="00DD455B" w:rsidRDefault="00425AF8" w:rsidP="004D6BBB">
            <w:pPr>
              <w:pStyle w:val="Tabellinnehll"/>
            </w:pPr>
            <w:r w:rsidRPr="00DD455B">
              <w:t>14 (34)</w:t>
            </w:r>
          </w:p>
        </w:tc>
        <w:tc>
          <w:tcPr>
            <w:tcW w:w="1559" w:type="dxa"/>
            <w:tcMar>
              <w:top w:w="57" w:type="dxa"/>
              <w:left w:w="0" w:type="dxa"/>
              <w:bottom w:w="57" w:type="dxa"/>
              <w:right w:w="57" w:type="dxa"/>
            </w:tcMar>
          </w:tcPr>
          <w:p w14:paraId="3A6ECD3D" w14:textId="77777777" w:rsidR="00425AF8" w:rsidRPr="00DD455B" w:rsidRDefault="00425AF8" w:rsidP="004D6BBB">
            <w:pPr>
              <w:pStyle w:val="Tabellinnehll"/>
            </w:pPr>
            <w:r w:rsidRPr="00DD455B">
              <w:t>8 (7)</w:t>
            </w:r>
          </w:p>
        </w:tc>
        <w:tc>
          <w:tcPr>
            <w:tcW w:w="1417" w:type="dxa"/>
            <w:tcMar>
              <w:top w:w="57" w:type="dxa"/>
              <w:left w:w="0" w:type="dxa"/>
              <w:bottom w:w="57" w:type="dxa"/>
              <w:right w:w="57" w:type="dxa"/>
            </w:tcMar>
          </w:tcPr>
          <w:p w14:paraId="47C47055" w14:textId="77777777" w:rsidR="00425AF8" w:rsidRPr="00DD455B" w:rsidRDefault="00425AF8" w:rsidP="004D6BBB">
            <w:pPr>
              <w:pStyle w:val="Tabellinnehll"/>
              <w:rPr>
                <w:b/>
                <w:bCs/>
              </w:rPr>
            </w:pPr>
            <w:r w:rsidRPr="00DD455B">
              <w:t>NS</w:t>
            </w:r>
          </w:p>
        </w:tc>
      </w:tr>
      <w:tr w:rsidR="00425AF8" w:rsidRPr="00DD455B" w14:paraId="577BD97F" w14:textId="77777777" w:rsidTr="004D6BBB">
        <w:tc>
          <w:tcPr>
            <w:tcW w:w="4111" w:type="dxa"/>
            <w:tcMar>
              <w:top w:w="57" w:type="dxa"/>
              <w:left w:w="170" w:type="dxa"/>
              <w:bottom w:w="57" w:type="dxa"/>
              <w:right w:w="57" w:type="dxa"/>
            </w:tcMar>
          </w:tcPr>
          <w:p w14:paraId="2D762B9B" w14:textId="77777777" w:rsidR="00425AF8" w:rsidRPr="00DD455B" w:rsidRDefault="00425AF8" w:rsidP="004D6BBB">
            <w:pPr>
              <w:pStyle w:val="Tabellinnehll"/>
            </w:pPr>
            <w:r w:rsidRPr="00DD455B">
              <w:t>Solid tumor</w:t>
            </w:r>
          </w:p>
        </w:tc>
        <w:tc>
          <w:tcPr>
            <w:tcW w:w="1418" w:type="dxa"/>
            <w:tcMar>
              <w:top w:w="57" w:type="dxa"/>
              <w:left w:w="0" w:type="dxa"/>
              <w:bottom w:w="57" w:type="dxa"/>
              <w:right w:w="57" w:type="dxa"/>
            </w:tcMar>
          </w:tcPr>
          <w:p w14:paraId="2973AC8E" w14:textId="77777777" w:rsidR="00425AF8" w:rsidRPr="00DD455B" w:rsidRDefault="00425AF8" w:rsidP="004D6BBB">
            <w:pPr>
              <w:pStyle w:val="Tabellinnehll"/>
            </w:pPr>
            <w:r w:rsidRPr="00DD455B">
              <w:t>4 (10)</w:t>
            </w:r>
          </w:p>
        </w:tc>
        <w:tc>
          <w:tcPr>
            <w:tcW w:w="1559" w:type="dxa"/>
            <w:tcMar>
              <w:top w:w="57" w:type="dxa"/>
              <w:left w:w="0" w:type="dxa"/>
              <w:bottom w:w="57" w:type="dxa"/>
              <w:right w:w="57" w:type="dxa"/>
            </w:tcMar>
          </w:tcPr>
          <w:p w14:paraId="55AF95DB" w14:textId="77777777" w:rsidR="00425AF8" w:rsidRPr="00DD455B" w:rsidRDefault="00425AF8" w:rsidP="004D6BBB">
            <w:pPr>
              <w:pStyle w:val="Tabellinnehll"/>
            </w:pPr>
            <w:r w:rsidRPr="00DD455B">
              <w:t>6 (5)</w:t>
            </w:r>
          </w:p>
        </w:tc>
        <w:tc>
          <w:tcPr>
            <w:tcW w:w="1417" w:type="dxa"/>
            <w:tcMar>
              <w:top w:w="57" w:type="dxa"/>
              <w:left w:w="0" w:type="dxa"/>
              <w:bottom w:w="57" w:type="dxa"/>
              <w:right w:w="57" w:type="dxa"/>
            </w:tcMar>
          </w:tcPr>
          <w:p w14:paraId="4C14DD55" w14:textId="77777777" w:rsidR="00425AF8" w:rsidRPr="00DD455B" w:rsidRDefault="00425AF8" w:rsidP="004D6BBB">
            <w:pPr>
              <w:pStyle w:val="Tabellinnehll"/>
            </w:pPr>
            <w:r w:rsidRPr="00DD455B">
              <w:t>NS</w:t>
            </w:r>
          </w:p>
        </w:tc>
      </w:tr>
      <w:tr w:rsidR="00425AF8" w:rsidRPr="00DD455B" w14:paraId="213D811E" w14:textId="77777777" w:rsidTr="004D6BBB">
        <w:tc>
          <w:tcPr>
            <w:tcW w:w="4111" w:type="dxa"/>
            <w:tcMar>
              <w:top w:w="57" w:type="dxa"/>
              <w:left w:w="170" w:type="dxa"/>
              <w:bottom w:w="57" w:type="dxa"/>
              <w:right w:w="57" w:type="dxa"/>
            </w:tcMar>
          </w:tcPr>
          <w:p w14:paraId="4553D240" w14:textId="77777777" w:rsidR="00425AF8" w:rsidRPr="00DD455B" w:rsidRDefault="00425AF8" w:rsidP="004D6BBB">
            <w:pPr>
              <w:pStyle w:val="Tabellinnehll"/>
            </w:pPr>
            <w:r w:rsidRPr="00DD455B">
              <w:t xml:space="preserve">Hematological </w:t>
            </w:r>
          </w:p>
        </w:tc>
        <w:tc>
          <w:tcPr>
            <w:tcW w:w="1418" w:type="dxa"/>
            <w:tcMar>
              <w:top w:w="57" w:type="dxa"/>
              <w:left w:w="0" w:type="dxa"/>
              <w:bottom w:w="57" w:type="dxa"/>
              <w:right w:w="57" w:type="dxa"/>
            </w:tcMar>
          </w:tcPr>
          <w:p w14:paraId="3BB5B76B" w14:textId="77777777" w:rsidR="00425AF8" w:rsidRPr="00DD455B" w:rsidRDefault="00425AF8" w:rsidP="004D6BBB">
            <w:pPr>
              <w:pStyle w:val="Tabellinnehll"/>
            </w:pPr>
            <w:r w:rsidRPr="00DD455B">
              <w:t>10 (24)</w:t>
            </w:r>
          </w:p>
        </w:tc>
        <w:tc>
          <w:tcPr>
            <w:tcW w:w="1559" w:type="dxa"/>
            <w:tcMar>
              <w:top w:w="57" w:type="dxa"/>
              <w:left w:w="0" w:type="dxa"/>
              <w:bottom w:w="57" w:type="dxa"/>
              <w:right w:w="57" w:type="dxa"/>
            </w:tcMar>
          </w:tcPr>
          <w:p w14:paraId="454A595D" w14:textId="77777777" w:rsidR="00425AF8" w:rsidRPr="00DD455B" w:rsidRDefault="00425AF8" w:rsidP="004D6BBB">
            <w:pPr>
              <w:pStyle w:val="Tabellinnehll"/>
            </w:pPr>
            <w:r w:rsidRPr="00DD455B">
              <w:t>2 (2)</w:t>
            </w:r>
          </w:p>
        </w:tc>
        <w:tc>
          <w:tcPr>
            <w:tcW w:w="1417" w:type="dxa"/>
            <w:tcMar>
              <w:top w:w="57" w:type="dxa"/>
              <w:left w:w="0" w:type="dxa"/>
              <w:bottom w:w="57" w:type="dxa"/>
              <w:right w:w="57" w:type="dxa"/>
            </w:tcMar>
          </w:tcPr>
          <w:p w14:paraId="5053284A" w14:textId="77777777" w:rsidR="00425AF8" w:rsidRPr="00DD455B" w:rsidRDefault="00425AF8" w:rsidP="004D6BBB">
            <w:pPr>
              <w:pStyle w:val="Tabellinnehll"/>
              <w:rPr>
                <w:b/>
                <w:bCs/>
              </w:rPr>
            </w:pPr>
            <w:r w:rsidRPr="00DD455B">
              <w:rPr>
                <w:b/>
                <w:bCs/>
              </w:rPr>
              <w:t>&lt;.001</w:t>
            </w:r>
          </w:p>
        </w:tc>
      </w:tr>
      <w:tr w:rsidR="00425AF8" w:rsidRPr="00DD455B" w14:paraId="7B67D9CB" w14:textId="77777777" w:rsidTr="004D6BBB">
        <w:tc>
          <w:tcPr>
            <w:tcW w:w="4111" w:type="dxa"/>
            <w:tcMar>
              <w:top w:w="57" w:type="dxa"/>
              <w:left w:w="170" w:type="dxa"/>
              <w:bottom w:w="57" w:type="dxa"/>
              <w:right w:w="57" w:type="dxa"/>
            </w:tcMar>
          </w:tcPr>
          <w:p w14:paraId="4F8F1465" w14:textId="77777777" w:rsidR="00425AF8" w:rsidRPr="00DD455B" w:rsidRDefault="00425AF8" w:rsidP="004D6BBB">
            <w:pPr>
              <w:pStyle w:val="Tabellinnehll"/>
            </w:pPr>
            <w:r w:rsidRPr="00DD455B">
              <w:t>Diabetes mellitus</w:t>
            </w:r>
          </w:p>
        </w:tc>
        <w:tc>
          <w:tcPr>
            <w:tcW w:w="1418" w:type="dxa"/>
            <w:tcMar>
              <w:top w:w="57" w:type="dxa"/>
              <w:left w:w="0" w:type="dxa"/>
              <w:bottom w:w="57" w:type="dxa"/>
              <w:right w:w="57" w:type="dxa"/>
            </w:tcMar>
          </w:tcPr>
          <w:p w14:paraId="3F0E3EE2" w14:textId="77777777" w:rsidR="00425AF8" w:rsidRPr="00DD455B" w:rsidRDefault="00425AF8" w:rsidP="004D6BBB">
            <w:pPr>
              <w:pStyle w:val="Tabellinnehll"/>
            </w:pPr>
            <w:r w:rsidRPr="00DD455B">
              <w:t>5 (12)</w:t>
            </w:r>
          </w:p>
        </w:tc>
        <w:tc>
          <w:tcPr>
            <w:tcW w:w="1559" w:type="dxa"/>
            <w:tcMar>
              <w:top w:w="57" w:type="dxa"/>
              <w:left w:w="0" w:type="dxa"/>
              <w:bottom w:w="57" w:type="dxa"/>
              <w:right w:w="57" w:type="dxa"/>
            </w:tcMar>
          </w:tcPr>
          <w:p w14:paraId="208F35ED" w14:textId="77777777" w:rsidR="00425AF8" w:rsidRPr="00DD455B" w:rsidRDefault="00425AF8" w:rsidP="004D6BBB">
            <w:pPr>
              <w:pStyle w:val="Tabellinnehll"/>
            </w:pPr>
            <w:r w:rsidRPr="00DD455B">
              <w:t>22 (19)</w:t>
            </w:r>
          </w:p>
        </w:tc>
        <w:tc>
          <w:tcPr>
            <w:tcW w:w="1417" w:type="dxa"/>
            <w:tcMar>
              <w:top w:w="57" w:type="dxa"/>
              <w:left w:w="0" w:type="dxa"/>
              <w:bottom w:w="57" w:type="dxa"/>
              <w:right w:w="57" w:type="dxa"/>
            </w:tcMar>
          </w:tcPr>
          <w:p w14:paraId="31148610" w14:textId="77777777" w:rsidR="00425AF8" w:rsidRPr="00DD455B" w:rsidRDefault="00425AF8" w:rsidP="004D6BBB">
            <w:pPr>
              <w:pStyle w:val="Tabellinnehll"/>
            </w:pPr>
            <w:r w:rsidRPr="00DD455B">
              <w:t>NS</w:t>
            </w:r>
          </w:p>
        </w:tc>
      </w:tr>
      <w:tr w:rsidR="00425AF8" w:rsidRPr="00DD455B" w14:paraId="6F0CAA9B" w14:textId="77777777" w:rsidTr="004D6BBB">
        <w:tc>
          <w:tcPr>
            <w:tcW w:w="4111" w:type="dxa"/>
            <w:tcMar>
              <w:top w:w="57" w:type="dxa"/>
              <w:left w:w="170" w:type="dxa"/>
              <w:bottom w:w="57" w:type="dxa"/>
              <w:right w:w="57" w:type="dxa"/>
            </w:tcMar>
          </w:tcPr>
          <w:p w14:paraId="5A1B339C" w14:textId="77777777" w:rsidR="00425AF8" w:rsidRPr="00DD455B" w:rsidRDefault="00425AF8" w:rsidP="004D6BBB">
            <w:pPr>
              <w:pStyle w:val="Tabellinnehll"/>
              <w:rPr>
                <w:vertAlign w:val="superscript"/>
              </w:rPr>
            </w:pPr>
            <w:r w:rsidRPr="00DD455B">
              <w:t xml:space="preserve">Immune </w:t>
            </w:r>
            <w:proofErr w:type="spellStart"/>
            <w:r w:rsidRPr="00DD455B">
              <w:t>deficiency</w:t>
            </w:r>
            <w:r w:rsidRPr="00DD455B">
              <w:rPr>
                <w:vertAlign w:val="superscript"/>
              </w:rPr>
              <w:t>f</w:t>
            </w:r>
            <w:proofErr w:type="spellEnd"/>
          </w:p>
        </w:tc>
        <w:tc>
          <w:tcPr>
            <w:tcW w:w="1418" w:type="dxa"/>
            <w:tcMar>
              <w:top w:w="57" w:type="dxa"/>
              <w:left w:w="0" w:type="dxa"/>
              <w:bottom w:w="57" w:type="dxa"/>
              <w:right w:w="57" w:type="dxa"/>
            </w:tcMar>
          </w:tcPr>
          <w:p w14:paraId="6097D30B" w14:textId="77777777" w:rsidR="00425AF8" w:rsidRPr="00DD455B" w:rsidRDefault="00425AF8" w:rsidP="004D6BBB">
            <w:pPr>
              <w:pStyle w:val="Tabellinnehll"/>
            </w:pPr>
            <w:r w:rsidRPr="00DD455B">
              <w:t>1 (2)</w:t>
            </w:r>
          </w:p>
        </w:tc>
        <w:tc>
          <w:tcPr>
            <w:tcW w:w="1559" w:type="dxa"/>
            <w:tcMar>
              <w:top w:w="57" w:type="dxa"/>
              <w:left w:w="0" w:type="dxa"/>
              <w:bottom w:w="57" w:type="dxa"/>
              <w:right w:w="57" w:type="dxa"/>
            </w:tcMar>
          </w:tcPr>
          <w:p w14:paraId="3B883200" w14:textId="77777777" w:rsidR="00425AF8" w:rsidRPr="00DD455B" w:rsidRDefault="00425AF8" w:rsidP="004D6BBB">
            <w:pPr>
              <w:pStyle w:val="Tabellinnehll"/>
            </w:pPr>
            <w:r w:rsidRPr="00DD455B">
              <w:t>1 (1)</w:t>
            </w:r>
          </w:p>
        </w:tc>
        <w:tc>
          <w:tcPr>
            <w:tcW w:w="1417" w:type="dxa"/>
            <w:tcMar>
              <w:top w:w="57" w:type="dxa"/>
              <w:left w:w="0" w:type="dxa"/>
              <w:bottom w:w="57" w:type="dxa"/>
              <w:right w:w="57" w:type="dxa"/>
            </w:tcMar>
          </w:tcPr>
          <w:p w14:paraId="72F2FE24" w14:textId="77777777" w:rsidR="00425AF8" w:rsidRPr="00DD455B" w:rsidRDefault="00425AF8" w:rsidP="004D6BBB">
            <w:pPr>
              <w:pStyle w:val="Tabellinnehll"/>
              <w:rPr>
                <w:b/>
                <w:bCs/>
              </w:rPr>
            </w:pPr>
            <w:r w:rsidRPr="00DD455B">
              <w:t>NS</w:t>
            </w:r>
          </w:p>
        </w:tc>
      </w:tr>
      <w:tr w:rsidR="00425AF8" w:rsidRPr="00DD455B" w14:paraId="24835CB5" w14:textId="77777777" w:rsidTr="004D6BBB">
        <w:tc>
          <w:tcPr>
            <w:tcW w:w="4111" w:type="dxa"/>
            <w:tcMar>
              <w:top w:w="57" w:type="dxa"/>
              <w:left w:w="170" w:type="dxa"/>
              <w:bottom w:w="57" w:type="dxa"/>
              <w:right w:w="57" w:type="dxa"/>
            </w:tcMar>
          </w:tcPr>
          <w:p w14:paraId="53F9DBFE" w14:textId="77777777" w:rsidR="00425AF8" w:rsidRPr="00DD455B" w:rsidRDefault="00425AF8" w:rsidP="004D6BBB">
            <w:pPr>
              <w:pStyle w:val="Tabellinnehll"/>
              <w:rPr>
                <w:vertAlign w:val="superscript"/>
              </w:rPr>
            </w:pPr>
            <w:r w:rsidRPr="00DD455B">
              <w:t xml:space="preserve">Immunosuppressive </w:t>
            </w:r>
            <w:proofErr w:type="spellStart"/>
            <w:r w:rsidRPr="00DD455B">
              <w:t>treatment</w:t>
            </w:r>
            <w:r w:rsidRPr="00DD455B">
              <w:rPr>
                <w:vertAlign w:val="superscript"/>
              </w:rPr>
              <w:t>g</w:t>
            </w:r>
            <w:proofErr w:type="spellEnd"/>
          </w:p>
        </w:tc>
        <w:tc>
          <w:tcPr>
            <w:tcW w:w="1418" w:type="dxa"/>
            <w:tcMar>
              <w:top w:w="57" w:type="dxa"/>
              <w:left w:w="0" w:type="dxa"/>
              <w:bottom w:w="57" w:type="dxa"/>
              <w:right w:w="57" w:type="dxa"/>
            </w:tcMar>
          </w:tcPr>
          <w:p w14:paraId="33797777" w14:textId="77777777" w:rsidR="00425AF8" w:rsidRPr="00DD455B" w:rsidRDefault="00425AF8" w:rsidP="004D6BBB">
            <w:pPr>
              <w:pStyle w:val="Tabellinnehll"/>
            </w:pPr>
            <w:r w:rsidRPr="00DD455B">
              <w:t>4 (10)</w:t>
            </w:r>
          </w:p>
        </w:tc>
        <w:tc>
          <w:tcPr>
            <w:tcW w:w="1559" w:type="dxa"/>
            <w:tcMar>
              <w:top w:w="57" w:type="dxa"/>
              <w:left w:w="0" w:type="dxa"/>
              <w:bottom w:w="57" w:type="dxa"/>
              <w:right w:w="57" w:type="dxa"/>
            </w:tcMar>
          </w:tcPr>
          <w:p w14:paraId="55E8E20D" w14:textId="77777777" w:rsidR="00425AF8" w:rsidRPr="00DD455B" w:rsidRDefault="00425AF8" w:rsidP="004D6BBB">
            <w:pPr>
              <w:pStyle w:val="Tabellinnehll"/>
            </w:pPr>
            <w:r w:rsidRPr="00DD455B">
              <w:t>9 (8)</w:t>
            </w:r>
          </w:p>
        </w:tc>
        <w:tc>
          <w:tcPr>
            <w:tcW w:w="1417" w:type="dxa"/>
            <w:tcMar>
              <w:top w:w="57" w:type="dxa"/>
              <w:left w:w="0" w:type="dxa"/>
              <w:bottom w:w="57" w:type="dxa"/>
              <w:right w:w="57" w:type="dxa"/>
            </w:tcMar>
          </w:tcPr>
          <w:p w14:paraId="6234F40C" w14:textId="77777777" w:rsidR="00425AF8" w:rsidRPr="00DD455B" w:rsidRDefault="00425AF8" w:rsidP="004D6BBB">
            <w:pPr>
              <w:pStyle w:val="Tabellinnehll"/>
            </w:pPr>
            <w:r w:rsidRPr="00DD455B">
              <w:t>NS</w:t>
            </w:r>
          </w:p>
        </w:tc>
      </w:tr>
      <w:tr w:rsidR="00425AF8" w:rsidRPr="00DD455B" w14:paraId="51B9A81C" w14:textId="77777777" w:rsidTr="004D6BBB">
        <w:tc>
          <w:tcPr>
            <w:tcW w:w="4111" w:type="dxa"/>
            <w:tcMar>
              <w:top w:w="57" w:type="dxa"/>
              <w:left w:w="170" w:type="dxa"/>
              <w:bottom w:w="57" w:type="dxa"/>
              <w:right w:w="57" w:type="dxa"/>
            </w:tcMar>
          </w:tcPr>
          <w:p w14:paraId="5E885841" w14:textId="77777777" w:rsidR="00425AF8" w:rsidRPr="00DD455B" w:rsidRDefault="00425AF8" w:rsidP="004D6BBB">
            <w:pPr>
              <w:pStyle w:val="Tabellinnehll"/>
            </w:pPr>
            <w:r w:rsidRPr="00DD455B">
              <w:t>Alcohol and/or substance abuse</w:t>
            </w:r>
          </w:p>
        </w:tc>
        <w:tc>
          <w:tcPr>
            <w:tcW w:w="1418" w:type="dxa"/>
            <w:tcMar>
              <w:top w:w="57" w:type="dxa"/>
              <w:left w:w="0" w:type="dxa"/>
              <w:bottom w:w="57" w:type="dxa"/>
              <w:right w:w="57" w:type="dxa"/>
            </w:tcMar>
          </w:tcPr>
          <w:p w14:paraId="2FAEA0E9" w14:textId="77777777" w:rsidR="00425AF8" w:rsidRPr="00DD455B" w:rsidRDefault="00425AF8" w:rsidP="004D6BBB">
            <w:pPr>
              <w:pStyle w:val="Tabellinnehll"/>
            </w:pPr>
            <w:r w:rsidRPr="00DD455B">
              <w:t>9 (6)</w:t>
            </w:r>
          </w:p>
        </w:tc>
        <w:tc>
          <w:tcPr>
            <w:tcW w:w="1559" w:type="dxa"/>
            <w:tcMar>
              <w:top w:w="57" w:type="dxa"/>
              <w:left w:w="0" w:type="dxa"/>
              <w:bottom w:w="57" w:type="dxa"/>
              <w:right w:w="57" w:type="dxa"/>
            </w:tcMar>
          </w:tcPr>
          <w:p w14:paraId="595FE8AE" w14:textId="77777777" w:rsidR="00425AF8" w:rsidRPr="00DD455B" w:rsidRDefault="00425AF8" w:rsidP="004D6BBB">
            <w:pPr>
              <w:pStyle w:val="Tabellinnehll"/>
            </w:pPr>
            <w:r w:rsidRPr="00DD455B">
              <w:t>2 (3)</w:t>
            </w:r>
          </w:p>
        </w:tc>
        <w:tc>
          <w:tcPr>
            <w:tcW w:w="1417" w:type="dxa"/>
            <w:tcMar>
              <w:top w:w="57" w:type="dxa"/>
              <w:left w:w="0" w:type="dxa"/>
              <w:bottom w:w="57" w:type="dxa"/>
              <w:right w:w="57" w:type="dxa"/>
            </w:tcMar>
          </w:tcPr>
          <w:p w14:paraId="4F6E337A" w14:textId="77777777" w:rsidR="00425AF8" w:rsidRPr="00DD455B" w:rsidRDefault="00425AF8" w:rsidP="004D6BBB">
            <w:pPr>
              <w:pStyle w:val="Tabellinnehll"/>
            </w:pPr>
            <w:r w:rsidRPr="00DD455B">
              <w:t>NS</w:t>
            </w:r>
          </w:p>
        </w:tc>
      </w:tr>
      <w:tr w:rsidR="00425AF8" w:rsidRPr="00DD455B" w14:paraId="4BBE0345" w14:textId="77777777" w:rsidTr="004D6BBB">
        <w:tc>
          <w:tcPr>
            <w:tcW w:w="4111" w:type="dxa"/>
            <w:tcMar>
              <w:top w:w="57" w:type="dxa"/>
              <w:left w:w="170" w:type="dxa"/>
              <w:bottom w:w="57" w:type="dxa"/>
              <w:right w:w="57" w:type="dxa"/>
            </w:tcMar>
          </w:tcPr>
          <w:p w14:paraId="5A731D60" w14:textId="77777777" w:rsidR="00425AF8" w:rsidRPr="00DD455B" w:rsidRDefault="00425AF8" w:rsidP="004D6BBB">
            <w:pPr>
              <w:pStyle w:val="Tabellinnehll"/>
            </w:pPr>
            <w:r w:rsidRPr="00DD455B">
              <w:t>Renal disease</w:t>
            </w:r>
          </w:p>
        </w:tc>
        <w:tc>
          <w:tcPr>
            <w:tcW w:w="1418" w:type="dxa"/>
            <w:tcMar>
              <w:top w:w="57" w:type="dxa"/>
              <w:left w:w="0" w:type="dxa"/>
              <w:bottom w:w="57" w:type="dxa"/>
              <w:right w:w="57" w:type="dxa"/>
            </w:tcMar>
          </w:tcPr>
          <w:p w14:paraId="0D3AD899" w14:textId="77777777" w:rsidR="00425AF8" w:rsidRPr="00DD455B" w:rsidRDefault="00425AF8" w:rsidP="004D6BBB">
            <w:pPr>
              <w:pStyle w:val="Tabellinnehll"/>
            </w:pPr>
            <w:r w:rsidRPr="00DD455B">
              <w:t>4 (10)</w:t>
            </w:r>
          </w:p>
        </w:tc>
        <w:tc>
          <w:tcPr>
            <w:tcW w:w="1559" w:type="dxa"/>
            <w:tcMar>
              <w:top w:w="57" w:type="dxa"/>
              <w:left w:w="0" w:type="dxa"/>
              <w:bottom w:w="57" w:type="dxa"/>
              <w:right w:w="57" w:type="dxa"/>
            </w:tcMar>
          </w:tcPr>
          <w:p w14:paraId="25942E90" w14:textId="77777777" w:rsidR="00425AF8" w:rsidRPr="00DD455B" w:rsidRDefault="00425AF8" w:rsidP="004D6BBB">
            <w:pPr>
              <w:pStyle w:val="Tabellinnehll"/>
            </w:pPr>
            <w:r w:rsidRPr="00DD455B">
              <w:t>5 (4)</w:t>
            </w:r>
          </w:p>
        </w:tc>
        <w:tc>
          <w:tcPr>
            <w:tcW w:w="1417" w:type="dxa"/>
            <w:tcMar>
              <w:top w:w="57" w:type="dxa"/>
              <w:left w:w="0" w:type="dxa"/>
              <w:bottom w:w="57" w:type="dxa"/>
              <w:right w:w="57" w:type="dxa"/>
            </w:tcMar>
          </w:tcPr>
          <w:p w14:paraId="40CB2101" w14:textId="77777777" w:rsidR="00425AF8" w:rsidRPr="00DD455B" w:rsidRDefault="00425AF8" w:rsidP="004D6BBB">
            <w:pPr>
              <w:pStyle w:val="Tabellinnehll"/>
            </w:pPr>
            <w:r w:rsidRPr="00DD455B">
              <w:t>NS</w:t>
            </w:r>
          </w:p>
        </w:tc>
      </w:tr>
      <w:tr w:rsidR="00425AF8" w:rsidRPr="00DD455B" w14:paraId="37E4B991" w14:textId="77777777" w:rsidTr="004D6BBB">
        <w:tc>
          <w:tcPr>
            <w:tcW w:w="4111" w:type="dxa"/>
            <w:tcMar>
              <w:top w:w="57" w:type="dxa"/>
              <w:left w:w="170" w:type="dxa"/>
              <w:bottom w:w="57" w:type="dxa"/>
              <w:right w:w="57" w:type="dxa"/>
            </w:tcMar>
          </w:tcPr>
          <w:p w14:paraId="53905B16" w14:textId="77777777" w:rsidR="00425AF8" w:rsidRPr="00DD455B" w:rsidRDefault="00425AF8" w:rsidP="004D6BBB">
            <w:pPr>
              <w:pStyle w:val="Tabellinnehll"/>
            </w:pPr>
            <w:r w:rsidRPr="00DD455B">
              <w:t>Autoimmune disease</w:t>
            </w:r>
          </w:p>
        </w:tc>
        <w:tc>
          <w:tcPr>
            <w:tcW w:w="1418" w:type="dxa"/>
            <w:tcMar>
              <w:top w:w="57" w:type="dxa"/>
              <w:left w:w="0" w:type="dxa"/>
              <w:bottom w:w="57" w:type="dxa"/>
              <w:right w:w="57" w:type="dxa"/>
            </w:tcMar>
          </w:tcPr>
          <w:p w14:paraId="64033FD8" w14:textId="77777777" w:rsidR="00425AF8" w:rsidRPr="00DD455B" w:rsidRDefault="00425AF8" w:rsidP="004D6BBB">
            <w:pPr>
              <w:pStyle w:val="Tabellinnehll"/>
            </w:pPr>
            <w:r w:rsidRPr="00DD455B">
              <w:t xml:space="preserve">0 (0) </w:t>
            </w:r>
          </w:p>
        </w:tc>
        <w:tc>
          <w:tcPr>
            <w:tcW w:w="1559" w:type="dxa"/>
            <w:tcMar>
              <w:top w:w="57" w:type="dxa"/>
              <w:left w:w="0" w:type="dxa"/>
              <w:bottom w:w="57" w:type="dxa"/>
              <w:right w:w="57" w:type="dxa"/>
            </w:tcMar>
          </w:tcPr>
          <w:p w14:paraId="6BB52E0A" w14:textId="77777777" w:rsidR="00425AF8" w:rsidRPr="00DD455B" w:rsidRDefault="00425AF8" w:rsidP="004D6BBB">
            <w:pPr>
              <w:pStyle w:val="Tabellinnehll"/>
            </w:pPr>
            <w:r w:rsidRPr="00DD455B">
              <w:t>8 (7)</w:t>
            </w:r>
          </w:p>
        </w:tc>
        <w:tc>
          <w:tcPr>
            <w:tcW w:w="1417" w:type="dxa"/>
            <w:tcMar>
              <w:top w:w="57" w:type="dxa"/>
              <w:left w:w="0" w:type="dxa"/>
              <w:bottom w:w="57" w:type="dxa"/>
              <w:right w:w="57" w:type="dxa"/>
            </w:tcMar>
          </w:tcPr>
          <w:p w14:paraId="20B4170B" w14:textId="77777777" w:rsidR="00425AF8" w:rsidRPr="00DD455B" w:rsidRDefault="00425AF8" w:rsidP="004D6BBB">
            <w:pPr>
              <w:pStyle w:val="Tabellinnehll"/>
            </w:pPr>
            <w:r w:rsidRPr="00DD455B">
              <w:t>NS</w:t>
            </w:r>
          </w:p>
        </w:tc>
      </w:tr>
      <w:tr w:rsidR="00425AF8" w:rsidRPr="00DD455B" w14:paraId="2F07AAAA" w14:textId="77777777" w:rsidTr="004D6BBB">
        <w:tc>
          <w:tcPr>
            <w:tcW w:w="4111" w:type="dxa"/>
            <w:tcMar>
              <w:top w:w="57" w:type="dxa"/>
              <w:left w:w="170" w:type="dxa"/>
              <w:bottom w:w="57" w:type="dxa"/>
              <w:right w:w="57" w:type="dxa"/>
            </w:tcMar>
          </w:tcPr>
          <w:p w14:paraId="5CAFCED5" w14:textId="77777777" w:rsidR="00425AF8" w:rsidRPr="00DD455B" w:rsidRDefault="00425AF8" w:rsidP="004D6BBB">
            <w:pPr>
              <w:pStyle w:val="Tabellinnehll"/>
            </w:pPr>
            <w:r w:rsidRPr="00DD455B">
              <w:t>Liver disease</w:t>
            </w:r>
          </w:p>
        </w:tc>
        <w:tc>
          <w:tcPr>
            <w:tcW w:w="1418" w:type="dxa"/>
            <w:tcMar>
              <w:top w:w="57" w:type="dxa"/>
              <w:left w:w="0" w:type="dxa"/>
              <w:bottom w:w="57" w:type="dxa"/>
              <w:right w:w="57" w:type="dxa"/>
            </w:tcMar>
          </w:tcPr>
          <w:p w14:paraId="5F9EB571" w14:textId="77777777" w:rsidR="00425AF8" w:rsidRPr="00DD455B" w:rsidRDefault="00425AF8" w:rsidP="004D6BBB">
            <w:pPr>
              <w:pStyle w:val="Tabellinnehll"/>
            </w:pPr>
            <w:r w:rsidRPr="00DD455B">
              <w:t>0 (0)</w:t>
            </w:r>
          </w:p>
        </w:tc>
        <w:tc>
          <w:tcPr>
            <w:tcW w:w="1559" w:type="dxa"/>
            <w:tcMar>
              <w:top w:w="57" w:type="dxa"/>
              <w:left w:w="0" w:type="dxa"/>
              <w:bottom w:w="57" w:type="dxa"/>
              <w:right w:w="57" w:type="dxa"/>
            </w:tcMar>
          </w:tcPr>
          <w:p w14:paraId="66A397C0" w14:textId="77777777" w:rsidR="00425AF8" w:rsidRPr="00DD455B" w:rsidRDefault="00425AF8" w:rsidP="004D6BBB">
            <w:pPr>
              <w:pStyle w:val="Tabellinnehll"/>
            </w:pPr>
            <w:r w:rsidRPr="00DD455B">
              <w:t>4 (4)</w:t>
            </w:r>
          </w:p>
        </w:tc>
        <w:tc>
          <w:tcPr>
            <w:tcW w:w="1417" w:type="dxa"/>
            <w:tcMar>
              <w:top w:w="57" w:type="dxa"/>
              <w:left w:w="0" w:type="dxa"/>
              <w:bottom w:w="57" w:type="dxa"/>
              <w:right w:w="57" w:type="dxa"/>
            </w:tcMar>
          </w:tcPr>
          <w:p w14:paraId="2D018993" w14:textId="77777777" w:rsidR="00425AF8" w:rsidRPr="00DD455B" w:rsidRDefault="00425AF8" w:rsidP="004D6BBB">
            <w:pPr>
              <w:pStyle w:val="Tabellinnehll"/>
            </w:pPr>
            <w:r w:rsidRPr="00DD455B">
              <w:t>NS</w:t>
            </w:r>
          </w:p>
        </w:tc>
      </w:tr>
      <w:tr w:rsidR="00425AF8" w:rsidRPr="00DD455B" w14:paraId="713BCFE1" w14:textId="77777777" w:rsidTr="004D6BBB">
        <w:tc>
          <w:tcPr>
            <w:tcW w:w="4111" w:type="dxa"/>
            <w:tcMar>
              <w:top w:w="57" w:type="dxa"/>
              <w:left w:w="170" w:type="dxa"/>
              <w:bottom w:w="57" w:type="dxa"/>
              <w:right w:w="57" w:type="dxa"/>
            </w:tcMar>
          </w:tcPr>
          <w:p w14:paraId="542B0290" w14:textId="77777777" w:rsidR="00425AF8" w:rsidRPr="00DD455B" w:rsidRDefault="00425AF8" w:rsidP="004D6BBB">
            <w:pPr>
              <w:pStyle w:val="Tabellinnehll"/>
            </w:pPr>
            <w:r w:rsidRPr="00DD455B">
              <w:t xml:space="preserve">Asplenia </w:t>
            </w:r>
          </w:p>
        </w:tc>
        <w:tc>
          <w:tcPr>
            <w:tcW w:w="1418" w:type="dxa"/>
            <w:tcMar>
              <w:top w:w="57" w:type="dxa"/>
              <w:left w:w="0" w:type="dxa"/>
              <w:bottom w:w="57" w:type="dxa"/>
              <w:right w:w="57" w:type="dxa"/>
            </w:tcMar>
          </w:tcPr>
          <w:p w14:paraId="110E411B" w14:textId="77777777" w:rsidR="00425AF8" w:rsidRPr="00DD455B" w:rsidRDefault="00425AF8" w:rsidP="004D6BBB">
            <w:pPr>
              <w:pStyle w:val="Tabellinnehll"/>
            </w:pPr>
            <w:r w:rsidRPr="00DD455B">
              <w:t>0 (0)</w:t>
            </w:r>
          </w:p>
        </w:tc>
        <w:tc>
          <w:tcPr>
            <w:tcW w:w="1559" w:type="dxa"/>
            <w:tcMar>
              <w:top w:w="57" w:type="dxa"/>
              <w:left w:w="0" w:type="dxa"/>
              <w:bottom w:w="57" w:type="dxa"/>
              <w:right w:w="57" w:type="dxa"/>
            </w:tcMar>
          </w:tcPr>
          <w:p w14:paraId="6AE466C6" w14:textId="77777777" w:rsidR="00425AF8" w:rsidRPr="00DD455B" w:rsidRDefault="00425AF8" w:rsidP="004D6BBB">
            <w:pPr>
              <w:pStyle w:val="Tabellinnehll"/>
            </w:pPr>
            <w:r w:rsidRPr="00DD455B">
              <w:t>3 (3)</w:t>
            </w:r>
          </w:p>
        </w:tc>
        <w:tc>
          <w:tcPr>
            <w:tcW w:w="1417" w:type="dxa"/>
            <w:tcMar>
              <w:top w:w="57" w:type="dxa"/>
              <w:left w:w="0" w:type="dxa"/>
              <w:bottom w:w="57" w:type="dxa"/>
              <w:right w:w="57" w:type="dxa"/>
            </w:tcMar>
          </w:tcPr>
          <w:p w14:paraId="57479C16" w14:textId="77777777" w:rsidR="00425AF8" w:rsidRPr="00DD455B" w:rsidRDefault="00425AF8" w:rsidP="004D6BBB">
            <w:pPr>
              <w:pStyle w:val="Tabellinnehll"/>
            </w:pPr>
            <w:r w:rsidRPr="00DD455B">
              <w:t>NS</w:t>
            </w:r>
          </w:p>
        </w:tc>
      </w:tr>
      <w:tr w:rsidR="00425AF8" w:rsidRPr="00DD455B" w14:paraId="7938D7A0" w14:textId="77777777" w:rsidTr="004D6BBB">
        <w:tc>
          <w:tcPr>
            <w:tcW w:w="4111" w:type="dxa"/>
            <w:tcMar>
              <w:top w:w="57" w:type="dxa"/>
              <w:left w:w="170" w:type="dxa"/>
              <w:bottom w:w="57" w:type="dxa"/>
              <w:right w:w="57" w:type="dxa"/>
            </w:tcMar>
          </w:tcPr>
          <w:p w14:paraId="1EA2ED6A" w14:textId="77777777" w:rsidR="00425AF8" w:rsidRPr="00DD455B" w:rsidRDefault="00425AF8" w:rsidP="004D6BBB">
            <w:pPr>
              <w:pStyle w:val="Tabellinnehll"/>
            </w:pPr>
            <w:proofErr w:type="spellStart"/>
            <w:r w:rsidRPr="00DD455B">
              <w:t>Other</w:t>
            </w:r>
            <w:r w:rsidRPr="00DD455B">
              <w:rPr>
                <w:vertAlign w:val="superscript"/>
              </w:rPr>
              <w:t>h</w:t>
            </w:r>
            <w:proofErr w:type="spellEnd"/>
          </w:p>
        </w:tc>
        <w:tc>
          <w:tcPr>
            <w:tcW w:w="1418" w:type="dxa"/>
            <w:tcMar>
              <w:top w:w="57" w:type="dxa"/>
              <w:left w:w="0" w:type="dxa"/>
              <w:bottom w:w="57" w:type="dxa"/>
              <w:right w:w="57" w:type="dxa"/>
            </w:tcMar>
          </w:tcPr>
          <w:p w14:paraId="6B7ACCF4" w14:textId="77777777" w:rsidR="00425AF8" w:rsidRPr="00DD455B" w:rsidRDefault="00425AF8" w:rsidP="004D6BBB">
            <w:pPr>
              <w:pStyle w:val="Tabellinnehll"/>
            </w:pPr>
            <w:r w:rsidRPr="00DD455B">
              <w:t>0 (0)</w:t>
            </w:r>
          </w:p>
        </w:tc>
        <w:tc>
          <w:tcPr>
            <w:tcW w:w="1559" w:type="dxa"/>
            <w:tcMar>
              <w:top w:w="57" w:type="dxa"/>
              <w:left w:w="0" w:type="dxa"/>
              <w:bottom w:w="57" w:type="dxa"/>
              <w:right w:w="57" w:type="dxa"/>
            </w:tcMar>
          </w:tcPr>
          <w:p w14:paraId="6115977D" w14:textId="77777777" w:rsidR="00425AF8" w:rsidRPr="00DD455B" w:rsidRDefault="00425AF8" w:rsidP="004D6BBB">
            <w:pPr>
              <w:pStyle w:val="Tabellinnehll"/>
            </w:pPr>
            <w:r w:rsidRPr="00DD455B">
              <w:t>4 (4)</w:t>
            </w:r>
          </w:p>
        </w:tc>
        <w:tc>
          <w:tcPr>
            <w:tcW w:w="1417" w:type="dxa"/>
            <w:tcMar>
              <w:top w:w="57" w:type="dxa"/>
              <w:left w:w="0" w:type="dxa"/>
              <w:bottom w:w="57" w:type="dxa"/>
              <w:right w:w="57" w:type="dxa"/>
            </w:tcMar>
          </w:tcPr>
          <w:p w14:paraId="14617100" w14:textId="77777777" w:rsidR="00425AF8" w:rsidRPr="00DD455B" w:rsidRDefault="00425AF8" w:rsidP="004D6BBB">
            <w:pPr>
              <w:pStyle w:val="Tabellinnehll"/>
            </w:pPr>
            <w:r w:rsidRPr="00DD455B">
              <w:t>NS</w:t>
            </w:r>
          </w:p>
        </w:tc>
      </w:tr>
      <w:tr w:rsidR="00425AF8" w:rsidRPr="00DD455B" w14:paraId="01818EF5" w14:textId="77777777" w:rsidTr="004D6BBB">
        <w:tc>
          <w:tcPr>
            <w:tcW w:w="8505" w:type="dxa"/>
            <w:gridSpan w:val="4"/>
            <w:tcMar>
              <w:top w:w="57" w:type="dxa"/>
              <w:left w:w="0" w:type="dxa"/>
              <w:bottom w:w="57" w:type="dxa"/>
              <w:right w:w="57" w:type="dxa"/>
            </w:tcMar>
          </w:tcPr>
          <w:p w14:paraId="14B51209" w14:textId="77777777" w:rsidR="00425AF8" w:rsidRPr="00DD455B" w:rsidRDefault="00425AF8" w:rsidP="004D6BBB">
            <w:pPr>
              <w:pStyle w:val="Tabellinnehll"/>
            </w:pPr>
            <w:r w:rsidRPr="00DD455B">
              <w:t xml:space="preserve">Clinical manifestation, </w:t>
            </w:r>
            <w:r w:rsidRPr="00DD455B">
              <w:rPr>
                <w:i/>
                <w:iCs/>
              </w:rPr>
              <w:t>n</w:t>
            </w:r>
            <w:r w:rsidRPr="00DD455B">
              <w:t xml:space="preserve"> (%)</w:t>
            </w:r>
          </w:p>
        </w:tc>
      </w:tr>
      <w:tr w:rsidR="00425AF8" w:rsidRPr="00DD455B" w14:paraId="6064E2D4" w14:textId="77777777" w:rsidTr="004D6BBB">
        <w:tc>
          <w:tcPr>
            <w:tcW w:w="4111" w:type="dxa"/>
            <w:tcMar>
              <w:top w:w="57" w:type="dxa"/>
              <w:left w:w="170" w:type="dxa"/>
              <w:bottom w:w="57" w:type="dxa"/>
              <w:right w:w="57" w:type="dxa"/>
            </w:tcMar>
          </w:tcPr>
          <w:p w14:paraId="6255FC82" w14:textId="77777777" w:rsidR="00425AF8" w:rsidRPr="00DD455B" w:rsidRDefault="00425AF8" w:rsidP="004D6BBB">
            <w:pPr>
              <w:pStyle w:val="Tabellinnehll"/>
            </w:pPr>
            <w:r w:rsidRPr="00DD455B">
              <w:t>Pneumonia</w:t>
            </w:r>
          </w:p>
        </w:tc>
        <w:tc>
          <w:tcPr>
            <w:tcW w:w="1418" w:type="dxa"/>
            <w:tcMar>
              <w:top w:w="57" w:type="dxa"/>
              <w:left w:w="0" w:type="dxa"/>
              <w:bottom w:w="57" w:type="dxa"/>
              <w:right w:w="57" w:type="dxa"/>
            </w:tcMar>
          </w:tcPr>
          <w:p w14:paraId="17C4E737" w14:textId="77777777" w:rsidR="00425AF8" w:rsidRPr="00DD455B" w:rsidRDefault="00425AF8" w:rsidP="004D6BBB">
            <w:pPr>
              <w:pStyle w:val="Tabellinnehll"/>
            </w:pPr>
            <w:r w:rsidRPr="00DD455B">
              <w:t>36 (88)</w:t>
            </w:r>
          </w:p>
        </w:tc>
        <w:tc>
          <w:tcPr>
            <w:tcW w:w="1559" w:type="dxa"/>
            <w:tcMar>
              <w:top w:w="57" w:type="dxa"/>
              <w:left w:w="0" w:type="dxa"/>
              <w:bottom w:w="57" w:type="dxa"/>
              <w:right w:w="57" w:type="dxa"/>
            </w:tcMar>
          </w:tcPr>
          <w:p w14:paraId="77E6DBB4" w14:textId="77777777" w:rsidR="00425AF8" w:rsidRPr="00DD455B" w:rsidRDefault="00425AF8" w:rsidP="004D6BBB">
            <w:pPr>
              <w:pStyle w:val="Tabellinnehll"/>
            </w:pPr>
            <w:r w:rsidRPr="00DD455B">
              <w:t>95 (83)</w:t>
            </w:r>
          </w:p>
        </w:tc>
        <w:tc>
          <w:tcPr>
            <w:tcW w:w="1417" w:type="dxa"/>
            <w:tcMar>
              <w:top w:w="57" w:type="dxa"/>
              <w:left w:w="0" w:type="dxa"/>
              <w:bottom w:w="57" w:type="dxa"/>
              <w:right w:w="57" w:type="dxa"/>
            </w:tcMar>
          </w:tcPr>
          <w:p w14:paraId="6E878777" w14:textId="77777777" w:rsidR="00425AF8" w:rsidRPr="00DD455B" w:rsidRDefault="00425AF8" w:rsidP="004D6BBB">
            <w:pPr>
              <w:pStyle w:val="Tabellinnehll"/>
            </w:pPr>
            <w:r w:rsidRPr="00DD455B">
              <w:t>NS</w:t>
            </w:r>
          </w:p>
        </w:tc>
      </w:tr>
      <w:tr w:rsidR="00425AF8" w:rsidRPr="00DD455B" w14:paraId="7D6C7423" w14:textId="77777777" w:rsidTr="004D6BBB">
        <w:tc>
          <w:tcPr>
            <w:tcW w:w="4111" w:type="dxa"/>
            <w:tcMar>
              <w:top w:w="57" w:type="dxa"/>
              <w:left w:w="170" w:type="dxa"/>
              <w:bottom w:w="57" w:type="dxa"/>
              <w:right w:w="57" w:type="dxa"/>
            </w:tcMar>
          </w:tcPr>
          <w:p w14:paraId="195ECFEF" w14:textId="77777777" w:rsidR="00425AF8" w:rsidRPr="00DD455B" w:rsidRDefault="00425AF8" w:rsidP="004D6BBB">
            <w:pPr>
              <w:pStyle w:val="Tabellinnehll"/>
            </w:pPr>
            <w:r w:rsidRPr="00DD455B">
              <w:t>Meningitis</w:t>
            </w:r>
          </w:p>
        </w:tc>
        <w:tc>
          <w:tcPr>
            <w:tcW w:w="1418" w:type="dxa"/>
            <w:tcMar>
              <w:top w:w="57" w:type="dxa"/>
              <w:left w:w="0" w:type="dxa"/>
              <w:bottom w:w="57" w:type="dxa"/>
              <w:right w:w="57" w:type="dxa"/>
            </w:tcMar>
          </w:tcPr>
          <w:p w14:paraId="655BD365" w14:textId="77777777" w:rsidR="00425AF8" w:rsidRPr="00DD455B" w:rsidRDefault="00425AF8" w:rsidP="004D6BBB">
            <w:pPr>
              <w:pStyle w:val="Tabellinnehll"/>
            </w:pPr>
            <w:r w:rsidRPr="00DD455B">
              <w:t>2 (5)</w:t>
            </w:r>
          </w:p>
        </w:tc>
        <w:tc>
          <w:tcPr>
            <w:tcW w:w="1559" w:type="dxa"/>
            <w:tcMar>
              <w:top w:w="57" w:type="dxa"/>
              <w:left w:w="0" w:type="dxa"/>
              <w:bottom w:w="57" w:type="dxa"/>
              <w:right w:w="57" w:type="dxa"/>
            </w:tcMar>
          </w:tcPr>
          <w:p w14:paraId="0EC9C627" w14:textId="77777777" w:rsidR="00425AF8" w:rsidRPr="00DD455B" w:rsidRDefault="00425AF8" w:rsidP="004D6BBB">
            <w:pPr>
              <w:pStyle w:val="Tabellinnehll"/>
            </w:pPr>
            <w:r w:rsidRPr="00DD455B">
              <w:t>15 (13)</w:t>
            </w:r>
          </w:p>
        </w:tc>
        <w:tc>
          <w:tcPr>
            <w:tcW w:w="1417" w:type="dxa"/>
            <w:tcMar>
              <w:top w:w="57" w:type="dxa"/>
              <w:left w:w="0" w:type="dxa"/>
              <w:bottom w:w="57" w:type="dxa"/>
              <w:right w:w="57" w:type="dxa"/>
            </w:tcMar>
          </w:tcPr>
          <w:p w14:paraId="6DC36E54" w14:textId="77777777" w:rsidR="00425AF8" w:rsidRPr="00DD455B" w:rsidRDefault="00425AF8" w:rsidP="004D6BBB">
            <w:pPr>
              <w:pStyle w:val="Tabellinnehll"/>
            </w:pPr>
            <w:r w:rsidRPr="00DD455B">
              <w:t>NS</w:t>
            </w:r>
          </w:p>
        </w:tc>
      </w:tr>
      <w:tr w:rsidR="00425AF8" w:rsidRPr="00DD455B" w14:paraId="5628C99B" w14:textId="77777777" w:rsidTr="004D6BBB">
        <w:tc>
          <w:tcPr>
            <w:tcW w:w="4111" w:type="dxa"/>
            <w:tcMar>
              <w:top w:w="57" w:type="dxa"/>
              <w:left w:w="170" w:type="dxa"/>
              <w:bottom w:w="57" w:type="dxa"/>
              <w:right w:w="57" w:type="dxa"/>
            </w:tcMar>
          </w:tcPr>
          <w:p w14:paraId="44B06B02" w14:textId="77777777" w:rsidR="00425AF8" w:rsidRPr="00DD455B" w:rsidRDefault="00425AF8" w:rsidP="004D6BBB">
            <w:pPr>
              <w:pStyle w:val="Tabellinnehll"/>
            </w:pPr>
            <w:r w:rsidRPr="00DD455B">
              <w:lastRenderedPageBreak/>
              <w:t>Bacteremia without focus</w:t>
            </w:r>
          </w:p>
        </w:tc>
        <w:tc>
          <w:tcPr>
            <w:tcW w:w="1418" w:type="dxa"/>
            <w:tcMar>
              <w:top w:w="57" w:type="dxa"/>
              <w:left w:w="0" w:type="dxa"/>
              <w:bottom w:w="57" w:type="dxa"/>
              <w:right w:w="57" w:type="dxa"/>
            </w:tcMar>
          </w:tcPr>
          <w:p w14:paraId="3F061527" w14:textId="77777777" w:rsidR="00425AF8" w:rsidRPr="00DD455B" w:rsidRDefault="00425AF8" w:rsidP="004D6BBB">
            <w:pPr>
              <w:pStyle w:val="Tabellinnehll"/>
            </w:pPr>
            <w:r w:rsidRPr="00DD455B">
              <w:t>3(7)</w:t>
            </w:r>
          </w:p>
        </w:tc>
        <w:tc>
          <w:tcPr>
            <w:tcW w:w="1559" w:type="dxa"/>
            <w:tcMar>
              <w:top w:w="57" w:type="dxa"/>
              <w:left w:w="0" w:type="dxa"/>
              <w:bottom w:w="57" w:type="dxa"/>
              <w:right w:w="57" w:type="dxa"/>
            </w:tcMar>
          </w:tcPr>
          <w:p w14:paraId="67664272" w14:textId="77777777" w:rsidR="00425AF8" w:rsidRPr="00DD455B" w:rsidRDefault="00425AF8" w:rsidP="004D6BBB">
            <w:pPr>
              <w:pStyle w:val="Tabellinnehll"/>
            </w:pPr>
            <w:r w:rsidRPr="00DD455B">
              <w:t>4 (4)</w:t>
            </w:r>
          </w:p>
        </w:tc>
        <w:tc>
          <w:tcPr>
            <w:tcW w:w="1417" w:type="dxa"/>
            <w:tcMar>
              <w:top w:w="57" w:type="dxa"/>
              <w:left w:w="0" w:type="dxa"/>
              <w:bottom w:w="57" w:type="dxa"/>
              <w:right w:w="57" w:type="dxa"/>
            </w:tcMar>
          </w:tcPr>
          <w:p w14:paraId="591001FA" w14:textId="77777777" w:rsidR="00425AF8" w:rsidRPr="00DD455B" w:rsidRDefault="00425AF8" w:rsidP="004D6BBB">
            <w:pPr>
              <w:pStyle w:val="Tabellinnehll"/>
            </w:pPr>
            <w:r w:rsidRPr="00DD455B">
              <w:t>NS</w:t>
            </w:r>
          </w:p>
        </w:tc>
      </w:tr>
      <w:tr w:rsidR="00425AF8" w:rsidRPr="00DD455B" w14:paraId="6F6A5290" w14:textId="77777777" w:rsidTr="004D6BBB">
        <w:tc>
          <w:tcPr>
            <w:tcW w:w="4111" w:type="dxa"/>
            <w:tcMar>
              <w:top w:w="57" w:type="dxa"/>
              <w:left w:w="170" w:type="dxa"/>
              <w:bottom w:w="57" w:type="dxa"/>
              <w:right w:w="57" w:type="dxa"/>
            </w:tcMar>
          </w:tcPr>
          <w:p w14:paraId="75CB2DD3" w14:textId="77777777" w:rsidR="00425AF8" w:rsidRPr="00DD455B" w:rsidRDefault="00425AF8" w:rsidP="004D6BBB">
            <w:pPr>
              <w:pStyle w:val="Tabellinnehll"/>
            </w:pPr>
            <w:proofErr w:type="spellStart"/>
            <w:r w:rsidRPr="00DD455B">
              <w:t>Other</w:t>
            </w:r>
            <w:r w:rsidRPr="00DD455B">
              <w:rPr>
                <w:vertAlign w:val="superscript"/>
              </w:rPr>
              <w:t>i</w:t>
            </w:r>
            <w:proofErr w:type="spellEnd"/>
          </w:p>
        </w:tc>
        <w:tc>
          <w:tcPr>
            <w:tcW w:w="1418" w:type="dxa"/>
            <w:tcMar>
              <w:top w:w="57" w:type="dxa"/>
              <w:left w:w="0" w:type="dxa"/>
              <w:bottom w:w="57" w:type="dxa"/>
              <w:right w:w="57" w:type="dxa"/>
            </w:tcMar>
          </w:tcPr>
          <w:p w14:paraId="0EA9F4C9" w14:textId="77777777" w:rsidR="00425AF8" w:rsidRPr="00DD455B" w:rsidRDefault="00425AF8" w:rsidP="004D6BBB">
            <w:pPr>
              <w:pStyle w:val="Tabellinnehll"/>
            </w:pPr>
            <w:r w:rsidRPr="00DD455B">
              <w:t>5 (12)</w:t>
            </w:r>
          </w:p>
        </w:tc>
        <w:tc>
          <w:tcPr>
            <w:tcW w:w="1559" w:type="dxa"/>
            <w:tcMar>
              <w:top w:w="57" w:type="dxa"/>
              <w:left w:w="0" w:type="dxa"/>
              <w:bottom w:w="57" w:type="dxa"/>
              <w:right w:w="57" w:type="dxa"/>
            </w:tcMar>
          </w:tcPr>
          <w:p w14:paraId="29208389" w14:textId="77777777" w:rsidR="00425AF8" w:rsidRPr="00DD455B" w:rsidRDefault="00425AF8" w:rsidP="004D6BBB">
            <w:pPr>
              <w:pStyle w:val="Tabellinnehll"/>
            </w:pPr>
            <w:r w:rsidRPr="00DD455B">
              <w:t>9 (8)</w:t>
            </w:r>
          </w:p>
        </w:tc>
        <w:tc>
          <w:tcPr>
            <w:tcW w:w="1417" w:type="dxa"/>
            <w:tcMar>
              <w:top w:w="57" w:type="dxa"/>
              <w:left w:w="0" w:type="dxa"/>
              <w:bottom w:w="57" w:type="dxa"/>
              <w:right w:w="57" w:type="dxa"/>
            </w:tcMar>
          </w:tcPr>
          <w:p w14:paraId="5F62E14E" w14:textId="77777777" w:rsidR="00425AF8" w:rsidRPr="00DD455B" w:rsidRDefault="00425AF8" w:rsidP="004D6BBB">
            <w:pPr>
              <w:pStyle w:val="Tabellinnehll"/>
            </w:pPr>
            <w:r w:rsidRPr="00DD455B">
              <w:t>NS</w:t>
            </w:r>
          </w:p>
        </w:tc>
      </w:tr>
      <w:tr w:rsidR="00425AF8" w:rsidRPr="00DD455B" w14:paraId="3C348796" w14:textId="77777777" w:rsidTr="004D6BBB">
        <w:tc>
          <w:tcPr>
            <w:tcW w:w="8505" w:type="dxa"/>
            <w:gridSpan w:val="4"/>
            <w:tcMar>
              <w:top w:w="57" w:type="dxa"/>
              <w:bottom w:w="57" w:type="dxa"/>
              <w:right w:w="57" w:type="dxa"/>
            </w:tcMar>
          </w:tcPr>
          <w:p w14:paraId="5CEE475C" w14:textId="77777777" w:rsidR="00425AF8" w:rsidRPr="00DD455B" w:rsidRDefault="00425AF8" w:rsidP="004D6BBB">
            <w:pPr>
              <w:pStyle w:val="Tabellinnehll"/>
            </w:pPr>
            <w:r w:rsidRPr="00DD455B">
              <w:t xml:space="preserve">Clinical course and outcome, </w:t>
            </w:r>
            <w:r w:rsidRPr="00DD455B">
              <w:rPr>
                <w:i/>
                <w:iCs/>
              </w:rPr>
              <w:t xml:space="preserve">n </w:t>
            </w:r>
            <w:r w:rsidRPr="00DD455B">
              <w:t>(%)</w:t>
            </w:r>
          </w:p>
        </w:tc>
      </w:tr>
      <w:tr w:rsidR="00425AF8" w:rsidRPr="00DD455B" w14:paraId="266D9369" w14:textId="77777777" w:rsidTr="004D6BBB">
        <w:tc>
          <w:tcPr>
            <w:tcW w:w="4111" w:type="dxa"/>
            <w:tcMar>
              <w:top w:w="57" w:type="dxa"/>
              <w:left w:w="170" w:type="dxa"/>
              <w:bottom w:w="57" w:type="dxa"/>
              <w:right w:w="57" w:type="dxa"/>
            </w:tcMar>
          </w:tcPr>
          <w:p w14:paraId="4642664D" w14:textId="77777777" w:rsidR="00425AF8" w:rsidRPr="00DD455B" w:rsidRDefault="00425AF8" w:rsidP="004D6BBB">
            <w:pPr>
              <w:pStyle w:val="Tabellinnehll"/>
              <w:rPr>
                <w:vertAlign w:val="superscript"/>
              </w:rPr>
            </w:pPr>
            <w:proofErr w:type="spellStart"/>
            <w:r w:rsidRPr="00DD455B">
              <w:t>Sepsis</w:t>
            </w:r>
            <w:r w:rsidRPr="00DD455B">
              <w:rPr>
                <w:vertAlign w:val="superscript"/>
              </w:rPr>
              <w:t>j</w:t>
            </w:r>
            <w:proofErr w:type="spellEnd"/>
          </w:p>
        </w:tc>
        <w:tc>
          <w:tcPr>
            <w:tcW w:w="1418" w:type="dxa"/>
            <w:tcMar>
              <w:top w:w="57" w:type="dxa"/>
              <w:left w:w="0" w:type="dxa"/>
              <w:bottom w:w="57" w:type="dxa"/>
              <w:right w:w="57" w:type="dxa"/>
            </w:tcMar>
          </w:tcPr>
          <w:p w14:paraId="7C5B6585" w14:textId="77777777" w:rsidR="00425AF8" w:rsidRPr="00DD455B" w:rsidRDefault="00425AF8" w:rsidP="004D6BBB">
            <w:pPr>
              <w:pStyle w:val="Tabellinnehll"/>
            </w:pPr>
            <w:r w:rsidRPr="00DD455B">
              <w:t>30 (73)</w:t>
            </w:r>
          </w:p>
        </w:tc>
        <w:tc>
          <w:tcPr>
            <w:tcW w:w="1559" w:type="dxa"/>
            <w:tcMar>
              <w:top w:w="57" w:type="dxa"/>
              <w:left w:w="0" w:type="dxa"/>
              <w:bottom w:w="57" w:type="dxa"/>
              <w:right w:w="57" w:type="dxa"/>
            </w:tcMar>
          </w:tcPr>
          <w:p w14:paraId="59529F71" w14:textId="77777777" w:rsidR="00425AF8" w:rsidRPr="00DD455B" w:rsidRDefault="00425AF8" w:rsidP="004D6BBB">
            <w:pPr>
              <w:pStyle w:val="Tabellinnehll"/>
            </w:pPr>
            <w:r w:rsidRPr="00DD455B">
              <w:t>94 (82)</w:t>
            </w:r>
          </w:p>
        </w:tc>
        <w:tc>
          <w:tcPr>
            <w:tcW w:w="1417" w:type="dxa"/>
            <w:tcMar>
              <w:top w:w="57" w:type="dxa"/>
              <w:left w:w="0" w:type="dxa"/>
              <w:bottom w:w="57" w:type="dxa"/>
              <w:right w:w="57" w:type="dxa"/>
            </w:tcMar>
          </w:tcPr>
          <w:p w14:paraId="51BBA31E" w14:textId="77777777" w:rsidR="00425AF8" w:rsidRPr="00DD455B" w:rsidRDefault="00425AF8" w:rsidP="004D6BBB">
            <w:pPr>
              <w:pStyle w:val="Tabellinnehll"/>
            </w:pPr>
            <w:r w:rsidRPr="00DD455B">
              <w:t>NS</w:t>
            </w:r>
          </w:p>
        </w:tc>
      </w:tr>
      <w:tr w:rsidR="00425AF8" w:rsidRPr="00DD455B" w14:paraId="71648143" w14:textId="77777777" w:rsidTr="004D6BBB">
        <w:tc>
          <w:tcPr>
            <w:tcW w:w="4111" w:type="dxa"/>
            <w:tcMar>
              <w:top w:w="57" w:type="dxa"/>
              <w:left w:w="170" w:type="dxa"/>
              <w:bottom w:w="57" w:type="dxa"/>
              <w:right w:w="57" w:type="dxa"/>
            </w:tcMar>
          </w:tcPr>
          <w:p w14:paraId="54BCF0FE" w14:textId="77777777" w:rsidR="00425AF8" w:rsidRPr="00DD455B" w:rsidRDefault="00425AF8" w:rsidP="004D6BBB">
            <w:pPr>
              <w:pStyle w:val="Tabellinnehll"/>
              <w:rPr>
                <w:vertAlign w:val="superscript"/>
              </w:rPr>
            </w:pPr>
            <w:r w:rsidRPr="00DD455B">
              <w:t xml:space="preserve">Septic </w:t>
            </w:r>
            <w:proofErr w:type="spellStart"/>
            <w:r w:rsidRPr="00DD455B">
              <w:t>shock</w:t>
            </w:r>
            <w:r w:rsidRPr="00DD455B">
              <w:rPr>
                <w:vertAlign w:val="superscript"/>
              </w:rPr>
              <w:t>j</w:t>
            </w:r>
            <w:proofErr w:type="spellEnd"/>
          </w:p>
        </w:tc>
        <w:tc>
          <w:tcPr>
            <w:tcW w:w="1418" w:type="dxa"/>
            <w:tcMar>
              <w:top w:w="57" w:type="dxa"/>
              <w:left w:w="0" w:type="dxa"/>
              <w:bottom w:w="57" w:type="dxa"/>
              <w:right w:w="57" w:type="dxa"/>
            </w:tcMar>
          </w:tcPr>
          <w:p w14:paraId="6F7635E9" w14:textId="77777777" w:rsidR="00425AF8" w:rsidRPr="00DD455B" w:rsidRDefault="00425AF8" w:rsidP="004D6BBB">
            <w:pPr>
              <w:pStyle w:val="Tabellinnehll"/>
            </w:pPr>
            <w:r w:rsidRPr="00DD455B">
              <w:t>6 (15)</w:t>
            </w:r>
          </w:p>
        </w:tc>
        <w:tc>
          <w:tcPr>
            <w:tcW w:w="1559" w:type="dxa"/>
            <w:tcMar>
              <w:top w:w="57" w:type="dxa"/>
              <w:left w:w="0" w:type="dxa"/>
              <w:bottom w:w="57" w:type="dxa"/>
              <w:right w:w="57" w:type="dxa"/>
            </w:tcMar>
          </w:tcPr>
          <w:p w14:paraId="24FF0C3B" w14:textId="77777777" w:rsidR="00425AF8" w:rsidRPr="00DD455B" w:rsidRDefault="00425AF8" w:rsidP="004D6BBB">
            <w:pPr>
              <w:pStyle w:val="Tabellinnehll"/>
            </w:pPr>
            <w:r w:rsidRPr="00DD455B">
              <w:t>11 (9.6)</w:t>
            </w:r>
          </w:p>
        </w:tc>
        <w:tc>
          <w:tcPr>
            <w:tcW w:w="1417" w:type="dxa"/>
            <w:tcMar>
              <w:top w:w="57" w:type="dxa"/>
              <w:left w:w="0" w:type="dxa"/>
              <w:bottom w:w="57" w:type="dxa"/>
              <w:right w:w="57" w:type="dxa"/>
            </w:tcMar>
          </w:tcPr>
          <w:p w14:paraId="6784EC27" w14:textId="77777777" w:rsidR="00425AF8" w:rsidRPr="00DD455B" w:rsidRDefault="00425AF8" w:rsidP="004D6BBB">
            <w:pPr>
              <w:pStyle w:val="Tabellinnehll"/>
            </w:pPr>
            <w:r w:rsidRPr="00DD455B">
              <w:t>NS</w:t>
            </w:r>
          </w:p>
        </w:tc>
      </w:tr>
      <w:tr w:rsidR="00425AF8" w:rsidRPr="00DD455B" w14:paraId="1170C004" w14:textId="77777777" w:rsidTr="004D6BBB">
        <w:tc>
          <w:tcPr>
            <w:tcW w:w="4111" w:type="dxa"/>
            <w:tcMar>
              <w:top w:w="57" w:type="dxa"/>
              <w:left w:w="170" w:type="dxa"/>
              <w:bottom w:w="57" w:type="dxa"/>
              <w:right w:w="57" w:type="dxa"/>
            </w:tcMar>
          </w:tcPr>
          <w:p w14:paraId="37BFD32A" w14:textId="77777777" w:rsidR="00425AF8" w:rsidRPr="00DD455B" w:rsidRDefault="00425AF8" w:rsidP="004D6BBB">
            <w:pPr>
              <w:pStyle w:val="Tabellinnehll"/>
            </w:pPr>
            <w:r w:rsidRPr="00DD455B">
              <w:t>Admittance to intensive care unit</w:t>
            </w:r>
          </w:p>
        </w:tc>
        <w:tc>
          <w:tcPr>
            <w:tcW w:w="1418" w:type="dxa"/>
            <w:tcMar>
              <w:top w:w="57" w:type="dxa"/>
              <w:left w:w="0" w:type="dxa"/>
              <w:bottom w:w="57" w:type="dxa"/>
              <w:right w:w="57" w:type="dxa"/>
            </w:tcMar>
          </w:tcPr>
          <w:p w14:paraId="5514B46B" w14:textId="77777777" w:rsidR="00425AF8" w:rsidRPr="00DD455B" w:rsidRDefault="00425AF8" w:rsidP="004D6BBB">
            <w:pPr>
              <w:pStyle w:val="Tabellinnehll"/>
            </w:pPr>
            <w:r w:rsidRPr="00DD455B">
              <w:t>12 (29)</w:t>
            </w:r>
          </w:p>
        </w:tc>
        <w:tc>
          <w:tcPr>
            <w:tcW w:w="1559" w:type="dxa"/>
            <w:tcMar>
              <w:top w:w="57" w:type="dxa"/>
              <w:left w:w="0" w:type="dxa"/>
              <w:bottom w:w="57" w:type="dxa"/>
              <w:right w:w="57" w:type="dxa"/>
            </w:tcMar>
          </w:tcPr>
          <w:p w14:paraId="165A55A0" w14:textId="77777777" w:rsidR="00425AF8" w:rsidRPr="00DD455B" w:rsidRDefault="00425AF8" w:rsidP="004D6BBB">
            <w:pPr>
              <w:pStyle w:val="Tabellinnehll"/>
            </w:pPr>
            <w:r w:rsidRPr="00DD455B">
              <w:t>25 (22)</w:t>
            </w:r>
          </w:p>
        </w:tc>
        <w:tc>
          <w:tcPr>
            <w:tcW w:w="1417" w:type="dxa"/>
            <w:tcMar>
              <w:top w:w="57" w:type="dxa"/>
              <w:left w:w="0" w:type="dxa"/>
              <w:bottom w:w="57" w:type="dxa"/>
              <w:right w:w="57" w:type="dxa"/>
            </w:tcMar>
          </w:tcPr>
          <w:p w14:paraId="22938C0E" w14:textId="77777777" w:rsidR="00425AF8" w:rsidRPr="00DD455B" w:rsidRDefault="00425AF8" w:rsidP="004D6BBB">
            <w:pPr>
              <w:pStyle w:val="Tabellinnehll"/>
            </w:pPr>
            <w:r w:rsidRPr="00DD455B">
              <w:t>NS</w:t>
            </w:r>
          </w:p>
        </w:tc>
      </w:tr>
      <w:tr w:rsidR="00425AF8" w:rsidRPr="00DD455B" w14:paraId="65599008" w14:textId="77777777" w:rsidTr="004D6BBB">
        <w:tc>
          <w:tcPr>
            <w:tcW w:w="4111" w:type="dxa"/>
            <w:tcMar>
              <w:top w:w="57" w:type="dxa"/>
              <w:left w:w="170" w:type="dxa"/>
              <w:bottom w:w="57" w:type="dxa"/>
              <w:right w:w="57" w:type="dxa"/>
            </w:tcMar>
          </w:tcPr>
          <w:p w14:paraId="2D832582" w14:textId="77777777" w:rsidR="00425AF8" w:rsidRPr="00DD455B" w:rsidRDefault="00425AF8" w:rsidP="004D6BBB">
            <w:pPr>
              <w:pStyle w:val="Tabellinnehll"/>
            </w:pPr>
            <w:r w:rsidRPr="00DD455B">
              <w:t>Mechanical ventilation</w:t>
            </w:r>
          </w:p>
        </w:tc>
        <w:tc>
          <w:tcPr>
            <w:tcW w:w="1418" w:type="dxa"/>
            <w:tcMar>
              <w:top w:w="57" w:type="dxa"/>
              <w:left w:w="0" w:type="dxa"/>
              <w:bottom w:w="57" w:type="dxa"/>
              <w:right w:w="57" w:type="dxa"/>
            </w:tcMar>
          </w:tcPr>
          <w:p w14:paraId="1B42ADB7" w14:textId="77777777" w:rsidR="00425AF8" w:rsidRPr="00DD455B" w:rsidRDefault="00425AF8" w:rsidP="004D6BBB">
            <w:pPr>
              <w:pStyle w:val="Tabellinnehll"/>
            </w:pPr>
            <w:r w:rsidRPr="00DD455B">
              <w:t>4 (10)</w:t>
            </w:r>
          </w:p>
        </w:tc>
        <w:tc>
          <w:tcPr>
            <w:tcW w:w="1559" w:type="dxa"/>
            <w:tcMar>
              <w:top w:w="57" w:type="dxa"/>
              <w:left w:w="0" w:type="dxa"/>
              <w:bottom w:w="57" w:type="dxa"/>
              <w:right w:w="57" w:type="dxa"/>
            </w:tcMar>
          </w:tcPr>
          <w:p w14:paraId="680F15E0" w14:textId="77777777" w:rsidR="00425AF8" w:rsidRPr="00DD455B" w:rsidRDefault="00425AF8" w:rsidP="004D6BBB">
            <w:pPr>
              <w:pStyle w:val="Tabellinnehll"/>
            </w:pPr>
            <w:r w:rsidRPr="00DD455B">
              <w:t>15 (13)</w:t>
            </w:r>
          </w:p>
        </w:tc>
        <w:tc>
          <w:tcPr>
            <w:tcW w:w="1417" w:type="dxa"/>
            <w:tcMar>
              <w:top w:w="57" w:type="dxa"/>
              <w:left w:w="0" w:type="dxa"/>
              <w:bottom w:w="57" w:type="dxa"/>
              <w:right w:w="57" w:type="dxa"/>
            </w:tcMar>
          </w:tcPr>
          <w:p w14:paraId="25C72EC2" w14:textId="77777777" w:rsidR="00425AF8" w:rsidRPr="00DD455B" w:rsidRDefault="00425AF8" w:rsidP="004D6BBB">
            <w:pPr>
              <w:pStyle w:val="Tabellinnehll"/>
            </w:pPr>
            <w:r w:rsidRPr="00DD455B">
              <w:t>NS</w:t>
            </w:r>
          </w:p>
        </w:tc>
      </w:tr>
      <w:tr w:rsidR="00425AF8" w:rsidRPr="00DD455B" w14:paraId="6720F0D2" w14:textId="77777777" w:rsidTr="004D6BBB">
        <w:tc>
          <w:tcPr>
            <w:tcW w:w="4111" w:type="dxa"/>
            <w:tcMar>
              <w:top w:w="57" w:type="dxa"/>
              <w:left w:w="170" w:type="dxa"/>
              <w:bottom w:w="57" w:type="dxa"/>
              <w:right w:w="57" w:type="dxa"/>
            </w:tcMar>
          </w:tcPr>
          <w:p w14:paraId="37F76EA7" w14:textId="77777777" w:rsidR="00425AF8" w:rsidRPr="00DD455B" w:rsidRDefault="00425AF8" w:rsidP="004D6BBB">
            <w:pPr>
              <w:pStyle w:val="Tabellinnehll"/>
            </w:pPr>
            <w:r w:rsidRPr="00DD455B">
              <w:t>Non-invasive mechanical ventilation</w:t>
            </w:r>
          </w:p>
        </w:tc>
        <w:tc>
          <w:tcPr>
            <w:tcW w:w="1418" w:type="dxa"/>
            <w:tcMar>
              <w:top w:w="57" w:type="dxa"/>
              <w:left w:w="0" w:type="dxa"/>
              <w:bottom w:w="57" w:type="dxa"/>
              <w:right w:w="57" w:type="dxa"/>
            </w:tcMar>
          </w:tcPr>
          <w:p w14:paraId="2A5CDE27" w14:textId="77777777" w:rsidR="00425AF8" w:rsidRPr="00DD455B" w:rsidRDefault="00425AF8" w:rsidP="004D6BBB">
            <w:pPr>
              <w:pStyle w:val="Tabellinnehll"/>
            </w:pPr>
            <w:r w:rsidRPr="00DD455B">
              <w:t>10 (24)</w:t>
            </w:r>
          </w:p>
        </w:tc>
        <w:tc>
          <w:tcPr>
            <w:tcW w:w="1559" w:type="dxa"/>
            <w:tcMar>
              <w:top w:w="57" w:type="dxa"/>
              <w:left w:w="0" w:type="dxa"/>
              <w:bottom w:w="57" w:type="dxa"/>
              <w:right w:w="57" w:type="dxa"/>
            </w:tcMar>
          </w:tcPr>
          <w:p w14:paraId="47C33DB5" w14:textId="77777777" w:rsidR="00425AF8" w:rsidRPr="00DD455B" w:rsidRDefault="00425AF8" w:rsidP="004D6BBB">
            <w:pPr>
              <w:pStyle w:val="Tabellinnehll"/>
            </w:pPr>
            <w:r w:rsidRPr="00DD455B">
              <w:t>18 (16)</w:t>
            </w:r>
          </w:p>
        </w:tc>
        <w:tc>
          <w:tcPr>
            <w:tcW w:w="1417" w:type="dxa"/>
            <w:tcMar>
              <w:top w:w="57" w:type="dxa"/>
              <w:left w:w="0" w:type="dxa"/>
              <w:bottom w:w="57" w:type="dxa"/>
              <w:right w:w="57" w:type="dxa"/>
            </w:tcMar>
          </w:tcPr>
          <w:p w14:paraId="282323CB" w14:textId="77777777" w:rsidR="00425AF8" w:rsidRPr="00DD455B" w:rsidRDefault="00425AF8" w:rsidP="004D6BBB">
            <w:pPr>
              <w:pStyle w:val="Tabellinnehll"/>
            </w:pPr>
            <w:r w:rsidRPr="00DD455B">
              <w:t>NS</w:t>
            </w:r>
          </w:p>
        </w:tc>
      </w:tr>
      <w:tr w:rsidR="00425AF8" w:rsidRPr="00DD455B" w14:paraId="6DA0EB8F" w14:textId="77777777" w:rsidTr="004D6BBB">
        <w:tc>
          <w:tcPr>
            <w:tcW w:w="4111" w:type="dxa"/>
            <w:tcMar>
              <w:top w:w="57" w:type="dxa"/>
              <w:left w:w="170" w:type="dxa"/>
              <w:bottom w:w="57" w:type="dxa"/>
              <w:right w:w="57" w:type="dxa"/>
            </w:tcMar>
          </w:tcPr>
          <w:p w14:paraId="75C38C77" w14:textId="77777777" w:rsidR="00425AF8" w:rsidRPr="00DD455B" w:rsidRDefault="00425AF8" w:rsidP="004D6BBB">
            <w:pPr>
              <w:pStyle w:val="Tabellinnehll"/>
            </w:pPr>
            <w:r w:rsidRPr="00DD455B">
              <w:t>Complications</w:t>
            </w:r>
          </w:p>
        </w:tc>
        <w:tc>
          <w:tcPr>
            <w:tcW w:w="1418" w:type="dxa"/>
            <w:tcMar>
              <w:top w:w="57" w:type="dxa"/>
              <w:left w:w="0" w:type="dxa"/>
              <w:bottom w:w="57" w:type="dxa"/>
              <w:right w:w="57" w:type="dxa"/>
            </w:tcMar>
          </w:tcPr>
          <w:p w14:paraId="69F0ABD0" w14:textId="77777777" w:rsidR="00425AF8" w:rsidRPr="00DD455B" w:rsidRDefault="00425AF8" w:rsidP="004D6BBB">
            <w:pPr>
              <w:pStyle w:val="Tabellinnehll"/>
            </w:pPr>
            <w:r w:rsidRPr="00DD455B">
              <w:t>18 (44)</w:t>
            </w:r>
          </w:p>
        </w:tc>
        <w:tc>
          <w:tcPr>
            <w:tcW w:w="1559" w:type="dxa"/>
            <w:tcMar>
              <w:top w:w="57" w:type="dxa"/>
              <w:left w:w="0" w:type="dxa"/>
              <w:bottom w:w="57" w:type="dxa"/>
              <w:right w:w="57" w:type="dxa"/>
            </w:tcMar>
          </w:tcPr>
          <w:p w14:paraId="50FC2AB2" w14:textId="77777777" w:rsidR="00425AF8" w:rsidRPr="00DD455B" w:rsidRDefault="00425AF8" w:rsidP="004D6BBB">
            <w:pPr>
              <w:pStyle w:val="Tabellinnehll"/>
            </w:pPr>
            <w:r w:rsidRPr="00DD455B">
              <w:t>44 (38)</w:t>
            </w:r>
          </w:p>
        </w:tc>
        <w:tc>
          <w:tcPr>
            <w:tcW w:w="1417" w:type="dxa"/>
            <w:tcMar>
              <w:top w:w="57" w:type="dxa"/>
              <w:left w:w="0" w:type="dxa"/>
              <w:bottom w:w="57" w:type="dxa"/>
              <w:right w:w="57" w:type="dxa"/>
            </w:tcMar>
          </w:tcPr>
          <w:p w14:paraId="74FECA39" w14:textId="77777777" w:rsidR="00425AF8" w:rsidRPr="00DD455B" w:rsidRDefault="00425AF8" w:rsidP="004D6BBB">
            <w:pPr>
              <w:pStyle w:val="Tabellinnehll"/>
            </w:pPr>
            <w:r w:rsidRPr="00DD455B">
              <w:t>NS</w:t>
            </w:r>
          </w:p>
        </w:tc>
      </w:tr>
      <w:tr w:rsidR="00425AF8" w:rsidRPr="00DD455B" w14:paraId="2B6CD7F8" w14:textId="77777777" w:rsidTr="004D6BBB">
        <w:tc>
          <w:tcPr>
            <w:tcW w:w="4111" w:type="dxa"/>
            <w:tcMar>
              <w:top w:w="57" w:type="dxa"/>
              <w:left w:w="170" w:type="dxa"/>
              <w:bottom w:w="57" w:type="dxa"/>
              <w:right w:w="57" w:type="dxa"/>
            </w:tcMar>
          </w:tcPr>
          <w:p w14:paraId="5179BAB8" w14:textId="77777777" w:rsidR="00425AF8" w:rsidRPr="00DD455B" w:rsidRDefault="00425AF8" w:rsidP="004D6BBB">
            <w:pPr>
              <w:pStyle w:val="Tabellinnehll"/>
            </w:pPr>
            <w:r w:rsidRPr="00DD455B">
              <w:t>Sequelae</w:t>
            </w:r>
          </w:p>
        </w:tc>
        <w:tc>
          <w:tcPr>
            <w:tcW w:w="1418" w:type="dxa"/>
            <w:tcMar>
              <w:top w:w="57" w:type="dxa"/>
              <w:left w:w="0" w:type="dxa"/>
              <w:bottom w:w="57" w:type="dxa"/>
              <w:right w:w="57" w:type="dxa"/>
            </w:tcMar>
          </w:tcPr>
          <w:p w14:paraId="45FD02BB" w14:textId="77777777" w:rsidR="00425AF8" w:rsidRPr="00DD455B" w:rsidRDefault="00425AF8" w:rsidP="004D6BBB">
            <w:pPr>
              <w:pStyle w:val="Tabellinnehll"/>
            </w:pPr>
            <w:r w:rsidRPr="00DD455B">
              <w:t>1 (2)</w:t>
            </w:r>
          </w:p>
        </w:tc>
        <w:tc>
          <w:tcPr>
            <w:tcW w:w="1559" w:type="dxa"/>
            <w:tcMar>
              <w:top w:w="57" w:type="dxa"/>
              <w:left w:w="0" w:type="dxa"/>
              <w:bottom w:w="57" w:type="dxa"/>
              <w:right w:w="57" w:type="dxa"/>
            </w:tcMar>
          </w:tcPr>
          <w:p w14:paraId="165E8A44" w14:textId="77777777" w:rsidR="00425AF8" w:rsidRPr="00DD455B" w:rsidRDefault="00425AF8" w:rsidP="004D6BBB">
            <w:pPr>
              <w:pStyle w:val="Tabellinnehll"/>
            </w:pPr>
            <w:r w:rsidRPr="00DD455B">
              <w:t>10 (9)</w:t>
            </w:r>
          </w:p>
        </w:tc>
        <w:tc>
          <w:tcPr>
            <w:tcW w:w="1417" w:type="dxa"/>
            <w:tcMar>
              <w:top w:w="57" w:type="dxa"/>
              <w:left w:w="0" w:type="dxa"/>
              <w:bottom w:w="57" w:type="dxa"/>
              <w:right w:w="57" w:type="dxa"/>
            </w:tcMar>
          </w:tcPr>
          <w:p w14:paraId="43EB0D5F" w14:textId="77777777" w:rsidR="00425AF8" w:rsidRPr="00DD455B" w:rsidRDefault="00425AF8" w:rsidP="004D6BBB">
            <w:pPr>
              <w:pStyle w:val="Tabellinnehll"/>
            </w:pPr>
            <w:r w:rsidRPr="00DD455B">
              <w:t>NS</w:t>
            </w:r>
          </w:p>
        </w:tc>
      </w:tr>
      <w:tr w:rsidR="00425AF8" w:rsidRPr="00DD455B" w14:paraId="487A1191" w14:textId="77777777" w:rsidTr="004D6BBB">
        <w:tc>
          <w:tcPr>
            <w:tcW w:w="4111" w:type="dxa"/>
            <w:tcMar>
              <w:top w:w="57" w:type="dxa"/>
              <w:left w:w="170" w:type="dxa"/>
              <w:bottom w:w="57" w:type="dxa"/>
              <w:right w:w="57" w:type="dxa"/>
            </w:tcMar>
          </w:tcPr>
          <w:p w14:paraId="09A61280" w14:textId="77777777" w:rsidR="00425AF8" w:rsidRPr="00DD455B" w:rsidRDefault="00425AF8" w:rsidP="004D6BBB">
            <w:pPr>
              <w:pStyle w:val="Tabellinnehll"/>
              <w:rPr>
                <w:vertAlign w:val="superscript"/>
              </w:rPr>
            </w:pPr>
            <w:r w:rsidRPr="00DD455B">
              <w:t xml:space="preserve">30-day </w:t>
            </w:r>
            <w:proofErr w:type="spellStart"/>
            <w:r w:rsidRPr="00DD455B">
              <w:t>mortality</w:t>
            </w:r>
            <w:r w:rsidRPr="00DD455B">
              <w:rPr>
                <w:vertAlign w:val="superscript"/>
              </w:rPr>
              <w:t>k</w:t>
            </w:r>
            <w:proofErr w:type="spellEnd"/>
          </w:p>
        </w:tc>
        <w:tc>
          <w:tcPr>
            <w:tcW w:w="1418" w:type="dxa"/>
            <w:tcMar>
              <w:top w:w="57" w:type="dxa"/>
              <w:left w:w="0" w:type="dxa"/>
              <w:bottom w:w="57" w:type="dxa"/>
              <w:right w:w="57" w:type="dxa"/>
            </w:tcMar>
          </w:tcPr>
          <w:p w14:paraId="43205DF7" w14:textId="77777777" w:rsidR="00425AF8" w:rsidRPr="00DD455B" w:rsidRDefault="00425AF8" w:rsidP="004D6BBB">
            <w:pPr>
              <w:pStyle w:val="Tabellinnehll"/>
            </w:pPr>
            <w:r w:rsidRPr="00DD455B">
              <w:t>2 (5)</w:t>
            </w:r>
          </w:p>
        </w:tc>
        <w:tc>
          <w:tcPr>
            <w:tcW w:w="1559" w:type="dxa"/>
            <w:tcMar>
              <w:top w:w="57" w:type="dxa"/>
              <w:left w:w="0" w:type="dxa"/>
              <w:bottom w:w="57" w:type="dxa"/>
              <w:right w:w="57" w:type="dxa"/>
            </w:tcMar>
          </w:tcPr>
          <w:p w14:paraId="4BC19FAD" w14:textId="77777777" w:rsidR="00425AF8" w:rsidRPr="00DD455B" w:rsidRDefault="00425AF8" w:rsidP="004D6BBB">
            <w:pPr>
              <w:pStyle w:val="Tabellinnehll"/>
            </w:pPr>
            <w:r w:rsidRPr="00DD455B">
              <w:t>2 (2)</w:t>
            </w:r>
          </w:p>
        </w:tc>
        <w:tc>
          <w:tcPr>
            <w:tcW w:w="1417" w:type="dxa"/>
            <w:tcMar>
              <w:top w:w="57" w:type="dxa"/>
              <w:left w:w="0" w:type="dxa"/>
              <w:bottom w:w="57" w:type="dxa"/>
              <w:right w:w="57" w:type="dxa"/>
            </w:tcMar>
          </w:tcPr>
          <w:p w14:paraId="5E178C9B" w14:textId="77777777" w:rsidR="00425AF8" w:rsidRPr="00DD455B" w:rsidRDefault="00425AF8" w:rsidP="004D6BBB">
            <w:pPr>
              <w:pStyle w:val="Tabellinnehll"/>
            </w:pPr>
            <w:r w:rsidRPr="00DD455B">
              <w:t>NS</w:t>
            </w:r>
          </w:p>
        </w:tc>
      </w:tr>
      <w:tr w:rsidR="00425AF8" w:rsidRPr="00DD455B" w14:paraId="0497C089" w14:textId="77777777" w:rsidTr="004D6BBB">
        <w:tc>
          <w:tcPr>
            <w:tcW w:w="4111" w:type="dxa"/>
            <w:tcBorders>
              <w:bottom w:val="single" w:sz="4" w:space="0" w:color="auto"/>
            </w:tcBorders>
            <w:tcMar>
              <w:top w:w="57" w:type="dxa"/>
              <w:left w:w="170" w:type="dxa"/>
              <w:bottom w:w="57" w:type="dxa"/>
              <w:right w:w="57" w:type="dxa"/>
            </w:tcMar>
          </w:tcPr>
          <w:p w14:paraId="0E00B9CD" w14:textId="77777777" w:rsidR="00425AF8" w:rsidRPr="00DD455B" w:rsidRDefault="00425AF8" w:rsidP="004D6BBB">
            <w:pPr>
              <w:pStyle w:val="Tabellinnehll"/>
              <w:rPr>
                <w:vertAlign w:val="superscript"/>
              </w:rPr>
            </w:pPr>
            <w:r w:rsidRPr="00DD455B">
              <w:t xml:space="preserve">1-year </w:t>
            </w:r>
            <w:proofErr w:type="spellStart"/>
            <w:r w:rsidRPr="00DD455B">
              <w:t>mortality</w:t>
            </w:r>
            <w:r w:rsidRPr="00DD455B">
              <w:rPr>
                <w:vertAlign w:val="superscript"/>
              </w:rPr>
              <w:t>k</w:t>
            </w:r>
            <w:proofErr w:type="spellEnd"/>
          </w:p>
        </w:tc>
        <w:tc>
          <w:tcPr>
            <w:tcW w:w="1418" w:type="dxa"/>
            <w:tcBorders>
              <w:bottom w:val="single" w:sz="4" w:space="0" w:color="auto"/>
            </w:tcBorders>
            <w:tcMar>
              <w:top w:w="57" w:type="dxa"/>
              <w:left w:w="0" w:type="dxa"/>
              <w:bottom w:w="57" w:type="dxa"/>
              <w:right w:w="57" w:type="dxa"/>
            </w:tcMar>
          </w:tcPr>
          <w:p w14:paraId="4CE4A3F2" w14:textId="77777777" w:rsidR="00425AF8" w:rsidRPr="00DD455B" w:rsidRDefault="00425AF8" w:rsidP="004D6BBB">
            <w:pPr>
              <w:pStyle w:val="Tabellinnehll"/>
            </w:pPr>
            <w:r w:rsidRPr="00DD455B">
              <w:t>8 (20)</w:t>
            </w:r>
          </w:p>
        </w:tc>
        <w:tc>
          <w:tcPr>
            <w:tcW w:w="1559" w:type="dxa"/>
            <w:tcBorders>
              <w:bottom w:val="single" w:sz="4" w:space="0" w:color="auto"/>
            </w:tcBorders>
            <w:tcMar>
              <w:top w:w="57" w:type="dxa"/>
              <w:left w:w="0" w:type="dxa"/>
              <w:bottom w:w="57" w:type="dxa"/>
              <w:right w:w="57" w:type="dxa"/>
            </w:tcMar>
          </w:tcPr>
          <w:p w14:paraId="7A7256C6" w14:textId="77777777" w:rsidR="00425AF8" w:rsidRPr="00DD455B" w:rsidRDefault="00425AF8" w:rsidP="004D6BBB">
            <w:pPr>
              <w:pStyle w:val="Tabellinnehll"/>
            </w:pPr>
            <w:r w:rsidRPr="00DD455B">
              <w:t>12 (10)</w:t>
            </w:r>
          </w:p>
        </w:tc>
        <w:tc>
          <w:tcPr>
            <w:tcW w:w="1417" w:type="dxa"/>
            <w:tcBorders>
              <w:bottom w:val="single" w:sz="4" w:space="0" w:color="auto"/>
            </w:tcBorders>
            <w:tcMar>
              <w:top w:w="57" w:type="dxa"/>
              <w:left w:w="0" w:type="dxa"/>
              <w:bottom w:w="57" w:type="dxa"/>
              <w:right w:w="57" w:type="dxa"/>
            </w:tcMar>
          </w:tcPr>
          <w:p w14:paraId="0F77DE4C" w14:textId="77777777" w:rsidR="00425AF8" w:rsidRPr="00DD455B" w:rsidRDefault="00425AF8" w:rsidP="004D6BBB">
            <w:pPr>
              <w:pStyle w:val="Tabellinnehll"/>
            </w:pPr>
            <w:r w:rsidRPr="00DD455B">
              <w:t>NS</w:t>
            </w:r>
          </w:p>
        </w:tc>
      </w:tr>
    </w:tbl>
    <w:p w14:paraId="4CC200B7" w14:textId="77777777" w:rsidR="00425AF8" w:rsidRPr="00DD455B" w:rsidRDefault="00425AF8" w:rsidP="00425AF8">
      <w:r w:rsidRPr="00DD455B">
        <w:t>IPD invasive pneumococcal disease; NS, not stati</w:t>
      </w:r>
      <w:r>
        <w:t>sti</w:t>
      </w:r>
      <w:r w:rsidRPr="00DD455B">
        <w:t>cally significant</w:t>
      </w:r>
    </w:p>
    <w:p w14:paraId="49A2481E" w14:textId="77777777" w:rsidR="00425AF8" w:rsidRPr="00DD455B" w:rsidRDefault="00425AF8" w:rsidP="00425AF8">
      <w:r w:rsidRPr="00DD455B">
        <w:rPr>
          <w:vertAlign w:val="superscript"/>
        </w:rPr>
        <w:t>a</w:t>
      </w:r>
      <w:r w:rsidRPr="00DD455B">
        <w:t xml:space="preserve"> One hundred</w:t>
      </w:r>
      <w:r>
        <w:t xml:space="preserve"> </w:t>
      </w:r>
      <w:r w:rsidRPr="00DD455B">
        <w:t>and</w:t>
      </w:r>
      <w:r>
        <w:t xml:space="preserve"> </w:t>
      </w:r>
      <w:r w:rsidRPr="00DD455B">
        <w:t xml:space="preserve">twelve patients </w:t>
      </w:r>
      <w:r>
        <w:t xml:space="preserve">with no detected M protein </w:t>
      </w:r>
      <w:r w:rsidRPr="00DD455B">
        <w:t>were sampled in the acute phase and three patients were exclusively sampled in the convalescen</w:t>
      </w:r>
      <w:r>
        <w:t>t</w:t>
      </w:r>
      <w:r w:rsidRPr="00DD455B">
        <w:t xml:space="preserve"> phase.</w:t>
      </w:r>
    </w:p>
    <w:p w14:paraId="71B5865B" w14:textId="77777777" w:rsidR="00425AF8" w:rsidRPr="00DD455B" w:rsidRDefault="00425AF8" w:rsidP="00425AF8">
      <w:r w:rsidRPr="00DD455B">
        <w:rPr>
          <w:vertAlign w:val="superscript"/>
        </w:rPr>
        <w:t xml:space="preserve">b </w:t>
      </w:r>
      <w:r w:rsidRPr="00DD455B">
        <w:t>Vaccinated with a pneumococcal conjugate or polysaccharide vaccine, or both</w:t>
      </w:r>
      <w:r>
        <w:t>.</w:t>
      </w:r>
    </w:p>
    <w:p w14:paraId="5BF03AA2" w14:textId="77777777" w:rsidR="00425AF8" w:rsidRPr="00DD455B" w:rsidRDefault="00425AF8" w:rsidP="00425AF8">
      <w:r w:rsidRPr="00DD455B">
        <w:rPr>
          <w:vertAlign w:val="superscript"/>
        </w:rPr>
        <w:t xml:space="preserve">c </w:t>
      </w:r>
      <w:r w:rsidRPr="00DD455B">
        <w:t>IPD risk factors before study inclusion</w:t>
      </w:r>
      <w:r>
        <w:t>.</w:t>
      </w:r>
    </w:p>
    <w:p w14:paraId="2A063025" w14:textId="77777777" w:rsidR="00425AF8" w:rsidRPr="00DD455B" w:rsidRDefault="00425AF8" w:rsidP="00425AF8">
      <w:r w:rsidRPr="00DD455B">
        <w:rPr>
          <w:vertAlign w:val="superscript"/>
        </w:rPr>
        <w:t xml:space="preserve">d </w:t>
      </w:r>
      <w:r w:rsidRPr="00DD455B">
        <w:t>Any of the IPD risk factors listed below</w:t>
      </w:r>
      <w:r>
        <w:t>.</w:t>
      </w:r>
    </w:p>
    <w:p w14:paraId="4A71C65F" w14:textId="77777777" w:rsidR="00425AF8" w:rsidRPr="00DD455B" w:rsidRDefault="00425AF8" w:rsidP="00425AF8">
      <w:r w:rsidRPr="00DD455B">
        <w:rPr>
          <w:vertAlign w:val="superscript"/>
        </w:rPr>
        <w:t>e</w:t>
      </w:r>
      <w:r w:rsidRPr="00DD455B">
        <w:t xml:space="preserve"> Active smoking or smoking cessation within ten years before the IPD episode</w:t>
      </w:r>
      <w:r>
        <w:t>.</w:t>
      </w:r>
    </w:p>
    <w:p w14:paraId="09D3F691" w14:textId="77777777" w:rsidR="00425AF8" w:rsidRPr="00DD455B" w:rsidRDefault="00425AF8" w:rsidP="00425AF8">
      <w:r w:rsidRPr="00DD455B">
        <w:rPr>
          <w:vertAlign w:val="superscript"/>
        </w:rPr>
        <w:t xml:space="preserve">f </w:t>
      </w:r>
      <w:r w:rsidRPr="00DD455B">
        <w:t>Allogeneic stem cell transplantation (</w:t>
      </w:r>
      <w:r w:rsidRPr="00DD455B">
        <w:rPr>
          <w:i/>
          <w:iCs/>
        </w:rPr>
        <w:t>n</w:t>
      </w:r>
      <w:r w:rsidRPr="00DD455B">
        <w:t>=1), autologous stem cell transplantation (</w:t>
      </w:r>
      <w:r w:rsidRPr="00DD455B">
        <w:rPr>
          <w:i/>
          <w:iCs/>
        </w:rPr>
        <w:t>n</w:t>
      </w:r>
      <w:r w:rsidRPr="00DD455B">
        <w:t>=1)</w:t>
      </w:r>
      <w:r>
        <w:t>.</w:t>
      </w:r>
    </w:p>
    <w:p w14:paraId="23A6DA2A" w14:textId="77777777" w:rsidR="00425AF8" w:rsidRPr="00DD455B" w:rsidRDefault="00425AF8" w:rsidP="00425AF8">
      <w:r w:rsidRPr="00DD455B">
        <w:rPr>
          <w:vertAlign w:val="superscript"/>
        </w:rPr>
        <w:t>g</w:t>
      </w:r>
      <w:r w:rsidRPr="00DD455B">
        <w:t xml:space="preserve"> Glucocorticoids &gt;5 mg/day for more than two weeks or other immunosuppressants</w:t>
      </w:r>
      <w:r>
        <w:t>.</w:t>
      </w:r>
    </w:p>
    <w:p w14:paraId="530C4DA8" w14:textId="77777777" w:rsidR="00425AF8" w:rsidRPr="00DD455B" w:rsidRDefault="00425AF8" w:rsidP="00425AF8">
      <w:r w:rsidRPr="00DD455B">
        <w:rPr>
          <w:vertAlign w:val="superscript"/>
        </w:rPr>
        <w:t>h</w:t>
      </w:r>
      <w:r w:rsidRPr="00DD455B">
        <w:t xml:space="preserve"> Surgery for meningioma (</w:t>
      </w:r>
      <w:r w:rsidRPr="00DD455B">
        <w:rPr>
          <w:i/>
          <w:iCs/>
        </w:rPr>
        <w:t>n</w:t>
      </w:r>
      <w:r w:rsidRPr="00DD455B">
        <w:t>= 2), ventricular-peritoneal shunt (</w:t>
      </w:r>
      <w:r w:rsidRPr="00DD455B">
        <w:rPr>
          <w:i/>
          <w:iCs/>
        </w:rPr>
        <w:t>n</w:t>
      </w:r>
      <w:r w:rsidRPr="00DD455B">
        <w:t>= 1), surgery for cholesteatoma (</w:t>
      </w:r>
      <w:r w:rsidRPr="00DD455B">
        <w:rPr>
          <w:i/>
          <w:iCs/>
        </w:rPr>
        <w:t>n</w:t>
      </w:r>
      <w:r w:rsidRPr="00DD455B">
        <w:t>= 1).</w:t>
      </w:r>
    </w:p>
    <w:p w14:paraId="1A0BFC0D" w14:textId="77777777" w:rsidR="00425AF8" w:rsidRPr="00DD455B" w:rsidRDefault="00425AF8" w:rsidP="00425AF8">
      <w:proofErr w:type="spellStart"/>
      <w:r w:rsidRPr="00DD455B">
        <w:rPr>
          <w:vertAlign w:val="superscript"/>
        </w:rPr>
        <w:t>i</w:t>
      </w:r>
      <w:proofErr w:type="spellEnd"/>
      <w:r w:rsidRPr="00DD455B">
        <w:t xml:space="preserve"> Acute media otitis (</w:t>
      </w:r>
      <w:r w:rsidRPr="00DD455B">
        <w:rPr>
          <w:i/>
          <w:iCs/>
        </w:rPr>
        <w:t>n</w:t>
      </w:r>
      <w:r w:rsidRPr="00DD455B">
        <w:t>=6), septic arthritis (</w:t>
      </w:r>
      <w:r w:rsidRPr="00DD455B">
        <w:rPr>
          <w:i/>
          <w:iCs/>
        </w:rPr>
        <w:t>n</w:t>
      </w:r>
      <w:r w:rsidRPr="00DD455B">
        <w:t>=4), epidural abscess (</w:t>
      </w:r>
      <w:r w:rsidRPr="00DD455B">
        <w:rPr>
          <w:i/>
          <w:iCs/>
        </w:rPr>
        <w:t>n</w:t>
      </w:r>
      <w:r w:rsidRPr="00DD455B">
        <w:t>=1), epidural abscess and spondylodiscitis (</w:t>
      </w:r>
      <w:r w:rsidRPr="00DD455B">
        <w:rPr>
          <w:i/>
          <w:iCs/>
        </w:rPr>
        <w:t>n</w:t>
      </w:r>
      <w:r w:rsidRPr="00DD455B">
        <w:t>=1), mastitis (</w:t>
      </w:r>
      <w:r w:rsidRPr="00DD455B">
        <w:rPr>
          <w:i/>
          <w:iCs/>
        </w:rPr>
        <w:t>n</w:t>
      </w:r>
      <w:r w:rsidRPr="00DD455B">
        <w:t>=1), distal shunt infection (</w:t>
      </w:r>
      <w:r w:rsidRPr="00DD455B">
        <w:rPr>
          <w:i/>
          <w:iCs/>
        </w:rPr>
        <w:t>n</w:t>
      </w:r>
      <w:r w:rsidRPr="00DD455B">
        <w:t>=1).</w:t>
      </w:r>
    </w:p>
    <w:p w14:paraId="58D14647" w14:textId="77777777" w:rsidR="00425AF8" w:rsidRPr="00DD455B" w:rsidRDefault="00425AF8" w:rsidP="00425AF8">
      <w:pPr>
        <w:rPr>
          <w:lang w:eastAsia="en-US" w:bidi="ar-SA"/>
        </w:rPr>
      </w:pPr>
      <w:r w:rsidRPr="00DD455B">
        <w:rPr>
          <w:vertAlign w:val="superscript"/>
        </w:rPr>
        <w:t xml:space="preserve">j </w:t>
      </w:r>
      <w:proofErr w:type="gramStart"/>
      <w:r w:rsidRPr="00DD455B">
        <w:t>As</w:t>
      </w:r>
      <w:proofErr w:type="gramEnd"/>
      <w:r w:rsidRPr="00DD455B">
        <w:t xml:space="preserve"> defined by </w:t>
      </w:r>
      <w:r w:rsidRPr="00DD455B">
        <w:rPr>
          <w:lang w:eastAsia="en-US" w:bidi="ar-SA"/>
        </w:rPr>
        <w:t>The Third International Consensus Definitions for Sepsis and Septic Shock (Sepsis-3, 2016).</w:t>
      </w:r>
    </w:p>
    <w:p w14:paraId="33F46847" w14:textId="1EDC540C" w:rsidR="00F96ED1" w:rsidRPr="00F96ED1" w:rsidRDefault="00425AF8" w:rsidP="00F96ED1">
      <w:r w:rsidRPr="00DD455B">
        <w:rPr>
          <w:vertAlign w:val="superscript"/>
        </w:rPr>
        <w:t>k</w:t>
      </w:r>
      <w:r w:rsidRPr="00DD455B">
        <w:t xml:space="preserve"> Death within 30 days or 1 year from sampling a sterile site in which </w:t>
      </w:r>
      <w:r w:rsidRPr="00DD455B">
        <w:rPr>
          <w:i/>
          <w:iCs/>
        </w:rPr>
        <w:t xml:space="preserve">Streptococcus pneumoniae </w:t>
      </w:r>
      <w:r w:rsidRPr="00DD455B">
        <w:t>was identified by culture or PCR.</w:t>
      </w:r>
    </w:p>
    <w:p w14:paraId="3EB619E4" w14:textId="77777777" w:rsidR="00F96ED1" w:rsidRPr="00F96ED1" w:rsidRDefault="00F96ED1" w:rsidP="00F96ED1"/>
    <w:p w14:paraId="2C9A9CAA" w14:textId="69CBDC75" w:rsidR="00F96ED1" w:rsidRPr="00F96ED1" w:rsidRDefault="00F96ED1" w:rsidP="00C20AD4">
      <w:pPr>
        <w:tabs>
          <w:tab w:val="left" w:pos="7625"/>
        </w:tabs>
        <w:sectPr w:rsidR="00F96ED1" w:rsidRPr="00F96ED1">
          <w:footerReference w:type="default" r:id="rId7"/>
          <w:pgSz w:w="11906" w:h="16838"/>
          <w:pgMar w:top="1134" w:right="1134" w:bottom="1693" w:left="1134" w:header="0" w:footer="1134" w:gutter="0"/>
          <w:cols w:space="720"/>
          <w:formProt w:val="0"/>
          <w:docGrid w:linePitch="600" w:charSpace="32768"/>
        </w:sectPr>
      </w:pPr>
    </w:p>
    <w:p w14:paraId="5AEEA390" w14:textId="1BA64B0E" w:rsidR="005D5976" w:rsidRPr="00DD455B" w:rsidRDefault="005D5976" w:rsidP="005D5976">
      <w:r w:rsidRPr="00DD455B">
        <w:rPr>
          <w:b/>
          <w:bCs/>
        </w:rPr>
        <w:lastRenderedPageBreak/>
        <w:t xml:space="preserve">Supplementary Table </w:t>
      </w:r>
      <w:r w:rsidR="00425AF8" w:rsidRPr="00DD455B">
        <w:rPr>
          <w:b/>
          <w:bCs/>
        </w:rPr>
        <w:t>S</w:t>
      </w:r>
      <w:r w:rsidR="00425AF8">
        <w:rPr>
          <w:b/>
          <w:bCs/>
        </w:rPr>
        <w:t>2</w:t>
      </w:r>
      <w:r w:rsidRPr="00DD455B">
        <w:rPr>
          <w:b/>
          <w:bCs/>
        </w:rPr>
        <w:t>.</w:t>
      </w:r>
      <w:r w:rsidRPr="00DD455B">
        <w:t xml:space="preserve"> Characteristics of patients with detected M protein and previously known hematological malignancy</w:t>
      </w:r>
      <w:r w:rsidR="00381C80">
        <w:t xml:space="preserve">, </w:t>
      </w:r>
      <w:r w:rsidR="00C133C9">
        <w:t>newly discovered B-cell malignancy</w:t>
      </w:r>
      <w:r w:rsidRPr="00DD455B">
        <w:t xml:space="preserve"> </w:t>
      </w:r>
      <w:r w:rsidR="00262A1F">
        <w:t xml:space="preserve">and </w:t>
      </w:r>
      <w:r w:rsidR="009974EF">
        <w:t xml:space="preserve">newly diagnosed </w:t>
      </w:r>
      <w:r w:rsidRPr="00DD455B">
        <w:t>monoclonal gammopathy of undetermined significance (MGUS)</w:t>
      </w:r>
      <w:r w:rsidR="009974EF">
        <w:t>,</w:t>
      </w:r>
      <w:r w:rsidR="009974EF" w:rsidRPr="009974EF">
        <w:t xml:space="preserve"> </w:t>
      </w:r>
      <w:r w:rsidR="009974EF">
        <w:t>the latter two following detection of M protein in the study</w:t>
      </w:r>
      <w:r w:rsidRPr="00DD455B">
        <w:t>.</w:t>
      </w:r>
    </w:p>
    <w:tbl>
      <w:tblPr>
        <w:tblW w:w="15045" w:type="dxa"/>
        <w:tblLayout w:type="fixed"/>
        <w:tblCellMar>
          <w:top w:w="55" w:type="dxa"/>
          <w:left w:w="55" w:type="dxa"/>
          <w:bottom w:w="55" w:type="dxa"/>
          <w:right w:w="55" w:type="dxa"/>
        </w:tblCellMar>
        <w:tblLook w:val="0000" w:firstRow="0" w:lastRow="0" w:firstColumn="0" w:lastColumn="0" w:noHBand="0" w:noVBand="0"/>
      </w:tblPr>
      <w:tblGrid>
        <w:gridCol w:w="1132"/>
        <w:gridCol w:w="993"/>
        <w:gridCol w:w="1559"/>
        <w:gridCol w:w="2411"/>
        <w:gridCol w:w="1843"/>
        <w:gridCol w:w="993"/>
        <w:gridCol w:w="18"/>
        <w:gridCol w:w="832"/>
        <w:gridCol w:w="38"/>
        <w:gridCol w:w="813"/>
        <w:gridCol w:w="58"/>
        <w:gridCol w:w="792"/>
        <w:gridCol w:w="921"/>
        <w:gridCol w:w="28"/>
        <w:gridCol w:w="871"/>
        <w:gridCol w:w="23"/>
        <w:gridCol w:w="849"/>
        <w:gridCol w:w="871"/>
      </w:tblGrid>
      <w:tr w:rsidR="005D5976" w:rsidRPr="00440320" w14:paraId="77A48BD6" w14:textId="77777777" w:rsidTr="00C20AD4">
        <w:tc>
          <w:tcPr>
            <w:tcW w:w="1132" w:type="dxa"/>
            <w:tcBorders>
              <w:top w:val="single" w:sz="4" w:space="0" w:color="000000"/>
            </w:tcBorders>
            <w:vAlign w:val="bottom"/>
          </w:tcPr>
          <w:p w14:paraId="1005AEAC" w14:textId="77777777" w:rsidR="005D5976" w:rsidRPr="00DD455B" w:rsidRDefault="005D5976" w:rsidP="00040BF2">
            <w:pPr>
              <w:pStyle w:val="Tabellinnehll"/>
            </w:pPr>
          </w:p>
        </w:tc>
        <w:tc>
          <w:tcPr>
            <w:tcW w:w="993" w:type="dxa"/>
            <w:tcBorders>
              <w:top w:val="single" w:sz="4" w:space="0" w:color="000000"/>
            </w:tcBorders>
            <w:vAlign w:val="bottom"/>
          </w:tcPr>
          <w:p w14:paraId="450AAA6A" w14:textId="77777777" w:rsidR="005D5976" w:rsidRPr="00DD455B" w:rsidRDefault="005D5976" w:rsidP="00040BF2">
            <w:pPr>
              <w:pStyle w:val="Tabellinnehll"/>
            </w:pPr>
          </w:p>
        </w:tc>
        <w:tc>
          <w:tcPr>
            <w:tcW w:w="1559" w:type="dxa"/>
            <w:tcBorders>
              <w:top w:val="single" w:sz="4" w:space="0" w:color="000000"/>
            </w:tcBorders>
            <w:vAlign w:val="bottom"/>
          </w:tcPr>
          <w:p w14:paraId="45388B9C" w14:textId="77777777" w:rsidR="005D5976" w:rsidRPr="00DD455B" w:rsidRDefault="005D5976" w:rsidP="00040BF2">
            <w:pPr>
              <w:pStyle w:val="Tabellinnehll"/>
            </w:pPr>
          </w:p>
        </w:tc>
        <w:tc>
          <w:tcPr>
            <w:tcW w:w="2411" w:type="dxa"/>
            <w:tcBorders>
              <w:top w:val="single" w:sz="4" w:space="0" w:color="000000"/>
            </w:tcBorders>
            <w:vAlign w:val="bottom"/>
          </w:tcPr>
          <w:p w14:paraId="2550B71D" w14:textId="77777777" w:rsidR="005D5976" w:rsidRPr="00DD455B" w:rsidRDefault="005D5976" w:rsidP="00040BF2">
            <w:pPr>
              <w:pStyle w:val="Tabellinnehll"/>
            </w:pPr>
          </w:p>
        </w:tc>
        <w:tc>
          <w:tcPr>
            <w:tcW w:w="1843" w:type="dxa"/>
            <w:tcBorders>
              <w:top w:val="single" w:sz="4" w:space="0" w:color="000000"/>
            </w:tcBorders>
            <w:vAlign w:val="bottom"/>
          </w:tcPr>
          <w:p w14:paraId="248DAC67" w14:textId="77777777" w:rsidR="005D5976" w:rsidRPr="00DD455B" w:rsidRDefault="005D5976" w:rsidP="00040BF2">
            <w:pPr>
              <w:pStyle w:val="Tabellinnehll"/>
            </w:pPr>
          </w:p>
        </w:tc>
        <w:tc>
          <w:tcPr>
            <w:tcW w:w="1011" w:type="dxa"/>
            <w:gridSpan w:val="2"/>
            <w:tcBorders>
              <w:top w:val="single" w:sz="4" w:space="0" w:color="000000"/>
            </w:tcBorders>
          </w:tcPr>
          <w:p w14:paraId="6A1BAF3A" w14:textId="77777777" w:rsidR="005D5976" w:rsidRPr="00DD455B" w:rsidRDefault="005D5976" w:rsidP="00040BF2">
            <w:pPr>
              <w:pStyle w:val="Tabellinnehll"/>
            </w:pPr>
          </w:p>
        </w:tc>
        <w:tc>
          <w:tcPr>
            <w:tcW w:w="6096" w:type="dxa"/>
            <w:gridSpan w:val="11"/>
            <w:tcBorders>
              <w:top w:val="single" w:sz="4" w:space="0" w:color="000000"/>
              <w:bottom w:val="single" w:sz="4" w:space="0" w:color="000000"/>
            </w:tcBorders>
          </w:tcPr>
          <w:p w14:paraId="431E2CAC" w14:textId="49FC9E5D" w:rsidR="005D5976" w:rsidRPr="005D5976" w:rsidRDefault="005D5976" w:rsidP="00040BF2">
            <w:pPr>
              <w:pStyle w:val="Tabellinnehll"/>
              <w:rPr>
                <w:lang w:val="sv-SE"/>
              </w:rPr>
            </w:pPr>
            <w:r w:rsidRPr="005D5976">
              <w:rPr>
                <w:lang w:val="sv-SE"/>
              </w:rPr>
              <w:t xml:space="preserve">Serum immunoglobulin </w:t>
            </w:r>
            <w:proofErr w:type="spellStart"/>
            <w:r w:rsidR="00C20AD4" w:rsidRPr="005D5976">
              <w:rPr>
                <w:lang w:val="sv-SE"/>
              </w:rPr>
              <w:t>levels</w:t>
            </w:r>
            <w:r w:rsidR="00C20AD4">
              <w:rPr>
                <w:vertAlign w:val="superscript"/>
                <w:lang w:val="sv-SE"/>
              </w:rPr>
              <w:t>a</w:t>
            </w:r>
            <w:proofErr w:type="spellEnd"/>
            <w:r w:rsidRPr="005D5976">
              <w:rPr>
                <w:lang w:val="sv-SE"/>
              </w:rPr>
              <w:t>, g/L</w:t>
            </w:r>
          </w:p>
        </w:tc>
      </w:tr>
      <w:tr w:rsidR="005D5976" w:rsidRPr="00DD455B" w14:paraId="067B8CBC" w14:textId="77777777" w:rsidTr="00C20AD4">
        <w:tc>
          <w:tcPr>
            <w:tcW w:w="1132" w:type="dxa"/>
            <w:tcBorders>
              <w:bottom w:val="single" w:sz="4" w:space="0" w:color="000000"/>
            </w:tcBorders>
            <w:vAlign w:val="bottom"/>
          </w:tcPr>
          <w:p w14:paraId="7E958A46" w14:textId="77777777" w:rsidR="005D5976" w:rsidRPr="00DD455B" w:rsidRDefault="005D5976" w:rsidP="00040BF2">
            <w:pPr>
              <w:pStyle w:val="Tabellinnehll"/>
            </w:pPr>
            <w:r w:rsidRPr="00DD455B">
              <w:t>Sex</w:t>
            </w:r>
          </w:p>
        </w:tc>
        <w:tc>
          <w:tcPr>
            <w:tcW w:w="993" w:type="dxa"/>
            <w:tcBorders>
              <w:bottom w:val="single" w:sz="4" w:space="0" w:color="000000"/>
            </w:tcBorders>
            <w:vAlign w:val="bottom"/>
          </w:tcPr>
          <w:p w14:paraId="49E6913F" w14:textId="77777777" w:rsidR="005D5976" w:rsidRPr="00DD455B" w:rsidRDefault="005D5976" w:rsidP="00040BF2">
            <w:pPr>
              <w:pStyle w:val="Tabellinnehll"/>
            </w:pPr>
            <w:r w:rsidRPr="00DD455B">
              <w:t>Age interval (years)</w:t>
            </w:r>
          </w:p>
        </w:tc>
        <w:tc>
          <w:tcPr>
            <w:tcW w:w="1559" w:type="dxa"/>
            <w:tcBorders>
              <w:bottom w:val="single" w:sz="4" w:space="0" w:color="000000"/>
            </w:tcBorders>
            <w:vAlign w:val="bottom"/>
          </w:tcPr>
          <w:p w14:paraId="2D5EF46E" w14:textId="77777777" w:rsidR="005D5976" w:rsidRPr="00DD455B" w:rsidRDefault="005D5976" w:rsidP="00040BF2">
            <w:pPr>
              <w:pStyle w:val="Tabellinnehll"/>
            </w:pPr>
            <w:r w:rsidRPr="00DD455B">
              <w:t>IPD manifestation</w:t>
            </w:r>
          </w:p>
        </w:tc>
        <w:tc>
          <w:tcPr>
            <w:tcW w:w="2411" w:type="dxa"/>
            <w:tcBorders>
              <w:bottom w:val="single" w:sz="4" w:space="0" w:color="000000"/>
            </w:tcBorders>
            <w:vAlign w:val="bottom"/>
          </w:tcPr>
          <w:p w14:paraId="2ED3F1EF" w14:textId="77777777" w:rsidR="005D5976" w:rsidRPr="00DD455B" w:rsidRDefault="005D5976" w:rsidP="00040BF2">
            <w:pPr>
              <w:pStyle w:val="Tabellinnehll"/>
            </w:pPr>
            <w:r w:rsidRPr="00DD455B">
              <w:t>Monoclonal protein, Ig type (concentration)</w:t>
            </w:r>
          </w:p>
        </w:tc>
        <w:tc>
          <w:tcPr>
            <w:tcW w:w="1843" w:type="dxa"/>
            <w:tcBorders>
              <w:bottom w:val="single" w:sz="4" w:space="0" w:color="000000"/>
            </w:tcBorders>
            <w:vAlign w:val="bottom"/>
          </w:tcPr>
          <w:p w14:paraId="13F52CBA" w14:textId="77777777" w:rsidR="005D5976" w:rsidRPr="00DD455B" w:rsidRDefault="005D5976" w:rsidP="00040BF2">
            <w:pPr>
              <w:pStyle w:val="Tabellinnehll"/>
            </w:pPr>
            <w:r w:rsidRPr="00DD455B">
              <w:t>Diagnosis, outcome</w:t>
            </w:r>
          </w:p>
        </w:tc>
        <w:tc>
          <w:tcPr>
            <w:tcW w:w="1011" w:type="dxa"/>
            <w:gridSpan w:val="2"/>
            <w:tcBorders>
              <w:bottom w:val="single" w:sz="4" w:space="0" w:color="000000"/>
            </w:tcBorders>
          </w:tcPr>
          <w:p w14:paraId="3FC19950" w14:textId="77777777" w:rsidR="005D5976" w:rsidRPr="00DD455B" w:rsidRDefault="005D5976" w:rsidP="00040BF2">
            <w:pPr>
              <w:pStyle w:val="Tabellinnehll"/>
            </w:pPr>
            <w:r w:rsidRPr="00DD455B">
              <w:t>Sample type</w:t>
            </w:r>
          </w:p>
        </w:tc>
        <w:tc>
          <w:tcPr>
            <w:tcW w:w="870" w:type="dxa"/>
            <w:gridSpan w:val="2"/>
            <w:tcBorders>
              <w:top w:val="single" w:sz="4" w:space="0" w:color="000000"/>
              <w:bottom w:val="single" w:sz="4" w:space="0" w:color="000000"/>
            </w:tcBorders>
          </w:tcPr>
          <w:p w14:paraId="01235F51" w14:textId="77777777" w:rsidR="005D5976" w:rsidRPr="00DD455B" w:rsidRDefault="005D5976" w:rsidP="00040BF2">
            <w:pPr>
              <w:pStyle w:val="Tabellinnehll"/>
            </w:pPr>
            <w:r w:rsidRPr="00DD455B">
              <w:t>IgG</w:t>
            </w:r>
          </w:p>
        </w:tc>
        <w:tc>
          <w:tcPr>
            <w:tcW w:w="871" w:type="dxa"/>
            <w:gridSpan w:val="2"/>
            <w:tcBorders>
              <w:top w:val="single" w:sz="4" w:space="0" w:color="000000"/>
              <w:bottom w:val="single" w:sz="4" w:space="0" w:color="000000"/>
            </w:tcBorders>
          </w:tcPr>
          <w:p w14:paraId="450C6451" w14:textId="77777777" w:rsidR="005D5976" w:rsidRPr="00DD455B" w:rsidRDefault="005D5976" w:rsidP="00040BF2">
            <w:pPr>
              <w:pStyle w:val="Tabellinnehll"/>
            </w:pPr>
            <w:r w:rsidRPr="00DD455B">
              <w:t>IgA</w:t>
            </w:r>
          </w:p>
        </w:tc>
        <w:tc>
          <w:tcPr>
            <w:tcW w:w="792" w:type="dxa"/>
            <w:tcBorders>
              <w:top w:val="single" w:sz="4" w:space="0" w:color="000000"/>
              <w:bottom w:val="single" w:sz="4" w:space="0" w:color="000000"/>
            </w:tcBorders>
          </w:tcPr>
          <w:p w14:paraId="0771529E" w14:textId="77777777" w:rsidR="005D5976" w:rsidRPr="00DD455B" w:rsidRDefault="005D5976" w:rsidP="00040BF2">
            <w:pPr>
              <w:pStyle w:val="Tabellinnehll"/>
            </w:pPr>
            <w:r w:rsidRPr="00DD455B">
              <w:t>IgM</w:t>
            </w:r>
          </w:p>
        </w:tc>
        <w:tc>
          <w:tcPr>
            <w:tcW w:w="949" w:type="dxa"/>
            <w:gridSpan w:val="2"/>
            <w:tcBorders>
              <w:top w:val="single" w:sz="4" w:space="0" w:color="000000"/>
              <w:bottom w:val="single" w:sz="4" w:space="0" w:color="000000"/>
            </w:tcBorders>
          </w:tcPr>
          <w:p w14:paraId="217B3883" w14:textId="77777777" w:rsidR="005D5976" w:rsidRPr="00DD455B" w:rsidRDefault="005D5976" w:rsidP="00040BF2">
            <w:pPr>
              <w:pStyle w:val="Tabellinnehll"/>
            </w:pPr>
            <w:r w:rsidRPr="00DD455B">
              <w:t>IgG1</w:t>
            </w:r>
          </w:p>
        </w:tc>
        <w:tc>
          <w:tcPr>
            <w:tcW w:w="871" w:type="dxa"/>
            <w:tcBorders>
              <w:top w:val="single" w:sz="4" w:space="0" w:color="000000"/>
              <w:bottom w:val="single" w:sz="4" w:space="0" w:color="000000"/>
            </w:tcBorders>
          </w:tcPr>
          <w:p w14:paraId="0F33CD83" w14:textId="77777777" w:rsidR="005D5976" w:rsidRPr="00DD455B" w:rsidRDefault="005D5976" w:rsidP="00040BF2">
            <w:pPr>
              <w:pStyle w:val="Tabellinnehll"/>
            </w:pPr>
            <w:r w:rsidRPr="00DD455B">
              <w:t>IgG2</w:t>
            </w:r>
          </w:p>
        </w:tc>
        <w:tc>
          <w:tcPr>
            <w:tcW w:w="872" w:type="dxa"/>
            <w:gridSpan w:val="2"/>
            <w:tcBorders>
              <w:top w:val="single" w:sz="4" w:space="0" w:color="000000"/>
              <w:bottom w:val="single" w:sz="4" w:space="0" w:color="000000"/>
            </w:tcBorders>
          </w:tcPr>
          <w:p w14:paraId="515FDED9" w14:textId="77777777" w:rsidR="005D5976" w:rsidRPr="00DD455B" w:rsidRDefault="005D5976" w:rsidP="00040BF2">
            <w:pPr>
              <w:pStyle w:val="Tabellinnehll"/>
            </w:pPr>
            <w:r w:rsidRPr="00DD455B">
              <w:t>IgG3</w:t>
            </w:r>
          </w:p>
        </w:tc>
        <w:tc>
          <w:tcPr>
            <w:tcW w:w="871" w:type="dxa"/>
            <w:tcBorders>
              <w:top w:val="single" w:sz="4" w:space="0" w:color="000000"/>
              <w:bottom w:val="single" w:sz="4" w:space="0" w:color="000000"/>
            </w:tcBorders>
          </w:tcPr>
          <w:p w14:paraId="65F516E0" w14:textId="77777777" w:rsidR="005D5976" w:rsidRPr="00DD455B" w:rsidRDefault="005D5976" w:rsidP="00040BF2">
            <w:pPr>
              <w:pStyle w:val="Tabellinnehll"/>
            </w:pPr>
            <w:r w:rsidRPr="00DD455B">
              <w:t>IgG4</w:t>
            </w:r>
          </w:p>
        </w:tc>
      </w:tr>
      <w:tr w:rsidR="00303EFC" w:rsidRPr="00DD455B" w14:paraId="3A77CADD" w14:textId="77777777" w:rsidTr="00040BF2">
        <w:tc>
          <w:tcPr>
            <w:tcW w:w="15045" w:type="dxa"/>
            <w:gridSpan w:val="18"/>
          </w:tcPr>
          <w:p w14:paraId="27887EDE" w14:textId="25641C9C" w:rsidR="00303EFC" w:rsidRPr="00A91BE5" w:rsidRDefault="00303EFC" w:rsidP="00040BF2">
            <w:pPr>
              <w:pStyle w:val="Tabellinnehll"/>
            </w:pPr>
            <w:r w:rsidRPr="00C20AD4">
              <w:rPr>
                <w:rFonts w:eastAsiaTheme="minorHAnsi"/>
                <w:kern w:val="0"/>
                <w:lang w:eastAsia="en-US" w:bidi="ar-SA"/>
                <w14:ligatures w14:val="standardContextual"/>
              </w:rPr>
              <w:t>B-cell malignancy known at study inclusion (</w:t>
            </w:r>
            <w:r w:rsidRPr="00C20AD4">
              <w:rPr>
                <w:rFonts w:eastAsiaTheme="minorHAnsi"/>
                <w:i/>
                <w:iCs/>
                <w:kern w:val="0"/>
                <w:lang w:eastAsia="en-US" w:bidi="ar-SA"/>
                <w14:ligatures w14:val="standardContextual"/>
              </w:rPr>
              <w:t>n</w:t>
            </w:r>
            <w:r w:rsidRPr="00C20AD4">
              <w:rPr>
                <w:rFonts w:eastAsiaTheme="minorHAnsi"/>
                <w:kern w:val="0"/>
                <w:lang w:eastAsia="en-US" w:bidi="ar-SA"/>
                <w14:ligatures w14:val="standardContextual"/>
              </w:rPr>
              <w:t>=</w:t>
            </w:r>
            <w:r w:rsidR="00BF14EA" w:rsidRPr="00C20AD4">
              <w:rPr>
                <w:rFonts w:eastAsiaTheme="minorHAnsi"/>
                <w:kern w:val="0"/>
                <w:lang w:eastAsia="en-US" w:bidi="ar-SA"/>
                <w14:ligatures w14:val="standardContextual"/>
              </w:rPr>
              <w:t>10</w:t>
            </w:r>
            <w:r w:rsidRPr="00C20AD4">
              <w:rPr>
                <w:rFonts w:eastAsiaTheme="minorHAnsi"/>
                <w:kern w:val="0"/>
                <w:lang w:eastAsia="en-US" w:bidi="ar-SA"/>
                <w14:ligatures w14:val="standardContextual"/>
              </w:rPr>
              <w:t>)</w:t>
            </w:r>
          </w:p>
        </w:tc>
      </w:tr>
      <w:tr w:rsidR="00303EFC" w:rsidRPr="00DD455B" w14:paraId="727AEE10" w14:textId="77777777" w:rsidTr="00C20AD4">
        <w:tc>
          <w:tcPr>
            <w:tcW w:w="1132" w:type="dxa"/>
            <w:tcMar>
              <w:top w:w="0" w:type="dxa"/>
              <w:left w:w="142" w:type="dxa"/>
              <w:bottom w:w="0" w:type="dxa"/>
              <w:right w:w="0" w:type="dxa"/>
            </w:tcMar>
          </w:tcPr>
          <w:p w14:paraId="4FE9D8B6" w14:textId="0D490747" w:rsidR="00303EFC" w:rsidRPr="00303EFC" w:rsidRDefault="00BF14EA" w:rsidP="00303EFC">
            <w:pPr>
              <w:pStyle w:val="Tabellinnehll"/>
            </w:pPr>
            <w:r>
              <w:t>Man</w:t>
            </w:r>
          </w:p>
        </w:tc>
        <w:tc>
          <w:tcPr>
            <w:tcW w:w="993" w:type="dxa"/>
          </w:tcPr>
          <w:p w14:paraId="592BA6F1" w14:textId="4EC2DF22" w:rsidR="00303EFC" w:rsidRPr="00303EFC" w:rsidRDefault="00BF14EA" w:rsidP="00303EFC">
            <w:pPr>
              <w:pStyle w:val="Tabellinnehll"/>
            </w:pPr>
            <w:r>
              <w:t>50–64</w:t>
            </w:r>
          </w:p>
        </w:tc>
        <w:tc>
          <w:tcPr>
            <w:tcW w:w="1559" w:type="dxa"/>
          </w:tcPr>
          <w:p w14:paraId="7AB049CF" w14:textId="5110CC3C" w:rsidR="00303EFC" w:rsidRPr="00303EFC" w:rsidRDefault="00BF14EA" w:rsidP="00303EFC">
            <w:pPr>
              <w:pStyle w:val="Tabellinnehll"/>
            </w:pPr>
            <w:r>
              <w:t>Septic arthritis</w:t>
            </w:r>
          </w:p>
        </w:tc>
        <w:tc>
          <w:tcPr>
            <w:tcW w:w="2411" w:type="dxa"/>
          </w:tcPr>
          <w:p w14:paraId="580C775E" w14:textId="59B1E941" w:rsidR="00303EFC" w:rsidRPr="00303EFC" w:rsidRDefault="00BF14EA" w:rsidP="00303EFC">
            <w:pPr>
              <w:pStyle w:val="Tabellinnehll"/>
            </w:pPr>
            <w:r>
              <w:t>IgG lambda (36 g/L)</w:t>
            </w:r>
          </w:p>
        </w:tc>
        <w:tc>
          <w:tcPr>
            <w:tcW w:w="1843" w:type="dxa"/>
          </w:tcPr>
          <w:p w14:paraId="6A003DFF" w14:textId="0132822C" w:rsidR="00303EFC" w:rsidRPr="00303EFC" w:rsidRDefault="00BF14EA" w:rsidP="00303EFC">
            <w:pPr>
              <w:pStyle w:val="Tabellinnehll"/>
            </w:pPr>
            <w:r>
              <w:t>Multiple myeloma</w:t>
            </w:r>
          </w:p>
        </w:tc>
        <w:tc>
          <w:tcPr>
            <w:tcW w:w="993" w:type="dxa"/>
          </w:tcPr>
          <w:p w14:paraId="34AD015B" w14:textId="1467C832" w:rsidR="00303EFC" w:rsidRPr="00303EFC" w:rsidRDefault="00BF14EA" w:rsidP="00303EFC">
            <w:pPr>
              <w:pStyle w:val="Tabellinnehll"/>
            </w:pPr>
            <w:r>
              <w:t>Conv</w:t>
            </w:r>
          </w:p>
        </w:tc>
        <w:tc>
          <w:tcPr>
            <w:tcW w:w="850" w:type="dxa"/>
            <w:gridSpan w:val="2"/>
          </w:tcPr>
          <w:p w14:paraId="26575E44" w14:textId="52F3C8F2" w:rsidR="00303EFC" w:rsidRPr="00303EFC" w:rsidRDefault="00BF14EA" w:rsidP="00303EFC">
            <w:pPr>
              <w:pStyle w:val="Tabellinnehll"/>
            </w:pPr>
            <w:r>
              <w:t>43</w:t>
            </w:r>
          </w:p>
        </w:tc>
        <w:tc>
          <w:tcPr>
            <w:tcW w:w="851" w:type="dxa"/>
            <w:gridSpan w:val="2"/>
          </w:tcPr>
          <w:p w14:paraId="00C82F7F" w14:textId="0CDE09D7" w:rsidR="00303EFC" w:rsidRPr="00C20AD4" w:rsidRDefault="00BF14EA" w:rsidP="00303EFC">
            <w:pPr>
              <w:pStyle w:val="Tabellinnehll"/>
              <w:rPr>
                <w:b/>
                <w:bCs/>
              </w:rPr>
            </w:pPr>
            <w:r w:rsidRPr="00C20AD4">
              <w:rPr>
                <w:b/>
                <w:bCs/>
              </w:rPr>
              <w:t>0</w:t>
            </w:r>
            <w:r>
              <w:rPr>
                <w:b/>
                <w:bCs/>
              </w:rPr>
              <w:t>.</w:t>
            </w:r>
            <w:r w:rsidRPr="00C20AD4">
              <w:rPr>
                <w:b/>
                <w:bCs/>
              </w:rPr>
              <w:t>32</w:t>
            </w:r>
          </w:p>
        </w:tc>
        <w:tc>
          <w:tcPr>
            <w:tcW w:w="850" w:type="dxa"/>
            <w:gridSpan w:val="2"/>
          </w:tcPr>
          <w:p w14:paraId="1AD2D7FB" w14:textId="0EA12CCD" w:rsidR="00303EFC" w:rsidRPr="00C20AD4" w:rsidRDefault="00BF14EA" w:rsidP="00303EFC">
            <w:pPr>
              <w:pStyle w:val="Tabellinnehll"/>
              <w:rPr>
                <w:b/>
                <w:bCs/>
              </w:rPr>
            </w:pPr>
            <w:r w:rsidRPr="00C20AD4">
              <w:rPr>
                <w:b/>
                <w:bCs/>
              </w:rPr>
              <w:t>0.36</w:t>
            </w:r>
          </w:p>
        </w:tc>
        <w:tc>
          <w:tcPr>
            <w:tcW w:w="921" w:type="dxa"/>
          </w:tcPr>
          <w:p w14:paraId="106C04F8" w14:textId="5AD8BF4F" w:rsidR="00303EFC" w:rsidRPr="00303EFC" w:rsidRDefault="00BF14EA" w:rsidP="00303EFC">
            <w:pPr>
              <w:pStyle w:val="Tabellinnehll"/>
            </w:pPr>
            <w:r>
              <w:t>26</w:t>
            </w:r>
          </w:p>
        </w:tc>
        <w:tc>
          <w:tcPr>
            <w:tcW w:w="922" w:type="dxa"/>
            <w:gridSpan w:val="3"/>
          </w:tcPr>
          <w:p w14:paraId="25B47E8B" w14:textId="59CB93F2" w:rsidR="00303EFC" w:rsidRPr="00C20AD4" w:rsidRDefault="00BF14EA" w:rsidP="00303EFC">
            <w:pPr>
              <w:pStyle w:val="Tabellinnehll"/>
              <w:rPr>
                <w:b/>
                <w:bCs/>
              </w:rPr>
            </w:pPr>
            <w:r w:rsidRPr="00C20AD4">
              <w:rPr>
                <w:b/>
                <w:bCs/>
              </w:rPr>
              <w:t>0.38</w:t>
            </w:r>
          </w:p>
        </w:tc>
        <w:tc>
          <w:tcPr>
            <w:tcW w:w="849" w:type="dxa"/>
          </w:tcPr>
          <w:p w14:paraId="18676EFB" w14:textId="5073E83F" w:rsidR="00303EFC" w:rsidRPr="00C20AD4" w:rsidRDefault="00BF14EA" w:rsidP="00303EFC">
            <w:pPr>
              <w:pStyle w:val="Tabellinnehll"/>
              <w:rPr>
                <w:b/>
                <w:bCs/>
              </w:rPr>
            </w:pPr>
            <w:r w:rsidRPr="00C20AD4">
              <w:rPr>
                <w:b/>
                <w:bCs/>
              </w:rPr>
              <w:t>0.26</w:t>
            </w:r>
          </w:p>
        </w:tc>
        <w:tc>
          <w:tcPr>
            <w:tcW w:w="871" w:type="dxa"/>
          </w:tcPr>
          <w:p w14:paraId="14B803EA" w14:textId="29EDB1A1" w:rsidR="00303EFC" w:rsidRPr="00303EFC" w:rsidRDefault="00BF14EA" w:rsidP="00303EFC">
            <w:pPr>
              <w:pStyle w:val="Tabellinnehll"/>
            </w:pPr>
            <w:r>
              <w:t>0.053</w:t>
            </w:r>
          </w:p>
        </w:tc>
      </w:tr>
      <w:tr w:rsidR="00BF14EA" w:rsidRPr="00DD455B" w14:paraId="27A61D10" w14:textId="77777777" w:rsidTr="00C20AD4">
        <w:tc>
          <w:tcPr>
            <w:tcW w:w="1132" w:type="dxa"/>
            <w:tcMar>
              <w:top w:w="0" w:type="dxa"/>
              <w:left w:w="142" w:type="dxa"/>
              <w:bottom w:w="0" w:type="dxa"/>
              <w:right w:w="0" w:type="dxa"/>
            </w:tcMar>
          </w:tcPr>
          <w:p w14:paraId="1948D73C" w14:textId="15BE4943" w:rsidR="00BF14EA" w:rsidRPr="00303EFC" w:rsidRDefault="00BF14EA" w:rsidP="00BF14EA">
            <w:pPr>
              <w:pStyle w:val="Tabellinnehll"/>
            </w:pPr>
            <w:r>
              <w:t>Man</w:t>
            </w:r>
          </w:p>
        </w:tc>
        <w:tc>
          <w:tcPr>
            <w:tcW w:w="993" w:type="dxa"/>
          </w:tcPr>
          <w:p w14:paraId="1A75CA07" w14:textId="1E5B6C60" w:rsidR="00BF14EA" w:rsidRPr="00303EFC" w:rsidRDefault="00BF14EA" w:rsidP="00BF14EA">
            <w:pPr>
              <w:pStyle w:val="Tabellinnehll"/>
            </w:pPr>
            <w:r w:rsidRPr="00DD455B">
              <w:t>65–79</w:t>
            </w:r>
          </w:p>
        </w:tc>
        <w:tc>
          <w:tcPr>
            <w:tcW w:w="1559" w:type="dxa"/>
          </w:tcPr>
          <w:p w14:paraId="33D42EFB" w14:textId="77285347" w:rsidR="00BF14EA" w:rsidRPr="00303EFC" w:rsidRDefault="00BF14EA" w:rsidP="00BF14EA">
            <w:pPr>
              <w:pStyle w:val="Tabellinnehll"/>
            </w:pPr>
            <w:r w:rsidRPr="00DD455B">
              <w:t>Bacteremia without focus</w:t>
            </w:r>
          </w:p>
        </w:tc>
        <w:tc>
          <w:tcPr>
            <w:tcW w:w="2411" w:type="dxa"/>
          </w:tcPr>
          <w:p w14:paraId="6E1B351D" w14:textId="6595A837" w:rsidR="00BF14EA" w:rsidRPr="00303EFC" w:rsidRDefault="00C422CB" w:rsidP="00BF14EA">
            <w:pPr>
              <w:pStyle w:val="Tabellinnehll"/>
            </w:pPr>
            <w:r>
              <w:t>IgG lambda</w:t>
            </w:r>
            <w:r w:rsidR="007E47BF">
              <w:t xml:space="preserve"> (ND)</w:t>
            </w:r>
          </w:p>
        </w:tc>
        <w:tc>
          <w:tcPr>
            <w:tcW w:w="1843" w:type="dxa"/>
          </w:tcPr>
          <w:p w14:paraId="24D182E3" w14:textId="4230AF03" w:rsidR="00BF14EA" w:rsidRPr="00303EFC" w:rsidRDefault="00BF14EA" w:rsidP="00BF14EA">
            <w:pPr>
              <w:pStyle w:val="Tabellinnehll"/>
            </w:pPr>
            <w:r>
              <w:t>Multiple myeloma</w:t>
            </w:r>
          </w:p>
        </w:tc>
        <w:tc>
          <w:tcPr>
            <w:tcW w:w="993" w:type="dxa"/>
          </w:tcPr>
          <w:p w14:paraId="149700C8" w14:textId="5E6D0C20" w:rsidR="00BF14EA" w:rsidRPr="00303EFC" w:rsidRDefault="00BF14EA" w:rsidP="00BF14EA">
            <w:pPr>
              <w:pStyle w:val="Tabellinnehll"/>
            </w:pPr>
            <w:r>
              <w:t>Acute</w:t>
            </w:r>
          </w:p>
        </w:tc>
        <w:tc>
          <w:tcPr>
            <w:tcW w:w="850" w:type="dxa"/>
            <w:gridSpan w:val="2"/>
          </w:tcPr>
          <w:p w14:paraId="0005A29F" w14:textId="17A3ED68" w:rsidR="00BF14EA" w:rsidRPr="00303EFC" w:rsidRDefault="00C422CB" w:rsidP="00BF14EA">
            <w:pPr>
              <w:pStyle w:val="Tabellinnehll"/>
            </w:pPr>
            <w:r>
              <w:t>40</w:t>
            </w:r>
          </w:p>
        </w:tc>
        <w:tc>
          <w:tcPr>
            <w:tcW w:w="851" w:type="dxa"/>
            <w:gridSpan w:val="2"/>
          </w:tcPr>
          <w:p w14:paraId="733C5672" w14:textId="4A8A6D2B" w:rsidR="00BF14EA" w:rsidRPr="00C20AD4" w:rsidRDefault="00C422CB" w:rsidP="00BF14EA">
            <w:pPr>
              <w:pStyle w:val="Tabellinnehll"/>
              <w:rPr>
                <w:b/>
                <w:bCs/>
              </w:rPr>
            </w:pPr>
            <w:r w:rsidRPr="00C20AD4">
              <w:rPr>
                <w:b/>
                <w:bCs/>
              </w:rPr>
              <w:t>0.04</w:t>
            </w:r>
          </w:p>
        </w:tc>
        <w:tc>
          <w:tcPr>
            <w:tcW w:w="850" w:type="dxa"/>
            <w:gridSpan w:val="2"/>
          </w:tcPr>
          <w:p w14:paraId="6CCD4574" w14:textId="17EA5EED" w:rsidR="00BF14EA" w:rsidRPr="00C20AD4" w:rsidRDefault="00AF159E" w:rsidP="00BF14EA">
            <w:pPr>
              <w:pStyle w:val="Tabellinnehll"/>
              <w:rPr>
                <w:b/>
                <w:bCs/>
              </w:rPr>
            </w:pPr>
            <w:r w:rsidRPr="00C20AD4">
              <w:rPr>
                <w:b/>
                <w:bCs/>
              </w:rPr>
              <w:t>0.1</w:t>
            </w:r>
          </w:p>
        </w:tc>
        <w:tc>
          <w:tcPr>
            <w:tcW w:w="921" w:type="dxa"/>
          </w:tcPr>
          <w:p w14:paraId="19EE6C4D" w14:textId="367A696F" w:rsidR="00BF14EA" w:rsidRPr="00303EFC" w:rsidRDefault="008D12BF" w:rsidP="00BF14EA">
            <w:pPr>
              <w:pStyle w:val="Tabellinnehll"/>
            </w:pPr>
            <w:r>
              <w:t>33</w:t>
            </w:r>
          </w:p>
        </w:tc>
        <w:tc>
          <w:tcPr>
            <w:tcW w:w="922" w:type="dxa"/>
            <w:gridSpan w:val="3"/>
          </w:tcPr>
          <w:p w14:paraId="6ABD94DF" w14:textId="556B7445" w:rsidR="00BF14EA" w:rsidRPr="00C20AD4" w:rsidRDefault="008D12BF" w:rsidP="00BF14EA">
            <w:pPr>
              <w:pStyle w:val="Tabellinnehll"/>
              <w:rPr>
                <w:b/>
                <w:bCs/>
              </w:rPr>
            </w:pPr>
            <w:r w:rsidRPr="00C20AD4">
              <w:rPr>
                <w:b/>
                <w:bCs/>
              </w:rPr>
              <w:t>0.08</w:t>
            </w:r>
          </w:p>
        </w:tc>
        <w:tc>
          <w:tcPr>
            <w:tcW w:w="849" w:type="dxa"/>
          </w:tcPr>
          <w:p w14:paraId="0605131F" w14:textId="16585DE6" w:rsidR="00BF14EA" w:rsidRPr="00C20AD4" w:rsidRDefault="008F4D26" w:rsidP="00BF14EA">
            <w:pPr>
              <w:pStyle w:val="Tabellinnehll"/>
              <w:rPr>
                <w:b/>
                <w:bCs/>
              </w:rPr>
            </w:pPr>
            <w:r w:rsidRPr="00C20AD4">
              <w:rPr>
                <w:b/>
                <w:bCs/>
              </w:rPr>
              <w:t>0.0</w:t>
            </w:r>
            <w:r w:rsidR="004417B4">
              <w:rPr>
                <w:b/>
                <w:bCs/>
              </w:rPr>
              <w:t>6</w:t>
            </w:r>
          </w:p>
        </w:tc>
        <w:tc>
          <w:tcPr>
            <w:tcW w:w="871" w:type="dxa"/>
          </w:tcPr>
          <w:p w14:paraId="0BBB3327" w14:textId="57170A6F" w:rsidR="00BF14EA" w:rsidRPr="00C20AD4" w:rsidRDefault="008F4D26" w:rsidP="00BF14EA">
            <w:pPr>
              <w:pStyle w:val="Tabellinnehll"/>
              <w:rPr>
                <w:b/>
                <w:bCs/>
              </w:rPr>
            </w:pPr>
            <w:r w:rsidRPr="00C20AD4">
              <w:rPr>
                <w:b/>
                <w:bCs/>
              </w:rPr>
              <w:t>0.0</w:t>
            </w:r>
            <w:r w:rsidR="00653DFD">
              <w:rPr>
                <w:b/>
                <w:bCs/>
              </w:rPr>
              <w:t>1</w:t>
            </w:r>
          </w:p>
        </w:tc>
      </w:tr>
      <w:tr w:rsidR="00BF14EA" w:rsidRPr="00DD455B" w14:paraId="5B22F3B4" w14:textId="77777777" w:rsidTr="00C20AD4">
        <w:tc>
          <w:tcPr>
            <w:tcW w:w="1132" w:type="dxa"/>
            <w:tcMar>
              <w:top w:w="0" w:type="dxa"/>
              <w:left w:w="142" w:type="dxa"/>
              <w:bottom w:w="0" w:type="dxa"/>
              <w:right w:w="0" w:type="dxa"/>
            </w:tcMar>
          </w:tcPr>
          <w:p w14:paraId="36129E7A" w14:textId="59086F69" w:rsidR="00BF14EA" w:rsidRPr="00303EFC" w:rsidRDefault="00BF14EA" w:rsidP="00BF14EA">
            <w:pPr>
              <w:pStyle w:val="Tabellinnehll"/>
            </w:pPr>
            <w:r>
              <w:t>Man</w:t>
            </w:r>
          </w:p>
        </w:tc>
        <w:tc>
          <w:tcPr>
            <w:tcW w:w="993" w:type="dxa"/>
          </w:tcPr>
          <w:p w14:paraId="03567E6C" w14:textId="730BDF94" w:rsidR="00BF14EA" w:rsidRPr="00303EFC" w:rsidRDefault="00BF14EA" w:rsidP="00BF14EA">
            <w:pPr>
              <w:pStyle w:val="Tabellinnehll"/>
            </w:pPr>
            <w:r w:rsidRPr="00DD455B">
              <w:t>65–79</w:t>
            </w:r>
          </w:p>
        </w:tc>
        <w:tc>
          <w:tcPr>
            <w:tcW w:w="1559" w:type="dxa"/>
          </w:tcPr>
          <w:p w14:paraId="283CAF61" w14:textId="1963F6A8" w:rsidR="00BF14EA" w:rsidRPr="00303EFC" w:rsidRDefault="00BF14EA" w:rsidP="00BF14EA">
            <w:pPr>
              <w:pStyle w:val="Tabellinnehll"/>
            </w:pPr>
            <w:r>
              <w:t>Pneumonia</w:t>
            </w:r>
          </w:p>
        </w:tc>
        <w:tc>
          <w:tcPr>
            <w:tcW w:w="2411" w:type="dxa"/>
          </w:tcPr>
          <w:p w14:paraId="3B20F448" w14:textId="177781C4" w:rsidR="00BF14EA" w:rsidRPr="00C20AD4" w:rsidRDefault="00C422CB" w:rsidP="00BF14EA">
            <w:pPr>
              <w:pStyle w:val="Tabellinnehll"/>
              <w:rPr>
                <w:lang w:val="sv-SE"/>
              </w:rPr>
            </w:pPr>
            <w:r w:rsidRPr="00C20AD4">
              <w:rPr>
                <w:lang w:val="sv-SE"/>
              </w:rPr>
              <w:t>IgG kappa</w:t>
            </w:r>
            <w:r w:rsidR="007E47BF" w:rsidRPr="00C20AD4">
              <w:rPr>
                <w:lang w:val="sv-SE"/>
              </w:rPr>
              <w:t xml:space="preserve"> (ND)</w:t>
            </w:r>
            <w:r w:rsidRPr="00C20AD4">
              <w:rPr>
                <w:lang w:val="sv-SE"/>
              </w:rPr>
              <w:t>, IgG lambda</w:t>
            </w:r>
            <w:r w:rsidR="007E47BF" w:rsidRPr="00C20AD4">
              <w:rPr>
                <w:lang w:val="sv-SE"/>
              </w:rPr>
              <w:t xml:space="preserve"> (ND)</w:t>
            </w:r>
          </w:p>
        </w:tc>
        <w:tc>
          <w:tcPr>
            <w:tcW w:w="1843" w:type="dxa"/>
          </w:tcPr>
          <w:p w14:paraId="7A48320A" w14:textId="682495FE" w:rsidR="00BF14EA" w:rsidRPr="00303EFC" w:rsidRDefault="008D12BF" w:rsidP="00BF14EA">
            <w:pPr>
              <w:pStyle w:val="Tabellinnehll"/>
            </w:pPr>
            <w:r w:rsidRPr="008D12BF">
              <w:t>Chronic</w:t>
            </w:r>
            <w:r>
              <w:t xml:space="preserve"> l</w:t>
            </w:r>
            <w:r w:rsidRPr="008D12BF">
              <w:t xml:space="preserve">ymphocytic </w:t>
            </w:r>
            <w:r>
              <w:t>l</w:t>
            </w:r>
            <w:r w:rsidRPr="008D12BF">
              <w:t>eukemia</w:t>
            </w:r>
          </w:p>
        </w:tc>
        <w:tc>
          <w:tcPr>
            <w:tcW w:w="993" w:type="dxa"/>
          </w:tcPr>
          <w:p w14:paraId="3EB49934" w14:textId="0803EE60" w:rsidR="00BF14EA" w:rsidRPr="00303EFC" w:rsidRDefault="00BF14EA" w:rsidP="00BF14EA">
            <w:pPr>
              <w:pStyle w:val="Tabellinnehll"/>
            </w:pPr>
            <w:r>
              <w:t>Acute</w:t>
            </w:r>
          </w:p>
        </w:tc>
        <w:tc>
          <w:tcPr>
            <w:tcW w:w="850" w:type="dxa"/>
            <w:gridSpan w:val="2"/>
          </w:tcPr>
          <w:p w14:paraId="31662533" w14:textId="2C28DE79" w:rsidR="00BF14EA" w:rsidRPr="00303EFC" w:rsidRDefault="00C422CB" w:rsidP="00BF14EA">
            <w:pPr>
              <w:pStyle w:val="Tabellinnehll"/>
            </w:pPr>
            <w:r>
              <w:t>12</w:t>
            </w:r>
          </w:p>
        </w:tc>
        <w:tc>
          <w:tcPr>
            <w:tcW w:w="851" w:type="dxa"/>
            <w:gridSpan w:val="2"/>
          </w:tcPr>
          <w:p w14:paraId="36ADF00B" w14:textId="29F821E9" w:rsidR="00BF14EA" w:rsidRPr="00C20AD4" w:rsidRDefault="00C422CB" w:rsidP="00BF14EA">
            <w:pPr>
              <w:pStyle w:val="Tabellinnehll"/>
              <w:rPr>
                <w:b/>
                <w:bCs/>
              </w:rPr>
            </w:pPr>
            <w:r w:rsidRPr="00C20AD4">
              <w:rPr>
                <w:b/>
                <w:bCs/>
              </w:rPr>
              <w:t>0.07</w:t>
            </w:r>
          </w:p>
        </w:tc>
        <w:tc>
          <w:tcPr>
            <w:tcW w:w="850" w:type="dxa"/>
            <w:gridSpan w:val="2"/>
          </w:tcPr>
          <w:p w14:paraId="49DE99A8" w14:textId="088A396F" w:rsidR="00BF14EA" w:rsidRPr="00303EFC" w:rsidRDefault="00AF159E" w:rsidP="00BF14EA">
            <w:pPr>
              <w:pStyle w:val="Tabellinnehll"/>
            </w:pPr>
            <w:r>
              <w:t>0.53</w:t>
            </w:r>
          </w:p>
        </w:tc>
        <w:tc>
          <w:tcPr>
            <w:tcW w:w="921" w:type="dxa"/>
          </w:tcPr>
          <w:p w14:paraId="7BB99CB1" w14:textId="49B4A293" w:rsidR="00BF14EA" w:rsidRPr="00303EFC" w:rsidRDefault="008D12BF" w:rsidP="00BF14EA">
            <w:pPr>
              <w:pStyle w:val="Tabellinnehll"/>
            </w:pPr>
            <w:r>
              <w:t>8.2</w:t>
            </w:r>
          </w:p>
        </w:tc>
        <w:tc>
          <w:tcPr>
            <w:tcW w:w="922" w:type="dxa"/>
            <w:gridSpan w:val="3"/>
          </w:tcPr>
          <w:p w14:paraId="1ABD2A43" w14:textId="6F55C923" w:rsidR="00BF14EA" w:rsidRPr="00303EFC" w:rsidRDefault="008D12BF" w:rsidP="00BF14EA">
            <w:pPr>
              <w:pStyle w:val="Tabellinnehll"/>
            </w:pPr>
            <w:r>
              <w:t>1.4</w:t>
            </w:r>
          </w:p>
        </w:tc>
        <w:tc>
          <w:tcPr>
            <w:tcW w:w="849" w:type="dxa"/>
          </w:tcPr>
          <w:p w14:paraId="660B1ED5" w14:textId="3EF50F8B" w:rsidR="00BF14EA" w:rsidRPr="00303EFC" w:rsidRDefault="008F4D26" w:rsidP="00BF14EA">
            <w:pPr>
              <w:pStyle w:val="Tabellinnehll"/>
            </w:pPr>
            <w:r>
              <w:t>0.88</w:t>
            </w:r>
          </w:p>
        </w:tc>
        <w:tc>
          <w:tcPr>
            <w:tcW w:w="871" w:type="dxa"/>
          </w:tcPr>
          <w:p w14:paraId="53AAD10E" w14:textId="50E1CDC7" w:rsidR="00BF14EA" w:rsidRPr="00303EFC" w:rsidRDefault="008F4D26" w:rsidP="00BF14EA">
            <w:pPr>
              <w:pStyle w:val="Tabellinnehll"/>
            </w:pPr>
            <w:r>
              <w:t>0.13</w:t>
            </w:r>
          </w:p>
        </w:tc>
      </w:tr>
      <w:tr w:rsidR="00BF14EA" w:rsidRPr="00DD455B" w14:paraId="5A7B0DC7" w14:textId="77777777" w:rsidTr="00C20AD4">
        <w:tc>
          <w:tcPr>
            <w:tcW w:w="1132" w:type="dxa"/>
            <w:tcMar>
              <w:top w:w="0" w:type="dxa"/>
              <w:left w:w="142" w:type="dxa"/>
              <w:bottom w:w="0" w:type="dxa"/>
              <w:right w:w="0" w:type="dxa"/>
            </w:tcMar>
          </w:tcPr>
          <w:p w14:paraId="5F029AFF" w14:textId="12871589" w:rsidR="00BF14EA" w:rsidRPr="00303EFC" w:rsidRDefault="00BF14EA" w:rsidP="00BF14EA">
            <w:pPr>
              <w:pStyle w:val="Tabellinnehll"/>
            </w:pPr>
            <w:r>
              <w:t>Woman</w:t>
            </w:r>
          </w:p>
        </w:tc>
        <w:tc>
          <w:tcPr>
            <w:tcW w:w="993" w:type="dxa"/>
          </w:tcPr>
          <w:p w14:paraId="020103C1" w14:textId="54ED5A16" w:rsidR="00BF14EA" w:rsidRPr="00303EFC" w:rsidRDefault="00BF14EA" w:rsidP="00BF14EA">
            <w:pPr>
              <w:pStyle w:val="Tabellinnehll"/>
            </w:pPr>
            <w:r w:rsidRPr="00DD455B">
              <w:t>65–79</w:t>
            </w:r>
          </w:p>
        </w:tc>
        <w:tc>
          <w:tcPr>
            <w:tcW w:w="1559" w:type="dxa"/>
          </w:tcPr>
          <w:p w14:paraId="7BF9B1CA" w14:textId="25F1863D" w:rsidR="00BF14EA" w:rsidRPr="00303EFC" w:rsidRDefault="00BF14EA" w:rsidP="00BF14EA">
            <w:pPr>
              <w:pStyle w:val="Tabellinnehll"/>
            </w:pPr>
            <w:r>
              <w:t>Pneumonia</w:t>
            </w:r>
          </w:p>
        </w:tc>
        <w:tc>
          <w:tcPr>
            <w:tcW w:w="2411" w:type="dxa"/>
          </w:tcPr>
          <w:p w14:paraId="352698CF" w14:textId="33F0113D" w:rsidR="00BF14EA" w:rsidRPr="00303EFC" w:rsidRDefault="00C422CB" w:rsidP="00BF14EA">
            <w:pPr>
              <w:pStyle w:val="Tabellinnehll"/>
            </w:pPr>
            <w:r>
              <w:t>IgG kappa</w:t>
            </w:r>
            <w:r w:rsidR="00C40154">
              <w:t xml:space="preserve"> (0.5 g/L)</w:t>
            </w:r>
          </w:p>
        </w:tc>
        <w:tc>
          <w:tcPr>
            <w:tcW w:w="1843" w:type="dxa"/>
          </w:tcPr>
          <w:p w14:paraId="24C1025C" w14:textId="51E25529" w:rsidR="00BF14EA" w:rsidRPr="00303EFC" w:rsidRDefault="00BF14EA" w:rsidP="00BF14EA">
            <w:pPr>
              <w:pStyle w:val="Tabellinnehll"/>
            </w:pPr>
            <w:r>
              <w:t>Multiple myeloma</w:t>
            </w:r>
          </w:p>
        </w:tc>
        <w:tc>
          <w:tcPr>
            <w:tcW w:w="993" w:type="dxa"/>
          </w:tcPr>
          <w:p w14:paraId="1B845000" w14:textId="66D67F08" w:rsidR="00BF14EA" w:rsidRPr="00303EFC" w:rsidRDefault="00BF14EA" w:rsidP="00BF14EA">
            <w:pPr>
              <w:pStyle w:val="Tabellinnehll"/>
            </w:pPr>
            <w:r>
              <w:t>Conv</w:t>
            </w:r>
          </w:p>
        </w:tc>
        <w:tc>
          <w:tcPr>
            <w:tcW w:w="850" w:type="dxa"/>
            <w:gridSpan w:val="2"/>
          </w:tcPr>
          <w:p w14:paraId="3DFDDBE7" w14:textId="5214C962" w:rsidR="00C422CB" w:rsidRPr="00C20AD4" w:rsidRDefault="00C422CB" w:rsidP="00BF14EA">
            <w:pPr>
              <w:pStyle w:val="Tabellinnehll"/>
              <w:rPr>
                <w:b/>
                <w:bCs/>
              </w:rPr>
            </w:pPr>
            <w:r>
              <w:rPr>
                <w:b/>
                <w:bCs/>
              </w:rPr>
              <w:t>3.7</w:t>
            </w:r>
          </w:p>
        </w:tc>
        <w:tc>
          <w:tcPr>
            <w:tcW w:w="851" w:type="dxa"/>
            <w:gridSpan w:val="2"/>
          </w:tcPr>
          <w:p w14:paraId="4EEA06D5" w14:textId="5F30DB88" w:rsidR="00BF14EA" w:rsidRPr="00C20AD4" w:rsidRDefault="00C422CB" w:rsidP="00BF14EA">
            <w:pPr>
              <w:pStyle w:val="Tabellinnehll"/>
              <w:rPr>
                <w:b/>
                <w:bCs/>
              </w:rPr>
            </w:pPr>
            <w:r w:rsidRPr="00C20AD4">
              <w:rPr>
                <w:b/>
                <w:bCs/>
              </w:rPr>
              <w:t>0.3</w:t>
            </w:r>
          </w:p>
        </w:tc>
        <w:tc>
          <w:tcPr>
            <w:tcW w:w="850" w:type="dxa"/>
            <w:gridSpan w:val="2"/>
          </w:tcPr>
          <w:p w14:paraId="0314F206" w14:textId="06B3527E" w:rsidR="00BF14EA" w:rsidRPr="00C20AD4" w:rsidRDefault="00AF159E" w:rsidP="00BF14EA">
            <w:pPr>
              <w:pStyle w:val="Tabellinnehll"/>
              <w:rPr>
                <w:b/>
                <w:bCs/>
              </w:rPr>
            </w:pPr>
            <w:r w:rsidRPr="00C20AD4">
              <w:rPr>
                <w:b/>
                <w:bCs/>
              </w:rPr>
              <w:t>&lt;0.10</w:t>
            </w:r>
          </w:p>
        </w:tc>
        <w:tc>
          <w:tcPr>
            <w:tcW w:w="921" w:type="dxa"/>
          </w:tcPr>
          <w:p w14:paraId="55957F15" w14:textId="7E4EF4B6" w:rsidR="00BF14EA" w:rsidRPr="00C20AD4" w:rsidRDefault="008D12BF" w:rsidP="00BF14EA">
            <w:pPr>
              <w:pStyle w:val="Tabellinnehll"/>
              <w:rPr>
                <w:b/>
                <w:bCs/>
              </w:rPr>
            </w:pPr>
            <w:r w:rsidRPr="00C20AD4">
              <w:rPr>
                <w:b/>
                <w:bCs/>
              </w:rPr>
              <w:t>2.5</w:t>
            </w:r>
          </w:p>
        </w:tc>
        <w:tc>
          <w:tcPr>
            <w:tcW w:w="922" w:type="dxa"/>
            <w:gridSpan w:val="3"/>
          </w:tcPr>
          <w:p w14:paraId="63393D98" w14:textId="628C1CCD" w:rsidR="00BF14EA" w:rsidRPr="00C20AD4" w:rsidRDefault="008D12BF" w:rsidP="00BF14EA">
            <w:pPr>
              <w:pStyle w:val="Tabellinnehll"/>
              <w:rPr>
                <w:b/>
                <w:bCs/>
              </w:rPr>
            </w:pPr>
            <w:r w:rsidRPr="00C20AD4">
              <w:rPr>
                <w:b/>
                <w:bCs/>
              </w:rPr>
              <w:t>0.71</w:t>
            </w:r>
          </w:p>
        </w:tc>
        <w:tc>
          <w:tcPr>
            <w:tcW w:w="849" w:type="dxa"/>
          </w:tcPr>
          <w:p w14:paraId="25FCCF74" w14:textId="02E79573" w:rsidR="00BF14EA" w:rsidRPr="00303EFC" w:rsidRDefault="008F4D26" w:rsidP="00BF14EA">
            <w:pPr>
              <w:pStyle w:val="Tabellinnehll"/>
            </w:pPr>
            <w:r>
              <w:t>0.33</w:t>
            </w:r>
          </w:p>
        </w:tc>
        <w:tc>
          <w:tcPr>
            <w:tcW w:w="871" w:type="dxa"/>
          </w:tcPr>
          <w:p w14:paraId="6EAF69CF" w14:textId="2F39BC77" w:rsidR="00BF14EA" w:rsidRPr="00C20AD4" w:rsidRDefault="008F4D26" w:rsidP="00BF14EA">
            <w:pPr>
              <w:pStyle w:val="Tabellinnehll"/>
              <w:rPr>
                <w:b/>
                <w:bCs/>
              </w:rPr>
            </w:pPr>
            <w:r w:rsidRPr="00C20AD4">
              <w:rPr>
                <w:b/>
                <w:bCs/>
              </w:rPr>
              <w:t>0.01</w:t>
            </w:r>
          </w:p>
        </w:tc>
      </w:tr>
      <w:tr w:rsidR="00BF14EA" w:rsidRPr="00DD455B" w14:paraId="4C832DD0" w14:textId="77777777" w:rsidTr="00C20AD4">
        <w:tc>
          <w:tcPr>
            <w:tcW w:w="1132" w:type="dxa"/>
            <w:tcMar>
              <w:top w:w="0" w:type="dxa"/>
              <w:left w:w="142" w:type="dxa"/>
              <w:bottom w:w="0" w:type="dxa"/>
              <w:right w:w="0" w:type="dxa"/>
            </w:tcMar>
          </w:tcPr>
          <w:p w14:paraId="28515AF8" w14:textId="48146512" w:rsidR="00BF14EA" w:rsidRPr="00303EFC" w:rsidRDefault="00BF14EA" w:rsidP="00BF14EA">
            <w:pPr>
              <w:pStyle w:val="Tabellinnehll"/>
            </w:pPr>
            <w:r>
              <w:t>Man</w:t>
            </w:r>
          </w:p>
        </w:tc>
        <w:tc>
          <w:tcPr>
            <w:tcW w:w="993" w:type="dxa"/>
          </w:tcPr>
          <w:p w14:paraId="541BA2AD" w14:textId="75A77A89" w:rsidR="00BF14EA" w:rsidRPr="00303EFC" w:rsidRDefault="00BF14EA" w:rsidP="00BF14EA">
            <w:pPr>
              <w:pStyle w:val="Tabellinnehll"/>
            </w:pPr>
            <w:r w:rsidRPr="00DD455B">
              <w:t>65–79</w:t>
            </w:r>
          </w:p>
        </w:tc>
        <w:tc>
          <w:tcPr>
            <w:tcW w:w="1559" w:type="dxa"/>
          </w:tcPr>
          <w:p w14:paraId="433CA4BC" w14:textId="01E14B6A" w:rsidR="00BF14EA" w:rsidRPr="00303EFC" w:rsidRDefault="00C422CB" w:rsidP="00BF14EA">
            <w:pPr>
              <w:pStyle w:val="Tabellinnehll"/>
            </w:pPr>
            <w:r>
              <w:t>Meningitis, s</w:t>
            </w:r>
            <w:r w:rsidRPr="00C422CB">
              <w:t>pondylodiscitis</w:t>
            </w:r>
          </w:p>
        </w:tc>
        <w:tc>
          <w:tcPr>
            <w:tcW w:w="2411" w:type="dxa"/>
          </w:tcPr>
          <w:p w14:paraId="08888AA1" w14:textId="4A0AE725" w:rsidR="00BF14EA" w:rsidRPr="00303EFC" w:rsidRDefault="00C422CB" w:rsidP="00BF14EA">
            <w:pPr>
              <w:pStyle w:val="Tabellinnehll"/>
            </w:pPr>
            <w:r>
              <w:t>Ig</w:t>
            </w:r>
            <w:r w:rsidR="00C40154">
              <w:t>G</w:t>
            </w:r>
            <w:r>
              <w:t xml:space="preserve"> kappa</w:t>
            </w:r>
            <w:r w:rsidR="00C40154">
              <w:t xml:space="preserve"> (1 g/L)</w:t>
            </w:r>
          </w:p>
        </w:tc>
        <w:tc>
          <w:tcPr>
            <w:tcW w:w="1843" w:type="dxa"/>
          </w:tcPr>
          <w:p w14:paraId="793AFD27" w14:textId="0E81253E" w:rsidR="00BF14EA" w:rsidRPr="00303EFC" w:rsidRDefault="00BF14EA" w:rsidP="00BF14EA">
            <w:pPr>
              <w:pStyle w:val="Tabellinnehll"/>
            </w:pPr>
            <w:r>
              <w:t>Multiple myeloma</w:t>
            </w:r>
          </w:p>
        </w:tc>
        <w:tc>
          <w:tcPr>
            <w:tcW w:w="993" w:type="dxa"/>
          </w:tcPr>
          <w:p w14:paraId="670EC9FC" w14:textId="41C7F350" w:rsidR="00BF14EA" w:rsidRPr="00303EFC" w:rsidRDefault="00BF14EA" w:rsidP="00BF14EA">
            <w:pPr>
              <w:pStyle w:val="Tabellinnehll"/>
            </w:pPr>
            <w:r>
              <w:t>Acute</w:t>
            </w:r>
          </w:p>
        </w:tc>
        <w:tc>
          <w:tcPr>
            <w:tcW w:w="850" w:type="dxa"/>
            <w:gridSpan w:val="2"/>
          </w:tcPr>
          <w:p w14:paraId="3D67BC50" w14:textId="4E8A52D8" w:rsidR="00BF14EA" w:rsidRPr="00C20AD4" w:rsidRDefault="00C422CB" w:rsidP="00BF14EA">
            <w:pPr>
              <w:pStyle w:val="Tabellinnehll"/>
              <w:rPr>
                <w:b/>
                <w:bCs/>
              </w:rPr>
            </w:pPr>
            <w:r w:rsidRPr="00C20AD4">
              <w:rPr>
                <w:b/>
                <w:bCs/>
              </w:rPr>
              <w:t>3.2</w:t>
            </w:r>
          </w:p>
        </w:tc>
        <w:tc>
          <w:tcPr>
            <w:tcW w:w="851" w:type="dxa"/>
            <w:gridSpan w:val="2"/>
          </w:tcPr>
          <w:p w14:paraId="4FB014E4" w14:textId="3F3C1E3B" w:rsidR="00BF14EA" w:rsidRPr="00C20AD4" w:rsidRDefault="00C422CB" w:rsidP="00BF14EA">
            <w:pPr>
              <w:pStyle w:val="Tabellinnehll"/>
              <w:rPr>
                <w:b/>
                <w:bCs/>
              </w:rPr>
            </w:pPr>
            <w:r w:rsidRPr="00C20AD4">
              <w:rPr>
                <w:b/>
                <w:bCs/>
              </w:rPr>
              <w:t>0.38</w:t>
            </w:r>
          </w:p>
        </w:tc>
        <w:tc>
          <w:tcPr>
            <w:tcW w:w="850" w:type="dxa"/>
            <w:gridSpan w:val="2"/>
          </w:tcPr>
          <w:p w14:paraId="311E41C6" w14:textId="5BBEAD8A" w:rsidR="00BF14EA" w:rsidRPr="00303EFC" w:rsidRDefault="00AF159E" w:rsidP="00BF14EA">
            <w:pPr>
              <w:pStyle w:val="Tabellinnehll"/>
            </w:pPr>
            <w:r>
              <w:t>1.5</w:t>
            </w:r>
          </w:p>
        </w:tc>
        <w:tc>
          <w:tcPr>
            <w:tcW w:w="921" w:type="dxa"/>
          </w:tcPr>
          <w:p w14:paraId="70CE25B0" w14:textId="3E44D289" w:rsidR="00BF14EA" w:rsidRPr="00C20AD4" w:rsidRDefault="008D12BF" w:rsidP="00BF14EA">
            <w:pPr>
              <w:pStyle w:val="Tabellinnehll"/>
              <w:rPr>
                <w:b/>
                <w:bCs/>
              </w:rPr>
            </w:pPr>
            <w:r w:rsidRPr="00C20AD4">
              <w:rPr>
                <w:b/>
                <w:bCs/>
              </w:rPr>
              <w:t>2.2</w:t>
            </w:r>
          </w:p>
        </w:tc>
        <w:tc>
          <w:tcPr>
            <w:tcW w:w="922" w:type="dxa"/>
            <w:gridSpan w:val="3"/>
          </w:tcPr>
          <w:p w14:paraId="2F88CC32" w14:textId="61443213" w:rsidR="00BF14EA" w:rsidRPr="00C20AD4" w:rsidRDefault="008D12BF" w:rsidP="00BF14EA">
            <w:pPr>
              <w:pStyle w:val="Tabellinnehll"/>
              <w:rPr>
                <w:b/>
                <w:bCs/>
              </w:rPr>
            </w:pPr>
            <w:r w:rsidRPr="00C20AD4">
              <w:rPr>
                <w:b/>
                <w:bCs/>
              </w:rPr>
              <w:t>0.94</w:t>
            </w:r>
          </w:p>
        </w:tc>
        <w:tc>
          <w:tcPr>
            <w:tcW w:w="849" w:type="dxa"/>
          </w:tcPr>
          <w:p w14:paraId="2E0E6C5D" w14:textId="776772BF" w:rsidR="00BF14EA" w:rsidRPr="00303EFC" w:rsidRDefault="008F4D26" w:rsidP="00BF14EA">
            <w:pPr>
              <w:pStyle w:val="Tabellinnehll"/>
            </w:pPr>
            <w:r>
              <w:t>0.53</w:t>
            </w:r>
          </w:p>
        </w:tc>
        <w:tc>
          <w:tcPr>
            <w:tcW w:w="871" w:type="dxa"/>
          </w:tcPr>
          <w:p w14:paraId="7A5FE939" w14:textId="791C4C8E" w:rsidR="00BF14EA" w:rsidRPr="00C20AD4" w:rsidRDefault="008F4D26" w:rsidP="00BF14EA">
            <w:pPr>
              <w:pStyle w:val="Tabellinnehll"/>
              <w:rPr>
                <w:b/>
                <w:bCs/>
              </w:rPr>
            </w:pPr>
            <w:r w:rsidRPr="00C20AD4">
              <w:rPr>
                <w:b/>
                <w:bCs/>
              </w:rPr>
              <w:t>0.0</w:t>
            </w:r>
            <w:r w:rsidR="006A6284">
              <w:rPr>
                <w:b/>
                <w:bCs/>
              </w:rPr>
              <w:t>5</w:t>
            </w:r>
          </w:p>
        </w:tc>
      </w:tr>
      <w:tr w:rsidR="00BF14EA" w:rsidRPr="00DD455B" w14:paraId="61063613" w14:textId="77777777" w:rsidTr="00C20AD4">
        <w:tc>
          <w:tcPr>
            <w:tcW w:w="1132" w:type="dxa"/>
            <w:tcMar>
              <w:top w:w="0" w:type="dxa"/>
              <w:left w:w="142" w:type="dxa"/>
              <w:bottom w:w="0" w:type="dxa"/>
              <w:right w:w="0" w:type="dxa"/>
            </w:tcMar>
          </w:tcPr>
          <w:p w14:paraId="02D88CC6" w14:textId="4BECD5D2" w:rsidR="00BF14EA" w:rsidRPr="00303EFC" w:rsidRDefault="00BF14EA" w:rsidP="00BF14EA">
            <w:pPr>
              <w:pStyle w:val="Tabellinnehll"/>
            </w:pPr>
            <w:r>
              <w:t>Woman</w:t>
            </w:r>
          </w:p>
        </w:tc>
        <w:tc>
          <w:tcPr>
            <w:tcW w:w="993" w:type="dxa"/>
          </w:tcPr>
          <w:p w14:paraId="489D278D" w14:textId="45AF4F00" w:rsidR="00BF14EA" w:rsidRPr="00303EFC" w:rsidRDefault="00BF14EA" w:rsidP="00BF14EA">
            <w:pPr>
              <w:pStyle w:val="Tabellinnehll"/>
            </w:pPr>
            <w:r w:rsidRPr="00DD455B">
              <w:t>65–79</w:t>
            </w:r>
          </w:p>
        </w:tc>
        <w:tc>
          <w:tcPr>
            <w:tcW w:w="1559" w:type="dxa"/>
          </w:tcPr>
          <w:p w14:paraId="500318BA" w14:textId="7F438041" w:rsidR="00BF14EA" w:rsidRPr="00303EFC" w:rsidRDefault="00C422CB" w:rsidP="00BF14EA">
            <w:pPr>
              <w:pStyle w:val="Tabellinnehll"/>
            </w:pPr>
            <w:r>
              <w:t>Pneumonia</w:t>
            </w:r>
          </w:p>
        </w:tc>
        <w:tc>
          <w:tcPr>
            <w:tcW w:w="2411" w:type="dxa"/>
          </w:tcPr>
          <w:p w14:paraId="21D87382" w14:textId="503F5B24" w:rsidR="00BF14EA" w:rsidRPr="00303EFC" w:rsidRDefault="00C422CB" w:rsidP="00BF14EA">
            <w:pPr>
              <w:pStyle w:val="Tabellinnehll"/>
            </w:pPr>
            <w:r>
              <w:t>IgG kappa</w:t>
            </w:r>
            <w:r w:rsidR="00C40154">
              <w:t xml:space="preserve"> (0.5 g/L)</w:t>
            </w:r>
          </w:p>
        </w:tc>
        <w:tc>
          <w:tcPr>
            <w:tcW w:w="1843" w:type="dxa"/>
          </w:tcPr>
          <w:p w14:paraId="07D41733" w14:textId="6C0E09B2" w:rsidR="00BF14EA" w:rsidRPr="00303EFC" w:rsidRDefault="00BF14EA" w:rsidP="00BF14EA">
            <w:pPr>
              <w:pStyle w:val="Tabellinnehll"/>
            </w:pPr>
            <w:r>
              <w:t>MALT lymphoma</w:t>
            </w:r>
          </w:p>
        </w:tc>
        <w:tc>
          <w:tcPr>
            <w:tcW w:w="993" w:type="dxa"/>
          </w:tcPr>
          <w:p w14:paraId="6E8AB240" w14:textId="03C833A4" w:rsidR="00BF14EA" w:rsidRPr="00303EFC" w:rsidRDefault="00BF14EA" w:rsidP="00BF14EA">
            <w:pPr>
              <w:pStyle w:val="Tabellinnehll"/>
            </w:pPr>
            <w:r>
              <w:t>Acute</w:t>
            </w:r>
          </w:p>
        </w:tc>
        <w:tc>
          <w:tcPr>
            <w:tcW w:w="850" w:type="dxa"/>
            <w:gridSpan w:val="2"/>
          </w:tcPr>
          <w:p w14:paraId="59E54054" w14:textId="35893A8D" w:rsidR="00BF14EA" w:rsidRPr="00C20AD4" w:rsidRDefault="00C422CB" w:rsidP="00BF14EA">
            <w:pPr>
              <w:pStyle w:val="Tabellinnehll"/>
              <w:rPr>
                <w:b/>
                <w:bCs/>
              </w:rPr>
            </w:pPr>
            <w:r w:rsidRPr="00C20AD4">
              <w:rPr>
                <w:b/>
                <w:bCs/>
              </w:rPr>
              <w:t>4.2</w:t>
            </w:r>
          </w:p>
        </w:tc>
        <w:tc>
          <w:tcPr>
            <w:tcW w:w="851" w:type="dxa"/>
            <w:gridSpan w:val="2"/>
          </w:tcPr>
          <w:p w14:paraId="4AE1B2C1" w14:textId="74197C5E" w:rsidR="00BF14EA" w:rsidRPr="00303EFC" w:rsidRDefault="00C422CB" w:rsidP="00BF14EA">
            <w:pPr>
              <w:pStyle w:val="Tabellinnehll"/>
            </w:pPr>
            <w:r>
              <w:t>1.7</w:t>
            </w:r>
          </w:p>
        </w:tc>
        <w:tc>
          <w:tcPr>
            <w:tcW w:w="850" w:type="dxa"/>
            <w:gridSpan w:val="2"/>
          </w:tcPr>
          <w:p w14:paraId="4F936097" w14:textId="1C0CD2BA" w:rsidR="00BF14EA" w:rsidRPr="00303EFC" w:rsidRDefault="00AF159E" w:rsidP="00BF14EA">
            <w:pPr>
              <w:pStyle w:val="Tabellinnehll"/>
            </w:pPr>
            <w:r>
              <w:t>0.8</w:t>
            </w:r>
          </w:p>
        </w:tc>
        <w:tc>
          <w:tcPr>
            <w:tcW w:w="921" w:type="dxa"/>
          </w:tcPr>
          <w:p w14:paraId="63ED6FD3" w14:textId="2F8BCDEA" w:rsidR="00BF14EA" w:rsidRPr="00C20AD4" w:rsidRDefault="008D12BF" w:rsidP="00BF14EA">
            <w:pPr>
              <w:pStyle w:val="Tabellinnehll"/>
              <w:rPr>
                <w:b/>
                <w:bCs/>
              </w:rPr>
            </w:pPr>
            <w:r w:rsidRPr="00C20AD4">
              <w:rPr>
                <w:b/>
                <w:bCs/>
              </w:rPr>
              <w:t>2.6</w:t>
            </w:r>
          </w:p>
        </w:tc>
        <w:tc>
          <w:tcPr>
            <w:tcW w:w="922" w:type="dxa"/>
            <w:gridSpan w:val="3"/>
          </w:tcPr>
          <w:p w14:paraId="26E7CBDE" w14:textId="451E06C0" w:rsidR="00BF14EA" w:rsidRPr="00303EFC" w:rsidRDefault="008D12BF" w:rsidP="00BF14EA">
            <w:pPr>
              <w:pStyle w:val="Tabellinnehll"/>
            </w:pPr>
            <w:r>
              <w:t>1.2</w:t>
            </w:r>
          </w:p>
        </w:tc>
        <w:tc>
          <w:tcPr>
            <w:tcW w:w="849" w:type="dxa"/>
          </w:tcPr>
          <w:p w14:paraId="2584D1CD" w14:textId="2662F1B1" w:rsidR="00BF14EA" w:rsidRPr="00303EFC" w:rsidRDefault="008F4D26" w:rsidP="00BF14EA">
            <w:pPr>
              <w:pStyle w:val="Tabellinnehll"/>
            </w:pPr>
            <w:r>
              <w:t>1.6</w:t>
            </w:r>
          </w:p>
        </w:tc>
        <w:tc>
          <w:tcPr>
            <w:tcW w:w="871" w:type="dxa"/>
          </w:tcPr>
          <w:p w14:paraId="73716A41" w14:textId="5E9E5493" w:rsidR="00BF14EA" w:rsidRPr="00303EFC" w:rsidRDefault="008F4D26" w:rsidP="00BF14EA">
            <w:pPr>
              <w:pStyle w:val="Tabellinnehll"/>
            </w:pPr>
            <w:r>
              <w:t>0.077</w:t>
            </w:r>
          </w:p>
        </w:tc>
      </w:tr>
      <w:tr w:rsidR="00BF14EA" w:rsidRPr="00DD455B" w14:paraId="5C03CB5F" w14:textId="77777777" w:rsidTr="00C20AD4">
        <w:tc>
          <w:tcPr>
            <w:tcW w:w="1132" w:type="dxa"/>
            <w:tcMar>
              <w:top w:w="0" w:type="dxa"/>
              <w:left w:w="142" w:type="dxa"/>
              <w:bottom w:w="0" w:type="dxa"/>
              <w:right w:w="0" w:type="dxa"/>
            </w:tcMar>
          </w:tcPr>
          <w:p w14:paraId="60AA47AF" w14:textId="33EA1054" w:rsidR="00BF14EA" w:rsidRPr="00303EFC" w:rsidRDefault="00BF14EA" w:rsidP="00BF14EA">
            <w:pPr>
              <w:pStyle w:val="Tabellinnehll"/>
            </w:pPr>
            <w:r>
              <w:t>Man</w:t>
            </w:r>
          </w:p>
        </w:tc>
        <w:tc>
          <w:tcPr>
            <w:tcW w:w="993" w:type="dxa"/>
          </w:tcPr>
          <w:p w14:paraId="7F8CE42E" w14:textId="45BF9EAA" w:rsidR="00BF14EA" w:rsidRPr="00303EFC" w:rsidRDefault="00BF14EA" w:rsidP="00BF14EA">
            <w:pPr>
              <w:pStyle w:val="Tabellinnehll"/>
            </w:pPr>
            <w:r w:rsidRPr="00DD455B">
              <w:t>65–79</w:t>
            </w:r>
          </w:p>
        </w:tc>
        <w:tc>
          <w:tcPr>
            <w:tcW w:w="1559" w:type="dxa"/>
          </w:tcPr>
          <w:p w14:paraId="5B1AB038" w14:textId="4A776CB2" w:rsidR="00BF14EA" w:rsidRPr="00303EFC" w:rsidRDefault="00C422CB" w:rsidP="00BF14EA">
            <w:pPr>
              <w:pStyle w:val="Tabellinnehll"/>
            </w:pPr>
            <w:r>
              <w:t>Pneumonia</w:t>
            </w:r>
          </w:p>
        </w:tc>
        <w:tc>
          <w:tcPr>
            <w:tcW w:w="2411" w:type="dxa"/>
          </w:tcPr>
          <w:p w14:paraId="29E749C2" w14:textId="0A92D90A" w:rsidR="00BF14EA" w:rsidRPr="00303EFC" w:rsidRDefault="00C422CB" w:rsidP="00BF14EA">
            <w:pPr>
              <w:pStyle w:val="Tabellinnehll"/>
            </w:pPr>
            <w:r>
              <w:t>IgG kappa</w:t>
            </w:r>
            <w:r w:rsidR="00C40154">
              <w:t xml:space="preserve"> (29 g/L)</w:t>
            </w:r>
          </w:p>
        </w:tc>
        <w:tc>
          <w:tcPr>
            <w:tcW w:w="1843" w:type="dxa"/>
          </w:tcPr>
          <w:p w14:paraId="29056328" w14:textId="6E6FB957" w:rsidR="00BF14EA" w:rsidRPr="00303EFC" w:rsidRDefault="00BF14EA" w:rsidP="00BF14EA">
            <w:pPr>
              <w:pStyle w:val="Tabellinnehll"/>
            </w:pPr>
            <w:r>
              <w:t>Multiple myeloma</w:t>
            </w:r>
          </w:p>
        </w:tc>
        <w:tc>
          <w:tcPr>
            <w:tcW w:w="993" w:type="dxa"/>
          </w:tcPr>
          <w:p w14:paraId="4EB9BA8A" w14:textId="67721B4C" w:rsidR="00BF14EA" w:rsidRPr="00303EFC" w:rsidRDefault="00BF14EA" w:rsidP="00BF14EA">
            <w:pPr>
              <w:pStyle w:val="Tabellinnehll"/>
            </w:pPr>
            <w:r>
              <w:t>Conv</w:t>
            </w:r>
          </w:p>
        </w:tc>
        <w:tc>
          <w:tcPr>
            <w:tcW w:w="850" w:type="dxa"/>
            <w:gridSpan w:val="2"/>
          </w:tcPr>
          <w:p w14:paraId="46362523" w14:textId="4398AB15" w:rsidR="00BF14EA" w:rsidRPr="00303EFC" w:rsidRDefault="00C422CB" w:rsidP="00BF14EA">
            <w:pPr>
              <w:pStyle w:val="Tabellinnehll"/>
            </w:pPr>
            <w:r>
              <w:t>31</w:t>
            </w:r>
          </w:p>
        </w:tc>
        <w:tc>
          <w:tcPr>
            <w:tcW w:w="851" w:type="dxa"/>
            <w:gridSpan w:val="2"/>
          </w:tcPr>
          <w:p w14:paraId="263B83DC" w14:textId="0D95E182" w:rsidR="00BF14EA" w:rsidRPr="00C20AD4" w:rsidRDefault="00C422CB" w:rsidP="00BF14EA">
            <w:pPr>
              <w:pStyle w:val="Tabellinnehll"/>
              <w:rPr>
                <w:b/>
                <w:bCs/>
              </w:rPr>
            </w:pPr>
            <w:r w:rsidRPr="00C20AD4">
              <w:rPr>
                <w:b/>
                <w:bCs/>
              </w:rPr>
              <w:t>0.36</w:t>
            </w:r>
          </w:p>
        </w:tc>
        <w:tc>
          <w:tcPr>
            <w:tcW w:w="850" w:type="dxa"/>
            <w:gridSpan w:val="2"/>
          </w:tcPr>
          <w:p w14:paraId="543E6816" w14:textId="3E151451" w:rsidR="00BF14EA" w:rsidRPr="00303EFC" w:rsidRDefault="00AF159E" w:rsidP="00BF14EA">
            <w:pPr>
              <w:pStyle w:val="Tabellinnehll"/>
            </w:pPr>
            <w:r>
              <w:t>0.43</w:t>
            </w:r>
          </w:p>
        </w:tc>
        <w:tc>
          <w:tcPr>
            <w:tcW w:w="921" w:type="dxa"/>
          </w:tcPr>
          <w:p w14:paraId="792BF3AC" w14:textId="327C4AED" w:rsidR="00BF14EA" w:rsidRPr="00303EFC" w:rsidRDefault="008D12BF" w:rsidP="00BF14EA">
            <w:pPr>
              <w:pStyle w:val="Tabellinnehll"/>
            </w:pPr>
            <w:r>
              <w:t>19</w:t>
            </w:r>
          </w:p>
        </w:tc>
        <w:tc>
          <w:tcPr>
            <w:tcW w:w="922" w:type="dxa"/>
            <w:gridSpan w:val="3"/>
          </w:tcPr>
          <w:p w14:paraId="26300BF7" w14:textId="08B5DA24" w:rsidR="00BF14EA" w:rsidRPr="00C20AD4" w:rsidRDefault="008D12BF" w:rsidP="00BF14EA">
            <w:pPr>
              <w:pStyle w:val="Tabellinnehll"/>
              <w:rPr>
                <w:b/>
                <w:bCs/>
              </w:rPr>
            </w:pPr>
            <w:r w:rsidRPr="00C20AD4">
              <w:rPr>
                <w:b/>
                <w:bCs/>
              </w:rPr>
              <w:t>0.58</w:t>
            </w:r>
          </w:p>
        </w:tc>
        <w:tc>
          <w:tcPr>
            <w:tcW w:w="849" w:type="dxa"/>
          </w:tcPr>
          <w:p w14:paraId="1C47CD96" w14:textId="5E629BCE" w:rsidR="00BF14EA" w:rsidRPr="00C20AD4" w:rsidRDefault="008F4D26" w:rsidP="00BF14EA">
            <w:pPr>
              <w:pStyle w:val="Tabellinnehll"/>
              <w:rPr>
                <w:b/>
                <w:bCs/>
              </w:rPr>
            </w:pPr>
            <w:r w:rsidRPr="00C20AD4">
              <w:rPr>
                <w:b/>
                <w:bCs/>
              </w:rPr>
              <w:t>0.09</w:t>
            </w:r>
          </w:p>
        </w:tc>
        <w:tc>
          <w:tcPr>
            <w:tcW w:w="871" w:type="dxa"/>
          </w:tcPr>
          <w:p w14:paraId="09A6B894" w14:textId="08001ADC" w:rsidR="00BF14EA" w:rsidRPr="00C20AD4" w:rsidRDefault="008F4D26" w:rsidP="00BF14EA">
            <w:pPr>
              <w:pStyle w:val="Tabellinnehll"/>
              <w:rPr>
                <w:b/>
                <w:bCs/>
              </w:rPr>
            </w:pPr>
            <w:r w:rsidRPr="00C20AD4">
              <w:rPr>
                <w:b/>
                <w:bCs/>
              </w:rPr>
              <w:t>0.0</w:t>
            </w:r>
            <w:r w:rsidR="006A6284">
              <w:rPr>
                <w:b/>
                <w:bCs/>
              </w:rPr>
              <w:t>3</w:t>
            </w:r>
          </w:p>
        </w:tc>
      </w:tr>
      <w:tr w:rsidR="00BF14EA" w:rsidRPr="00DD455B" w14:paraId="7677C18C" w14:textId="77777777" w:rsidTr="00C20AD4">
        <w:tc>
          <w:tcPr>
            <w:tcW w:w="1132" w:type="dxa"/>
            <w:tcMar>
              <w:top w:w="0" w:type="dxa"/>
              <w:left w:w="142" w:type="dxa"/>
              <w:bottom w:w="0" w:type="dxa"/>
              <w:right w:w="0" w:type="dxa"/>
            </w:tcMar>
          </w:tcPr>
          <w:p w14:paraId="75631A7F" w14:textId="18087162" w:rsidR="00BF14EA" w:rsidRPr="00303EFC" w:rsidRDefault="00BF14EA" w:rsidP="00BF14EA">
            <w:pPr>
              <w:pStyle w:val="Tabellinnehll"/>
            </w:pPr>
            <w:r>
              <w:t>Man</w:t>
            </w:r>
          </w:p>
        </w:tc>
        <w:tc>
          <w:tcPr>
            <w:tcW w:w="993" w:type="dxa"/>
          </w:tcPr>
          <w:p w14:paraId="75FC7910" w14:textId="7EC8B62C" w:rsidR="00BF14EA" w:rsidRPr="00303EFC" w:rsidRDefault="00BF14EA" w:rsidP="00BF14EA">
            <w:pPr>
              <w:pStyle w:val="Tabellinnehll"/>
            </w:pPr>
            <w:r w:rsidRPr="00DD455B">
              <w:t>65–79</w:t>
            </w:r>
          </w:p>
        </w:tc>
        <w:tc>
          <w:tcPr>
            <w:tcW w:w="1559" w:type="dxa"/>
          </w:tcPr>
          <w:p w14:paraId="71BD4F79" w14:textId="497324C1" w:rsidR="00BF14EA" w:rsidRPr="00303EFC" w:rsidRDefault="00C422CB" w:rsidP="00BF14EA">
            <w:pPr>
              <w:pStyle w:val="Tabellinnehll"/>
            </w:pPr>
            <w:r>
              <w:t>Pneumonia</w:t>
            </w:r>
          </w:p>
        </w:tc>
        <w:tc>
          <w:tcPr>
            <w:tcW w:w="2411" w:type="dxa"/>
          </w:tcPr>
          <w:p w14:paraId="069ECE1F" w14:textId="52BC7F6B" w:rsidR="00BF14EA" w:rsidRPr="00C20AD4" w:rsidRDefault="00C422CB" w:rsidP="00BF14EA">
            <w:pPr>
              <w:pStyle w:val="Tabellinnehll"/>
              <w:rPr>
                <w:lang w:val="sv-SE"/>
              </w:rPr>
            </w:pPr>
            <w:r w:rsidRPr="00C20AD4">
              <w:rPr>
                <w:lang w:val="sv-SE"/>
              </w:rPr>
              <w:t>IgG kappa</w:t>
            </w:r>
            <w:r w:rsidR="00C40154" w:rsidRPr="00C20AD4">
              <w:rPr>
                <w:lang w:val="sv-SE"/>
              </w:rPr>
              <w:t xml:space="preserve"> (0.5–1 g/L)</w:t>
            </w:r>
            <w:r w:rsidRPr="00C20AD4">
              <w:rPr>
                <w:lang w:val="sv-SE"/>
              </w:rPr>
              <w:t>, IgG lambda</w:t>
            </w:r>
            <w:r w:rsidR="00C40154" w:rsidRPr="00C20AD4">
              <w:rPr>
                <w:lang w:val="sv-SE"/>
              </w:rPr>
              <w:t xml:space="preserve"> (0.5–1 g/L)</w:t>
            </w:r>
            <w:r w:rsidRPr="00C20AD4">
              <w:rPr>
                <w:lang w:val="sv-SE"/>
              </w:rPr>
              <w:t xml:space="preserve">, IgM </w:t>
            </w:r>
            <w:r w:rsidR="00C40154" w:rsidRPr="00C20AD4">
              <w:rPr>
                <w:lang w:val="sv-SE"/>
              </w:rPr>
              <w:t>lambda (&lt;</w:t>
            </w:r>
            <w:proofErr w:type="gramStart"/>
            <w:r w:rsidR="00C40154" w:rsidRPr="00C20AD4">
              <w:rPr>
                <w:lang w:val="sv-SE"/>
              </w:rPr>
              <w:t>0.5</w:t>
            </w:r>
            <w:proofErr w:type="gramEnd"/>
            <w:r w:rsidR="00C40154" w:rsidRPr="00C20AD4">
              <w:rPr>
                <w:lang w:val="sv-SE"/>
              </w:rPr>
              <w:t xml:space="preserve"> g/L), IgA (&lt;</w:t>
            </w:r>
            <w:proofErr w:type="gramStart"/>
            <w:r w:rsidR="00C40154" w:rsidRPr="00C20AD4">
              <w:rPr>
                <w:lang w:val="sv-SE"/>
              </w:rPr>
              <w:t>0.5</w:t>
            </w:r>
            <w:proofErr w:type="gramEnd"/>
            <w:r w:rsidR="00C40154" w:rsidRPr="00C20AD4">
              <w:rPr>
                <w:lang w:val="sv-SE"/>
              </w:rPr>
              <w:t xml:space="preserve"> g/L)</w:t>
            </w:r>
          </w:p>
        </w:tc>
        <w:tc>
          <w:tcPr>
            <w:tcW w:w="1843" w:type="dxa"/>
          </w:tcPr>
          <w:p w14:paraId="155623CD" w14:textId="29B5BDEC" w:rsidR="00BF14EA" w:rsidRPr="00303EFC" w:rsidRDefault="008D12BF" w:rsidP="00BF14EA">
            <w:pPr>
              <w:pStyle w:val="Tabellinnehll"/>
            </w:pPr>
            <w:r w:rsidRPr="008D12BF">
              <w:t>Chronic</w:t>
            </w:r>
            <w:r>
              <w:t xml:space="preserve"> l</w:t>
            </w:r>
            <w:r w:rsidRPr="008D12BF">
              <w:t xml:space="preserve">ymphocytic </w:t>
            </w:r>
            <w:r>
              <w:t>l</w:t>
            </w:r>
            <w:r w:rsidRPr="008D12BF">
              <w:t>eukemia</w:t>
            </w:r>
          </w:p>
        </w:tc>
        <w:tc>
          <w:tcPr>
            <w:tcW w:w="993" w:type="dxa"/>
          </w:tcPr>
          <w:p w14:paraId="24A82D37" w14:textId="2ECAA63F" w:rsidR="00BF14EA" w:rsidRPr="00303EFC" w:rsidRDefault="00BF14EA" w:rsidP="00BF14EA">
            <w:pPr>
              <w:pStyle w:val="Tabellinnehll"/>
            </w:pPr>
            <w:r>
              <w:t>Conv</w:t>
            </w:r>
          </w:p>
        </w:tc>
        <w:tc>
          <w:tcPr>
            <w:tcW w:w="850" w:type="dxa"/>
            <w:gridSpan w:val="2"/>
          </w:tcPr>
          <w:p w14:paraId="62DB643B" w14:textId="2BC1C727" w:rsidR="00BF14EA" w:rsidRPr="00303EFC" w:rsidRDefault="00C422CB" w:rsidP="00BF14EA">
            <w:pPr>
              <w:pStyle w:val="Tabellinnehll"/>
            </w:pPr>
            <w:r>
              <w:t>8.1</w:t>
            </w:r>
          </w:p>
        </w:tc>
        <w:tc>
          <w:tcPr>
            <w:tcW w:w="851" w:type="dxa"/>
            <w:gridSpan w:val="2"/>
          </w:tcPr>
          <w:p w14:paraId="15A10FB1" w14:textId="7EDEE4E4" w:rsidR="00BF14EA" w:rsidRPr="00C20AD4" w:rsidRDefault="00C422CB" w:rsidP="00BF14EA">
            <w:pPr>
              <w:pStyle w:val="Tabellinnehll"/>
              <w:rPr>
                <w:b/>
                <w:bCs/>
              </w:rPr>
            </w:pPr>
            <w:r w:rsidRPr="00C20AD4">
              <w:rPr>
                <w:b/>
                <w:bCs/>
              </w:rPr>
              <w:t>0.51</w:t>
            </w:r>
          </w:p>
        </w:tc>
        <w:tc>
          <w:tcPr>
            <w:tcW w:w="850" w:type="dxa"/>
            <w:gridSpan w:val="2"/>
          </w:tcPr>
          <w:p w14:paraId="5EE3AE20" w14:textId="7A6EFF17" w:rsidR="00BF14EA" w:rsidRPr="00C20AD4" w:rsidRDefault="00AF159E" w:rsidP="00BF14EA">
            <w:pPr>
              <w:pStyle w:val="Tabellinnehll"/>
              <w:rPr>
                <w:b/>
                <w:bCs/>
              </w:rPr>
            </w:pPr>
            <w:r w:rsidRPr="00C20AD4">
              <w:rPr>
                <w:b/>
                <w:bCs/>
              </w:rPr>
              <w:t>0.22</w:t>
            </w:r>
          </w:p>
        </w:tc>
        <w:tc>
          <w:tcPr>
            <w:tcW w:w="921" w:type="dxa"/>
          </w:tcPr>
          <w:p w14:paraId="5F9BDDA3" w14:textId="71B7647B" w:rsidR="00BF14EA" w:rsidRPr="00303EFC" w:rsidRDefault="008D12BF" w:rsidP="00BF14EA">
            <w:pPr>
              <w:pStyle w:val="Tabellinnehll"/>
            </w:pPr>
            <w:r>
              <w:t>5.8</w:t>
            </w:r>
          </w:p>
        </w:tc>
        <w:tc>
          <w:tcPr>
            <w:tcW w:w="922" w:type="dxa"/>
            <w:gridSpan w:val="3"/>
          </w:tcPr>
          <w:p w14:paraId="79929226" w14:textId="32C5C0E8" w:rsidR="00BF14EA" w:rsidRPr="00C20AD4" w:rsidRDefault="00CE1DED" w:rsidP="00BF14EA">
            <w:pPr>
              <w:pStyle w:val="Tabellinnehll"/>
              <w:rPr>
                <w:b/>
                <w:bCs/>
              </w:rPr>
            </w:pPr>
            <w:r w:rsidRPr="00C20AD4">
              <w:rPr>
                <w:b/>
                <w:bCs/>
              </w:rPr>
              <w:t>0.79</w:t>
            </w:r>
          </w:p>
        </w:tc>
        <w:tc>
          <w:tcPr>
            <w:tcW w:w="849" w:type="dxa"/>
          </w:tcPr>
          <w:p w14:paraId="06FDB724" w14:textId="12ADD733" w:rsidR="00BF14EA" w:rsidRPr="00303EFC" w:rsidRDefault="008F4D26" w:rsidP="00BF14EA">
            <w:pPr>
              <w:pStyle w:val="Tabellinnehll"/>
            </w:pPr>
            <w:r>
              <w:t>0.87</w:t>
            </w:r>
          </w:p>
        </w:tc>
        <w:tc>
          <w:tcPr>
            <w:tcW w:w="871" w:type="dxa"/>
          </w:tcPr>
          <w:p w14:paraId="4E6792CE" w14:textId="39451A7D" w:rsidR="00BF14EA" w:rsidRPr="00303EFC" w:rsidRDefault="008F4D26" w:rsidP="00BF14EA">
            <w:pPr>
              <w:pStyle w:val="Tabellinnehll"/>
            </w:pPr>
            <w:r>
              <w:t>0.15</w:t>
            </w:r>
          </w:p>
        </w:tc>
      </w:tr>
      <w:tr w:rsidR="00BF14EA" w:rsidRPr="00DD455B" w14:paraId="27CBF4E1" w14:textId="77777777" w:rsidTr="00C20AD4">
        <w:tc>
          <w:tcPr>
            <w:tcW w:w="1132" w:type="dxa"/>
            <w:tcMar>
              <w:top w:w="0" w:type="dxa"/>
              <w:left w:w="142" w:type="dxa"/>
              <w:bottom w:w="0" w:type="dxa"/>
              <w:right w:w="0" w:type="dxa"/>
            </w:tcMar>
          </w:tcPr>
          <w:p w14:paraId="3F3AC99B" w14:textId="591BE18E" w:rsidR="00BF14EA" w:rsidRPr="00303EFC" w:rsidRDefault="00BF14EA" w:rsidP="00BF14EA">
            <w:pPr>
              <w:pStyle w:val="Tabellinnehll"/>
            </w:pPr>
            <w:r>
              <w:t>Man</w:t>
            </w:r>
          </w:p>
        </w:tc>
        <w:tc>
          <w:tcPr>
            <w:tcW w:w="993" w:type="dxa"/>
          </w:tcPr>
          <w:p w14:paraId="4D551588" w14:textId="116B7D1A" w:rsidR="00BF14EA" w:rsidRPr="00303EFC" w:rsidRDefault="00BF14EA" w:rsidP="00BF14EA">
            <w:pPr>
              <w:pStyle w:val="Tabellinnehll"/>
            </w:pPr>
            <w:r w:rsidRPr="00DD455B">
              <w:t>65–79</w:t>
            </w:r>
          </w:p>
        </w:tc>
        <w:tc>
          <w:tcPr>
            <w:tcW w:w="1559" w:type="dxa"/>
          </w:tcPr>
          <w:p w14:paraId="5427E6BC" w14:textId="47034941" w:rsidR="00BF14EA" w:rsidRPr="00303EFC" w:rsidRDefault="00C422CB" w:rsidP="00BF14EA">
            <w:pPr>
              <w:pStyle w:val="Tabellinnehll"/>
            </w:pPr>
            <w:r>
              <w:t>Pneumonia</w:t>
            </w:r>
          </w:p>
        </w:tc>
        <w:tc>
          <w:tcPr>
            <w:tcW w:w="2411" w:type="dxa"/>
          </w:tcPr>
          <w:p w14:paraId="19CB9C75" w14:textId="0A4ABCFB" w:rsidR="00BF14EA" w:rsidRPr="00C20AD4" w:rsidRDefault="00C422CB" w:rsidP="00BF14EA">
            <w:pPr>
              <w:pStyle w:val="Tabellinnehll"/>
              <w:rPr>
                <w:lang w:val="sv-SE"/>
              </w:rPr>
            </w:pPr>
            <w:r w:rsidRPr="00C20AD4">
              <w:rPr>
                <w:lang w:val="sv-SE"/>
              </w:rPr>
              <w:t>IgM kappa</w:t>
            </w:r>
            <w:r w:rsidR="00C40154" w:rsidRPr="00C20AD4">
              <w:rPr>
                <w:lang w:val="sv-SE"/>
              </w:rPr>
              <w:t xml:space="preserve"> (5 g/L)</w:t>
            </w:r>
            <w:r w:rsidRPr="00C20AD4">
              <w:rPr>
                <w:lang w:val="sv-SE"/>
              </w:rPr>
              <w:t>, IgG lambda</w:t>
            </w:r>
            <w:r w:rsidR="00C40154" w:rsidRPr="00C20AD4">
              <w:rPr>
                <w:lang w:val="sv-SE"/>
              </w:rPr>
              <w:t xml:space="preserve"> (3 g/L), IgG kappa (</w:t>
            </w:r>
            <w:proofErr w:type="gramStart"/>
            <w:r w:rsidR="00C40154" w:rsidRPr="00C20AD4">
              <w:rPr>
                <w:lang w:val="sv-SE"/>
              </w:rPr>
              <w:t>0.5</w:t>
            </w:r>
            <w:proofErr w:type="gramEnd"/>
            <w:r w:rsidR="00C40154" w:rsidRPr="00C20AD4">
              <w:rPr>
                <w:lang w:val="sv-SE"/>
              </w:rPr>
              <w:t xml:space="preserve"> g/L),</w:t>
            </w:r>
            <w:r w:rsidR="007E47BF" w:rsidRPr="00C20AD4">
              <w:rPr>
                <w:lang w:val="sv-SE"/>
              </w:rPr>
              <w:t xml:space="preserve"> IgA (1 </w:t>
            </w:r>
            <w:r w:rsidR="007E47BF" w:rsidRPr="00C20AD4">
              <w:rPr>
                <w:lang w:val="sv-SE"/>
              </w:rPr>
              <w:lastRenderedPageBreak/>
              <w:t>g/L)</w:t>
            </w:r>
          </w:p>
        </w:tc>
        <w:tc>
          <w:tcPr>
            <w:tcW w:w="1843" w:type="dxa"/>
          </w:tcPr>
          <w:p w14:paraId="333DE608" w14:textId="3CBB8A1E" w:rsidR="00BF14EA" w:rsidRPr="00303EFC" w:rsidRDefault="00BF14EA" w:rsidP="00BF14EA">
            <w:pPr>
              <w:pStyle w:val="Tabellinnehll"/>
            </w:pPr>
            <w:r w:rsidRPr="00DD455B">
              <w:lastRenderedPageBreak/>
              <w:t>Waldenstrom macroglobulinemia</w:t>
            </w:r>
          </w:p>
        </w:tc>
        <w:tc>
          <w:tcPr>
            <w:tcW w:w="993" w:type="dxa"/>
          </w:tcPr>
          <w:p w14:paraId="68AE9D37" w14:textId="2E73CCFC" w:rsidR="00BF14EA" w:rsidRPr="00303EFC" w:rsidRDefault="00BF14EA" w:rsidP="00BF14EA">
            <w:pPr>
              <w:pStyle w:val="Tabellinnehll"/>
            </w:pPr>
            <w:r>
              <w:t>Acute</w:t>
            </w:r>
          </w:p>
        </w:tc>
        <w:tc>
          <w:tcPr>
            <w:tcW w:w="850" w:type="dxa"/>
            <w:gridSpan w:val="2"/>
          </w:tcPr>
          <w:p w14:paraId="0DD23ECB" w14:textId="6029F4B7" w:rsidR="00BF14EA" w:rsidRPr="00303EFC" w:rsidRDefault="00C422CB" w:rsidP="00BF14EA">
            <w:pPr>
              <w:pStyle w:val="Tabellinnehll"/>
            </w:pPr>
            <w:r>
              <w:t>6.9</w:t>
            </w:r>
          </w:p>
        </w:tc>
        <w:tc>
          <w:tcPr>
            <w:tcW w:w="851" w:type="dxa"/>
            <w:gridSpan w:val="2"/>
          </w:tcPr>
          <w:p w14:paraId="55BFB63B" w14:textId="7683C6AD" w:rsidR="00BF14EA" w:rsidRPr="00303EFC" w:rsidRDefault="00C422CB" w:rsidP="00BF14EA">
            <w:pPr>
              <w:pStyle w:val="Tabellinnehll"/>
            </w:pPr>
            <w:r>
              <w:t>1.3</w:t>
            </w:r>
          </w:p>
        </w:tc>
        <w:tc>
          <w:tcPr>
            <w:tcW w:w="850" w:type="dxa"/>
            <w:gridSpan w:val="2"/>
          </w:tcPr>
          <w:p w14:paraId="36BED006" w14:textId="63526CDF" w:rsidR="00BF14EA" w:rsidRPr="00303EFC" w:rsidRDefault="00AF159E" w:rsidP="00BF14EA">
            <w:pPr>
              <w:pStyle w:val="Tabellinnehll"/>
            </w:pPr>
            <w:r>
              <w:t>5.8</w:t>
            </w:r>
          </w:p>
        </w:tc>
        <w:tc>
          <w:tcPr>
            <w:tcW w:w="921" w:type="dxa"/>
          </w:tcPr>
          <w:p w14:paraId="513F40CF" w14:textId="62BEBB38" w:rsidR="00BF14EA" w:rsidRPr="00303EFC" w:rsidRDefault="008D12BF" w:rsidP="00BF14EA">
            <w:pPr>
              <w:pStyle w:val="Tabellinnehll"/>
            </w:pPr>
            <w:r>
              <w:t>3.6</w:t>
            </w:r>
          </w:p>
        </w:tc>
        <w:tc>
          <w:tcPr>
            <w:tcW w:w="922" w:type="dxa"/>
            <w:gridSpan w:val="3"/>
          </w:tcPr>
          <w:p w14:paraId="02A61BBF" w14:textId="6BDD5AB6" w:rsidR="00BF14EA" w:rsidRPr="00303EFC" w:rsidRDefault="00CE1DED" w:rsidP="00BF14EA">
            <w:pPr>
              <w:pStyle w:val="Tabellinnehll"/>
            </w:pPr>
            <w:r>
              <w:t>1.9</w:t>
            </w:r>
          </w:p>
        </w:tc>
        <w:tc>
          <w:tcPr>
            <w:tcW w:w="849" w:type="dxa"/>
          </w:tcPr>
          <w:p w14:paraId="398319FF" w14:textId="2FAFC1F9" w:rsidR="00BF14EA" w:rsidRPr="00303EFC" w:rsidRDefault="008F4D26" w:rsidP="00BF14EA">
            <w:pPr>
              <w:pStyle w:val="Tabellinnehll"/>
            </w:pPr>
            <w:r>
              <w:t>2.3</w:t>
            </w:r>
          </w:p>
        </w:tc>
        <w:tc>
          <w:tcPr>
            <w:tcW w:w="871" w:type="dxa"/>
          </w:tcPr>
          <w:p w14:paraId="75891A89" w14:textId="7E9C2D37" w:rsidR="00BF14EA" w:rsidRPr="00303EFC" w:rsidRDefault="008F4D26" w:rsidP="00BF14EA">
            <w:pPr>
              <w:pStyle w:val="Tabellinnehll"/>
            </w:pPr>
            <w:r>
              <w:t>0.22</w:t>
            </w:r>
          </w:p>
        </w:tc>
      </w:tr>
      <w:tr w:rsidR="00BF14EA" w:rsidRPr="00DD455B" w14:paraId="57307AD3" w14:textId="77777777" w:rsidTr="00C20AD4">
        <w:tc>
          <w:tcPr>
            <w:tcW w:w="1132" w:type="dxa"/>
            <w:tcMar>
              <w:top w:w="0" w:type="dxa"/>
              <w:left w:w="142" w:type="dxa"/>
              <w:bottom w:w="0" w:type="dxa"/>
              <w:right w:w="0" w:type="dxa"/>
            </w:tcMar>
          </w:tcPr>
          <w:p w14:paraId="233F63EE" w14:textId="18463713" w:rsidR="00BF14EA" w:rsidRPr="00303EFC" w:rsidRDefault="00BF14EA" w:rsidP="00BF14EA">
            <w:pPr>
              <w:pStyle w:val="Tabellinnehll"/>
            </w:pPr>
            <w:r>
              <w:t>Man</w:t>
            </w:r>
          </w:p>
        </w:tc>
        <w:tc>
          <w:tcPr>
            <w:tcW w:w="993" w:type="dxa"/>
          </w:tcPr>
          <w:p w14:paraId="51E95EFA" w14:textId="6D132076" w:rsidR="00BF14EA" w:rsidRPr="00303EFC" w:rsidRDefault="00BF14EA" w:rsidP="00BF14EA">
            <w:pPr>
              <w:pStyle w:val="Tabellinnehll"/>
            </w:pPr>
            <w:r w:rsidRPr="00DD455B">
              <w:rPr>
                <w:rFonts w:eastAsia="Liberation Serif"/>
              </w:rPr>
              <w:t>≥</w:t>
            </w:r>
            <w:r w:rsidRPr="00DD455B">
              <w:t>80</w:t>
            </w:r>
          </w:p>
        </w:tc>
        <w:tc>
          <w:tcPr>
            <w:tcW w:w="1559" w:type="dxa"/>
          </w:tcPr>
          <w:p w14:paraId="00ED7B89" w14:textId="13AFD4E8" w:rsidR="00BF14EA" w:rsidRPr="00303EFC" w:rsidRDefault="00C422CB" w:rsidP="00BF14EA">
            <w:pPr>
              <w:pStyle w:val="Tabellinnehll"/>
            </w:pPr>
            <w:r>
              <w:t>Pneumonia</w:t>
            </w:r>
          </w:p>
        </w:tc>
        <w:tc>
          <w:tcPr>
            <w:tcW w:w="2411" w:type="dxa"/>
          </w:tcPr>
          <w:p w14:paraId="31A8DAA9" w14:textId="79830A80" w:rsidR="00BF14EA" w:rsidRPr="00303EFC" w:rsidRDefault="007E47BF" w:rsidP="00BF14EA">
            <w:pPr>
              <w:pStyle w:val="Tabellinnehll"/>
            </w:pPr>
            <w:r>
              <w:t>IgG kappa (ND)</w:t>
            </w:r>
          </w:p>
        </w:tc>
        <w:tc>
          <w:tcPr>
            <w:tcW w:w="1843" w:type="dxa"/>
          </w:tcPr>
          <w:p w14:paraId="35D95F76" w14:textId="1D38657F" w:rsidR="00BF14EA" w:rsidRPr="00303EFC" w:rsidRDefault="00BF14EA" w:rsidP="00BF14EA">
            <w:pPr>
              <w:pStyle w:val="Tabellinnehll"/>
            </w:pPr>
            <w:r>
              <w:t>Multiple myeloma</w:t>
            </w:r>
          </w:p>
        </w:tc>
        <w:tc>
          <w:tcPr>
            <w:tcW w:w="993" w:type="dxa"/>
          </w:tcPr>
          <w:p w14:paraId="6F2FFD94" w14:textId="2950B4D3" w:rsidR="00BF14EA" w:rsidRPr="00303EFC" w:rsidRDefault="00BF14EA" w:rsidP="00BF14EA">
            <w:pPr>
              <w:pStyle w:val="Tabellinnehll"/>
            </w:pPr>
            <w:r>
              <w:t>Acute</w:t>
            </w:r>
          </w:p>
        </w:tc>
        <w:tc>
          <w:tcPr>
            <w:tcW w:w="850" w:type="dxa"/>
            <w:gridSpan w:val="2"/>
          </w:tcPr>
          <w:p w14:paraId="1F2018D8" w14:textId="12575483" w:rsidR="00BF14EA" w:rsidRPr="00303EFC" w:rsidRDefault="00C422CB" w:rsidP="00BF14EA">
            <w:pPr>
              <w:pStyle w:val="Tabellinnehll"/>
            </w:pPr>
            <w:r>
              <w:t>46</w:t>
            </w:r>
          </w:p>
        </w:tc>
        <w:tc>
          <w:tcPr>
            <w:tcW w:w="851" w:type="dxa"/>
            <w:gridSpan w:val="2"/>
          </w:tcPr>
          <w:p w14:paraId="2D65D689" w14:textId="1C125DF2" w:rsidR="00BF14EA" w:rsidRPr="00C20AD4" w:rsidRDefault="00C422CB" w:rsidP="00BF14EA">
            <w:pPr>
              <w:pStyle w:val="Tabellinnehll"/>
              <w:rPr>
                <w:b/>
                <w:bCs/>
              </w:rPr>
            </w:pPr>
            <w:r w:rsidRPr="00C20AD4">
              <w:rPr>
                <w:b/>
                <w:bCs/>
              </w:rPr>
              <w:t>0.36</w:t>
            </w:r>
          </w:p>
        </w:tc>
        <w:tc>
          <w:tcPr>
            <w:tcW w:w="850" w:type="dxa"/>
            <w:gridSpan w:val="2"/>
          </w:tcPr>
          <w:p w14:paraId="36E404DC" w14:textId="68E86CEC" w:rsidR="00BF14EA" w:rsidRPr="00303EFC" w:rsidRDefault="00AF159E" w:rsidP="00BF14EA">
            <w:pPr>
              <w:pStyle w:val="Tabellinnehll"/>
            </w:pPr>
            <w:r>
              <w:t>0.65</w:t>
            </w:r>
          </w:p>
        </w:tc>
        <w:tc>
          <w:tcPr>
            <w:tcW w:w="921" w:type="dxa"/>
          </w:tcPr>
          <w:p w14:paraId="649B4383" w14:textId="1EAAB3DA" w:rsidR="00BF14EA" w:rsidRPr="00C20AD4" w:rsidRDefault="008D12BF" w:rsidP="00BF14EA">
            <w:pPr>
              <w:pStyle w:val="Tabellinnehll"/>
              <w:rPr>
                <w:b/>
                <w:bCs/>
              </w:rPr>
            </w:pPr>
            <w:r w:rsidRPr="00C20AD4">
              <w:rPr>
                <w:b/>
                <w:bCs/>
              </w:rPr>
              <w:t>1.5</w:t>
            </w:r>
          </w:p>
        </w:tc>
        <w:tc>
          <w:tcPr>
            <w:tcW w:w="922" w:type="dxa"/>
            <w:gridSpan w:val="3"/>
          </w:tcPr>
          <w:p w14:paraId="3379DF64" w14:textId="45EDEEFD" w:rsidR="00BF14EA" w:rsidRPr="00C20AD4" w:rsidRDefault="00CE1DED" w:rsidP="00BF14EA">
            <w:pPr>
              <w:pStyle w:val="Tabellinnehll"/>
              <w:rPr>
                <w:b/>
                <w:bCs/>
              </w:rPr>
            </w:pPr>
            <w:r w:rsidRPr="00C20AD4">
              <w:rPr>
                <w:b/>
                <w:bCs/>
              </w:rPr>
              <w:t>0.74</w:t>
            </w:r>
          </w:p>
        </w:tc>
        <w:tc>
          <w:tcPr>
            <w:tcW w:w="849" w:type="dxa"/>
          </w:tcPr>
          <w:p w14:paraId="657BE142" w14:textId="5F0AACD6" w:rsidR="00BF14EA" w:rsidRPr="00303EFC" w:rsidRDefault="008F4D26" w:rsidP="00BF14EA">
            <w:pPr>
              <w:pStyle w:val="Tabellinnehll"/>
            </w:pPr>
            <w:r>
              <w:t>0.79</w:t>
            </w:r>
          </w:p>
        </w:tc>
        <w:tc>
          <w:tcPr>
            <w:tcW w:w="871" w:type="dxa"/>
          </w:tcPr>
          <w:p w14:paraId="5C7D8A53" w14:textId="7D1125AE" w:rsidR="00BF14EA" w:rsidRPr="00303EFC" w:rsidRDefault="008F4D26" w:rsidP="00BF14EA">
            <w:pPr>
              <w:pStyle w:val="Tabellinnehll"/>
            </w:pPr>
            <w:r>
              <w:t>0.05</w:t>
            </w:r>
          </w:p>
        </w:tc>
      </w:tr>
      <w:tr w:rsidR="00BF14EA" w:rsidRPr="00DD455B" w14:paraId="4AD0D43B" w14:textId="77777777" w:rsidTr="00040BF2">
        <w:tc>
          <w:tcPr>
            <w:tcW w:w="15045" w:type="dxa"/>
            <w:gridSpan w:val="18"/>
          </w:tcPr>
          <w:p w14:paraId="4CD2B75A" w14:textId="557EC014" w:rsidR="00BF14EA" w:rsidRPr="00DD455B" w:rsidRDefault="00BF14EA" w:rsidP="00BF14EA">
            <w:pPr>
              <w:pStyle w:val="Tabellinnehll"/>
            </w:pPr>
            <w:r>
              <w:t xml:space="preserve">Newly diagnosed </w:t>
            </w:r>
            <w:r w:rsidRPr="00DD455B">
              <w:t>B-cell malignancy (</w:t>
            </w:r>
            <w:r w:rsidRPr="00DD455B">
              <w:rPr>
                <w:i/>
                <w:iCs/>
              </w:rPr>
              <w:t>n</w:t>
            </w:r>
            <w:r w:rsidRPr="00DD455B">
              <w:t>=7)</w:t>
            </w:r>
          </w:p>
        </w:tc>
      </w:tr>
      <w:tr w:rsidR="00BF14EA" w:rsidRPr="00DD455B" w14:paraId="74B0F667" w14:textId="77777777" w:rsidTr="00C20AD4">
        <w:tc>
          <w:tcPr>
            <w:tcW w:w="1132" w:type="dxa"/>
            <w:tcMar>
              <w:top w:w="0" w:type="dxa"/>
              <w:left w:w="142" w:type="dxa"/>
              <w:bottom w:w="0" w:type="dxa"/>
              <w:right w:w="0" w:type="dxa"/>
            </w:tcMar>
          </w:tcPr>
          <w:p w14:paraId="486AC1C9" w14:textId="77777777" w:rsidR="00BF14EA" w:rsidRPr="00DD455B" w:rsidRDefault="00BF14EA" w:rsidP="00BF14EA">
            <w:pPr>
              <w:pStyle w:val="Tabellinnehll"/>
            </w:pPr>
            <w:r w:rsidRPr="00DD455B">
              <w:t>Woman</w:t>
            </w:r>
          </w:p>
        </w:tc>
        <w:tc>
          <w:tcPr>
            <w:tcW w:w="993" w:type="dxa"/>
          </w:tcPr>
          <w:p w14:paraId="42991A81"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069AA294"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755BC7D4" w14:textId="77777777" w:rsidR="00BF14EA" w:rsidRPr="00DD455B" w:rsidRDefault="00BF14EA" w:rsidP="00BF14EA">
            <w:pPr>
              <w:pStyle w:val="Tabellinnehll"/>
            </w:pPr>
            <w:r w:rsidRPr="00DD455B">
              <w:t>IgG lambda (40 g/L)</w:t>
            </w:r>
          </w:p>
        </w:tc>
        <w:tc>
          <w:tcPr>
            <w:tcW w:w="1843" w:type="dxa"/>
          </w:tcPr>
          <w:p w14:paraId="5D0DF578" w14:textId="77777777" w:rsidR="00BF14EA" w:rsidRPr="00DD455B" w:rsidRDefault="00BF14EA" w:rsidP="00BF14EA">
            <w:pPr>
              <w:pStyle w:val="Tabellinnehll"/>
            </w:pPr>
            <w:r w:rsidRPr="00DD455B">
              <w:t>Multiple myeloma</w:t>
            </w:r>
          </w:p>
        </w:tc>
        <w:tc>
          <w:tcPr>
            <w:tcW w:w="1011" w:type="dxa"/>
            <w:gridSpan w:val="2"/>
          </w:tcPr>
          <w:p w14:paraId="7B8ED455" w14:textId="77777777" w:rsidR="00BF14EA" w:rsidRPr="00DD455B" w:rsidRDefault="00BF14EA" w:rsidP="00BF14EA">
            <w:pPr>
              <w:pStyle w:val="Tabellinnehll"/>
            </w:pPr>
            <w:r w:rsidRPr="00DD455B">
              <w:t>Acute</w:t>
            </w:r>
          </w:p>
        </w:tc>
        <w:tc>
          <w:tcPr>
            <w:tcW w:w="870" w:type="dxa"/>
            <w:gridSpan w:val="2"/>
          </w:tcPr>
          <w:p w14:paraId="3174B59E" w14:textId="77777777" w:rsidR="00BF14EA" w:rsidRPr="00C20AD4" w:rsidRDefault="00BF14EA" w:rsidP="00BF14EA">
            <w:pPr>
              <w:pStyle w:val="Tabellinnehll"/>
            </w:pPr>
            <w:r w:rsidRPr="00C20AD4">
              <w:t>53</w:t>
            </w:r>
          </w:p>
        </w:tc>
        <w:tc>
          <w:tcPr>
            <w:tcW w:w="871" w:type="dxa"/>
            <w:gridSpan w:val="2"/>
          </w:tcPr>
          <w:p w14:paraId="6568483C" w14:textId="77777777" w:rsidR="00BF14EA" w:rsidRPr="00AC0D38" w:rsidRDefault="00BF14EA" w:rsidP="00BF14EA">
            <w:pPr>
              <w:pStyle w:val="Tabellinnehll"/>
              <w:rPr>
                <w:b/>
                <w:bCs/>
              </w:rPr>
            </w:pPr>
            <w:r w:rsidRPr="00AC0D38">
              <w:rPr>
                <w:b/>
                <w:bCs/>
              </w:rPr>
              <w:t>0.24</w:t>
            </w:r>
          </w:p>
        </w:tc>
        <w:tc>
          <w:tcPr>
            <w:tcW w:w="792" w:type="dxa"/>
          </w:tcPr>
          <w:p w14:paraId="6CA81DD4" w14:textId="77777777" w:rsidR="00BF14EA" w:rsidRPr="00AC0D38" w:rsidRDefault="00BF14EA" w:rsidP="00BF14EA">
            <w:pPr>
              <w:pStyle w:val="Tabellinnehll"/>
              <w:rPr>
                <w:b/>
                <w:bCs/>
              </w:rPr>
            </w:pPr>
            <w:r w:rsidRPr="00AC0D38">
              <w:rPr>
                <w:b/>
                <w:bCs/>
              </w:rPr>
              <w:t>0.13</w:t>
            </w:r>
          </w:p>
        </w:tc>
        <w:tc>
          <w:tcPr>
            <w:tcW w:w="949" w:type="dxa"/>
            <w:gridSpan w:val="2"/>
          </w:tcPr>
          <w:p w14:paraId="088D4DC6" w14:textId="77777777" w:rsidR="00BF14EA" w:rsidRPr="00C20AD4" w:rsidRDefault="00BF14EA" w:rsidP="00BF14EA">
            <w:pPr>
              <w:pStyle w:val="Tabellinnehll"/>
            </w:pPr>
            <w:r w:rsidRPr="00C20AD4">
              <w:t>42</w:t>
            </w:r>
          </w:p>
        </w:tc>
        <w:tc>
          <w:tcPr>
            <w:tcW w:w="871" w:type="dxa"/>
          </w:tcPr>
          <w:p w14:paraId="2FED4CDE" w14:textId="77777777" w:rsidR="00BF14EA" w:rsidRPr="00AC0D38" w:rsidRDefault="00BF14EA" w:rsidP="00BF14EA">
            <w:pPr>
              <w:pStyle w:val="Tabellinnehll"/>
              <w:rPr>
                <w:b/>
                <w:bCs/>
              </w:rPr>
            </w:pPr>
            <w:r w:rsidRPr="00AC0D38">
              <w:rPr>
                <w:b/>
                <w:bCs/>
              </w:rPr>
              <w:t>0.46</w:t>
            </w:r>
          </w:p>
        </w:tc>
        <w:tc>
          <w:tcPr>
            <w:tcW w:w="872" w:type="dxa"/>
            <w:gridSpan w:val="2"/>
          </w:tcPr>
          <w:p w14:paraId="3DAAB35F" w14:textId="77777777" w:rsidR="00BF14EA" w:rsidRPr="00AC0D38" w:rsidRDefault="00BF14EA" w:rsidP="00BF14EA">
            <w:pPr>
              <w:pStyle w:val="Tabellinnehll"/>
              <w:rPr>
                <w:b/>
                <w:bCs/>
              </w:rPr>
            </w:pPr>
            <w:r w:rsidRPr="00AC0D38">
              <w:rPr>
                <w:b/>
                <w:bCs/>
              </w:rPr>
              <w:t>0.13</w:t>
            </w:r>
          </w:p>
        </w:tc>
        <w:tc>
          <w:tcPr>
            <w:tcW w:w="871" w:type="dxa"/>
          </w:tcPr>
          <w:p w14:paraId="58B00B5E" w14:textId="77777777" w:rsidR="00BF14EA" w:rsidRPr="00DD455B" w:rsidRDefault="00BF14EA" w:rsidP="00BF14EA">
            <w:pPr>
              <w:pStyle w:val="Tabellinnehll"/>
            </w:pPr>
            <w:r w:rsidRPr="00DD455B">
              <w:t>0.52</w:t>
            </w:r>
          </w:p>
        </w:tc>
      </w:tr>
      <w:tr w:rsidR="00BF14EA" w:rsidRPr="00DD455B" w14:paraId="367EB08E" w14:textId="77777777" w:rsidTr="00C20AD4">
        <w:tc>
          <w:tcPr>
            <w:tcW w:w="1132" w:type="dxa"/>
            <w:tcMar>
              <w:top w:w="0" w:type="dxa"/>
              <w:left w:w="142" w:type="dxa"/>
              <w:bottom w:w="0" w:type="dxa"/>
              <w:right w:w="0" w:type="dxa"/>
            </w:tcMar>
          </w:tcPr>
          <w:p w14:paraId="43E9C4C7" w14:textId="77777777" w:rsidR="00BF14EA" w:rsidRPr="00DD455B" w:rsidRDefault="00BF14EA" w:rsidP="00BF14EA">
            <w:pPr>
              <w:pStyle w:val="Tabellinnehll"/>
            </w:pPr>
            <w:r w:rsidRPr="00DD455B">
              <w:t>Woman</w:t>
            </w:r>
          </w:p>
        </w:tc>
        <w:tc>
          <w:tcPr>
            <w:tcW w:w="993" w:type="dxa"/>
          </w:tcPr>
          <w:p w14:paraId="7A2EEDC4"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7564727C"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2988E9AC" w14:textId="77777777" w:rsidR="00BF14EA" w:rsidRPr="00DD455B" w:rsidRDefault="00BF14EA" w:rsidP="00BF14EA">
            <w:pPr>
              <w:pStyle w:val="Tabellinnehll"/>
            </w:pPr>
            <w:r w:rsidRPr="00DD455B">
              <w:t>IgM lambda (2 g/L)</w:t>
            </w:r>
          </w:p>
        </w:tc>
        <w:tc>
          <w:tcPr>
            <w:tcW w:w="1843" w:type="dxa"/>
          </w:tcPr>
          <w:p w14:paraId="0479313F" w14:textId="77777777" w:rsidR="00BF14EA" w:rsidRPr="00DD455B" w:rsidRDefault="00BF14EA" w:rsidP="00BF14EA">
            <w:pPr>
              <w:pStyle w:val="Tabellinnehll"/>
            </w:pPr>
            <w:r w:rsidRPr="00DD455B">
              <w:t>Mantle cell lymphoma</w:t>
            </w:r>
          </w:p>
        </w:tc>
        <w:tc>
          <w:tcPr>
            <w:tcW w:w="1011" w:type="dxa"/>
            <w:gridSpan w:val="2"/>
          </w:tcPr>
          <w:p w14:paraId="3862F57C" w14:textId="77777777" w:rsidR="00BF14EA" w:rsidRPr="00DD455B" w:rsidRDefault="00BF14EA" w:rsidP="00BF14EA">
            <w:pPr>
              <w:pStyle w:val="Tabellinnehll"/>
            </w:pPr>
            <w:r w:rsidRPr="00DD455B">
              <w:t>Conv</w:t>
            </w:r>
          </w:p>
        </w:tc>
        <w:tc>
          <w:tcPr>
            <w:tcW w:w="870" w:type="dxa"/>
            <w:gridSpan w:val="2"/>
          </w:tcPr>
          <w:p w14:paraId="47706758" w14:textId="77777777" w:rsidR="00BF14EA" w:rsidRPr="00AC0D38" w:rsidRDefault="00BF14EA" w:rsidP="00BF14EA">
            <w:pPr>
              <w:pStyle w:val="Tabellinnehll"/>
              <w:rPr>
                <w:b/>
                <w:bCs/>
              </w:rPr>
            </w:pPr>
            <w:r w:rsidRPr="00AC0D38">
              <w:rPr>
                <w:b/>
                <w:bCs/>
              </w:rPr>
              <w:t>5.2</w:t>
            </w:r>
          </w:p>
        </w:tc>
        <w:tc>
          <w:tcPr>
            <w:tcW w:w="871" w:type="dxa"/>
            <w:gridSpan w:val="2"/>
          </w:tcPr>
          <w:p w14:paraId="3E3977E1" w14:textId="77777777" w:rsidR="00BF14EA" w:rsidRPr="00AC0D38" w:rsidRDefault="00BF14EA" w:rsidP="00BF14EA">
            <w:pPr>
              <w:pStyle w:val="Tabellinnehll"/>
              <w:rPr>
                <w:b/>
                <w:bCs/>
              </w:rPr>
            </w:pPr>
            <w:r w:rsidRPr="00AC0D38">
              <w:rPr>
                <w:b/>
                <w:bCs/>
              </w:rPr>
              <w:t>0.58</w:t>
            </w:r>
          </w:p>
        </w:tc>
        <w:tc>
          <w:tcPr>
            <w:tcW w:w="792" w:type="dxa"/>
          </w:tcPr>
          <w:p w14:paraId="3DB8D592" w14:textId="77777777" w:rsidR="00BF14EA" w:rsidRPr="00C20AD4" w:rsidRDefault="00BF14EA" w:rsidP="00BF14EA">
            <w:pPr>
              <w:pStyle w:val="Tabellinnehll"/>
            </w:pPr>
            <w:r w:rsidRPr="00C20AD4">
              <w:t>2.6</w:t>
            </w:r>
          </w:p>
        </w:tc>
        <w:tc>
          <w:tcPr>
            <w:tcW w:w="949" w:type="dxa"/>
            <w:gridSpan w:val="2"/>
          </w:tcPr>
          <w:p w14:paraId="76E60BEA" w14:textId="77777777" w:rsidR="00BF14EA" w:rsidRPr="00DD455B" w:rsidRDefault="00BF14EA" w:rsidP="00BF14EA">
            <w:pPr>
              <w:pStyle w:val="Tabellinnehll"/>
            </w:pPr>
            <w:r w:rsidRPr="00DD455B">
              <w:t>3.6</w:t>
            </w:r>
          </w:p>
        </w:tc>
        <w:tc>
          <w:tcPr>
            <w:tcW w:w="871" w:type="dxa"/>
          </w:tcPr>
          <w:p w14:paraId="726413F4" w14:textId="77777777" w:rsidR="00BF14EA" w:rsidRPr="00AC0D38" w:rsidRDefault="00BF14EA" w:rsidP="00BF14EA">
            <w:pPr>
              <w:pStyle w:val="Tabellinnehll"/>
              <w:rPr>
                <w:b/>
                <w:bCs/>
              </w:rPr>
            </w:pPr>
            <w:r w:rsidRPr="00AC0D38">
              <w:rPr>
                <w:b/>
                <w:bCs/>
              </w:rPr>
              <w:t>0.76</w:t>
            </w:r>
          </w:p>
        </w:tc>
        <w:tc>
          <w:tcPr>
            <w:tcW w:w="872" w:type="dxa"/>
            <w:gridSpan w:val="2"/>
          </w:tcPr>
          <w:p w14:paraId="045E72E7" w14:textId="77777777" w:rsidR="00BF14EA" w:rsidRPr="00DD455B" w:rsidRDefault="00BF14EA" w:rsidP="00BF14EA">
            <w:pPr>
              <w:pStyle w:val="Tabellinnehll"/>
            </w:pPr>
            <w:r w:rsidRPr="00DD455B">
              <w:t>0.82</w:t>
            </w:r>
          </w:p>
        </w:tc>
        <w:tc>
          <w:tcPr>
            <w:tcW w:w="871" w:type="dxa"/>
          </w:tcPr>
          <w:p w14:paraId="366AB3C0" w14:textId="77777777" w:rsidR="00BF14EA" w:rsidRPr="00AC0D38" w:rsidRDefault="00BF14EA" w:rsidP="00BF14EA">
            <w:pPr>
              <w:pStyle w:val="Tabellinnehll"/>
              <w:rPr>
                <w:b/>
                <w:bCs/>
              </w:rPr>
            </w:pPr>
            <w:r w:rsidRPr="00AC0D38">
              <w:rPr>
                <w:b/>
                <w:bCs/>
              </w:rPr>
              <w:t>0.01</w:t>
            </w:r>
          </w:p>
        </w:tc>
      </w:tr>
      <w:tr w:rsidR="00BF14EA" w:rsidRPr="00DD455B" w14:paraId="3F906396" w14:textId="77777777" w:rsidTr="00C20AD4">
        <w:tc>
          <w:tcPr>
            <w:tcW w:w="1132" w:type="dxa"/>
            <w:tcMar>
              <w:top w:w="0" w:type="dxa"/>
              <w:left w:w="142" w:type="dxa"/>
              <w:bottom w:w="0" w:type="dxa"/>
              <w:right w:w="0" w:type="dxa"/>
            </w:tcMar>
          </w:tcPr>
          <w:p w14:paraId="35480F54" w14:textId="77777777" w:rsidR="00BF14EA" w:rsidRPr="00DD455B" w:rsidRDefault="00BF14EA" w:rsidP="00BF14EA">
            <w:pPr>
              <w:pStyle w:val="Tabellinnehll"/>
            </w:pPr>
            <w:r w:rsidRPr="00DD455B">
              <w:t>Man</w:t>
            </w:r>
          </w:p>
        </w:tc>
        <w:tc>
          <w:tcPr>
            <w:tcW w:w="993" w:type="dxa"/>
          </w:tcPr>
          <w:p w14:paraId="2880D7E4"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71E71F84"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4AB0F50D" w14:textId="77777777" w:rsidR="00BF14EA" w:rsidRPr="00DD455B" w:rsidRDefault="00BF14EA" w:rsidP="00BF14EA">
            <w:pPr>
              <w:pStyle w:val="Tabellinnehll"/>
            </w:pPr>
            <w:r w:rsidRPr="00DD455B">
              <w:t>IgM lambda (10 g/L)</w:t>
            </w:r>
          </w:p>
        </w:tc>
        <w:tc>
          <w:tcPr>
            <w:tcW w:w="1843" w:type="dxa"/>
          </w:tcPr>
          <w:p w14:paraId="01B5D55C" w14:textId="77777777" w:rsidR="00BF14EA" w:rsidRPr="00DD455B" w:rsidRDefault="00BF14EA" w:rsidP="00BF14EA">
            <w:pPr>
              <w:pStyle w:val="Tabellinnehll"/>
            </w:pPr>
            <w:r w:rsidRPr="00DD455B">
              <w:t>Waldenstrom macroglobulinemia</w:t>
            </w:r>
          </w:p>
        </w:tc>
        <w:tc>
          <w:tcPr>
            <w:tcW w:w="1011" w:type="dxa"/>
            <w:gridSpan w:val="2"/>
          </w:tcPr>
          <w:p w14:paraId="37C6D189" w14:textId="77777777" w:rsidR="00BF14EA" w:rsidRPr="00DD455B" w:rsidRDefault="00BF14EA" w:rsidP="00BF14EA">
            <w:pPr>
              <w:pStyle w:val="Tabellinnehll"/>
            </w:pPr>
            <w:r w:rsidRPr="00DD455B">
              <w:t>Conv</w:t>
            </w:r>
          </w:p>
        </w:tc>
        <w:tc>
          <w:tcPr>
            <w:tcW w:w="870" w:type="dxa"/>
            <w:gridSpan w:val="2"/>
          </w:tcPr>
          <w:p w14:paraId="61614791" w14:textId="77777777" w:rsidR="00BF14EA" w:rsidRPr="00AC0D38" w:rsidRDefault="00BF14EA" w:rsidP="00BF14EA">
            <w:pPr>
              <w:pStyle w:val="Tabellinnehll"/>
              <w:rPr>
                <w:b/>
                <w:bCs/>
              </w:rPr>
            </w:pPr>
            <w:r w:rsidRPr="00AC0D38">
              <w:rPr>
                <w:b/>
                <w:bCs/>
              </w:rPr>
              <w:t>6.5</w:t>
            </w:r>
          </w:p>
        </w:tc>
        <w:tc>
          <w:tcPr>
            <w:tcW w:w="871" w:type="dxa"/>
            <w:gridSpan w:val="2"/>
          </w:tcPr>
          <w:p w14:paraId="6C036B80" w14:textId="77777777" w:rsidR="00BF14EA" w:rsidRPr="00DD455B" w:rsidRDefault="00BF14EA" w:rsidP="00BF14EA">
            <w:pPr>
              <w:pStyle w:val="Tabellinnehll"/>
            </w:pPr>
            <w:r w:rsidRPr="00DD455B">
              <w:t>1.5</w:t>
            </w:r>
          </w:p>
        </w:tc>
        <w:tc>
          <w:tcPr>
            <w:tcW w:w="792" w:type="dxa"/>
          </w:tcPr>
          <w:p w14:paraId="5A4007EE" w14:textId="77777777" w:rsidR="00BF14EA" w:rsidRPr="00C20AD4" w:rsidRDefault="00BF14EA" w:rsidP="00BF14EA">
            <w:pPr>
              <w:pStyle w:val="Tabellinnehll"/>
            </w:pPr>
            <w:r w:rsidRPr="00C20AD4">
              <w:t>12</w:t>
            </w:r>
          </w:p>
        </w:tc>
        <w:tc>
          <w:tcPr>
            <w:tcW w:w="949" w:type="dxa"/>
            <w:gridSpan w:val="2"/>
          </w:tcPr>
          <w:p w14:paraId="657D2E2B" w14:textId="77777777" w:rsidR="00BF14EA" w:rsidRPr="00DD455B" w:rsidRDefault="00BF14EA" w:rsidP="00BF14EA">
            <w:pPr>
              <w:pStyle w:val="Tabellinnehll"/>
            </w:pPr>
            <w:r w:rsidRPr="00DD455B">
              <w:t>4.6</w:t>
            </w:r>
          </w:p>
        </w:tc>
        <w:tc>
          <w:tcPr>
            <w:tcW w:w="871" w:type="dxa"/>
          </w:tcPr>
          <w:p w14:paraId="0E61195E" w14:textId="77777777" w:rsidR="00BF14EA" w:rsidRPr="00DD455B" w:rsidRDefault="00BF14EA" w:rsidP="00BF14EA">
            <w:pPr>
              <w:pStyle w:val="Tabellinnehll"/>
            </w:pPr>
            <w:r w:rsidRPr="00DD455B">
              <w:t>1.7</w:t>
            </w:r>
          </w:p>
        </w:tc>
        <w:tc>
          <w:tcPr>
            <w:tcW w:w="872" w:type="dxa"/>
            <w:gridSpan w:val="2"/>
          </w:tcPr>
          <w:p w14:paraId="3E16D449" w14:textId="77777777" w:rsidR="00BF14EA" w:rsidRPr="00DD455B" w:rsidRDefault="00BF14EA" w:rsidP="00BF14EA">
            <w:pPr>
              <w:pStyle w:val="Tabellinnehll"/>
            </w:pPr>
            <w:r w:rsidRPr="00DD455B">
              <w:t>0.26</w:t>
            </w:r>
          </w:p>
        </w:tc>
        <w:tc>
          <w:tcPr>
            <w:tcW w:w="871" w:type="dxa"/>
          </w:tcPr>
          <w:p w14:paraId="0CDAC3A6" w14:textId="77777777" w:rsidR="00BF14EA" w:rsidRPr="00AC0D38" w:rsidRDefault="00BF14EA" w:rsidP="00BF14EA">
            <w:pPr>
              <w:pStyle w:val="Tabellinnehll"/>
              <w:rPr>
                <w:b/>
                <w:bCs/>
              </w:rPr>
            </w:pPr>
            <w:r w:rsidRPr="00AC0D38">
              <w:rPr>
                <w:b/>
                <w:bCs/>
              </w:rPr>
              <w:t>0.04</w:t>
            </w:r>
          </w:p>
        </w:tc>
      </w:tr>
      <w:tr w:rsidR="00BF14EA" w:rsidRPr="00DD455B" w14:paraId="741CEF28" w14:textId="77777777" w:rsidTr="00C20AD4">
        <w:tc>
          <w:tcPr>
            <w:tcW w:w="1132" w:type="dxa"/>
            <w:tcMar>
              <w:top w:w="0" w:type="dxa"/>
              <w:left w:w="142" w:type="dxa"/>
              <w:bottom w:w="0" w:type="dxa"/>
              <w:right w:w="0" w:type="dxa"/>
            </w:tcMar>
          </w:tcPr>
          <w:p w14:paraId="214958BF" w14:textId="77777777" w:rsidR="00BF14EA" w:rsidRPr="00DD455B" w:rsidRDefault="00BF14EA" w:rsidP="00BF14EA">
            <w:pPr>
              <w:pStyle w:val="Tabellinnehll"/>
            </w:pPr>
            <w:r w:rsidRPr="00DD455B">
              <w:t>Woman</w:t>
            </w:r>
          </w:p>
        </w:tc>
        <w:tc>
          <w:tcPr>
            <w:tcW w:w="993" w:type="dxa"/>
          </w:tcPr>
          <w:p w14:paraId="15DE5668"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0DA57E0B"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20E1308F" w14:textId="77777777" w:rsidR="00BF14EA" w:rsidRPr="00DD455B" w:rsidRDefault="00BF14EA" w:rsidP="00BF14EA">
            <w:pPr>
              <w:pStyle w:val="Tabellinnehll"/>
            </w:pPr>
            <w:r w:rsidRPr="00DD455B">
              <w:t>IgM lambda (9 g/L)</w:t>
            </w:r>
          </w:p>
        </w:tc>
        <w:tc>
          <w:tcPr>
            <w:tcW w:w="1843" w:type="dxa"/>
          </w:tcPr>
          <w:p w14:paraId="7A109924" w14:textId="77777777" w:rsidR="00BF14EA" w:rsidRPr="00DD455B" w:rsidRDefault="00BF14EA" w:rsidP="00BF14EA">
            <w:pPr>
              <w:pStyle w:val="Tabellinnehll"/>
            </w:pPr>
            <w:r w:rsidRPr="00DD455B">
              <w:t>Waldenstrom macroglobulinemia</w:t>
            </w:r>
          </w:p>
        </w:tc>
        <w:tc>
          <w:tcPr>
            <w:tcW w:w="1011" w:type="dxa"/>
            <w:gridSpan w:val="2"/>
          </w:tcPr>
          <w:p w14:paraId="69CFE6F2" w14:textId="77777777" w:rsidR="00BF14EA" w:rsidRPr="00DD455B" w:rsidRDefault="00BF14EA" w:rsidP="00BF14EA">
            <w:pPr>
              <w:pStyle w:val="Tabellinnehll"/>
            </w:pPr>
            <w:r w:rsidRPr="00DD455B">
              <w:t>Conv</w:t>
            </w:r>
          </w:p>
        </w:tc>
        <w:tc>
          <w:tcPr>
            <w:tcW w:w="870" w:type="dxa"/>
            <w:gridSpan w:val="2"/>
          </w:tcPr>
          <w:p w14:paraId="67DBCF44" w14:textId="77777777" w:rsidR="00BF14EA" w:rsidRPr="00DD455B" w:rsidRDefault="00BF14EA" w:rsidP="00BF14EA">
            <w:pPr>
              <w:pStyle w:val="Tabellinnehll"/>
            </w:pPr>
            <w:r w:rsidRPr="00DD455B">
              <w:t>9.2</w:t>
            </w:r>
          </w:p>
        </w:tc>
        <w:tc>
          <w:tcPr>
            <w:tcW w:w="871" w:type="dxa"/>
            <w:gridSpan w:val="2"/>
          </w:tcPr>
          <w:p w14:paraId="76AB5F7B" w14:textId="77777777" w:rsidR="00BF14EA" w:rsidRPr="00AC0D38" w:rsidRDefault="00BF14EA" w:rsidP="00BF14EA">
            <w:pPr>
              <w:pStyle w:val="Tabellinnehll"/>
              <w:rPr>
                <w:b/>
                <w:bCs/>
              </w:rPr>
            </w:pPr>
            <w:r w:rsidRPr="00AC0D38">
              <w:rPr>
                <w:b/>
                <w:bCs/>
              </w:rPr>
              <w:t>0.47</w:t>
            </w:r>
          </w:p>
        </w:tc>
        <w:tc>
          <w:tcPr>
            <w:tcW w:w="792" w:type="dxa"/>
          </w:tcPr>
          <w:p w14:paraId="277AF496" w14:textId="77777777" w:rsidR="00BF14EA" w:rsidRPr="00C20AD4" w:rsidRDefault="00BF14EA" w:rsidP="00BF14EA">
            <w:pPr>
              <w:pStyle w:val="Tabellinnehll"/>
            </w:pPr>
            <w:r w:rsidRPr="00C20AD4">
              <w:t>18</w:t>
            </w:r>
          </w:p>
        </w:tc>
        <w:tc>
          <w:tcPr>
            <w:tcW w:w="949" w:type="dxa"/>
            <w:gridSpan w:val="2"/>
          </w:tcPr>
          <w:p w14:paraId="3305DE8F" w14:textId="77777777" w:rsidR="00BF14EA" w:rsidRPr="00DD455B" w:rsidRDefault="00BF14EA" w:rsidP="00BF14EA">
            <w:pPr>
              <w:pStyle w:val="Tabellinnehll"/>
            </w:pPr>
            <w:r w:rsidRPr="00DD455B">
              <w:t>5.0</w:t>
            </w:r>
          </w:p>
        </w:tc>
        <w:tc>
          <w:tcPr>
            <w:tcW w:w="871" w:type="dxa"/>
          </w:tcPr>
          <w:p w14:paraId="0337D30B" w14:textId="77777777" w:rsidR="00BF14EA" w:rsidRPr="00DD455B" w:rsidRDefault="00BF14EA" w:rsidP="00BF14EA">
            <w:pPr>
              <w:pStyle w:val="Tabellinnehll"/>
            </w:pPr>
            <w:r w:rsidRPr="00DD455B">
              <w:t>2.0</w:t>
            </w:r>
          </w:p>
        </w:tc>
        <w:tc>
          <w:tcPr>
            <w:tcW w:w="872" w:type="dxa"/>
            <w:gridSpan w:val="2"/>
          </w:tcPr>
          <w:p w14:paraId="0FA7FE3A" w14:textId="77777777" w:rsidR="00BF14EA" w:rsidRPr="00DD455B" w:rsidRDefault="00BF14EA" w:rsidP="00BF14EA">
            <w:pPr>
              <w:pStyle w:val="Tabellinnehll"/>
            </w:pPr>
            <w:r w:rsidRPr="00DD455B">
              <w:t>0.89</w:t>
            </w:r>
          </w:p>
        </w:tc>
        <w:tc>
          <w:tcPr>
            <w:tcW w:w="871" w:type="dxa"/>
          </w:tcPr>
          <w:p w14:paraId="3AD0B783" w14:textId="77777777" w:rsidR="00BF14EA" w:rsidRPr="00DD455B" w:rsidRDefault="00BF14EA" w:rsidP="00BF14EA">
            <w:pPr>
              <w:pStyle w:val="Tabellinnehll"/>
            </w:pPr>
            <w:r w:rsidRPr="00DD455B">
              <w:t>0.44</w:t>
            </w:r>
          </w:p>
        </w:tc>
      </w:tr>
      <w:tr w:rsidR="00BF14EA" w:rsidRPr="00DD455B" w14:paraId="362BA866" w14:textId="77777777" w:rsidTr="00C20AD4">
        <w:tc>
          <w:tcPr>
            <w:tcW w:w="1132" w:type="dxa"/>
            <w:tcMar>
              <w:top w:w="0" w:type="dxa"/>
              <w:left w:w="142" w:type="dxa"/>
              <w:bottom w:w="0" w:type="dxa"/>
              <w:right w:w="0" w:type="dxa"/>
            </w:tcMar>
          </w:tcPr>
          <w:p w14:paraId="150FD82E" w14:textId="77777777" w:rsidR="00BF14EA" w:rsidRPr="00DD455B" w:rsidRDefault="00BF14EA" w:rsidP="00BF14EA">
            <w:pPr>
              <w:pStyle w:val="Tabellinnehll"/>
            </w:pPr>
            <w:r w:rsidRPr="00DD455B">
              <w:t>Man</w:t>
            </w:r>
          </w:p>
        </w:tc>
        <w:tc>
          <w:tcPr>
            <w:tcW w:w="993" w:type="dxa"/>
          </w:tcPr>
          <w:p w14:paraId="1BE51FED"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400677F4" w14:textId="77777777" w:rsidR="00BF14EA" w:rsidRPr="00DD455B" w:rsidRDefault="00BF14EA" w:rsidP="00BF14EA">
            <w:pPr>
              <w:pStyle w:val="Tabellinnehll"/>
            </w:pPr>
            <w:r w:rsidRPr="00DD455B">
              <w:t xml:space="preserve">Meningitis, pneumonia, septic arthritis </w:t>
            </w:r>
          </w:p>
        </w:tc>
        <w:tc>
          <w:tcPr>
            <w:tcW w:w="2411" w:type="dxa"/>
            <w:tcMar>
              <w:top w:w="0" w:type="dxa"/>
              <w:left w:w="0" w:type="dxa"/>
              <w:bottom w:w="0" w:type="dxa"/>
              <w:right w:w="0" w:type="dxa"/>
            </w:tcMar>
          </w:tcPr>
          <w:p w14:paraId="53348F9A" w14:textId="77777777" w:rsidR="00BF14EA" w:rsidRPr="00DD455B" w:rsidRDefault="00BF14EA" w:rsidP="00BF14EA">
            <w:pPr>
              <w:pStyle w:val="Tabellinnehll"/>
            </w:pPr>
            <w:r w:rsidRPr="00DD455B">
              <w:t>IgG lambda (36 g/L)</w:t>
            </w:r>
          </w:p>
        </w:tc>
        <w:tc>
          <w:tcPr>
            <w:tcW w:w="1843" w:type="dxa"/>
          </w:tcPr>
          <w:p w14:paraId="2275D71F" w14:textId="77777777" w:rsidR="00BF14EA" w:rsidRPr="00DD455B" w:rsidRDefault="00BF14EA" w:rsidP="00BF14EA">
            <w:pPr>
              <w:pStyle w:val="Tabellinnehll"/>
            </w:pPr>
            <w:r w:rsidRPr="00DD455B">
              <w:t>Multiple myeloma</w:t>
            </w:r>
          </w:p>
        </w:tc>
        <w:tc>
          <w:tcPr>
            <w:tcW w:w="1011" w:type="dxa"/>
            <w:gridSpan w:val="2"/>
          </w:tcPr>
          <w:p w14:paraId="1DCA8160" w14:textId="77777777" w:rsidR="00BF14EA" w:rsidRPr="00DD455B" w:rsidRDefault="00BF14EA" w:rsidP="00BF14EA">
            <w:pPr>
              <w:pStyle w:val="Tabellinnehll"/>
            </w:pPr>
            <w:r w:rsidRPr="00DD455B">
              <w:t>Acute</w:t>
            </w:r>
          </w:p>
        </w:tc>
        <w:tc>
          <w:tcPr>
            <w:tcW w:w="870" w:type="dxa"/>
            <w:gridSpan w:val="2"/>
          </w:tcPr>
          <w:p w14:paraId="7CD213CB" w14:textId="77777777" w:rsidR="00BF14EA" w:rsidRPr="00C20AD4" w:rsidRDefault="00BF14EA" w:rsidP="00BF14EA">
            <w:pPr>
              <w:pStyle w:val="Tabellinnehll"/>
            </w:pPr>
            <w:r w:rsidRPr="00C20AD4">
              <w:t>44</w:t>
            </w:r>
          </w:p>
        </w:tc>
        <w:tc>
          <w:tcPr>
            <w:tcW w:w="871" w:type="dxa"/>
            <w:gridSpan w:val="2"/>
          </w:tcPr>
          <w:p w14:paraId="224E3D5F" w14:textId="77777777" w:rsidR="00BF14EA" w:rsidRPr="00AC0D38" w:rsidRDefault="00BF14EA" w:rsidP="00BF14EA">
            <w:pPr>
              <w:pStyle w:val="Tabellinnehll"/>
              <w:rPr>
                <w:b/>
                <w:bCs/>
              </w:rPr>
            </w:pPr>
            <w:r w:rsidRPr="00AC0D38">
              <w:rPr>
                <w:b/>
                <w:bCs/>
              </w:rPr>
              <w:t>0.14</w:t>
            </w:r>
          </w:p>
        </w:tc>
        <w:tc>
          <w:tcPr>
            <w:tcW w:w="792" w:type="dxa"/>
          </w:tcPr>
          <w:p w14:paraId="2E952B45" w14:textId="77777777" w:rsidR="00BF14EA" w:rsidRPr="00AC0D38" w:rsidRDefault="00BF14EA" w:rsidP="00BF14EA">
            <w:pPr>
              <w:pStyle w:val="Tabellinnehll"/>
              <w:rPr>
                <w:b/>
                <w:bCs/>
              </w:rPr>
            </w:pPr>
            <w:r w:rsidRPr="00AC0D38">
              <w:rPr>
                <w:b/>
                <w:bCs/>
              </w:rPr>
              <w:t>0.15</w:t>
            </w:r>
          </w:p>
        </w:tc>
        <w:tc>
          <w:tcPr>
            <w:tcW w:w="949" w:type="dxa"/>
            <w:gridSpan w:val="2"/>
          </w:tcPr>
          <w:p w14:paraId="2BA9D407" w14:textId="77777777" w:rsidR="00BF14EA" w:rsidRPr="00C20AD4" w:rsidRDefault="00BF14EA" w:rsidP="00BF14EA">
            <w:pPr>
              <w:pStyle w:val="Tabellinnehll"/>
            </w:pPr>
            <w:r w:rsidRPr="00C20AD4">
              <w:t>35</w:t>
            </w:r>
          </w:p>
        </w:tc>
        <w:tc>
          <w:tcPr>
            <w:tcW w:w="871" w:type="dxa"/>
          </w:tcPr>
          <w:p w14:paraId="2D37E1D7" w14:textId="77777777" w:rsidR="00BF14EA" w:rsidRPr="00AC0D38" w:rsidRDefault="00BF14EA" w:rsidP="00BF14EA">
            <w:pPr>
              <w:pStyle w:val="Tabellinnehll"/>
              <w:rPr>
                <w:b/>
                <w:bCs/>
              </w:rPr>
            </w:pPr>
            <w:r w:rsidRPr="00AC0D38">
              <w:rPr>
                <w:b/>
                <w:bCs/>
              </w:rPr>
              <w:t>0.26</w:t>
            </w:r>
          </w:p>
        </w:tc>
        <w:tc>
          <w:tcPr>
            <w:tcW w:w="872" w:type="dxa"/>
            <w:gridSpan w:val="2"/>
          </w:tcPr>
          <w:p w14:paraId="53DFD204" w14:textId="77777777" w:rsidR="00BF14EA" w:rsidRPr="00AC0D38" w:rsidRDefault="00BF14EA" w:rsidP="00BF14EA">
            <w:pPr>
              <w:pStyle w:val="Tabellinnehll"/>
              <w:rPr>
                <w:b/>
                <w:bCs/>
              </w:rPr>
            </w:pPr>
            <w:r w:rsidRPr="00AC0D38">
              <w:rPr>
                <w:b/>
                <w:bCs/>
              </w:rPr>
              <w:t>0.04</w:t>
            </w:r>
          </w:p>
        </w:tc>
        <w:tc>
          <w:tcPr>
            <w:tcW w:w="871" w:type="dxa"/>
          </w:tcPr>
          <w:p w14:paraId="4C88C648" w14:textId="77777777" w:rsidR="00BF14EA" w:rsidRPr="00AC0D38" w:rsidRDefault="00BF14EA" w:rsidP="00BF14EA">
            <w:pPr>
              <w:pStyle w:val="Tabellinnehll"/>
              <w:rPr>
                <w:b/>
                <w:bCs/>
              </w:rPr>
            </w:pPr>
            <w:r w:rsidRPr="00AC0D38">
              <w:rPr>
                <w:b/>
                <w:bCs/>
              </w:rPr>
              <w:t>0.02</w:t>
            </w:r>
          </w:p>
        </w:tc>
      </w:tr>
      <w:tr w:rsidR="00BF14EA" w:rsidRPr="00DD455B" w14:paraId="2AC68944" w14:textId="77777777" w:rsidTr="00C20AD4">
        <w:tc>
          <w:tcPr>
            <w:tcW w:w="1132" w:type="dxa"/>
            <w:tcMar>
              <w:top w:w="0" w:type="dxa"/>
              <w:left w:w="142" w:type="dxa"/>
              <w:bottom w:w="0" w:type="dxa"/>
              <w:right w:w="0" w:type="dxa"/>
            </w:tcMar>
          </w:tcPr>
          <w:p w14:paraId="43E82EA4" w14:textId="77777777" w:rsidR="00BF14EA" w:rsidRPr="00DD455B" w:rsidRDefault="00BF14EA" w:rsidP="00BF14EA">
            <w:pPr>
              <w:pStyle w:val="Tabellinnehll"/>
            </w:pPr>
            <w:r w:rsidRPr="00DD455B">
              <w:t>Man</w:t>
            </w:r>
          </w:p>
        </w:tc>
        <w:tc>
          <w:tcPr>
            <w:tcW w:w="993" w:type="dxa"/>
          </w:tcPr>
          <w:p w14:paraId="3D521E66"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1264FA36"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46DFA436" w14:textId="77777777" w:rsidR="00BF14EA" w:rsidRPr="00DD455B" w:rsidRDefault="00BF14EA" w:rsidP="00BF14EA">
            <w:pPr>
              <w:pStyle w:val="Tabellinnehll"/>
            </w:pPr>
            <w:r w:rsidRPr="00DD455B">
              <w:t>IgA kappa (10 g/L)</w:t>
            </w:r>
          </w:p>
        </w:tc>
        <w:tc>
          <w:tcPr>
            <w:tcW w:w="1843" w:type="dxa"/>
          </w:tcPr>
          <w:p w14:paraId="0CAB871C" w14:textId="77777777" w:rsidR="00BF14EA" w:rsidRPr="00DD455B" w:rsidRDefault="00BF14EA" w:rsidP="00BF14EA">
            <w:pPr>
              <w:pStyle w:val="Tabellinnehll"/>
            </w:pPr>
            <w:r w:rsidRPr="00DD455B">
              <w:t>Multiple myeloma</w:t>
            </w:r>
          </w:p>
        </w:tc>
        <w:tc>
          <w:tcPr>
            <w:tcW w:w="1011" w:type="dxa"/>
            <w:gridSpan w:val="2"/>
          </w:tcPr>
          <w:p w14:paraId="2B6AE855" w14:textId="77777777" w:rsidR="00BF14EA" w:rsidRPr="00DD455B" w:rsidRDefault="00BF14EA" w:rsidP="00BF14EA">
            <w:pPr>
              <w:pStyle w:val="Tabellinnehll"/>
            </w:pPr>
            <w:r w:rsidRPr="00DD455B">
              <w:t>Acute</w:t>
            </w:r>
          </w:p>
        </w:tc>
        <w:tc>
          <w:tcPr>
            <w:tcW w:w="870" w:type="dxa"/>
            <w:gridSpan w:val="2"/>
          </w:tcPr>
          <w:p w14:paraId="3F5FD055" w14:textId="77777777" w:rsidR="00BF14EA" w:rsidRPr="004D62F6" w:rsidRDefault="00BF14EA" w:rsidP="00BF14EA">
            <w:pPr>
              <w:pStyle w:val="Tabellinnehll"/>
            </w:pPr>
            <w:r w:rsidRPr="004D62F6">
              <w:t>10</w:t>
            </w:r>
          </w:p>
        </w:tc>
        <w:tc>
          <w:tcPr>
            <w:tcW w:w="871" w:type="dxa"/>
            <w:gridSpan w:val="2"/>
          </w:tcPr>
          <w:p w14:paraId="59C82358" w14:textId="77777777" w:rsidR="00BF14EA" w:rsidRPr="00C20AD4" w:rsidRDefault="00BF14EA" w:rsidP="00BF14EA">
            <w:pPr>
              <w:pStyle w:val="Tabellinnehll"/>
            </w:pPr>
            <w:r w:rsidRPr="00C20AD4">
              <w:t>15</w:t>
            </w:r>
          </w:p>
        </w:tc>
        <w:tc>
          <w:tcPr>
            <w:tcW w:w="792" w:type="dxa"/>
          </w:tcPr>
          <w:p w14:paraId="6E00D855" w14:textId="77777777" w:rsidR="00BF14EA" w:rsidRPr="00DD455B" w:rsidRDefault="00BF14EA" w:rsidP="00BF14EA">
            <w:pPr>
              <w:pStyle w:val="Tabellinnehll"/>
            </w:pPr>
            <w:r w:rsidRPr="00DD455B">
              <w:t>1.1</w:t>
            </w:r>
          </w:p>
        </w:tc>
        <w:tc>
          <w:tcPr>
            <w:tcW w:w="949" w:type="dxa"/>
            <w:gridSpan w:val="2"/>
          </w:tcPr>
          <w:p w14:paraId="31782E44" w14:textId="77777777" w:rsidR="00BF14EA" w:rsidRPr="00DD455B" w:rsidRDefault="00BF14EA" w:rsidP="00BF14EA">
            <w:pPr>
              <w:pStyle w:val="Tabellinnehll"/>
            </w:pPr>
            <w:r w:rsidRPr="00DD455B">
              <w:t>4.9</w:t>
            </w:r>
          </w:p>
        </w:tc>
        <w:tc>
          <w:tcPr>
            <w:tcW w:w="871" w:type="dxa"/>
          </w:tcPr>
          <w:p w14:paraId="6A93A411" w14:textId="77777777" w:rsidR="00BF14EA" w:rsidRPr="00DD455B" w:rsidRDefault="00BF14EA" w:rsidP="00BF14EA">
            <w:pPr>
              <w:pStyle w:val="Tabellinnehll"/>
            </w:pPr>
            <w:r w:rsidRPr="00DD455B">
              <w:t>2.6</w:t>
            </w:r>
          </w:p>
        </w:tc>
        <w:tc>
          <w:tcPr>
            <w:tcW w:w="872" w:type="dxa"/>
            <w:gridSpan w:val="2"/>
          </w:tcPr>
          <w:p w14:paraId="3D0A1750" w14:textId="77777777" w:rsidR="00BF14EA" w:rsidRPr="00C20AD4" w:rsidRDefault="00BF14EA" w:rsidP="00BF14EA">
            <w:pPr>
              <w:pStyle w:val="Tabellinnehll"/>
            </w:pPr>
            <w:r w:rsidRPr="00C20AD4">
              <w:t>2.1</w:t>
            </w:r>
          </w:p>
        </w:tc>
        <w:tc>
          <w:tcPr>
            <w:tcW w:w="871" w:type="dxa"/>
          </w:tcPr>
          <w:p w14:paraId="472D2A8F" w14:textId="77777777" w:rsidR="00BF14EA" w:rsidRPr="00DD455B" w:rsidRDefault="00BF14EA" w:rsidP="00BF14EA">
            <w:pPr>
              <w:pStyle w:val="Tabellinnehll"/>
            </w:pPr>
            <w:r w:rsidRPr="00DD455B">
              <w:t>0.21</w:t>
            </w:r>
          </w:p>
        </w:tc>
      </w:tr>
      <w:tr w:rsidR="00BF14EA" w:rsidRPr="00DD455B" w14:paraId="7EA421AD" w14:textId="77777777" w:rsidTr="00C20AD4">
        <w:tc>
          <w:tcPr>
            <w:tcW w:w="1132" w:type="dxa"/>
            <w:tcMar>
              <w:top w:w="0" w:type="dxa"/>
              <w:left w:w="142" w:type="dxa"/>
              <w:bottom w:w="0" w:type="dxa"/>
              <w:right w:w="0" w:type="dxa"/>
            </w:tcMar>
          </w:tcPr>
          <w:p w14:paraId="1D8CBCF6" w14:textId="77777777" w:rsidR="00BF14EA" w:rsidRPr="00DD455B" w:rsidRDefault="00BF14EA" w:rsidP="00BF14EA">
            <w:pPr>
              <w:pStyle w:val="Tabellinnehll"/>
            </w:pPr>
            <w:r w:rsidRPr="00DD455B">
              <w:t>Man</w:t>
            </w:r>
          </w:p>
        </w:tc>
        <w:tc>
          <w:tcPr>
            <w:tcW w:w="993" w:type="dxa"/>
          </w:tcPr>
          <w:p w14:paraId="3B39F93E" w14:textId="77777777" w:rsidR="00BF14EA" w:rsidRPr="00DD455B" w:rsidRDefault="00BF14EA" w:rsidP="00BF14EA">
            <w:pPr>
              <w:pStyle w:val="Tabellinnehll"/>
            </w:pPr>
            <w:r w:rsidRPr="00DD455B">
              <w:rPr>
                <w:rFonts w:eastAsia="Liberation Serif"/>
              </w:rPr>
              <w:t>≥</w:t>
            </w:r>
            <w:r w:rsidRPr="00DD455B">
              <w:t>80</w:t>
            </w:r>
          </w:p>
        </w:tc>
        <w:tc>
          <w:tcPr>
            <w:tcW w:w="1559" w:type="dxa"/>
            <w:tcMar>
              <w:top w:w="0" w:type="dxa"/>
              <w:left w:w="0" w:type="dxa"/>
              <w:bottom w:w="0" w:type="dxa"/>
              <w:right w:w="0" w:type="dxa"/>
            </w:tcMar>
          </w:tcPr>
          <w:p w14:paraId="3A1B8B20"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4DB52F07" w14:textId="77777777" w:rsidR="00BF14EA" w:rsidRPr="00DD455B" w:rsidRDefault="00BF14EA" w:rsidP="00BF14EA">
            <w:pPr>
              <w:pStyle w:val="Tabellinnehll"/>
            </w:pPr>
            <w:r w:rsidRPr="00DD455B">
              <w:t>IgG lambda (15 g/L)</w:t>
            </w:r>
          </w:p>
        </w:tc>
        <w:tc>
          <w:tcPr>
            <w:tcW w:w="1843" w:type="dxa"/>
          </w:tcPr>
          <w:p w14:paraId="3ADA08AB" w14:textId="77777777" w:rsidR="00BF14EA" w:rsidRPr="00DD455B" w:rsidRDefault="00BF14EA" w:rsidP="00BF14EA">
            <w:pPr>
              <w:pStyle w:val="Tabellinnehll"/>
            </w:pPr>
            <w:r w:rsidRPr="00DD455B">
              <w:t>Multiple myeloma</w:t>
            </w:r>
          </w:p>
        </w:tc>
        <w:tc>
          <w:tcPr>
            <w:tcW w:w="1011" w:type="dxa"/>
            <w:gridSpan w:val="2"/>
          </w:tcPr>
          <w:p w14:paraId="598B5BE4" w14:textId="77777777" w:rsidR="00BF14EA" w:rsidRPr="00DD455B" w:rsidRDefault="00BF14EA" w:rsidP="00BF14EA">
            <w:pPr>
              <w:pStyle w:val="Tabellinnehll"/>
              <w:rPr>
                <w:highlight w:val="red"/>
              </w:rPr>
            </w:pPr>
            <w:r w:rsidRPr="00DD455B">
              <w:t>Acute</w:t>
            </w:r>
          </w:p>
        </w:tc>
        <w:tc>
          <w:tcPr>
            <w:tcW w:w="870" w:type="dxa"/>
            <w:gridSpan w:val="2"/>
          </w:tcPr>
          <w:p w14:paraId="52511683" w14:textId="77777777" w:rsidR="00BF14EA" w:rsidRPr="00C20AD4" w:rsidRDefault="00BF14EA" w:rsidP="00BF14EA">
            <w:pPr>
              <w:pStyle w:val="Tabellinnehll"/>
              <w:rPr>
                <w:highlight w:val="red"/>
              </w:rPr>
            </w:pPr>
            <w:r w:rsidRPr="00C20AD4">
              <w:t>22</w:t>
            </w:r>
          </w:p>
        </w:tc>
        <w:tc>
          <w:tcPr>
            <w:tcW w:w="871" w:type="dxa"/>
            <w:gridSpan w:val="2"/>
          </w:tcPr>
          <w:p w14:paraId="0BD993E2" w14:textId="77777777" w:rsidR="00BF14EA" w:rsidRPr="00AC0D38" w:rsidRDefault="00BF14EA" w:rsidP="00BF14EA">
            <w:pPr>
              <w:pStyle w:val="Tabellinnehll"/>
              <w:rPr>
                <w:b/>
                <w:bCs/>
              </w:rPr>
            </w:pPr>
            <w:r w:rsidRPr="00AC0D38">
              <w:rPr>
                <w:b/>
                <w:bCs/>
              </w:rPr>
              <w:t>0.63</w:t>
            </w:r>
          </w:p>
        </w:tc>
        <w:tc>
          <w:tcPr>
            <w:tcW w:w="792" w:type="dxa"/>
          </w:tcPr>
          <w:p w14:paraId="350AF4FB" w14:textId="77777777" w:rsidR="00BF14EA" w:rsidRPr="00AC0D38" w:rsidRDefault="00BF14EA" w:rsidP="00BF14EA">
            <w:pPr>
              <w:pStyle w:val="Tabellinnehll"/>
              <w:rPr>
                <w:b/>
                <w:bCs/>
              </w:rPr>
            </w:pPr>
            <w:r w:rsidRPr="00AC0D38">
              <w:rPr>
                <w:b/>
                <w:bCs/>
              </w:rPr>
              <w:t>0.11</w:t>
            </w:r>
          </w:p>
        </w:tc>
        <w:tc>
          <w:tcPr>
            <w:tcW w:w="949" w:type="dxa"/>
            <w:gridSpan w:val="2"/>
          </w:tcPr>
          <w:p w14:paraId="00651DA6" w14:textId="77777777" w:rsidR="00BF14EA" w:rsidRPr="00C20AD4" w:rsidRDefault="00BF14EA" w:rsidP="00BF14EA">
            <w:pPr>
              <w:pStyle w:val="Tabellinnehll"/>
            </w:pPr>
            <w:r w:rsidRPr="00C20AD4">
              <w:t>17</w:t>
            </w:r>
          </w:p>
        </w:tc>
        <w:tc>
          <w:tcPr>
            <w:tcW w:w="871" w:type="dxa"/>
          </w:tcPr>
          <w:p w14:paraId="422F2253" w14:textId="77777777" w:rsidR="00BF14EA" w:rsidRPr="00AC0D38" w:rsidRDefault="00BF14EA" w:rsidP="00BF14EA">
            <w:pPr>
              <w:pStyle w:val="Tabellinnehll"/>
              <w:rPr>
                <w:b/>
                <w:bCs/>
              </w:rPr>
            </w:pPr>
            <w:r w:rsidRPr="00AC0D38">
              <w:rPr>
                <w:b/>
                <w:bCs/>
              </w:rPr>
              <w:t>0.41</w:t>
            </w:r>
          </w:p>
        </w:tc>
        <w:tc>
          <w:tcPr>
            <w:tcW w:w="872" w:type="dxa"/>
            <w:gridSpan w:val="2"/>
          </w:tcPr>
          <w:p w14:paraId="2544ACC3" w14:textId="77777777" w:rsidR="00BF14EA" w:rsidRPr="00AC0D38" w:rsidRDefault="00BF14EA" w:rsidP="00BF14EA">
            <w:pPr>
              <w:pStyle w:val="Tabellinnehll"/>
              <w:rPr>
                <w:b/>
                <w:bCs/>
              </w:rPr>
            </w:pPr>
            <w:r w:rsidRPr="00AC0D38">
              <w:rPr>
                <w:b/>
                <w:bCs/>
              </w:rPr>
              <w:t>0.09</w:t>
            </w:r>
          </w:p>
        </w:tc>
        <w:tc>
          <w:tcPr>
            <w:tcW w:w="871" w:type="dxa"/>
          </w:tcPr>
          <w:p w14:paraId="56A47833" w14:textId="77777777" w:rsidR="00BF14EA" w:rsidRPr="00DD455B" w:rsidRDefault="00BF14EA" w:rsidP="00BF14EA">
            <w:pPr>
              <w:pStyle w:val="Tabellinnehll"/>
            </w:pPr>
            <w:r w:rsidRPr="00DD455B">
              <w:t>0.06</w:t>
            </w:r>
          </w:p>
        </w:tc>
      </w:tr>
      <w:tr w:rsidR="00BF14EA" w:rsidRPr="00DD455B" w14:paraId="7AD7F83E" w14:textId="77777777" w:rsidTr="00040BF2">
        <w:tc>
          <w:tcPr>
            <w:tcW w:w="15045" w:type="dxa"/>
            <w:gridSpan w:val="18"/>
          </w:tcPr>
          <w:p w14:paraId="79ACF24A" w14:textId="6060E58F" w:rsidR="00BF14EA" w:rsidRPr="00AB1147" w:rsidRDefault="00BF14EA" w:rsidP="00BF14EA">
            <w:pPr>
              <w:pStyle w:val="Tabellinnehll"/>
            </w:pPr>
            <w:r w:rsidRPr="00C20AD4">
              <w:rPr>
                <w:rFonts w:eastAsiaTheme="minorHAnsi"/>
                <w:kern w:val="0"/>
                <w:lang w:eastAsia="en-US" w:bidi="ar-SA"/>
                <w14:ligatures w14:val="standardContextual"/>
              </w:rPr>
              <w:t xml:space="preserve">Newly diagnosed </w:t>
            </w:r>
            <w:r w:rsidRPr="00AB1147">
              <w:t>monoclonal gammopathy of undetermined significance (</w:t>
            </w:r>
            <w:r w:rsidRPr="00AB1147">
              <w:rPr>
                <w:i/>
                <w:iCs/>
              </w:rPr>
              <w:t>n</w:t>
            </w:r>
            <w:r w:rsidRPr="00AB1147">
              <w:t>=12)</w:t>
            </w:r>
          </w:p>
        </w:tc>
      </w:tr>
      <w:tr w:rsidR="00BF14EA" w:rsidRPr="00DD455B" w14:paraId="3DC1A2B6" w14:textId="77777777" w:rsidTr="00C20AD4">
        <w:tc>
          <w:tcPr>
            <w:tcW w:w="1132" w:type="dxa"/>
            <w:tcMar>
              <w:top w:w="0" w:type="dxa"/>
              <w:left w:w="142" w:type="dxa"/>
              <w:bottom w:w="0" w:type="dxa"/>
              <w:right w:w="0" w:type="dxa"/>
            </w:tcMar>
          </w:tcPr>
          <w:p w14:paraId="4A5B4A00" w14:textId="77777777" w:rsidR="00BF14EA" w:rsidRPr="00DD455B" w:rsidRDefault="00BF14EA" w:rsidP="00BF14EA">
            <w:pPr>
              <w:pStyle w:val="Tabellinnehll"/>
            </w:pPr>
            <w:r w:rsidRPr="00DD455B">
              <w:t>Man</w:t>
            </w:r>
          </w:p>
        </w:tc>
        <w:tc>
          <w:tcPr>
            <w:tcW w:w="993" w:type="dxa"/>
          </w:tcPr>
          <w:p w14:paraId="2B32B5FF" w14:textId="77777777" w:rsidR="00BF14EA" w:rsidRPr="00DD455B" w:rsidRDefault="00BF14EA" w:rsidP="00BF14EA">
            <w:pPr>
              <w:pStyle w:val="Tabellinnehll"/>
            </w:pPr>
            <w:r w:rsidRPr="00DD455B">
              <w:t>18–49</w:t>
            </w:r>
          </w:p>
        </w:tc>
        <w:tc>
          <w:tcPr>
            <w:tcW w:w="1559" w:type="dxa"/>
            <w:tcMar>
              <w:top w:w="0" w:type="dxa"/>
              <w:left w:w="0" w:type="dxa"/>
              <w:bottom w:w="0" w:type="dxa"/>
              <w:right w:w="0" w:type="dxa"/>
            </w:tcMar>
          </w:tcPr>
          <w:p w14:paraId="537CC2DD"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744C8035" w14:textId="77777777" w:rsidR="00BF14EA" w:rsidRPr="00DD455B" w:rsidRDefault="00BF14EA" w:rsidP="00BF14EA">
            <w:pPr>
              <w:pStyle w:val="Tabellinnehll"/>
            </w:pPr>
            <w:r w:rsidRPr="00DD455B">
              <w:t>IgG lambda (ND)</w:t>
            </w:r>
          </w:p>
        </w:tc>
        <w:tc>
          <w:tcPr>
            <w:tcW w:w="1843" w:type="dxa"/>
          </w:tcPr>
          <w:p w14:paraId="35DF6EFC" w14:textId="77777777" w:rsidR="00BF14EA" w:rsidRPr="00DD455B" w:rsidRDefault="00BF14EA" w:rsidP="00BF14EA">
            <w:pPr>
              <w:pStyle w:val="Tabellinnehll"/>
            </w:pPr>
            <w:r w:rsidRPr="00DD455B">
              <w:t>MGUS</w:t>
            </w:r>
          </w:p>
        </w:tc>
        <w:tc>
          <w:tcPr>
            <w:tcW w:w="1011" w:type="dxa"/>
            <w:gridSpan w:val="2"/>
          </w:tcPr>
          <w:p w14:paraId="57B18B98" w14:textId="77777777" w:rsidR="00BF14EA" w:rsidRPr="00DD455B" w:rsidRDefault="00BF14EA" w:rsidP="00BF14EA">
            <w:pPr>
              <w:pStyle w:val="Tabellinnehll"/>
            </w:pPr>
            <w:r w:rsidRPr="00DD455B">
              <w:t>Acute</w:t>
            </w:r>
          </w:p>
        </w:tc>
        <w:tc>
          <w:tcPr>
            <w:tcW w:w="870" w:type="dxa"/>
            <w:gridSpan w:val="2"/>
          </w:tcPr>
          <w:p w14:paraId="51451C16" w14:textId="77777777" w:rsidR="00BF14EA" w:rsidRPr="00DD455B" w:rsidRDefault="00BF14EA" w:rsidP="00BF14EA">
            <w:pPr>
              <w:pStyle w:val="Tabellinnehll"/>
            </w:pPr>
            <w:r w:rsidRPr="00DD455B">
              <w:t>11</w:t>
            </w:r>
          </w:p>
        </w:tc>
        <w:tc>
          <w:tcPr>
            <w:tcW w:w="871" w:type="dxa"/>
            <w:gridSpan w:val="2"/>
          </w:tcPr>
          <w:p w14:paraId="635357F9" w14:textId="77777777" w:rsidR="00BF14EA" w:rsidRPr="00C20AD4" w:rsidRDefault="00BF14EA" w:rsidP="00BF14EA">
            <w:pPr>
              <w:pStyle w:val="Tabellinnehll"/>
            </w:pPr>
            <w:r w:rsidRPr="00C20AD4">
              <w:t>10</w:t>
            </w:r>
          </w:p>
        </w:tc>
        <w:tc>
          <w:tcPr>
            <w:tcW w:w="792" w:type="dxa"/>
          </w:tcPr>
          <w:p w14:paraId="0F62DF73" w14:textId="77777777" w:rsidR="00BF14EA" w:rsidRPr="00DD455B" w:rsidRDefault="00BF14EA" w:rsidP="00BF14EA">
            <w:pPr>
              <w:pStyle w:val="Tabellinnehll"/>
            </w:pPr>
            <w:r w:rsidRPr="00DD455B">
              <w:t>0.42</w:t>
            </w:r>
          </w:p>
        </w:tc>
        <w:tc>
          <w:tcPr>
            <w:tcW w:w="949" w:type="dxa"/>
            <w:gridSpan w:val="2"/>
          </w:tcPr>
          <w:p w14:paraId="5F22F925" w14:textId="77777777" w:rsidR="00BF14EA" w:rsidRPr="00C20AD4" w:rsidRDefault="00BF14EA" w:rsidP="00BF14EA">
            <w:pPr>
              <w:pStyle w:val="Tabellinnehll"/>
            </w:pPr>
            <w:r w:rsidRPr="00C20AD4">
              <w:t>8.7</w:t>
            </w:r>
          </w:p>
        </w:tc>
        <w:tc>
          <w:tcPr>
            <w:tcW w:w="871" w:type="dxa"/>
          </w:tcPr>
          <w:p w14:paraId="5BBCED63" w14:textId="77777777" w:rsidR="00BF14EA" w:rsidRPr="00DD455B" w:rsidRDefault="00BF14EA" w:rsidP="00BF14EA">
            <w:pPr>
              <w:pStyle w:val="Tabellinnehll"/>
            </w:pPr>
            <w:r w:rsidRPr="00DD455B">
              <w:t>1.3</w:t>
            </w:r>
          </w:p>
        </w:tc>
        <w:tc>
          <w:tcPr>
            <w:tcW w:w="872" w:type="dxa"/>
            <w:gridSpan w:val="2"/>
          </w:tcPr>
          <w:p w14:paraId="79EBCCD9" w14:textId="77777777" w:rsidR="00BF14EA" w:rsidRPr="00DD455B" w:rsidRDefault="00BF14EA" w:rsidP="00BF14EA">
            <w:pPr>
              <w:pStyle w:val="Tabellinnehll"/>
            </w:pPr>
            <w:r w:rsidRPr="00DD455B">
              <w:t>1.0</w:t>
            </w:r>
          </w:p>
        </w:tc>
        <w:tc>
          <w:tcPr>
            <w:tcW w:w="871" w:type="dxa"/>
          </w:tcPr>
          <w:p w14:paraId="661E9186" w14:textId="77777777" w:rsidR="00BF14EA" w:rsidRPr="00DD455B" w:rsidRDefault="00BF14EA" w:rsidP="00BF14EA">
            <w:pPr>
              <w:pStyle w:val="Tabellinnehll"/>
            </w:pPr>
            <w:r w:rsidRPr="00DD455B">
              <w:t>0.16</w:t>
            </w:r>
          </w:p>
        </w:tc>
      </w:tr>
      <w:tr w:rsidR="00BF14EA" w:rsidRPr="00DD455B" w14:paraId="3A8D9FA8" w14:textId="77777777" w:rsidTr="00C20AD4">
        <w:tc>
          <w:tcPr>
            <w:tcW w:w="1132" w:type="dxa"/>
            <w:tcMar>
              <w:top w:w="0" w:type="dxa"/>
              <w:left w:w="142" w:type="dxa"/>
              <w:bottom w:w="0" w:type="dxa"/>
              <w:right w:w="0" w:type="dxa"/>
            </w:tcMar>
          </w:tcPr>
          <w:p w14:paraId="488C0293" w14:textId="77777777" w:rsidR="00BF14EA" w:rsidRPr="00DD455B" w:rsidRDefault="00BF14EA" w:rsidP="00BF14EA">
            <w:pPr>
              <w:pStyle w:val="Tabellinnehll"/>
            </w:pPr>
            <w:r w:rsidRPr="00DD455B">
              <w:t>Man</w:t>
            </w:r>
          </w:p>
        </w:tc>
        <w:tc>
          <w:tcPr>
            <w:tcW w:w="993" w:type="dxa"/>
          </w:tcPr>
          <w:p w14:paraId="3E4B8ECE" w14:textId="77777777" w:rsidR="00BF14EA" w:rsidRPr="00DD455B" w:rsidRDefault="00BF14EA" w:rsidP="00BF14EA">
            <w:pPr>
              <w:pStyle w:val="Tabellinnehll"/>
            </w:pPr>
            <w:r w:rsidRPr="00DD455B">
              <w:t>18–49</w:t>
            </w:r>
          </w:p>
        </w:tc>
        <w:tc>
          <w:tcPr>
            <w:tcW w:w="1559" w:type="dxa"/>
            <w:tcMar>
              <w:top w:w="0" w:type="dxa"/>
              <w:left w:w="0" w:type="dxa"/>
              <w:bottom w:w="0" w:type="dxa"/>
              <w:right w:w="0" w:type="dxa"/>
            </w:tcMar>
          </w:tcPr>
          <w:p w14:paraId="73B240A9"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18678CB5" w14:textId="77777777" w:rsidR="00BF14EA" w:rsidRPr="005D5976" w:rsidRDefault="00BF14EA" w:rsidP="00BF14EA">
            <w:pPr>
              <w:pStyle w:val="Tabellinnehll"/>
              <w:rPr>
                <w:lang w:val="sv-SE"/>
              </w:rPr>
            </w:pPr>
            <w:r w:rsidRPr="005D5976">
              <w:rPr>
                <w:lang w:val="sv-SE"/>
              </w:rPr>
              <w:t>IgG kappa (10 g/L), IgA lambda</w:t>
            </w:r>
          </w:p>
        </w:tc>
        <w:tc>
          <w:tcPr>
            <w:tcW w:w="1843" w:type="dxa"/>
          </w:tcPr>
          <w:p w14:paraId="578DB23A" w14:textId="77777777" w:rsidR="00BF14EA" w:rsidRPr="00DD455B" w:rsidRDefault="00BF14EA" w:rsidP="00BF14EA">
            <w:pPr>
              <w:pStyle w:val="Tabellinnehll"/>
            </w:pPr>
            <w:r w:rsidRPr="00DD455B">
              <w:t>MGUS</w:t>
            </w:r>
          </w:p>
        </w:tc>
        <w:tc>
          <w:tcPr>
            <w:tcW w:w="1011" w:type="dxa"/>
            <w:gridSpan w:val="2"/>
          </w:tcPr>
          <w:p w14:paraId="71FB36EE" w14:textId="77777777" w:rsidR="00BF14EA" w:rsidRPr="00DD455B" w:rsidRDefault="00BF14EA" w:rsidP="00BF14EA">
            <w:pPr>
              <w:pStyle w:val="Tabellinnehll"/>
            </w:pPr>
            <w:r w:rsidRPr="00DD455B">
              <w:t>Conv</w:t>
            </w:r>
          </w:p>
        </w:tc>
        <w:tc>
          <w:tcPr>
            <w:tcW w:w="870" w:type="dxa"/>
            <w:gridSpan w:val="2"/>
          </w:tcPr>
          <w:p w14:paraId="4D773CD3" w14:textId="77777777" w:rsidR="00BF14EA" w:rsidRPr="00DD455B" w:rsidRDefault="00BF14EA" w:rsidP="00BF14EA">
            <w:pPr>
              <w:pStyle w:val="Tabellinnehll"/>
            </w:pPr>
            <w:r w:rsidRPr="00DD455B">
              <w:t>13</w:t>
            </w:r>
          </w:p>
        </w:tc>
        <w:tc>
          <w:tcPr>
            <w:tcW w:w="871" w:type="dxa"/>
            <w:gridSpan w:val="2"/>
          </w:tcPr>
          <w:p w14:paraId="726547EF" w14:textId="77777777" w:rsidR="00BF14EA" w:rsidRPr="00AC0D38" w:rsidRDefault="00BF14EA" w:rsidP="00BF14EA">
            <w:pPr>
              <w:pStyle w:val="Tabellinnehll"/>
              <w:rPr>
                <w:b/>
                <w:bCs/>
              </w:rPr>
            </w:pPr>
            <w:r w:rsidRPr="00AC0D38">
              <w:rPr>
                <w:b/>
                <w:bCs/>
              </w:rPr>
              <w:t>0.81</w:t>
            </w:r>
          </w:p>
        </w:tc>
        <w:tc>
          <w:tcPr>
            <w:tcW w:w="792" w:type="dxa"/>
          </w:tcPr>
          <w:p w14:paraId="3285A17F" w14:textId="77777777" w:rsidR="00BF14EA" w:rsidRPr="00AC0D38" w:rsidRDefault="00BF14EA" w:rsidP="00BF14EA">
            <w:pPr>
              <w:pStyle w:val="Tabellinnehll"/>
              <w:rPr>
                <w:b/>
                <w:bCs/>
              </w:rPr>
            </w:pPr>
            <w:r w:rsidRPr="00AC0D38">
              <w:rPr>
                <w:b/>
                <w:bCs/>
              </w:rPr>
              <w:t>0.25</w:t>
            </w:r>
          </w:p>
        </w:tc>
        <w:tc>
          <w:tcPr>
            <w:tcW w:w="949" w:type="dxa"/>
            <w:gridSpan w:val="2"/>
          </w:tcPr>
          <w:p w14:paraId="4B9160C6" w14:textId="77777777" w:rsidR="00BF14EA" w:rsidRPr="00AC0D38" w:rsidRDefault="00BF14EA" w:rsidP="00BF14EA">
            <w:pPr>
              <w:pStyle w:val="Tabellinnehll"/>
              <w:rPr>
                <w:b/>
                <w:bCs/>
              </w:rPr>
            </w:pPr>
            <w:r w:rsidRPr="00AC0D38">
              <w:rPr>
                <w:b/>
                <w:bCs/>
              </w:rPr>
              <w:t>1.7</w:t>
            </w:r>
          </w:p>
        </w:tc>
        <w:tc>
          <w:tcPr>
            <w:tcW w:w="871" w:type="dxa"/>
          </w:tcPr>
          <w:p w14:paraId="233A6B64" w14:textId="77777777" w:rsidR="00BF14EA" w:rsidRPr="00C20AD4" w:rsidRDefault="00BF14EA" w:rsidP="00BF14EA">
            <w:pPr>
              <w:pStyle w:val="Tabellinnehll"/>
            </w:pPr>
            <w:r w:rsidRPr="00C20AD4">
              <w:t>11</w:t>
            </w:r>
          </w:p>
        </w:tc>
        <w:tc>
          <w:tcPr>
            <w:tcW w:w="872" w:type="dxa"/>
            <w:gridSpan w:val="2"/>
          </w:tcPr>
          <w:p w14:paraId="13369E8B" w14:textId="77777777" w:rsidR="00BF14EA" w:rsidRPr="00DD455B" w:rsidRDefault="00BF14EA" w:rsidP="00BF14EA">
            <w:pPr>
              <w:pStyle w:val="Tabellinnehll"/>
            </w:pPr>
            <w:r w:rsidRPr="00DD455B">
              <w:t>0.27</w:t>
            </w:r>
          </w:p>
        </w:tc>
        <w:tc>
          <w:tcPr>
            <w:tcW w:w="871" w:type="dxa"/>
          </w:tcPr>
          <w:p w14:paraId="316CEB5A" w14:textId="77777777" w:rsidR="00BF14EA" w:rsidRPr="00DD455B" w:rsidRDefault="00BF14EA" w:rsidP="00BF14EA">
            <w:pPr>
              <w:pStyle w:val="Tabellinnehll"/>
            </w:pPr>
            <w:r w:rsidRPr="00DD455B">
              <w:t>0.10</w:t>
            </w:r>
          </w:p>
        </w:tc>
      </w:tr>
      <w:tr w:rsidR="00BF14EA" w:rsidRPr="00DD455B" w14:paraId="634E2079" w14:textId="77777777" w:rsidTr="00C20AD4">
        <w:tc>
          <w:tcPr>
            <w:tcW w:w="1132" w:type="dxa"/>
            <w:tcMar>
              <w:top w:w="0" w:type="dxa"/>
              <w:left w:w="142" w:type="dxa"/>
              <w:bottom w:w="0" w:type="dxa"/>
              <w:right w:w="0" w:type="dxa"/>
            </w:tcMar>
          </w:tcPr>
          <w:p w14:paraId="6632C034" w14:textId="77777777" w:rsidR="00BF14EA" w:rsidRPr="00DD455B" w:rsidRDefault="00BF14EA" w:rsidP="00BF14EA">
            <w:pPr>
              <w:pStyle w:val="Tabellinnehll"/>
            </w:pPr>
            <w:r w:rsidRPr="00DD455B">
              <w:t>Man</w:t>
            </w:r>
          </w:p>
        </w:tc>
        <w:tc>
          <w:tcPr>
            <w:tcW w:w="993" w:type="dxa"/>
          </w:tcPr>
          <w:p w14:paraId="4404725E" w14:textId="77777777" w:rsidR="00BF14EA" w:rsidRPr="00DD455B" w:rsidRDefault="00BF14EA" w:rsidP="00BF14EA">
            <w:pPr>
              <w:pStyle w:val="Tabellinnehll"/>
            </w:pPr>
            <w:r w:rsidRPr="00DD455B">
              <w:t>50–64</w:t>
            </w:r>
          </w:p>
        </w:tc>
        <w:tc>
          <w:tcPr>
            <w:tcW w:w="1559" w:type="dxa"/>
            <w:tcMar>
              <w:top w:w="0" w:type="dxa"/>
              <w:left w:w="0" w:type="dxa"/>
              <w:bottom w:w="0" w:type="dxa"/>
              <w:right w:w="0" w:type="dxa"/>
            </w:tcMar>
          </w:tcPr>
          <w:p w14:paraId="79A45411"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3039FACD" w14:textId="77777777" w:rsidR="00BF14EA" w:rsidRPr="00DD455B" w:rsidRDefault="00BF14EA" w:rsidP="00BF14EA">
            <w:pPr>
              <w:pStyle w:val="Tabellinnehll"/>
            </w:pPr>
            <w:r w:rsidRPr="00DD455B">
              <w:t>IgG lambda (1 g/L)</w:t>
            </w:r>
          </w:p>
        </w:tc>
        <w:tc>
          <w:tcPr>
            <w:tcW w:w="1843" w:type="dxa"/>
          </w:tcPr>
          <w:p w14:paraId="3B57503B" w14:textId="77777777" w:rsidR="00BF14EA" w:rsidRPr="00DD455B" w:rsidRDefault="00BF14EA" w:rsidP="00BF14EA">
            <w:pPr>
              <w:pStyle w:val="Tabellinnehll"/>
            </w:pPr>
            <w:r w:rsidRPr="00DD455B">
              <w:t>MGUS</w:t>
            </w:r>
          </w:p>
        </w:tc>
        <w:tc>
          <w:tcPr>
            <w:tcW w:w="1011" w:type="dxa"/>
            <w:gridSpan w:val="2"/>
          </w:tcPr>
          <w:p w14:paraId="1FADC565" w14:textId="77777777" w:rsidR="00BF14EA" w:rsidRPr="00DD455B" w:rsidRDefault="00BF14EA" w:rsidP="00BF14EA">
            <w:pPr>
              <w:pStyle w:val="Tabellinnehll"/>
            </w:pPr>
            <w:r w:rsidRPr="00DD455B">
              <w:t>Conv</w:t>
            </w:r>
          </w:p>
        </w:tc>
        <w:tc>
          <w:tcPr>
            <w:tcW w:w="870" w:type="dxa"/>
            <w:gridSpan w:val="2"/>
          </w:tcPr>
          <w:p w14:paraId="687A84FD" w14:textId="77777777" w:rsidR="00BF14EA" w:rsidRPr="004D62F6" w:rsidRDefault="00BF14EA" w:rsidP="00BF14EA">
            <w:pPr>
              <w:pStyle w:val="Tabellinnehll"/>
            </w:pPr>
            <w:r w:rsidRPr="004D62F6">
              <w:t>14</w:t>
            </w:r>
          </w:p>
        </w:tc>
        <w:tc>
          <w:tcPr>
            <w:tcW w:w="871" w:type="dxa"/>
            <w:gridSpan w:val="2"/>
          </w:tcPr>
          <w:p w14:paraId="3F4CBAD2" w14:textId="77777777" w:rsidR="00BF14EA" w:rsidRPr="00DD455B" w:rsidRDefault="00BF14EA" w:rsidP="00BF14EA">
            <w:pPr>
              <w:pStyle w:val="Tabellinnehll"/>
            </w:pPr>
            <w:r w:rsidRPr="00DD455B">
              <w:t>1.9</w:t>
            </w:r>
          </w:p>
        </w:tc>
        <w:tc>
          <w:tcPr>
            <w:tcW w:w="792" w:type="dxa"/>
          </w:tcPr>
          <w:p w14:paraId="7DA7ED1E" w14:textId="77777777" w:rsidR="00BF14EA" w:rsidRPr="00DD455B" w:rsidRDefault="00BF14EA" w:rsidP="00BF14EA">
            <w:pPr>
              <w:pStyle w:val="Tabellinnehll"/>
            </w:pPr>
            <w:r w:rsidRPr="00DD455B">
              <w:t>0.93</w:t>
            </w:r>
          </w:p>
        </w:tc>
        <w:tc>
          <w:tcPr>
            <w:tcW w:w="949" w:type="dxa"/>
            <w:gridSpan w:val="2"/>
          </w:tcPr>
          <w:p w14:paraId="2E408824" w14:textId="77777777" w:rsidR="00BF14EA" w:rsidRPr="00C20AD4" w:rsidRDefault="00BF14EA" w:rsidP="00BF14EA">
            <w:pPr>
              <w:pStyle w:val="Tabellinnehll"/>
            </w:pPr>
            <w:r w:rsidRPr="00C20AD4">
              <w:t>9.6</w:t>
            </w:r>
          </w:p>
        </w:tc>
        <w:tc>
          <w:tcPr>
            <w:tcW w:w="871" w:type="dxa"/>
          </w:tcPr>
          <w:p w14:paraId="7CB3AACF" w14:textId="77777777" w:rsidR="00BF14EA" w:rsidRPr="00DD455B" w:rsidRDefault="00BF14EA" w:rsidP="00BF14EA">
            <w:pPr>
              <w:pStyle w:val="Tabellinnehll"/>
            </w:pPr>
            <w:r w:rsidRPr="00DD455B">
              <w:t>2.7</w:t>
            </w:r>
          </w:p>
        </w:tc>
        <w:tc>
          <w:tcPr>
            <w:tcW w:w="872" w:type="dxa"/>
            <w:gridSpan w:val="2"/>
          </w:tcPr>
          <w:p w14:paraId="13ACD052" w14:textId="77777777" w:rsidR="00BF14EA" w:rsidRPr="00DD455B" w:rsidRDefault="00BF14EA" w:rsidP="00BF14EA">
            <w:pPr>
              <w:pStyle w:val="Tabellinnehll"/>
            </w:pPr>
            <w:r w:rsidRPr="00DD455B">
              <w:t>0.72</w:t>
            </w:r>
          </w:p>
        </w:tc>
        <w:tc>
          <w:tcPr>
            <w:tcW w:w="871" w:type="dxa"/>
          </w:tcPr>
          <w:p w14:paraId="67C09CD9" w14:textId="77777777" w:rsidR="00BF14EA" w:rsidRPr="00DD455B" w:rsidRDefault="00BF14EA" w:rsidP="00BF14EA">
            <w:pPr>
              <w:pStyle w:val="Tabellinnehll"/>
            </w:pPr>
            <w:r w:rsidRPr="00DD455B">
              <w:t>0.31</w:t>
            </w:r>
          </w:p>
        </w:tc>
      </w:tr>
      <w:tr w:rsidR="00BF14EA" w:rsidRPr="00DD455B" w14:paraId="5A8DAD44" w14:textId="77777777" w:rsidTr="00C20AD4">
        <w:tc>
          <w:tcPr>
            <w:tcW w:w="1132" w:type="dxa"/>
            <w:tcMar>
              <w:top w:w="0" w:type="dxa"/>
              <w:left w:w="142" w:type="dxa"/>
              <w:bottom w:w="0" w:type="dxa"/>
              <w:right w:w="0" w:type="dxa"/>
            </w:tcMar>
          </w:tcPr>
          <w:p w14:paraId="4740B486" w14:textId="77777777" w:rsidR="00BF14EA" w:rsidRPr="00DD455B" w:rsidRDefault="00BF14EA" w:rsidP="00BF14EA">
            <w:pPr>
              <w:pStyle w:val="Tabellinnehll"/>
            </w:pPr>
            <w:r w:rsidRPr="00DD455B">
              <w:t>Man</w:t>
            </w:r>
          </w:p>
        </w:tc>
        <w:tc>
          <w:tcPr>
            <w:tcW w:w="993" w:type="dxa"/>
          </w:tcPr>
          <w:p w14:paraId="185A481B" w14:textId="77777777" w:rsidR="00BF14EA" w:rsidRPr="00DD455B" w:rsidRDefault="00BF14EA" w:rsidP="00BF14EA">
            <w:pPr>
              <w:pStyle w:val="Tabellinnehll"/>
            </w:pPr>
            <w:r w:rsidRPr="00DD455B">
              <w:t>50–64</w:t>
            </w:r>
          </w:p>
        </w:tc>
        <w:tc>
          <w:tcPr>
            <w:tcW w:w="1559" w:type="dxa"/>
            <w:tcMar>
              <w:top w:w="0" w:type="dxa"/>
              <w:left w:w="0" w:type="dxa"/>
              <w:bottom w:w="0" w:type="dxa"/>
              <w:right w:w="0" w:type="dxa"/>
            </w:tcMar>
          </w:tcPr>
          <w:p w14:paraId="5A8CFBF7"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6DAB097F" w14:textId="77777777" w:rsidR="00BF14EA" w:rsidRPr="005D5976" w:rsidRDefault="00BF14EA" w:rsidP="00BF14EA">
            <w:pPr>
              <w:pStyle w:val="Tabellinnehll"/>
              <w:rPr>
                <w:lang w:val="sv-SE"/>
              </w:rPr>
            </w:pPr>
            <w:r w:rsidRPr="005D5976">
              <w:rPr>
                <w:lang w:val="sv-SE"/>
              </w:rPr>
              <w:t>IgG lambda (6 g/L), IgG kappa (6 g/L)</w:t>
            </w:r>
          </w:p>
        </w:tc>
        <w:tc>
          <w:tcPr>
            <w:tcW w:w="1843" w:type="dxa"/>
          </w:tcPr>
          <w:p w14:paraId="55983403" w14:textId="77777777" w:rsidR="00BF14EA" w:rsidRPr="00DD455B" w:rsidRDefault="00BF14EA" w:rsidP="00BF14EA">
            <w:pPr>
              <w:pStyle w:val="Tabellinnehll"/>
            </w:pPr>
            <w:r w:rsidRPr="00DD455B">
              <w:t>MGUS</w:t>
            </w:r>
          </w:p>
        </w:tc>
        <w:tc>
          <w:tcPr>
            <w:tcW w:w="1011" w:type="dxa"/>
            <w:gridSpan w:val="2"/>
          </w:tcPr>
          <w:p w14:paraId="4B104010" w14:textId="77777777" w:rsidR="00BF14EA" w:rsidRPr="00DD455B" w:rsidRDefault="00BF14EA" w:rsidP="00BF14EA">
            <w:pPr>
              <w:pStyle w:val="Tabellinnehll"/>
            </w:pPr>
            <w:r w:rsidRPr="00DD455B">
              <w:t>Conv</w:t>
            </w:r>
          </w:p>
        </w:tc>
        <w:tc>
          <w:tcPr>
            <w:tcW w:w="870" w:type="dxa"/>
            <w:gridSpan w:val="2"/>
          </w:tcPr>
          <w:p w14:paraId="49769202" w14:textId="77777777" w:rsidR="00BF14EA" w:rsidRPr="00C20AD4" w:rsidRDefault="00BF14EA" w:rsidP="00BF14EA">
            <w:pPr>
              <w:pStyle w:val="Tabellinnehll"/>
            </w:pPr>
            <w:r w:rsidRPr="00C20AD4">
              <w:t>24</w:t>
            </w:r>
          </w:p>
        </w:tc>
        <w:tc>
          <w:tcPr>
            <w:tcW w:w="871" w:type="dxa"/>
            <w:gridSpan w:val="2"/>
          </w:tcPr>
          <w:p w14:paraId="64CC3BA7" w14:textId="77777777" w:rsidR="00BF14EA" w:rsidRPr="00DD455B" w:rsidRDefault="00BF14EA" w:rsidP="00BF14EA">
            <w:pPr>
              <w:pStyle w:val="Tabellinnehll"/>
            </w:pPr>
            <w:r w:rsidRPr="00DD455B">
              <w:t>1.0</w:t>
            </w:r>
          </w:p>
        </w:tc>
        <w:tc>
          <w:tcPr>
            <w:tcW w:w="792" w:type="dxa"/>
          </w:tcPr>
          <w:p w14:paraId="0A196936" w14:textId="77777777" w:rsidR="00BF14EA" w:rsidRPr="00DD455B" w:rsidRDefault="00BF14EA" w:rsidP="00BF14EA">
            <w:pPr>
              <w:pStyle w:val="Tabellinnehll"/>
            </w:pPr>
            <w:r w:rsidRPr="00DD455B">
              <w:t>0.93</w:t>
            </w:r>
          </w:p>
        </w:tc>
        <w:tc>
          <w:tcPr>
            <w:tcW w:w="949" w:type="dxa"/>
            <w:gridSpan w:val="2"/>
          </w:tcPr>
          <w:p w14:paraId="0BE5F38B" w14:textId="77777777" w:rsidR="00BF14EA" w:rsidRPr="00C20AD4" w:rsidRDefault="00BF14EA" w:rsidP="00BF14EA">
            <w:pPr>
              <w:pStyle w:val="Tabellinnehll"/>
            </w:pPr>
            <w:r w:rsidRPr="00C20AD4">
              <w:t>17</w:t>
            </w:r>
          </w:p>
        </w:tc>
        <w:tc>
          <w:tcPr>
            <w:tcW w:w="871" w:type="dxa"/>
          </w:tcPr>
          <w:p w14:paraId="0FBCD472" w14:textId="77777777" w:rsidR="00BF14EA" w:rsidRPr="00DD455B" w:rsidRDefault="00BF14EA" w:rsidP="00BF14EA">
            <w:pPr>
              <w:pStyle w:val="Tabellinnehll"/>
            </w:pPr>
            <w:r w:rsidRPr="00DD455B">
              <w:t>1.6</w:t>
            </w:r>
          </w:p>
        </w:tc>
        <w:tc>
          <w:tcPr>
            <w:tcW w:w="872" w:type="dxa"/>
            <w:gridSpan w:val="2"/>
          </w:tcPr>
          <w:p w14:paraId="5A2ECEB0" w14:textId="77777777" w:rsidR="00BF14EA" w:rsidRPr="00DD455B" w:rsidRDefault="00BF14EA" w:rsidP="00BF14EA">
            <w:pPr>
              <w:pStyle w:val="Tabellinnehll"/>
            </w:pPr>
            <w:r w:rsidRPr="00DD455B">
              <w:t>0.58</w:t>
            </w:r>
          </w:p>
        </w:tc>
        <w:tc>
          <w:tcPr>
            <w:tcW w:w="871" w:type="dxa"/>
          </w:tcPr>
          <w:p w14:paraId="50BC1565" w14:textId="77777777" w:rsidR="00BF14EA" w:rsidRPr="00DD455B" w:rsidRDefault="00BF14EA" w:rsidP="00BF14EA">
            <w:pPr>
              <w:pStyle w:val="Tabellinnehll"/>
            </w:pPr>
            <w:r w:rsidRPr="00DD455B">
              <w:t>1.5</w:t>
            </w:r>
          </w:p>
        </w:tc>
      </w:tr>
      <w:tr w:rsidR="00BF14EA" w:rsidRPr="00DD455B" w14:paraId="70E87E11" w14:textId="77777777" w:rsidTr="00C20AD4">
        <w:tc>
          <w:tcPr>
            <w:tcW w:w="1132" w:type="dxa"/>
            <w:tcMar>
              <w:top w:w="0" w:type="dxa"/>
              <w:left w:w="142" w:type="dxa"/>
              <w:bottom w:w="0" w:type="dxa"/>
              <w:right w:w="0" w:type="dxa"/>
            </w:tcMar>
          </w:tcPr>
          <w:p w14:paraId="083CE0EC" w14:textId="77777777" w:rsidR="00BF14EA" w:rsidRPr="00DD455B" w:rsidRDefault="00BF14EA" w:rsidP="00BF14EA">
            <w:pPr>
              <w:pStyle w:val="Tabellinnehll"/>
            </w:pPr>
            <w:r w:rsidRPr="00DD455B">
              <w:t>Woman</w:t>
            </w:r>
          </w:p>
        </w:tc>
        <w:tc>
          <w:tcPr>
            <w:tcW w:w="993" w:type="dxa"/>
          </w:tcPr>
          <w:p w14:paraId="228D81B2"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29B559D7"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2D444E38" w14:textId="77777777" w:rsidR="00BF14EA" w:rsidRPr="00DD455B" w:rsidRDefault="00BF14EA" w:rsidP="00BF14EA">
            <w:pPr>
              <w:pStyle w:val="Tabellinnehll"/>
            </w:pPr>
            <w:r w:rsidRPr="00DD455B">
              <w:t>IgG lambda (0.5 g/L)</w:t>
            </w:r>
          </w:p>
        </w:tc>
        <w:tc>
          <w:tcPr>
            <w:tcW w:w="1843" w:type="dxa"/>
          </w:tcPr>
          <w:p w14:paraId="30798E44" w14:textId="77777777" w:rsidR="00BF14EA" w:rsidRPr="00DD455B" w:rsidRDefault="00BF14EA" w:rsidP="00BF14EA">
            <w:pPr>
              <w:pStyle w:val="Tabellinnehll"/>
            </w:pPr>
            <w:r w:rsidRPr="00DD455B">
              <w:t>MGUS</w:t>
            </w:r>
          </w:p>
        </w:tc>
        <w:tc>
          <w:tcPr>
            <w:tcW w:w="1011" w:type="dxa"/>
            <w:gridSpan w:val="2"/>
          </w:tcPr>
          <w:p w14:paraId="42538AF7" w14:textId="77777777" w:rsidR="00BF14EA" w:rsidRPr="00DD455B" w:rsidRDefault="00BF14EA" w:rsidP="00BF14EA">
            <w:pPr>
              <w:pStyle w:val="Tabellinnehll"/>
            </w:pPr>
            <w:r w:rsidRPr="00DD455B">
              <w:t>Conv</w:t>
            </w:r>
          </w:p>
        </w:tc>
        <w:tc>
          <w:tcPr>
            <w:tcW w:w="870" w:type="dxa"/>
            <w:gridSpan w:val="2"/>
          </w:tcPr>
          <w:p w14:paraId="1A06EB6B" w14:textId="77777777" w:rsidR="00BF14EA" w:rsidRPr="004D62F6" w:rsidRDefault="00BF14EA" w:rsidP="00BF14EA">
            <w:pPr>
              <w:pStyle w:val="Tabellinnehll"/>
            </w:pPr>
            <w:r w:rsidRPr="004D62F6">
              <w:t>11</w:t>
            </w:r>
          </w:p>
        </w:tc>
        <w:tc>
          <w:tcPr>
            <w:tcW w:w="871" w:type="dxa"/>
            <w:gridSpan w:val="2"/>
          </w:tcPr>
          <w:p w14:paraId="16821881" w14:textId="77777777" w:rsidR="00BF14EA" w:rsidRPr="00DD455B" w:rsidRDefault="00BF14EA" w:rsidP="00BF14EA">
            <w:pPr>
              <w:pStyle w:val="Tabellinnehll"/>
            </w:pPr>
            <w:r w:rsidRPr="00DD455B">
              <w:t>3.2</w:t>
            </w:r>
          </w:p>
        </w:tc>
        <w:tc>
          <w:tcPr>
            <w:tcW w:w="792" w:type="dxa"/>
          </w:tcPr>
          <w:p w14:paraId="17F2BBEC" w14:textId="77777777" w:rsidR="00BF14EA" w:rsidRPr="00DD455B" w:rsidRDefault="00BF14EA" w:rsidP="00BF14EA">
            <w:pPr>
              <w:pStyle w:val="Tabellinnehll"/>
            </w:pPr>
            <w:r w:rsidRPr="00DD455B">
              <w:t>1.0</w:t>
            </w:r>
          </w:p>
        </w:tc>
        <w:tc>
          <w:tcPr>
            <w:tcW w:w="949" w:type="dxa"/>
            <w:gridSpan w:val="2"/>
          </w:tcPr>
          <w:p w14:paraId="562002E8" w14:textId="77777777" w:rsidR="00BF14EA" w:rsidRPr="00DD455B" w:rsidRDefault="00BF14EA" w:rsidP="00BF14EA">
            <w:pPr>
              <w:pStyle w:val="Tabellinnehll"/>
            </w:pPr>
            <w:r w:rsidRPr="00DD455B">
              <w:t>5.9</w:t>
            </w:r>
          </w:p>
        </w:tc>
        <w:tc>
          <w:tcPr>
            <w:tcW w:w="871" w:type="dxa"/>
          </w:tcPr>
          <w:p w14:paraId="251C64A3" w14:textId="77777777" w:rsidR="00BF14EA" w:rsidRPr="00DD455B" w:rsidRDefault="00BF14EA" w:rsidP="00BF14EA">
            <w:pPr>
              <w:pStyle w:val="Tabellinnehll"/>
            </w:pPr>
            <w:r w:rsidRPr="00DD455B">
              <w:t>2.5</w:t>
            </w:r>
          </w:p>
        </w:tc>
        <w:tc>
          <w:tcPr>
            <w:tcW w:w="872" w:type="dxa"/>
            <w:gridSpan w:val="2"/>
          </w:tcPr>
          <w:p w14:paraId="4D4D7956" w14:textId="77777777" w:rsidR="00BF14EA" w:rsidRPr="00DD455B" w:rsidRDefault="00BF14EA" w:rsidP="00BF14EA">
            <w:pPr>
              <w:pStyle w:val="Tabellinnehll"/>
            </w:pPr>
            <w:r w:rsidRPr="00DD455B">
              <w:t>0.34</w:t>
            </w:r>
          </w:p>
        </w:tc>
        <w:tc>
          <w:tcPr>
            <w:tcW w:w="871" w:type="dxa"/>
          </w:tcPr>
          <w:p w14:paraId="3034B3F5" w14:textId="77777777" w:rsidR="00BF14EA" w:rsidRPr="00DD455B" w:rsidRDefault="00BF14EA" w:rsidP="00BF14EA">
            <w:pPr>
              <w:pStyle w:val="Tabellinnehll"/>
            </w:pPr>
            <w:r w:rsidRPr="00DD455B">
              <w:t>0.24</w:t>
            </w:r>
          </w:p>
        </w:tc>
      </w:tr>
      <w:tr w:rsidR="00BF14EA" w:rsidRPr="00DD455B" w14:paraId="1C595ADA" w14:textId="77777777" w:rsidTr="00C20AD4">
        <w:tc>
          <w:tcPr>
            <w:tcW w:w="1132" w:type="dxa"/>
            <w:tcMar>
              <w:top w:w="0" w:type="dxa"/>
              <w:left w:w="142" w:type="dxa"/>
              <w:bottom w:w="0" w:type="dxa"/>
              <w:right w:w="0" w:type="dxa"/>
            </w:tcMar>
          </w:tcPr>
          <w:p w14:paraId="223937A1" w14:textId="77777777" w:rsidR="00BF14EA" w:rsidRPr="00DD455B" w:rsidRDefault="00BF14EA" w:rsidP="00BF14EA">
            <w:pPr>
              <w:pStyle w:val="Tabellinnehll"/>
            </w:pPr>
            <w:r w:rsidRPr="00DD455B">
              <w:lastRenderedPageBreak/>
              <w:t>Man</w:t>
            </w:r>
          </w:p>
        </w:tc>
        <w:tc>
          <w:tcPr>
            <w:tcW w:w="993" w:type="dxa"/>
          </w:tcPr>
          <w:p w14:paraId="0817F33C"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19DAECD0"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7EBB9AE3" w14:textId="77777777" w:rsidR="00BF14EA" w:rsidRPr="00DD455B" w:rsidRDefault="00BF14EA" w:rsidP="00BF14EA">
            <w:pPr>
              <w:pStyle w:val="Tabellinnehll"/>
            </w:pPr>
            <w:r w:rsidRPr="00DD455B">
              <w:t>IgG kappa (7 g/L)</w:t>
            </w:r>
          </w:p>
        </w:tc>
        <w:tc>
          <w:tcPr>
            <w:tcW w:w="1843" w:type="dxa"/>
          </w:tcPr>
          <w:p w14:paraId="7E31E08F" w14:textId="77777777" w:rsidR="00BF14EA" w:rsidRPr="00DD455B" w:rsidRDefault="00BF14EA" w:rsidP="00BF14EA">
            <w:pPr>
              <w:pStyle w:val="Tabellinnehll"/>
            </w:pPr>
            <w:r w:rsidRPr="00DD455B">
              <w:t>MGUS</w:t>
            </w:r>
          </w:p>
        </w:tc>
        <w:tc>
          <w:tcPr>
            <w:tcW w:w="1011" w:type="dxa"/>
            <w:gridSpan w:val="2"/>
          </w:tcPr>
          <w:p w14:paraId="5A80D5F1" w14:textId="77777777" w:rsidR="00BF14EA" w:rsidRPr="00DD455B" w:rsidRDefault="00BF14EA" w:rsidP="00BF14EA">
            <w:pPr>
              <w:pStyle w:val="Tabellinnehll"/>
            </w:pPr>
            <w:r w:rsidRPr="00DD455B">
              <w:t>Conv</w:t>
            </w:r>
          </w:p>
        </w:tc>
        <w:tc>
          <w:tcPr>
            <w:tcW w:w="870" w:type="dxa"/>
            <w:gridSpan w:val="2"/>
          </w:tcPr>
          <w:p w14:paraId="1B9C7278" w14:textId="77777777" w:rsidR="00BF14EA" w:rsidRPr="004D62F6" w:rsidRDefault="00BF14EA" w:rsidP="00BF14EA">
            <w:pPr>
              <w:pStyle w:val="Tabellinnehll"/>
            </w:pPr>
            <w:r w:rsidRPr="004D62F6">
              <w:t>14</w:t>
            </w:r>
          </w:p>
        </w:tc>
        <w:tc>
          <w:tcPr>
            <w:tcW w:w="871" w:type="dxa"/>
            <w:gridSpan w:val="2"/>
          </w:tcPr>
          <w:p w14:paraId="5BE018FE" w14:textId="77777777" w:rsidR="00BF14EA" w:rsidRPr="00DD455B" w:rsidRDefault="00BF14EA" w:rsidP="00BF14EA">
            <w:pPr>
              <w:pStyle w:val="Tabellinnehll"/>
            </w:pPr>
            <w:r w:rsidRPr="00DD455B">
              <w:t>1.3</w:t>
            </w:r>
          </w:p>
        </w:tc>
        <w:tc>
          <w:tcPr>
            <w:tcW w:w="792" w:type="dxa"/>
          </w:tcPr>
          <w:p w14:paraId="3F2BB957" w14:textId="77777777" w:rsidR="00BF14EA" w:rsidRPr="00DD455B" w:rsidRDefault="00BF14EA" w:rsidP="00BF14EA">
            <w:pPr>
              <w:pStyle w:val="Tabellinnehll"/>
            </w:pPr>
            <w:r w:rsidRPr="00DD455B">
              <w:t>1.8</w:t>
            </w:r>
          </w:p>
        </w:tc>
        <w:tc>
          <w:tcPr>
            <w:tcW w:w="949" w:type="dxa"/>
            <w:gridSpan w:val="2"/>
          </w:tcPr>
          <w:p w14:paraId="0B721C1F" w14:textId="77777777" w:rsidR="00BF14EA" w:rsidRPr="00C20AD4" w:rsidRDefault="00BF14EA" w:rsidP="00BF14EA">
            <w:pPr>
              <w:pStyle w:val="Tabellinnehll"/>
            </w:pPr>
            <w:r w:rsidRPr="00C20AD4">
              <w:t>9.1</w:t>
            </w:r>
          </w:p>
        </w:tc>
        <w:tc>
          <w:tcPr>
            <w:tcW w:w="871" w:type="dxa"/>
          </w:tcPr>
          <w:p w14:paraId="33AD78C0" w14:textId="77777777" w:rsidR="00BF14EA" w:rsidRPr="00DD455B" w:rsidRDefault="00BF14EA" w:rsidP="00BF14EA">
            <w:pPr>
              <w:pStyle w:val="Tabellinnehll"/>
            </w:pPr>
            <w:r w:rsidRPr="00DD455B">
              <w:t>2.3</w:t>
            </w:r>
          </w:p>
        </w:tc>
        <w:tc>
          <w:tcPr>
            <w:tcW w:w="872" w:type="dxa"/>
            <w:gridSpan w:val="2"/>
          </w:tcPr>
          <w:p w14:paraId="20FE2D07" w14:textId="77777777" w:rsidR="00BF14EA" w:rsidRPr="00DD455B" w:rsidRDefault="00BF14EA" w:rsidP="00BF14EA">
            <w:pPr>
              <w:pStyle w:val="Tabellinnehll"/>
            </w:pPr>
            <w:r w:rsidRPr="00DD455B">
              <w:t>0.48</w:t>
            </w:r>
          </w:p>
        </w:tc>
        <w:tc>
          <w:tcPr>
            <w:tcW w:w="871" w:type="dxa"/>
          </w:tcPr>
          <w:p w14:paraId="52121FC3" w14:textId="77777777" w:rsidR="00BF14EA" w:rsidRPr="00DD455B" w:rsidRDefault="00BF14EA" w:rsidP="00BF14EA">
            <w:pPr>
              <w:pStyle w:val="Tabellinnehll"/>
            </w:pPr>
            <w:r w:rsidRPr="00DD455B">
              <w:t>0.53</w:t>
            </w:r>
          </w:p>
        </w:tc>
      </w:tr>
      <w:tr w:rsidR="00BF14EA" w:rsidRPr="00DD455B" w14:paraId="5377EF86" w14:textId="77777777" w:rsidTr="00C20AD4">
        <w:tc>
          <w:tcPr>
            <w:tcW w:w="1132" w:type="dxa"/>
            <w:tcMar>
              <w:top w:w="0" w:type="dxa"/>
              <w:left w:w="142" w:type="dxa"/>
              <w:bottom w:w="0" w:type="dxa"/>
              <w:right w:w="0" w:type="dxa"/>
            </w:tcMar>
          </w:tcPr>
          <w:p w14:paraId="2AFF1CF6" w14:textId="77777777" w:rsidR="00BF14EA" w:rsidRPr="00DD455B" w:rsidRDefault="00BF14EA" w:rsidP="00BF14EA">
            <w:pPr>
              <w:pStyle w:val="Tabellinnehll"/>
            </w:pPr>
            <w:r w:rsidRPr="00DD455B">
              <w:t>Man</w:t>
            </w:r>
          </w:p>
        </w:tc>
        <w:tc>
          <w:tcPr>
            <w:tcW w:w="993" w:type="dxa"/>
          </w:tcPr>
          <w:p w14:paraId="1806D2F3"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58D775FD"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5CD65036" w14:textId="77777777" w:rsidR="00BF14EA" w:rsidRPr="00DD455B" w:rsidRDefault="00BF14EA" w:rsidP="00BF14EA">
            <w:pPr>
              <w:pStyle w:val="Tabellinnehll"/>
            </w:pPr>
            <w:r w:rsidRPr="00DD455B">
              <w:t>IgG lambda (11 g/L)</w:t>
            </w:r>
          </w:p>
        </w:tc>
        <w:tc>
          <w:tcPr>
            <w:tcW w:w="1843" w:type="dxa"/>
          </w:tcPr>
          <w:p w14:paraId="24D017A3" w14:textId="77777777" w:rsidR="00BF14EA" w:rsidRPr="00DD455B" w:rsidRDefault="00BF14EA" w:rsidP="00BF14EA">
            <w:pPr>
              <w:pStyle w:val="Tabellinnehll"/>
            </w:pPr>
            <w:r w:rsidRPr="00DD455B">
              <w:t>MGUS</w:t>
            </w:r>
          </w:p>
        </w:tc>
        <w:tc>
          <w:tcPr>
            <w:tcW w:w="1011" w:type="dxa"/>
            <w:gridSpan w:val="2"/>
          </w:tcPr>
          <w:p w14:paraId="5E2790E5" w14:textId="77777777" w:rsidR="00BF14EA" w:rsidRPr="00DD455B" w:rsidRDefault="00BF14EA" w:rsidP="00BF14EA">
            <w:pPr>
              <w:pStyle w:val="Tabellinnehll"/>
            </w:pPr>
            <w:r w:rsidRPr="00DD455B">
              <w:t>Conv</w:t>
            </w:r>
          </w:p>
        </w:tc>
        <w:tc>
          <w:tcPr>
            <w:tcW w:w="870" w:type="dxa"/>
            <w:gridSpan w:val="2"/>
          </w:tcPr>
          <w:p w14:paraId="2EEE8260" w14:textId="77777777" w:rsidR="00BF14EA" w:rsidRPr="00C20AD4" w:rsidRDefault="00BF14EA" w:rsidP="00BF14EA">
            <w:pPr>
              <w:pStyle w:val="Tabellinnehll"/>
            </w:pPr>
            <w:r w:rsidRPr="00C20AD4">
              <w:t>17</w:t>
            </w:r>
          </w:p>
        </w:tc>
        <w:tc>
          <w:tcPr>
            <w:tcW w:w="871" w:type="dxa"/>
            <w:gridSpan w:val="2"/>
          </w:tcPr>
          <w:p w14:paraId="0F0C66E8" w14:textId="77777777" w:rsidR="00BF14EA" w:rsidRPr="00AC0D38" w:rsidRDefault="00BF14EA" w:rsidP="00BF14EA">
            <w:pPr>
              <w:pStyle w:val="Tabellinnehll"/>
              <w:rPr>
                <w:b/>
                <w:bCs/>
              </w:rPr>
            </w:pPr>
            <w:r w:rsidRPr="00AC0D38">
              <w:rPr>
                <w:b/>
                <w:bCs/>
              </w:rPr>
              <w:t>0.77</w:t>
            </w:r>
          </w:p>
        </w:tc>
        <w:tc>
          <w:tcPr>
            <w:tcW w:w="792" w:type="dxa"/>
          </w:tcPr>
          <w:p w14:paraId="69D49770" w14:textId="77777777" w:rsidR="00BF14EA" w:rsidRPr="00DD455B" w:rsidRDefault="00BF14EA" w:rsidP="00BF14EA">
            <w:pPr>
              <w:pStyle w:val="Tabellinnehll"/>
            </w:pPr>
            <w:r w:rsidRPr="00DD455B">
              <w:t>0.39</w:t>
            </w:r>
          </w:p>
        </w:tc>
        <w:tc>
          <w:tcPr>
            <w:tcW w:w="949" w:type="dxa"/>
            <w:gridSpan w:val="2"/>
          </w:tcPr>
          <w:p w14:paraId="1BC296A1" w14:textId="77777777" w:rsidR="00BF14EA" w:rsidRPr="00DD455B" w:rsidRDefault="00BF14EA" w:rsidP="00BF14EA">
            <w:pPr>
              <w:pStyle w:val="Tabellinnehll"/>
            </w:pPr>
            <w:r w:rsidRPr="00DD455B">
              <w:t>3.4</w:t>
            </w:r>
          </w:p>
        </w:tc>
        <w:tc>
          <w:tcPr>
            <w:tcW w:w="871" w:type="dxa"/>
          </w:tcPr>
          <w:p w14:paraId="13196A65" w14:textId="77777777" w:rsidR="00BF14EA" w:rsidRPr="00DD455B" w:rsidRDefault="00BF14EA" w:rsidP="00BF14EA">
            <w:pPr>
              <w:pStyle w:val="Tabellinnehll"/>
            </w:pPr>
            <w:r w:rsidRPr="00DD455B">
              <w:t>2.2</w:t>
            </w:r>
          </w:p>
        </w:tc>
        <w:tc>
          <w:tcPr>
            <w:tcW w:w="872" w:type="dxa"/>
            <w:gridSpan w:val="2"/>
          </w:tcPr>
          <w:p w14:paraId="5113583E" w14:textId="77777777" w:rsidR="00BF14EA" w:rsidRPr="00DD455B" w:rsidRDefault="00BF14EA" w:rsidP="00BF14EA">
            <w:pPr>
              <w:pStyle w:val="Tabellinnehll"/>
            </w:pPr>
            <w:r w:rsidRPr="00DD455B">
              <w:t>0.73</w:t>
            </w:r>
          </w:p>
        </w:tc>
        <w:tc>
          <w:tcPr>
            <w:tcW w:w="871" w:type="dxa"/>
          </w:tcPr>
          <w:p w14:paraId="6E2D1B29" w14:textId="77777777" w:rsidR="00BF14EA" w:rsidRPr="00C20AD4" w:rsidRDefault="00BF14EA" w:rsidP="00BF14EA">
            <w:pPr>
              <w:pStyle w:val="Tabellinnehll"/>
            </w:pPr>
            <w:r w:rsidRPr="00C20AD4">
              <w:t>10</w:t>
            </w:r>
          </w:p>
        </w:tc>
      </w:tr>
      <w:tr w:rsidR="00BF14EA" w:rsidRPr="00DD455B" w14:paraId="0FACE0B9" w14:textId="77777777" w:rsidTr="00C20AD4">
        <w:tc>
          <w:tcPr>
            <w:tcW w:w="1132" w:type="dxa"/>
            <w:tcMar>
              <w:top w:w="0" w:type="dxa"/>
              <w:left w:w="142" w:type="dxa"/>
              <w:bottom w:w="0" w:type="dxa"/>
              <w:right w:w="0" w:type="dxa"/>
            </w:tcMar>
          </w:tcPr>
          <w:p w14:paraId="3B2CDCCB" w14:textId="77777777" w:rsidR="00BF14EA" w:rsidRPr="00DD455B" w:rsidRDefault="00BF14EA" w:rsidP="00BF14EA">
            <w:pPr>
              <w:pStyle w:val="Tabellinnehll"/>
            </w:pPr>
            <w:r w:rsidRPr="00DD455B">
              <w:t>Woman</w:t>
            </w:r>
          </w:p>
        </w:tc>
        <w:tc>
          <w:tcPr>
            <w:tcW w:w="993" w:type="dxa"/>
          </w:tcPr>
          <w:p w14:paraId="431F2DEA"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1E313F81"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625DF501" w14:textId="77777777" w:rsidR="00BF14EA" w:rsidRPr="00DD455B" w:rsidRDefault="00BF14EA" w:rsidP="00BF14EA">
            <w:pPr>
              <w:pStyle w:val="Tabellinnehll"/>
            </w:pPr>
            <w:r w:rsidRPr="00DD455B">
              <w:t>IgM lambda (3 g/L)</w:t>
            </w:r>
          </w:p>
        </w:tc>
        <w:tc>
          <w:tcPr>
            <w:tcW w:w="1843" w:type="dxa"/>
          </w:tcPr>
          <w:p w14:paraId="498D0998" w14:textId="77777777" w:rsidR="00BF14EA" w:rsidRPr="00DD455B" w:rsidRDefault="00BF14EA" w:rsidP="00BF14EA">
            <w:pPr>
              <w:pStyle w:val="Tabellinnehll"/>
            </w:pPr>
            <w:r w:rsidRPr="00DD455B">
              <w:t>MGUS</w:t>
            </w:r>
          </w:p>
        </w:tc>
        <w:tc>
          <w:tcPr>
            <w:tcW w:w="1011" w:type="dxa"/>
            <w:gridSpan w:val="2"/>
          </w:tcPr>
          <w:p w14:paraId="42B5EB14" w14:textId="77777777" w:rsidR="00BF14EA" w:rsidRPr="00DD455B" w:rsidRDefault="00BF14EA" w:rsidP="00BF14EA">
            <w:pPr>
              <w:pStyle w:val="Tabellinnehll"/>
            </w:pPr>
            <w:r w:rsidRPr="00DD455B">
              <w:t>Acute</w:t>
            </w:r>
          </w:p>
        </w:tc>
        <w:tc>
          <w:tcPr>
            <w:tcW w:w="870" w:type="dxa"/>
            <w:gridSpan w:val="2"/>
          </w:tcPr>
          <w:p w14:paraId="58083675" w14:textId="77777777" w:rsidR="00BF14EA" w:rsidRPr="00AC0D38" w:rsidRDefault="00BF14EA" w:rsidP="00BF14EA">
            <w:pPr>
              <w:pStyle w:val="Tabellinnehll"/>
              <w:rPr>
                <w:b/>
                <w:bCs/>
              </w:rPr>
            </w:pPr>
            <w:r w:rsidRPr="00AC0D38">
              <w:rPr>
                <w:b/>
                <w:bCs/>
              </w:rPr>
              <w:t>2.9</w:t>
            </w:r>
          </w:p>
        </w:tc>
        <w:tc>
          <w:tcPr>
            <w:tcW w:w="871" w:type="dxa"/>
            <w:gridSpan w:val="2"/>
          </w:tcPr>
          <w:p w14:paraId="4E1DF853" w14:textId="77777777" w:rsidR="00BF14EA" w:rsidRPr="00AC0D38" w:rsidRDefault="00BF14EA" w:rsidP="00BF14EA">
            <w:pPr>
              <w:pStyle w:val="Tabellinnehll"/>
              <w:rPr>
                <w:b/>
                <w:bCs/>
              </w:rPr>
            </w:pPr>
            <w:r w:rsidRPr="00AC0D38">
              <w:rPr>
                <w:b/>
                <w:bCs/>
              </w:rPr>
              <w:t>0.52</w:t>
            </w:r>
          </w:p>
        </w:tc>
        <w:tc>
          <w:tcPr>
            <w:tcW w:w="792" w:type="dxa"/>
          </w:tcPr>
          <w:p w14:paraId="6ECC6F7A" w14:textId="77777777" w:rsidR="00BF14EA" w:rsidRPr="00C20AD4" w:rsidRDefault="00BF14EA" w:rsidP="00BF14EA">
            <w:pPr>
              <w:pStyle w:val="Tabellinnehll"/>
            </w:pPr>
            <w:r w:rsidRPr="00C20AD4">
              <w:t>6.7</w:t>
            </w:r>
          </w:p>
        </w:tc>
        <w:tc>
          <w:tcPr>
            <w:tcW w:w="949" w:type="dxa"/>
            <w:gridSpan w:val="2"/>
          </w:tcPr>
          <w:p w14:paraId="33DD87AB" w14:textId="77777777" w:rsidR="00BF14EA" w:rsidRPr="00AC0D38" w:rsidRDefault="00BF14EA" w:rsidP="00BF14EA">
            <w:pPr>
              <w:pStyle w:val="Tabellinnehll"/>
              <w:rPr>
                <w:b/>
                <w:bCs/>
              </w:rPr>
            </w:pPr>
            <w:r w:rsidRPr="00AC0D38">
              <w:rPr>
                <w:b/>
                <w:bCs/>
              </w:rPr>
              <w:t>1.9</w:t>
            </w:r>
          </w:p>
        </w:tc>
        <w:tc>
          <w:tcPr>
            <w:tcW w:w="871" w:type="dxa"/>
          </w:tcPr>
          <w:p w14:paraId="54AA77C6" w14:textId="77777777" w:rsidR="00BF14EA" w:rsidRPr="00AC0D38" w:rsidRDefault="00BF14EA" w:rsidP="00BF14EA">
            <w:pPr>
              <w:pStyle w:val="Tabellinnehll"/>
              <w:rPr>
                <w:b/>
                <w:bCs/>
              </w:rPr>
            </w:pPr>
            <w:r w:rsidRPr="00AC0D38">
              <w:rPr>
                <w:b/>
                <w:bCs/>
              </w:rPr>
              <w:t>0.15</w:t>
            </w:r>
          </w:p>
        </w:tc>
        <w:tc>
          <w:tcPr>
            <w:tcW w:w="872" w:type="dxa"/>
            <w:gridSpan w:val="2"/>
          </w:tcPr>
          <w:p w14:paraId="2AC1B9CD" w14:textId="77777777" w:rsidR="00BF14EA" w:rsidRPr="00AC0D38" w:rsidRDefault="00BF14EA" w:rsidP="00BF14EA">
            <w:pPr>
              <w:pStyle w:val="Tabellinnehll"/>
              <w:rPr>
                <w:b/>
                <w:bCs/>
              </w:rPr>
            </w:pPr>
            <w:r w:rsidRPr="00AC0D38">
              <w:rPr>
                <w:b/>
                <w:bCs/>
              </w:rPr>
              <w:t>0.14</w:t>
            </w:r>
          </w:p>
        </w:tc>
        <w:tc>
          <w:tcPr>
            <w:tcW w:w="871" w:type="dxa"/>
          </w:tcPr>
          <w:p w14:paraId="6501C343" w14:textId="77777777" w:rsidR="00BF14EA" w:rsidRPr="00AC0D38" w:rsidRDefault="00BF14EA" w:rsidP="00BF14EA">
            <w:pPr>
              <w:pStyle w:val="Tabellinnehll"/>
              <w:rPr>
                <w:b/>
                <w:bCs/>
              </w:rPr>
            </w:pPr>
            <w:r w:rsidRPr="00AC0D38">
              <w:rPr>
                <w:b/>
                <w:bCs/>
              </w:rPr>
              <w:t>0.01</w:t>
            </w:r>
          </w:p>
        </w:tc>
      </w:tr>
      <w:tr w:rsidR="00BF14EA" w:rsidRPr="00DD455B" w14:paraId="0F11FE09" w14:textId="77777777" w:rsidTr="00C20AD4">
        <w:tc>
          <w:tcPr>
            <w:tcW w:w="1132" w:type="dxa"/>
            <w:tcMar>
              <w:top w:w="0" w:type="dxa"/>
              <w:left w:w="142" w:type="dxa"/>
              <w:bottom w:w="0" w:type="dxa"/>
              <w:right w:w="0" w:type="dxa"/>
            </w:tcMar>
          </w:tcPr>
          <w:p w14:paraId="7635C496" w14:textId="77777777" w:rsidR="00BF14EA" w:rsidRPr="00DD455B" w:rsidRDefault="00BF14EA" w:rsidP="00BF14EA">
            <w:pPr>
              <w:pStyle w:val="Tabellinnehll"/>
            </w:pPr>
            <w:r w:rsidRPr="00DD455B">
              <w:t>Man</w:t>
            </w:r>
          </w:p>
        </w:tc>
        <w:tc>
          <w:tcPr>
            <w:tcW w:w="993" w:type="dxa"/>
          </w:tcPr>
          <w:p w14:paraId="07C3B538"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7A0BC93B"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3133DCDD" w14:textId="77777777" w:rsidR="00BF14EA" w:rsidRPr="00DD455B" w:rsidRDefault="00BF14EA" w:rsidP="00BF14EA">
            <w:pPr>
              <w:pStyle w:val="Tabellinnehll"/>
            </w:pPr>
            <w:r w:rsidRPr="00DD455B">
              <w:t>IgA lambda (1–2 g/L)</w:t>
            </w:r>
          </w:p>
        </w:tc>
        <w:tc>
          <w:tcPr>
            <w:tcW w:w="1843" w:type="dxa"/>
          </w:tcPr>
          <w:p w14:paraId="2DACCAA6" w14:textId="77777777" w:rsidR="00BF14EA" w:rsidRPr="00DD455B" w:rsidRDefault="00BF14EA" w:rsidP="00BF14EA">
            <w:pPr>
              <w:pStyle w:val="Tabellinnehll"/>
            </w:pPr>
            <w:r w:rsidRPr="00DD455B">
              <w:t>MGUS</w:t>
            </w:r>
          </w:p>
        </w:tc>
        <w:tc>
          <w:tcPr>
            <w:tcW w:w="1011" w:type="dxa"/>
            <w:gridSpan w:val="2"/>
          </w:tcPr>
          <w:p w14:paraId="58E71D44" w14:textId="77777777" w:rsidR="00BF14EA" w:rsidRPr="00DD455B" w:rsidRDefault="00BF14EA" w:rsidP="00BF14EA">
            <w:pPr>
              <w:pStyle w:val="Tabellinnehll"/>
            </w:pPr>
            <w:r w:rsidRPr="00DD455B">
              <w:t>Conv</w:t>
            </w:r>
          </w:p>
        </w:tc>
        <w:tc>
          <w:tcPr>
            <w:tcW w:w="870" w:type="dxa"/>
            <w:gridSpan w:val="2"/>
          </w:tcPr>
          <w:p w14:paraId="355AA72D" w14:textId="77777777" w:rsidR="00BF14EA" w:rsidRPr="00DD455B" w:rsidRDefault="00BF14EA" w:rsidP="00BF14EA">
            <w:pPr>
              <w:pStyle w:val="Tabellinnehll"/>
            </w:pPr>
            <w:r w:rsidRPr="00DD455B">
              <w:t>9.0</w:t>
            </w:r>
          </w:p>
        </w:tc>
        <w:tc>
          <w:tcPr>
            <w:tcW w:w="871" w:type="dxa"/>
            <w:gridSpan w:val="2"/>
          </w:tcPr>
          <w:p w14:paraId="71CC2B48" w14:textId="77777777" w:rsidR="00BF14EA" w:rsidRPr="00DD455B" w:rsidRDefault="00BF14EA" w:rsidP="00BF14EA">
            <w:pPr>
              <w:pStyle w:val="Tabellinnehll"/>
            </w:pPr>
            <w:r w:rsidRPr="00DD455B">
              <w:t>2.9</w:t>
            </w:r>
          </w:p>
        </w:tc>
        <w:tc>
          <w:tcPr>
            <w:tcW w:w="792" w:type="dxa"/>
          </w:tcPr>
          <w:p w14:paraId="40A5635D" w14:textId="77777777" w:rsidR="00BF14EA" w:rsidRPr="00DD455B" w:rsidRDefault="00BF14EA" w:rsidP="00BF14EA">
            <w:pPr>
              <w:pStyle w:val="Tabellinnehll"/>
            </w:pPr>
            <w:r w:rsidRPr="00DD455B">
              <w:t>0.46</w:t>
            </w:r>
          </w:p>
        </w:tc>
        <w:tc>
          <w:tcPr>
            <w:tcW w:w="949" w:type="dxa"/>
            <w:gridSpan w:val="2"/>
          </w:tcPr>
          <w:p w14:paraId="23E1CA84" w14:textId="77777777" w:rsidR="00BF14EA" w:rsidRPr="00DD455B" w:rsidRDefault="00BF14EA" w:rsidP="00BF14EA">
            <w:pPr>
              <w:pStyle w:val="Tabellinnehll"/>
            </w:pPr>
            <w:r w:rsidRPr="00DD455B">
              <w:t>5.1</w:t>
            </w:r>
          </w:p>
        </w:tc>
        <w:tc>
          <w:tcPr>
            <w:tcW w:w="871" w:type="dxa"/>
          </w:tcPr>
          <w:p w14:paraId="2822FABA" w14:textId="77777777" w:rsidR="00BF14EA" w:rsidRPr="00DD455B" w:rsidRDefault="00BF14EA" w:rsidP="00BF14EA">
            <w:pPr>
              <w:pStyle w:val="Tabellinnehll"/>
            </w:pPr>
            <w:r w:rsidRPr="00DD455B">
              <w:t>2.7</w:t>
            </w:r>
          </w:p>
        </w:tc>
        <w:tc>
          <w:tcPr>
            <w:tcW w:w="872" w:type="dxa"/>
            <w:gridSpan w:val="2"/>
          </w:tcPr>
          <w:p w14:paraId="60F98411" w14:textId="77777777" w:rsidR="00BF14EA" w:rsidRPr="00DD455B" w:rsidRDefault="00BF14EA" w:rsidP="00BF14EA">
            <w:pPr>
              <w:pStyle w:val="Tabellinnehll"/>
            </w:pPr>
            <w:r w:rsidRPr="00DD455B">
              <w:t>0.63</w:t>
            </w:r>
          </w:p>
        </w:tc>
        <w:tc>
          <w:tcPr>
            <w:tcW w:w="871" w:type="dxa"/>
          </w:tcPr>
          <w:p w14:paraId="5F4C597D" w14:textId="77777777" w:rsidR="00BF14EA" w:rsidRPr="00DD455B" w:rsidRDefault="00BF14EA" w:rsidP="00BF14EA">
            <w:pPr>
              <w:pStyle w:val="Tabellinnehll"/>
            </w:pPr>
            <w:r w:rsidRPr="00DD455B">
              <w:t>0.27</w:t>
            </w:r>
          </w:p>
        </w:tc>
      </w:tr>
      <w:tr w:rsidR="00BF14EA" w:rsidRPr="00DD455B" w14:paraId="529BEB4B" w14:textId="77777777" w:rsidTr="00C20AD4">
        <w:tc>
          <w:tcPr>
            <w:tcW w:w="1132" w:type="dxa"/>
            <w:tcMar>
              <w:top w:w="0" w:type="dxa"/>
              <w:left w:w="142" w:type="dxa"/>
              <w:bottom w:w="0" w:type="dxa"/>
              <w:right w:w="0" w:type="dxa"/>
            </w:tcMar>
          </w:tcPr>
          <w:p w14:paraId="404B48C8" w14:textId="77777777" w:rsidR="00BF14EA" w:rsidRPr="00DD455B" w:rsidRDefault="00BF14EA" w:rsidP="00BF14EA">
            <w:pPr>
              <w:pStyle w:val="Tabellinnehll"/>
            </w:pPr>
            <w:r w:rsidRPr="00DD455B">
              <w:t>Woman</w:t>
            </w:r>
          </w:p>
        </w:tc>
        <w:tc>
          <w:tcPr>
            <w:tcW w:w="993" w:type="dxa"/>
          </w:tcPr>
          <w:p w14:paraId="2333EC43"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19FB8462"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6112665C" w14:textId="77777777" w:rsidR="00BF14EA" w:rsidRPr="00DD455B" w:rsidRDefault="00BF14EA" w:rsidP="00BF14EA">
            <w:pPr>
              <w:pStyle w:val="Tabellinnehll"/>
            </w:pPr>
            <w:r w:rsidRPr="00DD455B">
              <w:t>IgG lambda (2 g/L)</w:t>
            </w:r>
          </w:p>
        </w:tc>
        <w:tc>
          <w:tcPr>
            <w:tcW w:w="1843" w:type="dxa"/>
          </w:tcPr>
          <w:p w14:paraId="19EDD18F" w14:textId="77777777" w:rsidR="00BF14EA" w:rsidRPr="00DD455B" w:rsidRDefault="00BF14EA" w:rsidP="00BF14EA">
            <w:pPr>
              <w:pStyle w:val="Tabellinnehll"/>
            </w:pPr>
            <w:r w:rsidRPr="00DD455B">
              <w:t>MGUS</w:t>
            </w:r>
          </w:p>
        </w:tc>
        <w:tc>
          <w:tcPr>
            <w:tcW w:w="1011" w:type="dxa"/>
            <w:gridSpan w:val="2"/>
          </w:tcPr>
          <w:p w14:paraId="538D1145" w14:textId="77777777" w:rsidR="00BF14EA" w:rsidRPr="00DD455B" w:rsidRDefault="00BF14EA" w:rsidP="00BF14EA">
            <w:pPr>
              <w:pStyle w:val="Tabellinnehll"/>
            </w:pPr>
            <w:r w:rsidRPr="00DD455B">
              <w:t>Conv</w:t>
            </w:r>
          </w:p>
        </w:tc>
        <w:tc>
          <w:tcPr>
            <w:tcW w:w="870" w:type="dxa"/>
            <w:gridSpan w:val="2"/>
          </w:tcPr>
          <w:p w14:paraId="65DC785A" w14:textId="77777777" w:rsidR="00BF14EA" w:rsidRPr="00DD455B" w:rsidRDefault="00BF14EA" w:rsidP="00BF14EA">
            <w:pPr>
              <w:pStyle w:val="Tabellinnehll"/>
            </w:pPr>
            <w:r w:rsidRPr="00DD455B">
              <w:t>8.6</w:t>
            </w:r>
          </w:p>
        </w:tc>
        <w:tc>
          <w:tcPr>
            <w:tcW w:w="871" w:type="dxa"/>
            <w:gridSpan w:val="2"/>
          </w:tcPr>
          <w:p w14:paraId="5602114D" w14:textId="77777777" w:rsidR="00BF14EA" w:rsidRPr="00AC0D38" w:rsidRDefault="00BF14EA" w:rsidP="00BF14EA">
            <w:pPr>
              <w:pStyle w:val="Tabellinnehll"/>
              <w:rPr>
                <w:b/>
                <w:bCs/>
              </w:rPr>
            </w:pPr>
            <w:r w:rsidRPr="00AC0D38">
              <w:rPr>
                <w:b/>
                <w:bCs/>
              </w:rPr>
              <w:t>0.56</w:t>
            </w:r>
          </w:p>
        </w:tc>
        <w:tc>
          <w:tcPr>
            <w:tcW w:w="792" w:type="dxa"/>
          </w:tcPr>
          <w:p w14:paraId="285E9370" w14:textId="77777777" w:rsidR="00BF14EA" w:rsidRPr="00DD455B" w:rsidRDefault="00BF14EA" w:rsidP="00BF14EA">
            <w:pPr>
              <w:pStyle w:val="Tabellinnehll"/>
            </w:pPr>
            <w:r w:rsidRPr="00DD455B">
              <w:t>1.3</w:t>
            </w:r>
          </w:p>
        </w:tc>
        <w:tc>
          <w:tcPr>
            <w:tcW w:w="949" w:type="dxa"/>
            <w:gridSpan w:val="2"/>
          </w:tcPr>
          <w:p w14:paraId="4F4AE8B5" w14:textId="77777777" w:rsidR="00BF14EA" w:rsidRPr="00DD455B" w:rsidRDefault="00BF14EA" w:rsidP="00BF14EA">
            <w:pPr>
              <w:pStyle w:val="Tabellinnehll"/>
            </w:pPr>
            <w:r w:rsidRPr="00DD455B">
              <w:t>6.0</w:t>
            </w:r>
          </w:p>
        </w:tc>
        <w:tc>
          <w:tcPr>
            <w:tcW w:w="871" w:type="dxa"/>
          </w:tcPr>
          <w:p w14:paraId="07CE4A5D" w14:textId="77777777" w:rsidR="00BF14EA" w:rsidRPr="00AC0D38" w:rsidRDefault="00BF14EA" w:rsidP="00BF14EA">
            <w:pPr>
              <w:pStyle w:val="Tabellinnehll"/>
              <w:rPr>
                <w:b/>
                <w:bCs/>
              </w:rPr>
            </w:pPr>
            <w:r w:rsidRPr="00AC0D38">
              <w:rPr>
                <w:b/>
                <w:bCs/>
              </w:rPr>
              <w:t>0.97</w:t>
            </w:r>
          </w:p>
        </w:tc>
        <w:tc>
          <w:tcPr>
            <w:tcW w:w="872" w:type="dxa"/>
            <w:gridSpan w:val="2"/>
          </w:tcPr>
          <w:p w14:paraId="100786C3" w14:textId="77777777" w:rsidR="00BF14EA" w:rsidRPr="00DD455B" w:rsidRDefault="00BF14EA" w:rsidP="00BF14EA">
            <w:pPr>
              <w:pStyle w:val="Tabellinnehll"/>
            </w:pPr>
            <w:r w:rsidRPr="00DD455B">
              <w:t>0.62</w:t>
            </w:r>
          </w:p>
        </w:tc>
        <w:tc>
          <w:tcPr>
            <w:tcW w:w="871" w:type="dxa"/>
          </w:tcPr>
          <w:p w14:paraId="0BC9AA6E" w14:textId="77777777" w:rsidR="00BF14EA" w:rsidRPr="00DD455B" w:rsidRDefault="00BF14EA" w:rsidP="00BF14EA">
            <w:pPr>
              <w:pStyle w:val="Tabellinnehll"/>
            </w:pPr>
            <w:r w:rsidRPr="00DD455B">
              <w:t>0.10</w:t>
            </w:r>
          </w:p>
        </w:tc>
      </w:tr>
      <w:tr w:rsidR="00BF14EA" w:rsidRPr="00DD455B" w14:paraId="4FDE52AA" w14:textId="77777777" w:rsidTr="00C20AD4">
        <w:tc>
          <w:tcPr>
            <w:tcW w:w="1132" w:type="dxa"/>
            <w:tcMar>
              <w:top w:w="0" w:type="dxa"/>
              <w:left w:w="142" w:type="dxa"/>
              <w:bottom w:w="0" w:type="dxa"/>
              <w:right w:w="0" w:type="dxa"/>
            </w:tcMar>
          </w:tcPr>
          <w:p w14:paraId="429E71F7" w14:textId="77777777" w:rsidR="00BF14EA" w:rsidRPr="00DD455B" w:rsidRDefault="00BF14EA" w:rsidP="00BF14EA">
            <w:pPr>
              <w:pStyle w:val="Tabellinnehll"/>
            </w:pPr>
            <w:r w:rsidRPr="00DD455B">
              <w:t>Man</w:t>
            </w:r>
          </w:p>
        </w:tc>
        <w:tc>
          <w:tcPr>
            <w:tcW w:w="993" w:type="dxa"/>
          </w:tcPr>
          <w:p w14:paraId="5386E2C7" w14:textId="77777777" w:rsidR="00BF14EA" w:rsidRPr="00DD455B" w:rsidRDefault="00BF14EA" w:rsidP="00BF14EA">
            <w:pPr>
              <w:pStyle w:val="Tabellinnehll"/>
            </w:pPr>
            <w:r w:rsidRPr="00DD455B">
              <w:rPr>
                <w:rFonts w:eastAsia="Liberation Serif"/>
              </w:rPr>
              <w:t>≥</w:t>
            </w:r>
            <w:r w:rsidRPr="00DD455B">
              <w:t>80</w:t>
            </w:r>
          </w:p>
        </w:tc>
        <w:tc>
          <w:tcPr>
            <w:tcW w:w="1559" w:type="dxa"/>
            <w:tcMar>
              <w:top w:w="0" w:type="dxa"/>
              <w:left w:w="0" w:type="dxa"/>
              <w:bottom w:w="0" w:type="dxa"/>
              <w:right w:w="0" w:type="dxa"/>
            </w:tcMar>
          </w:tcPr>
          <w:p w14:paraId="78B6C228"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16437EE1" w14:textId="77777777" w:rsidR="00BF14EA" w:rsidRPr="00DD455B" w:rsidRDefault="00BF14EA" w:rsidP="00BF14EA">
            <w:pPr>
              <w:pStyle w:val="Tabellinnehll"/>
            </w:pPr>
            <w:r w:rsidRPr="00DD455B">
              <w:t>IgG lambda (2 g/L)</w:t>
            </w:r>
          </w:p>
        </w:tc>
        <w:tc>
          <w:tcPr>
            <w:tcW w:w="1843" w:type="dxa"/>
          </w:tcPr>
          <w:p w14:paraId="36674B71" w14:textId="77777777" w:rsidR="00BF14EA" w:rsidRPr="00DD455B" w:rsidRDefault="00BF14EA" w:rsidP="00BF14EA">
            <w:pPr>
              <w:pStyle w:val="Tabellinnehll"/>
            </w:pPr>
            <w:r w:rsidRPr="00DD455B">
              <w:t>MGUS</w:t>
            </w:r>
          </w:p>
        </w:tc>
        <w:tc>
          <w:tcPr>
            <w:tcW w:w="1011" w:type="dxa"/>
            <w:gridSpan w:val="2"/>
          </w:tcPr>
          <w:p w14:paraId="33C5EF64" w14:textId="77777777" w:rsidR="00BF14EA" w:rsidRPr="00DD455B" w:rsidRDefault="00BF14EA" w:rsidP="00BF14EA">
            <w:pPr>
              <w:pStyle w:val="Tabellinnehll"/>
            </w:pPr>
            <w:r w:rsidRPr="00DD455B">
              <w:t>Acute</w:t>
            </w:r>
          </w:p>
        </w:tc>
        <w:tc>
          <w:tcPr>
            <w:tcW w:w="870" w:type="dxa"/>
            <w:gridSpan w:val="2"/>
          </w:tcPr>
          <w:p w14:paraId="4B7D91CA" w14:textId="77777777" w:rsidR="00BF14EA" w:rsidRPr="00DD455B" w:rsidRDefault="00BF14EA" w:rsidP="00BF14EA">
            <w:pPr>
              <w:pStyle w:val="Tabellinnehll"/>
            </w:pPr>
            <w:r w:rsidRPr="00DD455B">
              <w:t>10</w:t>
            </w:r>
          </w:p>
        </w:tc>
        <w:tc>
          <w:tcPr>
            <w:tcW w:w="871" w:type="dxa"/>
            <w:gridSpan w:val="2"/>
          </w:tcPr>
          <w:p w14:paraId="2B4ED0A5" w14:textId="77777777" w:rsidR="00BF14EA" w:rsidRPr="00DD455B" w:rsidRDefault="00BF14EA" w:rsidP="00BF14EA">
            <w:pPr>
              <w:pStyle w:val="Tabellinnehll"/>
            </w:pPr>
            <w:r w:rsidRPr="00DD455B">
              <w:t>1.4</w:t>
            </w:r>
          </w:p>
        </w:tc>
        <w:tc>
          <w:tcPr>
            <w:tcW w:w="792" w:type="dxa"/>
          </w:tcPr>
          <w:p w14:paraId="09A710C1" w14:textId="77777777" w:rsidR="00BF14EA" w:rsidRPr="00DD455B" w:rsidRDefault="00BF14EA" w:rsidP="00BF14EA">
            <w:pPr>
              <w:pStyle w:val="Tabellinnehll"/>
            </w:pPr>
            <w:r w:rsidRPr="00DD455B">
              <w:t>0.61</w:t>
            </w:r>
          </w:p>
        </w:tc>
        <w:tc>
          <w:tcPr>
            <w:tcW w:w="949" w:type="dxa"/>
            <w:gridSpan w:val="2"/>
          </w:tcPr>
          <w:p w14:paraId="693A622D" w14:textId="77777777" w:rsidR="00BF14EA" w:rsidRPr="00DD455B" w:rsidRDefault="00BF14EA" w:rsidP="00BF14EA">
            <w:pPr>
              <w:pStyle w:val="Tabellinnehll"/>
            </w:pPr>
            <w:r w:rsidRPr="00DD455B">
              <w:t>6.2</w:t>
            </w:r>
          </w:p>
        </w:tc>
        <w:tc>
          <w:tcPr>
            <w:tcW w:w="871" w:type="dxa"/>
          </w:tcPr>
          <w:p w14:paraId="7FD53CAC" w14:textId="77777777" w:rsidR="00BF14EA" w:rsidRPr="00DD455B" w:rsidRDefault="00BF14EA" w:rsidP="00BF14EA">
            <w:pPr>
              <w:pStyle w:val="Tabellinnehll"/>
            </w:pPr>
            <w:r w:rsidRPr="00DD455B">
              <w:t>2.2</w:t>
            </w:r>
          </w:p>
        </w:tc>
        <w:tc>
          <w:tcPr>
            <w:tcW w:w="872" w:type="dxa"/>
            <w:gridSpan w:val="2"/>
          </w:tcPr>
          <w:p w14:paraId="32859B01" w14:textId="77777777" w:rsidR="00BF14EA" w:rsidRPr="00DD455B" w:rsidRDefault="00BF14EA" w:rsidP="00BF14EA">
            <w:pPr>
              <w:pStyle w:val="Tabellinnehll"/>
            </w:pPr>
            <w:r w:rsidRPr="00DD455B">
              <w:t>0.49</w:t>
            </w:r>
          </w:p>
        </w:tc>
        <w:tc>
          <w:tcPr>
            <w:tcW w:w="871" w:type="dxa"/>
          </w:tcPr>
          <w:p w14:paraId="4A984D67" w14:textId="77777777" w:rsidR="00BF14EA" w:rsidRPr="00DD455B" w:rsidRDefault="00BF14EA" w:rsidP="00BF14EA">
            <w:pPr>
              <w:pStyle w:val="Tabellinnehll"/>
            </w:pPr>
            <w:r w:rsidRPr="00DD455B">
              <w:t>0.54</w:t>
            </w:r>
          </w:p>
        </w:tc>
      </w:tr>
      <w:tr w:rsidR="00BF14EA" w:rsidRPr="00DD455B" w14:paraId="6EA07C57" w14:textId="77777777" w:rsidTr="00C20AD4">
        <w:tc>
          <w:tcPr>
            <w:tcW w:w="1132" w:type="dxa"/>
            <w:tcMar>
              <w:top w:w="0" w:type="dxa"/>
              <w:left w:w="142" w:type="dxa"/>
              <w:bottom w:w="0" w:type="dxa"/>
              <w:right w:w="0" w:type="dxa"/>
            </w:tcMar>
          </w:tcPr>
          <w:p w14:paraId="1F163354" w14:textId="77777777" w:rsidR="00BF14EA" w:rsidRPr="00DD455B" w:rsidRDefault="00BF14EA" w:rsidP="00BF14EA">
            <w:pPr>
              <w:pStyle w:val="Tabellinnehll"/>
            </w:pPr>
            <w:r w:rsidRPr="00DD455B">
              <w:t>Man</w:t>
            </w:r>
          </w:p>
        </w:tc>
        <w:tc>
          <w:tcPr>
            <w:tcW w:w="993" w:type="dxa"/>
          </w:tcPr>
          <w:p w14:paraId="31BBE2C0" w14:textId="77777777" w:rsidR="00BF14EA" w:rsidRPr="00DD455B" w:rsidRDefault="00BF14EA" w:rsidP="00BF14EA">
            <w:pPr>
              <w:pStyle w:val="Tabellinnehll"/>
            </w:pPr>
            <w:r w:rsidRPr="00DD455B">
              <w:rPr>
                <w:rFonts w:eastAsia="Liberation Serif"/>
              </w:rPr>
              <w:t>≥</w:t>
            </w:r>
            <w:r w:rsidRPr="00DD455B">
              <w:t>80</w:t>
            </w:r>
          </w:p>
        </w:tc>
        <w:tc>
          <w:tcPr>
            <w:tcW w:w="1559" w:type="dxa"/>
            <w:tcMar>
              <w:top w:w="0" w:type="dxa"/>
              <w:left w:w="0" w:type="dxa"/>
              <w:bottom w:w="0" w:type="dxa"/>
              <w:right w:w="0" w:type="dxa"/>
            </w:tcMar>
          </w:tcPr>
          <w:p w14:paraId="0FF6B34C" w14:textId="77777777" w:rsidR="00BF14EA" w:rsidRPr="00DD455B" w:rsidRDefault="00BF14EA" w:rsidP="00BF14EA">
            <w:pPr>
              <w:pStyle w:val="Tabellinnehll"/>
            </w:pPr>
            <w:r w:rsidRPr="00DD455B">
              <w:t>Bacteremia without focus</w:t>
            </w:r>
          </w:p>
        </w:tc>
        <w:tc>
          <w:tcPr>
            <w:tcW w:w="2411" w:type="dxa"/>
            <w:tcMar>
              <w:top w:w="0" w:type="dxa"/>
              <w:left w:w="0" w:type="dxa"/>
              <w:bottom w:w="0" w:type="dxa"/>
              <w:right w:w="0" w:type="dxa"/>
            </w:tcMar>
          </w:tcPr>
          <w:p w14:paraId="06493265" w14:textId="77777777" w:rsidR="00BF14EA" w:rsidRPr="00DD455B" w:rsidRDefault="00BF14EA" w:rsidP="00BF14EA">
            <w:pPr>
              <w:pStyle w:val="Tabellinnehll"/>
            </w:pPr>
            <w:r w:rsidRPr="00DD455B">
              <w:t>IgM kappa (3 g/L)</w:t>
            </w:r>
          </w:p>
        </w:tc>
        <w:tc>
          <w:tcPr>
            <w:tcW w:w="1843" w:type="dxa"/>
          </w:tcPr>
          <w:p w14:paraId="411F009E" w14:textId="77777777" w:rsidR="00BF14EA" w:rsidRPr="00DD455B" w:rsidRDefault="00BF14EA" w:rsidP="00BF14EA">
            <w:pPr>
              <w:pStyle w:val="Tabellinnehll"/>
            </w:pPr>
            <w:r w:rsidRPr="00DD455B">
              <w:t>MGUS</w:t>
            </w:r>
          </w:p>
        </w:tc>
        <w:tc>
          <w:tcPr>
            <w:tcW w:w="1011" w:type="dxa"/>
            <w:gridSpan w:val="2"/>
          </w:tcPr>
          <w:p w14:paraId="5D678284" w14:textId="77777777" w:rsidR="00BF14EA" w:rsidRPr="00DD455B" w:rsidRDefault="00BF14EA" w:rsidP="00BF14EA">
            <w:pPr>
              <w:pStyle w:val="Tabellinnehll"/>
            </w:pPr>
            <w:r w:rsidRPr="00DD455B">
              <w:t>Conv</w:t>
            </w:r>
          </w:p>
        </w:tc>
        <w:tc>
          <w:tcPr>
            <w:tcW w:w="870" w:type="dxa"/>
            <w:gridSpan w:val="2"/>
          </w:tcPr>
          <w:p w14:paraId="6706E8FA" w14:textId="77777777" w:rsidR="00BF14EA" w:rsidRPr="00AC0D38" w:rsidRDefault="00BF14EA" w:rsidP="00BF14EA">
            <w:pPr>
              <w:pStyle w:val="Tabellinnehll"/>
              <w:rPr>
                <w:b/>
                <w:bCs/>
              </w:rPr>
            </w:pPr>
            <w:r w:rsidRPr="00AC0D38">
              <w:rPr>
                <w:b/>
                <w:bCs/>
              </w:rPr>
              <w:t>4.4</w:t>
            </w:r>
          </w:p>
        </w:tc>
        <w:tc>
          <w:tcPr>
            <w:tcW w:w="871" w:type="dxa"/>
            <w:gridSpan w:val="2"/>
          </w:tcPr>
          <w:p w14:paraId="0F24B5A9" w14:textId="77777777" w:rsidR="00BF14EA" w:rsidRPr="00AC0D38" w:rsidRDefault="00BF14EA" w:rsidP="00BF14EA">
            <w:pPr>
              <w:pStyle w:val="Tabellinnehll"/>
              <w:rPr>
                <w:b/>
                <w:bCs/>
              </w:rPr>
            </w:pPr>
            <w:r w:rsidRPr="00AC0D38">
              <w:rPr>
                <w:b/>
                <w:bCs/>
              </w:rPr>
              <w:t>0.17</w:t>
            </w:r>
          </w:p>
        </w:tc>
        <w:tc>
          <w:tcPr>
            <w:tcW w:w="792" w:type="dxa"/>
          </w:tcPr>
          <w:p w14:paraId="0E59CB05" w14:textId="77777777" w:rsidR="00BF14EA" w:rsidRPr="00C20AD4" w:rsidRDefault="00BF14EA" w:rsidP="00BF14EA">
            <w:pPr>
              <w:pStyle w:val="Tabellinnehll"/>
            </w:pPr>
            <w:r w:rsidRPr="00C20AD4">
              <w:t>6.9</w:t>
            </w:r>
          </w:p>
        </w:tc>
        <w:tc>
          <w:tcPr>
            <w:tcW w:w="949" w:type="dxa"/>
            <w:gridSpan w:val="2"/>
          </w:tcPr>
          <w:p w14:paraId="25CE4241" w14:textId="77777777" w:rsidR="00BF14EA" w:rsidRPr="00DD455B" w:rsidRDefault="00BF14EA" w:rsidP="00BF14EA">
            <w:pPr>
              <w:pStyle w:val="Tabellinnehll"/>
            </w:pPr>
            <w:r w:rsidRPr="00DD455B">
              <w:t>3.0</w:t>
            </w:r>
          </w:p>
        </w:tc>
        <w:tc>
          <w:tcPr>
            <w:tcW w:w="871" w:type="dxa"/>
          </w:tcPr>
          <w:p w14:paraId="74D07D5E" w14:textId="77777777" w:rsidR="00BF14EA" w:rsidRPr="00AC0D38" w:rsidRDefault="00BF14EA" w:rsidP="00BF14EA">
            <w:pPr>
              <w:pStyle w:val="Tabellinnehll"/>
              <w:rPr>
                <w:b/>
                <w:bCs/>
              </w:rPr>
            </w:pPr>
            <w:r w:rsidRPr="00AC0D38">
              <w:rPr>
                <w:b/>
                <w:bCs/>
              </w:rPr>
              <w:t>0.89</w:t>
            </w:r>
          </w:p>
        </w:tc>
        <w:tc>
          <w:tcPr>
            <w:tcW w:w="872" w:type="dxa"/>
            <w:gridSpan w:val="2"/>
          </w:tcPr>
          <w:p w14:paraId="7D668378" w14:textId="77777777" w:rsidR="00BF14EA" w:rsidRPr="00DD455B" w:rsidRDefault="00BF14EA" w:rsidP="00BF14EA">
            <w:pPr>
              <w:pStyle w:val="Tabellinnehll"/>
            </w:pPr>
            <w:r w:rsidRPr="00DD455B">
              <w:t>0.31</w:t>
            </w:r>
          </w:p>
        </w:tc>
        <w:tc>
          <w:tcPr>
            <w:tcW w:w="871" w:type="dxa"/>
          </w:tcPr>
          <w:p w14:paraId="60CE8A67" w14:textId="77777777" w:rsidR="00BF14EA" w:rsidRPr="00DD455B" w:rsidRDefault="00BF14EA" w:rsidP="00BF14EA">
            <w:pPr>
              <w:pStyle w:val="Tabellinnehll"/>
            </w:pPr>
            <w:r w:rsidRPr="00DD455B">
              <w:t>0.11</w:t>
            </w:r>
          </w:p>
        </w:tc>
      </w:tr>
      <w:tr w:rsidR="00BF14EA" w:rsidRPr="00DD455B" w14:paraId="27ECCCEB" w14:textId="77777777" w:rsidTr="00040BF2">
        <w:tc>
          <w:tcPr>
            <w:tcW w:w="15045" w:type="dxa"/>
            <w:gridSpan w:val="18"/>
          </w:tcPr>
          <w:p w14:paraId="1DCEF72A" w14:textId="77777777" w:rsidR="00BF14EA" w:rsidRPr="00DD455B" w:rsidRDefault="00BF14EA" w:rsidP="00BF14EA">
            <w:pPr>
              <w:pStyle w:val="Tabellinnehll"/>
            </w:pPr>
            <w:r w:rsidRPr="00DD455B">
              <w:t>Deceased or lost to follow-up (</w:t>
            </w:r>
            <w:r w:rsidRPr="00DD455B">
              <w:rPr>
                <w:i/>
                <w:iCs/>
              </w:rPr>
              <w:t>n</w:t>
            </w:r>
            <w:r w:rsidRPr="00DD455B">
              <w:t>=5)</w:t>
            </w:r>
          </w:p>
        </w:tc>
      </w:tr>
      <w:tr w:rsidR="00BF14EA" w:rsidRPr="00DD455B" w14:paraId="6A662CC4" w14:textId="77777777" w:rsidTr="00C20AD4">
        <w:tc>
          <w:tcPr>
            <w:tcW w:w="1132" w:type="dxa"/>
            <w:tcMar>
              <w:top w:w="0" w:type="dxa"/>
              <w:left w:w="142" w:type="dxa"/>
              <w:bottom w:w="0" w:type="dxa"/>
              <w:right w:w="0" w:type="dxa"/>
            </w:tcMar>
          </w:tcPr>
          <w:p w14:paraId="427E11DD" w14:textId="77777777" w:rsidR="00BF14EA" w:rsidRPr="00DD455B" w:rsidRDefault="00BF14EA" w:rsidP="00BF14EA">
            <w:pPr>
              <w:pStyle w:val="Tabellinnehll"/>
            </w:pPr>
            <w:r w:rsidRPr="00DD455B">
              <w:t>Woman</w:t>
            </w:r>
          </w:p>
        </w:tc>
        <w:tc>
          <w:tcPr>
            <w:tcW w:w="993" w:type="dxa"/>
          </w:tcPr>
          <w:p w14:paraId="7980117D" w14:textId="77777777" w:rsidR="00BF14EA" w:rsidRPr="00DD455B" w:rsidRDefault="00BF14EA" w:rsidP="00BF14EA">
            <w:pPr>
              <w:pStyle w:val="Tabellinnehll"/>
            </w:pPr>
            <w:r w:rsidRPr="00DD455B">
              <w:t>50–64</w:t>
            </w:r>
          </w:p>
        </w:tc>
        <w:tc>
          <w:tcPr>
            <w:tcW w:w="1559" w:type="dxa"/>
            <w:tcMar>
              <w:top w:w="0" w:type="dxa"/>
              <w:left w:w="0" w:type="dxa"/>
              <w:bottom w:w="0" w:type="dxa"/>
              <w:right w:w="0" w:type="dxa"/>
            </w:tcMar>
          </w:tcPr>
          <w:p w14:paraId="412BF02E"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4DA9F3A5" w14:textId="77777777" w:rsidR="00BF14EA" w:rsidRPr="00DD455B" w:rsidRDefault="00BF14EA" w:rsidP="00BF14EA">
            <w:pPr>
              <w:pStyle w:val="Tabellinnehll"/>
            </w:pPr>
            <w:r w:rsidRPr="00DD455B">
              <w:t>IgG kappa (0.5 g/L)</w:t>
            </w:r>
          </w:p>
        </w:tc>
        <w:tc>
          <w:tcPr>
            <w:tcW w:w="1843" w:type="dxa"/>
          </w:tcPr>
          <w:p w14:paraId="0BF4E01B" w14:textId="77777777" w:rsidR="00BF14EA" w:rsidRPr="00DD455B" w:rsidRDefault="00BF14EA" w:rsidP="00BF14EA">
            <w:pPr>
              <w:pStyle w:val="Tabellinnehll"/>
            </w:pPr>
            <w:r w:rsidRPr="00DD455B">
              <w:t>Deceased before follow-up sampling</w:t>
            </w:r>
          </w:p>
        </w:tc>
        <w:tc>
          <w:tcPr>
            <w:tcW w:w="1011" w:type="dxa"/>
            <w:gridSpan w:val="2"/>
          </w:tcPr>
          <w:p w14:paraId="4C461325" w14:textId="77777777" w:rsidR="00BF14EA" w:rsidRPr="00DD455B" w:rsidRDefault="00BF14EA" w:rsidP="00BF14EA">
            <w:pPr>
              <w:pStyle w:val="Tabellinnehll"/>
            </w:pPr>
            <w:r w:rsidRPr="00DD455B">
              <w:t>Acute</w:t>
            </w:r>
          </w:p>
        </w:tc>
        <w:tc>
          <w:tcPr>
            <w:tcW w:w="870" w:type="dxa"/>
            <w:gridSpan w:val="2"/>
          </w:tcPr>
          <w:p w14:paraId="37595A25" w14:textId="77777777" w:rsidR="00BF14EA" w:rsidRPr="00C20AD4" w:rsidRDefault="00BF14EA" w:rsidP="00BF14EA">
            <w:pPr>
              <w:pStyle w:val="Tabellinnehll"/>
            </w:pPr>
            <w:r w:rsidRPr="00C20AD4">
              <w:t>19</w:t>
            </w:r>
          </w:p>
        </w:tc>
        <w:tc>
          <w:tcPr>
            <w:tcW w:w="871" w:type="dxa"/>
            <w:gridSpan w:val="2"/>
          </w:tcPr>
          <w:p w14:paraId="79E3FFE6" w14:textId="77777777" w:rsidR="00BF14EA" w:rsidRPr="00C20AD4" w:rsidRDefault="00BF14EA" w:rsidP="00BF14EA">
            <w:pPr>
              <w:pStyle w:val="Tabellinnehll"/>
            </w:pPr>
            <w:r w:rsidRPr="00C20AD4">
              <w:t>5.3</w:t>
            </w:r>
          </w:p>
        </w:tc>
        <w:tc>
          <w:tcPr>
            <w:tcW w:w="792" w:type="dxa"/>
          </w:tcPr>
          <w:p w14:paraId="3ADD1F2E" w14:textId="77777777" w:rsidR="00BF14EA" w:rsidRPr="00DD455B" w:rsidRDefault="00BF14EA" w:rsidP="00BF14EA">
            <w:pPr>
              <w:pStyle w:val="Tabellinnehll"/>
            </w:pPr>
            <w:r w:rsidRPr="00DD455B">
              <w:t>1.5</w:t>
            </w:r>
          </w:p>
        </w:tc>
        <w:tc>
          <w:tcPr>
            <w:tcW w:w="949" w:type="dxa"/>
            <w:gridSpan w:val="2"/>
          </w:tcPr>
          <w:p w14:paraId="5001EEAB" w14:textId="77777777" w:rsidR="00BF14EA" w:rsidRPr="00C20AD4" w:rsidRDefault="00BF14EA" w:rsidP="00BF14EA">
            <w:pPr>
              <w:pStyle w:val="Tabellinnehll"/>
            </w:pPr>
            <w:r w:rsidRPr="00C20AD4">
              <w:t>14</w:t>
            </w:r>
          </w:p>
        </w:tc>
        <w:tc>
          <w:tcPr>
            <w:tcW w:w="871" w:type="dxa"/>
          </w:tcPr>
          <w:p w14:paraId="752DF07B" w14:textId="77777777" w:rsidR="00BF14EA" w:rsidRPr="00DD455B" w:rsidRDefault="00BF14EA" w:rsidP="00BF14EA">
            <w:pPr>
              <w:pStyle w:val="Tabellinnehll"/>
            </w:pPr>
            <w:r w:rsidRPr="00DD455B">
              <w:t>3.3</w:t>
            </w:r>
          </w:p>
        </w:tc>
        <w:tc>
          <w:tcPr>
            <w:tcW w:w="872" w:type="dxa"/>
            <w:gridSpan w:val="2"/>
          </w:tcPr>
          <w:p w14:paraId="7E6FA121" w14:textId="77777777" w:rsidR="00BF14EA" w:rsidRPr="00DD455B" w:rsidRDefault="00BF14EA" w:rsidP="00BF14EA">
            <w:pPr>
              <w:pStyle w:val="Tabellinnehll"/>
            </w:pPr>
            <w:r w:rsidRPr="00DD455B">
              <w:t>1.3</w:t>
            </w:r>
          </w:p>
        </w:tc>
        <w:tc>
          <w:tcPr>
            <w:tcW w:w="871" w:type="dxa"/>
          </w:tcPr>
          <w:p w14:paraId="1B857856" w14:textId="77777777" w:rsidR="00BF14EA" w:rsidRPr="00DD455B" w:rsidRDefault="00BF14EA" w:rsidP="00BF14EA">
            <w:pPr>
              <w:pStyle w:val="Tabellinnehll"/>
            </w:pPr>
            <w:r w:rsidRPr="00DD455B">
              <w:t>1.1</w:t>
            </w:r>
          </w:p>
        </w:tc>
      </w:tr>
      <w:tr w:rsidR="00BF14EA" w:rsidRPr="00DD455B" w14:paraId="507021F2" w14:textId="77777777" w:rsidTr="00C20AD4">
        <w:tc>
          <w:tcPr>
            <w:tcW w:w="1132" w:type="dxa"/>
            <w:tcMar>
              <w:top w:w="0" w:type="dxa"/>
              <w:left w:w="142" w:type="dxa"/>
              <w:bottom w:w="0" w:type="dxa"/>
              <w:right w:w="0" w:type="dxa"/>
            </w:tcMar>
          </w:tcPr>
          <w:p w14:paraId="6CD05DE0" w14:textId="77777777" w:rsidR="00BF14EA" w:rsidRPr="00DD455B" w:rsidRDefault="00BF14EA" w:rsidP="00BF14EA">
            <w:pPr>
              <w:pStyle w:val="Tabellinnehll"/>
            </w:pPr>
            <w:r w:rsidRPr="00DD455B">
              <w:t>Man</w:t>
            </w:r>
          </w:p>
        </w:tc>
        <w:tc>
          <w:tcPr>
            <w:tcW w:w="993" w:type="dxa"/>
          </w:tcPr>
          <w:p w14:paraId="10AE5230" w14:textId="77777777" w:rsidR="00BF14EA" w:rsidRPr="00DD455B" w:rsidRDefault="00BF14EA" w:rsidP="00BF14EA">
            <w:pPr>
              <w:pStyle w:val="Tabellinnehll"/>
            </w:pPr>
            <w:r w:rsidRPr="00DD455B">
              <w:t>65–79</w:t>
            </w:r>
          </w:p>
        </w:tc>
        <w:tc>
          <w:tcPr>
            <w:tcW w:w="1559" w:type="dxa"/>
            <w:tcMar>
              <w:top w:w="0" w:type="dxa"/>
              <w:left w:w="0" w:type="dxa"/>
              <w:bottom w:w="0" w:type="dxa"/>
              <w:right w:w="0" w:type="dxa"/>
            </w:tcMar>
          </w:tcPr>
          <w:p w14:paraId="0A93C000"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61397B31" w14:textId="77777777" w:rsidR="00BF14EA" w:rsidRPr="00DD455B" w:rsidRDefault="00BF14EA" w:rsidP="00BF14EA">
            <w:pPr>
              <w:pStyle w:val="Tabellinnehll"/>
            </w:pPr>
            <w:r w:rsidRPr="00DD455B">
              <w:t>IgG kappa (2–3 g/L)</w:t>
            </w:r>
          </w:p>
        </w:tc>
        <w:tc>
          <w:tcPr>
            <w:tcW w:w="1843" w:type="dxa"/>
          </w:tcPr>
          <w:p w14:paraId="7537F3AB" w14:textId="77777777" w:rsidR="00BF14EA" w:rsidRPr="00DD455B" w:rsidRDefault="00BF14EA" w:rsidP="00BF14EA">
            <w:pPr>
              <w:pStyle w:val="Tabellinnehll"/>
            </w:pPr>
            <w:r w:rsidRPr="00DD455B">
              <w:t>Deceased before follow-up sampling</w:t>
            </w:r>
          </w:p>
        </w:tc>
        <w:tc>
          <w:tcPr>
            <w:tcW w:w="1011" w:type="dxa"/>
            <w:gridSpan w:val="2"/>
          </w:tcPr>
          <w:p w14:paraId="7E8BE466" w14:textId="77777777" w:rsidR="00BF14EA" w:rsidRPr="00DD455B" w:rsidRDefault="00BF14EA" w:rsidP="00BF14EA">
            <w:pPr>
              <w:pStyle w:val="Tabellinnehll"/>
            </w:pPr>
            <w:r w:rsidRPr="00DD455B">
              <w:t>Acute</w:t>
            </w:r>
          </w:p>
        </w:tc>
        <w:tc>
          <w:tcPr>
            <w:tcW w:w="870" w:type="dxa"/>
            <w:gridSpan w:val="2"/>
          </w:tcPr>
          <w:p w14:paraId="57C611DE" w14:textId="77777777" w:rsidR="00BF14EA" w:rsidRPr="00DD455B" w:rsidRDefault="00BF14EA" w:rsidP="00BF14EA">
            <w:pPr>
              <w:pStyle w:val="Tabellinnehll"/>
            </w:pPr>
            <w:r w:rsidRPr="00DD455B">
              <w:t>14</w:t>
            </w:r>
          </w:p>
        </w:tc>
        <w:tc>
          <w:tcPr>
            <w:tcW w:w="871" w:type="dxa"/>
            <w:gridSpan w:val="2"/>
          </w:tcPr>
          <w:p w14:paraId="64A85261" w14:textId="77777777" w:rsidR="00BF14EA" w:rsidRPr="00DD455B" w:rsidRDefault="00BF14EA" w:rsidP="00BF14EA">
            <w:pPr>
              <w:pStyle w:val="Tabellinnehll"/>
            </w:pPr>
            <w:r w:rsidRPr="00DD455B">
              <w:t>4.2</w:t>
            </w:r>
          </w:p>
        </w:tc>
        <w:tc>
          <w:tcPr>
            <w:tcW w:w="792" w:type="dxa"/>
          </w:tcPr>
          <w:p w14:paraId="286D4030" w14:textId="77777777" w:rsidR="00BF14EA" w:rsidRPr="00DD455B" w:rsidRDefault="00BF14EA" w:rsidP="00BF14EA">
            <w:pPr>
              <w:pStyle w:val="Tabellinnehll"/>
            </w:pPr>
            <w:r w:rsidRPr="00DD455B">
              <w:t>0.86</w:t>
            </w:r>
          </w:p>
        </w:tc>
        <w:tc>
          <w:tcPr>
            <w:tcW w:w="949" w:type="dxa"/>
            <w:gridSpan w:val="2"/>
          </w:tcPr>
          <w:p w14:paraId="024428F7" w14:textId="77777777" w:rsidR="00BF14EA" w:rsidRPr="00C20AD4" w:rsidRDefault="00BF14EA" w:rsidP="00BF14EA">
            <w:pPr>
              <w:pStyle w:val="Tabellinnehll"/>
            </w:pPr>
            <w:r w:rsidRPr="00C20AD4">
              <w:t>12</w:t>
            </w:r>
          </w:p>
        </w:tc>
        <w:tc>
          <w:tcPr>
            <w:tcW w:w="871" w:type="dxa"/>
          </w:tcPr>
          <w:p w14:paraId="0BE42FB3" w14:textId="77777777" w:rsidR="00BF14EA" w:rsidRPr="00DD455B" w:rsidRDefault="00BF14EA" w:rsidP="00BF14EA">
            <w:pPr>
              <w:pStyle w:val="Tabellinnehll"/>
            </w:pPr>
            <w:r w:rsidRPr="00DD455B">
              <w:t>1.4</w:t>
            </w:r>
          </w:p>
        </w:tc>
        <w:tc>
          <w:tcPr>
            <w:tcW w:w="872" w:type="dxa"/>
            <w:gridSpan w:val="2"/>
          </w:tcPr>
          <w:p w14:paraId="4C06A0B3" w14:textId="77777777" w:rsidR="00BF14EA" w:rsidRPr="00DD455B" w:rsidRDefault="00BF14EA" w:rsidP="00BF14EA">
            <w:pPr>
              <w:pStyle w:val="Tabellinnehll"/>
            </w:pPr>
            <w:r w:rsidRPr="00DD455B">
              <w:t>0.47</w:t>
            </w:r>
          </w:p>
        </w:tc>
        <w:tc>
          <w:tcPr>
            <w:tcW w:w="871" w:type="dxa"/>
          </w:tcPr>
          <w:p w14:paraId="354FC61D" w14:textId="77777777" w:rsidR="00BF14EA" w:rsidRPr="00DD455B" w:rsidRDefault="00BF14EA" w:rsidP="00BF14EA">
            <w:pPr>
              <w:pStyle w:val="Tabellinnehll"/>
            </w:pPr>
            <w:r w:rsidRPr="00DD455B">
              <w:t>0.32</w:t>
            </w:r>
          </w:p>
        </w:tc>
      </w:tr>
      <w:tr w:rsidR="00BF14EA" w:rsidRPr="00DD455B" w14:paraId="42F044EF" w14:textId="77777777" w:rsidTr="00C20AD4">
        <w:tc>
          <w:tcPr>
            <w:tcW w:w="1132" w:type="dxa"/>
            <w:tcMar>
              <w:top w:w="0" w:type="dxa"/>
              <w:left w:w="142" w:type="dxa"/>
              <w:bottom w:w="0" w:type="dxa"/>
              <w:right w:w="0" w:type="dxa"/>
            </w:tcMar>
          </w:tcPr>
          <w:p w14:paraId="78D331D4" w14:textId="77777777" w:rsidR="00BF14EA" w:rsidRPr="00DD455B" w:rsidRDefault="00BF14EA" w:rsidP="00BF14EA">
            <w:pPr>
              <w:pStyle w:val="Tabellinnehll"/>
            </w:pPr>
            <w:r w:rsidRPr="00DD455B">
              <w:t>Man</w:t>
            </w:r>
          </w:p>
        </w:tc>
        <w:tc>
          <w:tcPr>
            <w:tcW w:w="993" w:type="dxa"/>
          </w:tcPr>
          <w:p w14:paraId="592B87F4" w14:textId="77777777" w:rsidR="00BF14EA" w:rsidRPr="00DD455B" w:rsidRDefault="00BF14EA" w:rsidP="00BF14EA">
            <w:pPr>
              <w:pStyle w:val="Tabellinnehll"/>
            </w:pPr>
            <w:r w:rsidRPr="00DD455B">
              <w:rPr>
                <w:rFonts w:eastAsia="Liberation Serif"/>
              </w:rPr>
              <w:t>≥</w:t>
            </w:r>
            <w:r w:rsidRPr="00DD455B">
              <w:t>80</w:t>
            </w:r>
          </w:p>
        </w:tc>
        <w:tc>
          <w:tcPr>
            <w:tcW w:w="1559" w:type="dxa"/>
            <w:tcMar>
              <w:top w:w="0" w:type="dxa"/>
              <w:left w:w="0" w:type="dxa"/>
              <w:bottom w:w="0" w:type="dxa"/>
              <w:right w:w="0" w:type="dxa"/>
            </w:tcMar>
          </w:tcPr>
          <w:p w14:paraId="760B71E1" w14:textId="77777777" w:rsidR="00BF14EA" w:rsidRPr="00DD455B" w:rsidRDefault="00BF14EA" w:rsidP="00BF14EA">
            <w:pPr>
              <w:pStyle w:val="Tabellinnehll"/>
            </w:pPr>
            <w:r w:rsidRPr="00DD455B">
              <w:t>Pneumonia</w:t>
            </w:r>
          </w:p>
        </w:tc>
        <w:tc>
          <w:tcPr>
            <w:tcW w:w="2411" w:type="dxa"/>
            <w:tcMar>
              <w:top w:w="0" w:type="dxa"/>
              <w:left w:w="0" w:type="dxa"/>
              <w:bottom w:w="0" w:type="dxa"/>
              <w:right w:w="0" w:type="dxa"/>
            </w:tcMar>
          </w:tcPr>
          <w:p w14:paraId="301CC790" w14:textId="77777777" w:rsidR="00BF14EA" w:rsidRPr="00DD455B" w:rsidRDefault="00BF14EA" w:rsidP="00BF14EA">
            <w:pPr>
              <w:pStyle w:val="Tabellinnehll"/>
            </w:pPr>
            <w:r w:rsidRPr="00DD455B">
              <w:t>IgG kappa (12 g/L)</w:t>
            </w:r>
          </w:p>
        </w:tc>
        <w:tc>
          <w:tcPr>
            <w:tcW w:w="1843" w:type="dxa"/>
          </w:tcPr>
          <w:p w14:paraId="5B20BED8" w14:textId="77777777" w:rsidR="00BF14EA" w:rsidRPr="00DD455B" w:rsidRDefault="00BF14EA" w:rsidP="00BF14EA">
            <w:pPr>
              <w:pStyle w:val="Tabellinnehll"/>
            </w:pPr>
            <w:r w:rsidRPr="00DD455B">
              <w:t>Deceased before follow-up sampling</w:t>
            </w:r>
          </w:p>
        </w:tc>
        <w:tc>
          <w:tcPr>
            <w:tcW w:w="1011" w:type="dxa"/>
            <w:gridSpan w:val="2"/>
          </w:tcPr>
          <w:p w14:paraId="12465504" w14:textId="77777777" w:rsidR="00BF14EA" w:rsidRPr="00DD455B" w:rsidRDefault="00BF14EA" w:rsidP="00BF14EA">
            <w:pPr>
              <w:pStyle w:val="Tabellinnehll"/>
            </w:pPr>
            <w:r w:rsidRPr="00DD455B">
              <w:t>Acute</w:t>
            </w:r>
          </w:p>
        </w:tc>
        <w:tc>
          <w:tcPr>
            <w:tcW w:w="870" w:type="dxa"/>
            <w:gridSpan w:val="2"/>
          </w:tcPr>
          <w:p w14:paraId="2F382730" w14:textId="77777777" w:rsidR="00BF14EA" w:rsidRPr="00C20AD4" w:rsidRDefault="00BF14EA" w:rsidP="00BF14EA">
            <w:pPr>
              <w:pStyle w:val="Tabellinnehll"/>
            </w:pPr>
            <w:r w:rsidRPr="00C20AD4">
              <w:t>19</w:t>
            </w:r>
          </w:p>
        </w:tc>
        <w:tc>
          <w:tcPr>
            <w:tcW w:w="871" w:type="dxa"/>
            <w:gridSpan w:val="2"/>
          </w:tcPr>
          <w:p w14:paraId="184420C6" w14:textId="77777777" w:rsidR="00BF14EA" w:rsidRPr="00AC0D38" w:rsidRDefault="00BF14EA" w:rsidP="00BF14EA">
            <w:pPr>
              <w:pStyle w:val="Tabellinnehll"/>
              <w:rPr>
                <w:b/>
                <w:bCs/>
              </w:rPr>
            </w:pPr>
            <w:r w:rsidRPr="00AC0D38">
              <w:rPr>
                <w:b/>
                <w:bCs/>
              </w:rPr>
              <w:t>0.47</w:t>
            </w:r>
          </w:p>
        </w:tc>
        <w:tc>
          <w:tcPr>
            <w:tcW w:w="792" w:type="dxa"/>
          </w:tcPr>
          <w:p w14:paraId="08AA1896" w14:textId="77777777" w:rsidR="00BF14EA" w:rsidRPr="00DD455B" w:rsidRDefault="00BF14EA" w:rsidP="00BF14EA">
            <w:pPr>
              <w:pStyle w:val="Tabellinnehll"/>
            </w:pPr>
            <w:r w:rsidRPr="00DD455B">
              <w:t>0.45</w:t>
            </w:r>
          </w:p>
        </w:tc>
        <w:tc>
          <w:tcPr>
            <w:tcW w:w="949" w:type="dxa"/>
            <w:gridSpan w:val="2"/>
          </w:tcPr>
          <w:p w14:paraId="007DDF01" w14:textId="77777777" w:rsidR="00BF14EA" w:rsidRPr="00C20AD4" w:rsidRDefault="00BF14EA" w:rsidP="00BF14EA">
            <w:pPr>
              <w:pStyle w:val="Tabellinnehll"/>
            </w:pPr>
            <w:r w:rsidRPr="00C20AD4">
              <w:t>11</w:t>
            </w:r>
          </w:p>
        </w:tc>
        <w:tc>
          <w:tcPr>
            <w:tcW w:w="871" w:type="dxa"/>
          </w:tcPr>
          <w:p w14:paraId="77E0D8CA" w14:textId="77777777" w:rsidR="00BF14EA" w:rsidRPr="00AC0D38" w:rsidRDefault="00BF14EA" w:rsidP="00BF14EA">
            <w:pPr>
              <w:pStyle w:val="Tabellinnehll"/>
              <w:rPr>
                <w:b/>
                <w:bCs/>
              </w:rPr>
            </w:pPr>
            <w:r w:rsidRPr="00AC0D38">
              <w:rPr>
                <w:b/>
                <w:bCs/>
              </w:rPr>
              <w:t>0.56</w:t>
            </w:r>
          </w:p>
        </w:tc>
        <w:tc>
          <w:tcPr>
            <w:tcW w:w="872" w:type="dxa"/>
            <w:gridSpan w:val="2"/>
          </w:tcPr>
          <w:p w14:paraId="07E9BCC4" w14:textId="77777777" w:rsidR="00BF14EA" w:rsidRPr="00AC0D38" w:rsidRDefault="00BF14EA" w:rsidP="00BF14EA">
            <w:pPr>
              <w:pStyle w:val="Tabellinnehll"/>
              <w:rPr>
                <w:b/>
                <w:bCs/>
              </w:rPr>
            </w:pPr>
            <w:r w:rsidRPr="00AC0D38">
              <w:rPr>
                <w:b/>
                <w:bCs/>
              </w:rPr>
              <w:t>0.13</w:t>
            </w:r>
          </w:p>
        </w:tc>
        <w:tc>
          <w:tcPr>
            <w:tcW w:w="871" w:type="dxa"/>
          </w:tcPr>
          <w:p w14:paraId="2CFB6221" w14:textId="77777777" w:rsidR="00BF14EA" w:rsidRPr="00DD455B" w:rsidRDefault="00BF14EA" w:rsidP="00BF14EA">
            <w:pPr>
              <w:pStyle w:val="Tabellinnehll"/>
            </w:pPr>
            <w:r w:rsidRPr="00DD455B">
              <w:t>0.18</w:t>
            </w:r>
          </w:p>
        </w:tc>
      </w:tr>
      <w:tr w:rsidR="00BF14EA" w:rsidRPr="00DD455B" w14:paraId="5E7858B0" w14:textId="77777777" w:rsidTr="00C20AD4">
        <w:tc>
          <w:tcPr>
            <w:tcW w:w="1132" w:type="dxa"/>
            <w:tcMar>
              <w:top w:w="0" w:type="dxa"/>
              <w:left w:w="142" w:type="dxa"/>
              <w:bottom w:w="0" w:type="dxa"/>
              <w:right w:w="0" w:type="dxa"/>
            </w:tcMar>
          </w:tcPr>
          <w:p w14:paraId="16916077" w14:textId="77777777" w:rsidR="00BF14EA" w:rsidRPr="00DD455B" w:rsidRDefault="00BF14EA" w:rsidP="00BF14EA">
            <w:pPr>
              <w:pStyle w:val="Tabellinnehll"/>
            </w:pPr>
            <w:r w:rsidRPr="00DD455B">
              <w:t>Man</w:t>
            </w:r>
          </w:p>
        </w:tc>
        <w:tc>
          <w:tcPr>
            <w:tcW w:w="993" w:type="dxa"/>
          </w:tcPr>
          <w:p w14:paraId="622E6E53" w14:textId="77777777" w:rsidR="00BF14EA" w:rsidRPr="00DD455B" w:rsidRDefault="00BF14EA" w:rsidP="00BF14EA">
            <w:pPr>
              <w:pStyle w:val="Tabellinnehll"/>
            </w:pPr>
            <w:r w:rsidRPr="00DD455B">
              <w:rPr>
                <w:rFonts w:eastAsia="Liberation Serif"/>
              </w:rPr>
              <w:t>≥</w:t>
            </w:r>
            <w:r w:rsidRPr="00DD455B">
              <w:t>80</w:t>
            </w:r>
          </w:p>
        </w:tc>
        <w:tc>
          <w:tcPr>
            <w:tcW w:w="1559" w:type="dxa"/>
            <w:tcMar>
              <w:top w:w="0" w:type="dxa"/>
              <w:left w:w="0" w:type="dxa"/>
              <w:bottom w:w="0" w:type="dxa"/>
              <w:right w:w="0" w:type="dxa"/>
            </w:tcMar>
          </w:tcPr>
          <w:p w14:paraId="2A4B4FBA" w14:textId="77777777" w:rsidR="00BF14EA" w:rsidRPr="00DD455B" w:rsidRDefault="00BF14EA" w:rsidP="00BF14EA">
            <w:pPr>
              <w:pStyle w:val="Tabellinnehll"/>
            </w:pPr>
            <w:r w:rsidRPr="00DD455B">
              <w:t>Bacteremia without focus</w:t>
            </w:r>
          </w:p>
        </w:tc>
        <w:tc>
          <w:tcPr>
            <w:tcW w:w="2411" w:type="dxa"/>
            <w:tcMar>
              <w:top w:w="0" w:type="dxa"/>
              <w:left w:w="0" w:type="dxa"/>
              <w:bottom w:w="0" w:type="dxa"/>
              <w:right w:w="0" w:type="dxa"/>
            </w:tcMar>
          </w:tcPr>
          <w:p w14:paraId="263E69CA" w14:textId="77777777" w:rsidR="00BF14EA" w:rsidRPr="00DD455B" w:rsidRDefault="00BF14EA" w:rsidP="00BF14EA">
            <w:pPr>
              <w:pStyle w:val="Tabellinnehll"/>
            </w:pPr>
            <w:r w:rsidRPr="00DD455B">
              <w:t>IgG kappa (ND)</w:t>
            </w:r>
          </w:p>
        </w:tc>
        <w:tc>
          <w:tcPr>
            <w:tcW w:w="1843" w:type="dxa"/>
          </w:tcPr>
          <w:p w14:paraId="436D2E58" w14:textId="77777777" w:rsidR="00BF14EA" w:rsidRPr="00DD455B" w:rsidRDefault="00BF14EA" w:rsidP="00BF14EA">
            <w:pPr>
              <w:pStyle w:val="Tabellinnehll"/>
            </w:pPr>
            <w:r w:rsidRPr="00DD455B">
              <w:t>Deceased before follow-up sampling</w:t>
            </w:r>
          </w:p>
        </w:tc>
        <w:tc>
          <w:tcPr>
            <w:tcW w:w="1011" w:type="dxa"/>
            <w:gridSpan w:val="2"/>
          </w:tcPr>
          <w:p w14:paraId="4E97B624" w14:textId="77777777" w:rsidR="00BF14EA" w:rsidRPr="00DD455B" w:rsidRDefault="00BF14EA" w:rsidP="00BF14EA">
            <w:pPr>
              <w:pStyle w:val="Tabellinnehll"/>
            </w:pPr>
            <w:r w:rsidRPr="00DD455B">
              <w:t>Acute</w:t>
            </w:r>
          </w:p>
        </w:tc>
        <w:tc>
          <w:tcPr>
            <w:tcW w:w="870" w:type="dxa"/>
            <w:gridSpan w:val="2"/>
          </w:tcPr>
          <w:p w14:paraId="2D336A8E" w14:textId="77777777" w:rsidR="00BF14EA" w:rsidRPr="00DD455B" w:rsidRDefault="00BF14EA" w:rsidP="00BF14EA">
            <w:pPr>
              <w:pStyle w:val="Tabellinnehll"/>
            </w:pPr>
            <w:r w:rsidRPr="00DD455B">
              <w:t>13</w:t>
            </w:r>
          </w:p>
        </w:tc>
        <w:tc>
          <w:tcPr>
            <w:tcW w:w="871" w:type="dxa"/>
            <w:gridSpan w:val="2"/>
          </w:tcPr>
          <w:p w14:paraId="288B9D82" w14:textId="77777777" w:rsidR="00BF14EA" w:rsidRPr="00DD455B" w:rsidRDefault="00BF14EA" w:rsidP="00BF14EA">
            <w:pPr>
              <w:pStyle w:val="Tabellinnehll"/>
            </w:pPr>
            <w:r w:rsidRPr="00DD455B">
              <w:t>1.2</w:t>
            </w:r>
          </w:p>
        </w:tc>
        <w:tc>
          <w:tcPr>
            <w:tcW w:w="792" w:type="dxa"/>
          </w:tcPr>
          <w:p w14:paraId="0F26487D" w14:textId="77777777" w:rsidR="00BF14EA" w:rsidRPr="00C20AD4" w:rsidRDefault="00BF14EA" w:rsidP="00BF14EA">
            <w:pPr>
              <w:pStyle w:val="Tabellinnehll"/>
            </w:pPr>
            <w:r w:rsidRPr="00C20AD4">
              <w:t>2.7</w:t>
            </w:r>
          </w:p>
        </w:tc>
        <w:tc>
          <w:tcPr>
            <w:tcW w:w="949" w:type="dxa"/>
            <w:gridSpan w:val="2"/>
          </w:tcPr>
          <w:p w14:paraId="4AB7A918" w14:textId="77777777" w:rsidR="00BF14EA" w:rsidRPr="00C20AD4" w:rsidRDefault="00BF14EA" w:rsidP="00BF14EA">
            <w:pPr>
              <w:pStyle w:val="Tabellinnehll"/>
            </w:pPr>
            <w:r w:rsidRPr="00C20AD4">
              <w:t>11</w:t>
            </w:r>
          </w:p>
        </w:tc>
        <w:tc>
          <w:tcPr>
            <w:tcW w:w="871" w:type="dxa"/>
          </w:tcPr>
          <w:p w14:paraId="02DED4B7" w14:textId="77777777" w:rsidR="00BF14EA" w:rsidRPr="00DD455B" w:rsidRDefault="00BF14EA" w:rsidP="00BF14EA">
            <w:pPr>
              <w:pStyle w:val="Tabellinnehll"/>
            </w:pPr>
            <w:r w:rsidRPr="00DD455B">
              <w:t>1.6</w:t>
            </w:r>
          </w:p>
        </w:tc>
        <w:tc>
          <w:tcPr>
            <w:tcW w:w="872" w:type="dxa"/>
            <w:gridSpan w:val="2"/>
          </w:tcPr>
          <w:p w14:paraId="39931F89" w14:textId="77777777" w:rsidR="00BF14EA" w:rsidRPr="00DD455B" w:rsidRDefault="00BF14EA" w:rsidP="00BF14EA">
            <w:pPr>
              <w:pStyle w:val="Tabellinnehll"/>
            </w:pPr>
            <w:r w:rsidRPr="00DD455B">
              <w:t>0.76</w:t>
            </w:r>
          </w:p>
        </w:tc>
        <w:tc>
          <w:tcPr>
            <w:tcW w:w="871" w:type="dxa"/>
          </w:tcPr>
          <w:p w14:paraId="5C2DA74F" w14:textId="77777777" w:rsidR="00BF14EA" w:rsidRPr="00DD455B" w:rsidRDefault="00BF14EA" w:rsidP="00BF14EA">
            <w:pPr>
              <w:pStyle w:val="Tabellinnehll"/>
            </w:pPr>
            <w:r w:rsidRPr="00DD455B">
              <w:t>0.37</w:t>
            </w:r>
          </w:p>
        </w:tc>
      </w:tr>
      <w:tr w:rsidR="00BF14EA" w:rsidRPr="00DD455B" w14:paraId="0F8AA1FC" w14:textId="77777777" w:rsidTr="00C20AD4">
        <w:tc>
          <w:tcPr>
            <w:tcW w:w="1132" w:type="dxa"/>
            <w:tcBorders>
              <w:bottom w:val="single" w:sz="4" w:space="0" w:color="000000"/>
            </w:tcBorders>
            <w:tcMar>
              <w:left w:w="142" w:type="dxa"/>
            </w:tcMar>
          </w:tcPr>
          <w:p w14:paraId="49EF53B8" w14:textId="77777777" w:rsidR="00BF14EA" w:rsidRPr="00DD455B" w:rsidRDefault="00BF14EA" w:rsidP="00BF14EA">
            <w:pPr>
              <w:pStyle w:val="Tabellinnehll"/>
            </w:pPr>
            <w:r w:rsidRPr="00DD455B">
              <w:t>Man</w:t>
            </w:r>
          </w:p>
        </w:tc>
        <w:tc>
          <w:tcPr>
            <w:tcW w:w="993" w:type="dxa"/>
            <w:tcBorders>
              <w:bottom w:val="single" w:sz="4" w:space="0" w:color="000000"/>
            </w:tcBorders>
          </w:tcPr>
          <w:p w14:paraId="7D6B9660" w14:textId="77777777" w:rsidR="00BF14EA" w:rsidRPr="00DD455B" w:rsidRDefault="00BF14EA" w:rsidP="00BF14EA">
            <w:pPr>
              <w:pStyle w:val="Tabellinnehll"/>
            </w:pPr>
            <w:r w:rsidRPr="00DD455B">
              <w:t>50–64</w:t>
            </w:r>
          </w:p>
        </w:tc>
        <w:tc>
          <w:tcPr>
            <w:tcW w:w="1559" w:type="dxa"/>
            <w:tcBorders>
              <w:bottom w:val="single" w:sz="4" w:space="0" w:color="000000"/>
            </w:tcBorders>
          </w:tcPr>
          <w:p w14:paraId="2374ED98" w14:textId="77777777" w:rsidR="00BF14EA" w:rsidRPr="00DD455B" w:rsidRDefault="00BF14EA" w:rsidP="00BF14EA">
            <w:pPr>
              <w:pStyle w:val="Tabellinnehll"/>
            </w:pPr>
            <w:r w:rsidRPr="00DD455B">
              <w:t>Pneumonia</w:t>
            </w:r>
          </w:p>
        </w:tc>
        <w:tc>
          <w:tcPr>
            <w:tcW w:w="2411" w:type="dxa"/>
            <w:tcBorders>
              <w:bottom w:val="single" w:sz="4" w:space="0" w:color="000000"/>
            </w:tcBorders>
          </w:tcPr>
          <w:p w14:paraId="57CB987D" w14:textId="77777777" w:rsidR="00BF14EA" w:rsidRPr="00DD455B" w:rsidRDefault="00BF14EA" w:rsidP="00BF14EA">
            <w:pPr>
              <w:pStyle w:val="Tabellinnehll"/>
            </w:pPr>
            <w:r w:rsidRPr="00DD455B">
              <w:t>IgG kappa (ND)</w:t>
            </w:r>
          </w:p>
        </w:tc>
        <w:tc>
          <w:tcPr>
            <w:tcW w:w="1843" w:type="dxa"/>
            <w:tcBorders>
              <w:bottom w:val="single" w:sz="4" w:space="0" w:color="000000"/>
            </w:tcBorders>
          </w:tcPr>
          <w:p w14:paraId="38A5DD0F" w14:textId="77777777" w:rsidR="00BF14EA" w:rsidRPr="00DD455B" w:rsidRDefault="00BF14EA" w:rsidP="00BF14EA">
            <w:pPr>
              <w:pStyle w:val="Tabellinnehll"/>
            </w:pPr>
            <w:r w:rsidRPr="00DD455B">
              <w:t>Lost to follow-up</w:t>
            </w:r>
          </w:p>
        </w:tc>
        <w:tc>
          <w:tcPr>
            <w:tcW w:w="1011" w:type="dxa"/>
            <w:gridSpan w:val="2"/>
            <w:tcBorders>
              <w:bottom w:val="single" w:sz="4" w:space="0" w:color="000000"/>
            </w:tcBorders>
          </w:tcPr>
          <w:p w14:paraId="4E1E66A2" w14:textId="77777777" w:rsidR="00BF14EA" w:rsidRPr="00DD455B" w:rsidRDefault="00BF14EA" w:rsidP="00BF14EA">
            <w:pPr>
              <w:pStyle w:val="Tabellinnehll"/>
            </w:pPr>
            <w:r w:rsidRPr="00DD455B">
              <w:t>Acute</w:t>
            </w:r>
          </w:p>
        </w:tc>
        <w:tc>
          <w:tcPr>
            <w:tcW w:w="870" w:type="dxa"/>
            <w:gridSpan w:val="2"/>
            <w:tcBorders>
              <w:bottom w:val="single" w:sz="4" w:space="0" w:color="000000"/>
            </w:tcBorders>
          </w:tcPr>
          <w:p w14:paraId="7F543B0D" w14:textId="77777777" w:rsidR="00BF14EA" w:rsidRPr="00C20AD4" w:rsidRDefault="00BF14EA" w:rsidP="00BF14EA">
            <w:pPr>
              <w:pStyle w:val="Tabellinnehll"/>
            </w:pPr>
            <w:r w:rsidRPr="00C20AD4">
              <w:t>15</w:t>
            </w:r>
          </w:p>
        </w:tc>
        <w:tc>
          <w:tcPr>
            <w:tcW w:w="871" w:type="dxa"/>
            <w:gridSpan w:val="2"/>
            <w:tcBorders>
              <w:bottom w:val="single" w:sz="4" w:space="0" w:color="000000"/>
            </w:tcBorders>
          </w:tcPr>
          <w:p w14:paraId="5D6A58A2" w14:textId="77777777" w:rsidR="00BF14EA" w:rsidRPr="00DD455B" w:rsidRDefault="00BF14EA" w:rsidP="00BF14EA">
            <w:pPr>
              <w:pStyle w:val="Tabellinnehll"/>
            </w:pPr>
            <w:r w:rsidRPr="00DD455B">
              <w:t>4.3</w:t>
            </w:r>
          </w:p>
        </w:tc>
        <w:tc>
          <w:tcPr>
            <w:tcW w:w="792" w:type="dxa"/>
            <w:tcBorders>
              <w:bottom w:val="single" w:sz="4" w:space="0" w:color="000000"/>
            </w:tcBorders>
          </w:tcPr>
          <w:p w14:paraId="53D722E1" w14:textId="77777777" w:rsidR="00BF14EA" w:rsidRPr="00C20AD4" w:rsidRDefault="00BF14EA" w:rsidP="00BF14EA">
            <w:pPr>
              <w:pStyle w:val="Tabellinnehll"/>
            </w:pPr>
            <w:r w:rsidRPr="00C20AD4">
              <w:t>2.9</w:t>
            </w:r>
          </w:p>
        </w:tc>
        <w:tc>
          <w:tcPr>
            <w:tcW w:w="949" w:type="dxa"/>
            <w:gridSpan w:val="2"/>
            <w:tcBorders>
              <w:bottom w:val="single" w:sz="4" w:space="0" w:color="000000"/>
            </w:tcBorders>
          </w:tcPr>
          <w:p w14:paraId="7F61FE61" w14:textId="77777777" w:rsidR="00BF14EA" w:rsidRPr="00C20AD4" w:rsidRDefault="00BF14EA" w:rsidP="00BF14EA">
            <w:pPr>
              <w:pStyle w:val="Tabellinnehll"/>
            </w:pPr>
            <w:r w:rsidRPr="00C20AD4">
              <w:t>11</w:t>
            </w:r>
          </w:p>
        </w:tc>
        <w:tc>
          <w:tcPr>
            <w:tcW w:w="871" w:type="dxa"/>
            <w:tcBorders>
              <w:bottom w:val="single" w:sz="4" w:space="0" w:color="000000"/>
            </w:tcBorders>
          </w:tcPr>
          <w:p w14:paraId="6D68DDF9" w14:textId="77777777" w:rsidR="00BF14EA" w:rsidRPr="00DD455B" w:rsidRDefault="00BF14EA" w:rsidP="00BF14EA">
            <w:pPr>
              <w:pStyle w:val="Tabellinnehll"/>
            </w:pPr>
            <w:r w:rsidRPr="00DD455B">
              <w:t>2.5</w:t>
            </w:r>
          </w:p>
        </w:tc>
        <w:tc>
          <w:tcPr>
            <w:tcW w:w="872" w:type="dxa"/>
            <w:gridSpan w:val="2"/>
            <w:tcBorders>
              <w:bottom w:val="single" w:sz="4" w:space="0" w:color="000000"/>
            </w:tcBorders>
          </w:tcPr>
          <w:p w14:paraId="6B189AB5" w14:textId="77777777" w:rsidR="00BF14EA" w:rsidRPr="00DD455B" w:rsidRDefault="00BF14EA" w:rsidP="00BF14EA">
            <w:pPr>
              <w:pStyle w:val="Tabellinnehll"/>
            </w:pPr>
            <w:r w:rsidRPr="00DD455B">
              <w:t>0.4</w:t>
            </w:r>
          </w:p>
        </w:tc>
        <w:tc>
          <w:tcPr>
            <w:tcW w:w="871" w:type="dxa"/>
            <w:tcBorders>
              <w:bottom w:val="single" w:sz="4" w:space="0" w:color="000000"/>
            </w:tcBorders>
          </w:tcPr>
          <w:p w14:paraId="29F3F855" w14:textId="77777777" w:rsidR="00BF14EA" w:rsidRPr="00DD455B" w:rsidRDefault="00BF14EA" w:rsidP="00BF14EA">
            <w:pPr>
              <w:pStyle w:val="Tabellinnehll"/>
            </w:pPr>
            <w:r w:rsidRPr="00DD455B">
              <w:t>0.14</w:t>
            </w:r>
          </w:p>
        </w:tc>
      </w:tr>
    </w:tbl>
    <w:p w14:paraId="5474F080" w14:textId="272B05F9" w:rsidR="005D5976" w:rsidRPr="00DD455B" w:rsidRDefault="005D5976" w:rsidP="005D5976">
      <w:pPr>
        <w:rPr>
          <w:rFonts w:eastAsia="Liberation Serif"/>
        </w:rPr>
      </w:pPr>
      <w:r w:rsidRPr="00DD455B">
        <w:t xml:space="preserve">Conv, convalescence; Ig, immunoglobulin; IPD, invasive pneumococcal disease; M protein, monoclonal protein; </w:t>
      </w:r>
      <w:r w:rsidR="00C20AD4">
        <w:t xml:space="preserve">MALT lymphoma, mucosa-associated lymphoid tissue lymphoma; </w:t>
      </w:r>
      <w:r w:rsidRPr="00DD455B">
        <w:t>MGUS, monoclonal gammopathy of undetermined significance; ND, not determined.</w:t>
      </w:r>
      <w:r w:rsidRPr="00DD455B">
        <w:rPr>
          <w:rFonts w:eastAsia="Liberation Serif"/>
        </w:rPr>
        <w:t xml:space="preserve"> Patients with persistent M protein or individuals deceased or lost to follow-up are included in the table. Additionally, in seven patients, a transient M protein was normalized at follow-up.</w:t>
      </w:r>
      <w:r w:rsidR="007973B4">
        <w:rPr>
          <w:rFonts w:eastAsia="Liberation Serif"/>
        </w:rPr>
        <w:t xml:space="preserve"> </w:t>
      </w:r>
      <w:r w:rsidR="00AB1147">
        <w:rPr>
          <w:rFonts w:eastAsia="Liberation Serif"/>
        </w:rPr>
        <w:t>Two</w:t>
      </w:r>
      <w:r w:rsidR="007973B4">
        <w:rPr>
          <w:rFonts w:eastAsia="Liberation Serif"/>
        </w:rPr>
        <w:t xml:space="preserve"> </w:t>
      </w:r>
      <w:r w:rsidR="00C20AD4">
        <w:rPr>
          <w:rFonts w:eastAsia="Liberation Serif"/>
        </w:rPr>
        <w:t xml:space="preserve">additional </w:t>
      </w:r>
      <w:r w:rsidR="007973B4">
        <w:rPr>
          <w:rFonts w:eastAsia="Liberation Serif"/>
        </w:rPr>
        <w:t xml:space="preserve">patients had previously known </w:t>
      </w:r>
      <w:r w:rsidR="00854F3C">
        <w:rPr>
          <w:rFonts w:eastAsia="Liberation Serif"/>
        </w:rPr>
        <w:t>hematological malignancy without detected M protein.</w:t>
      </w:r>
    </w:p>
    <w:p w14:paraId="253B41EF" w14:textId="5E569101" w:rsidR="005D5976" w:rsidRDefault="00C20AD4" w:rsidP="005D5976">
      <w:r>
        <w:rPr>
          <w:vertAlign w:val="superscript"/>
        </w:rPr>
        <w:lastRenderedPageBreak/>
        <w:t>a</w:t>
      </w:r>
      <w:r w:rsidRPr="00DD455B">
        <w:t xml:space="preserve"> </w:t>
      </w:r>
      <w:r w:rsidR="005D5976" w:rsidRPr="00DD455B">
        <w:t>Concentrations including M protein fraction. Numbers in bold indicate a value below the reference intervals: IgG 6.7–14.5 g/L; IgA 0.88–4.5 g/L; IgM 0.27–2.1 g/L; IgG1 2.8–8.0 g/L; IgG2 1.2–5.7 g/L; IgG3 0.24–1.3 g/L; IgG4 0.05–1.3 g/L.</w:t>
      </w:r>
    </w:p>
    <w:p w14:paraId="38609690" w14:textId="6CA7175B" w:rsidR="005D5976" w:rsidRPr="00DD455B" w:rsidRDefault="005D5976" w:rsidP="00DD455B">
      <w:pPr>
        <w:sectPr w:rsidR="005D5976" w:rsidRPr="00DD455B" w:rsidSect="00152AB8">
          <w:pgSz w:w="16838" w:h="11906" w:orient="landscape"/>
          <w:pgMar w:top="1134" w:right="1693" w:bottom="1134" w:left="1134" w:header="0" w:footer="1134" w:gutter="0"/>
          <w:cols w:space="720"/>
          <w:formProt w:val="0"/>
          <w:docGrid w:linePitch="600" w:charSpace="32768"/>
        </w:sectPr>
      </w:pPr>
    </w:p>
    <w:p w14:paraId="11B803B7" w14:textId="13C86D52" w:rsidR="00AE4E60" w:rsidRPr="00DD455B" w:rsidRDefault="00AE4E60" w:rsidP="00DD455B">
      <w:r w:rsidRPr="00DD455B">
        <w:rPr>
          <w:b/>
          <w:bCs/>
        </w:rPr>
        <w:lastRenderedPageBreak/>
        <w:t xml:space="preserve">Supplementary Table </w:t>
      </w:r>
      <w:r w:rsidR="00425AF8" w:rsidRPr="00DD455B">
        <w:rPr>
          <w:b/>
          <w:bCs/>
        </w:rPr>
        <w:t>S</w:t>
      </w:r>
      <w:r w:rsidR="00425AF8">
        <w:rPr>
          <w:b/>
          <w:bCs/>
        </w:rPr>
        <w:t>3</w:t>
      </w:r>
      <w:r w:rsidRPr="00DD455B">
        <w:rPr>
          <w:b/>
          <w:bCs/>
        </w:rPr>
        <w:t>.</w:t>
      </w:r>
      <w:r w:rsidR="00036A30" w:rsidRPr="00DD455B">
        <w:t xml:space="preserve"> </w:t>
      </w:r>
      <w:r w:rsidR="00F920DC" w:rsidRPr="00DD455B">
        <w:t xml:space="preserve">Correlations </w:t>
      </w:r>
      <w:r w:rsidR="0012577F" w:rsidRPr="00DD455B">
        <w:t xml:space="preserve">between </w:t>
      </w:r>
      <w:r w:rsidR="007524A3" w:rsidRPr="00DD455B">
        <w:t>immunoglobulin</w:t>
      </w:r>
      <w:r w:rsidR="00036A30" w:rsidRPr="00DD455B">
        <w:t xml:space="preserve"> </w:t>
      </w:r>
      <w:r w:rsidR="009C7E20" w:rsidRPr="00DD455B">
        <w:t xml:space="preserve">(Ig) </w:t>
      </w:r>
      <w:r w:rsidR="00036A30" w:rsidRPr="00DD455B">
        <w:t xml:space="preserve">isotype </w:t>
      </w:r>
      <w:r w:rsidR="00325267" w:rsidRPr="00DD455B">
        <w:t>concentrations</w:t>
      </w:r>
      <w:r w:rsidR="0045202E" w:rsidRPr="00DD455B">
        <w:t>, including M protein</w:t>
      </w:r>
      <w:r w:rsidR="009C528A" w:rsidRPr="00DD455B">
        <w:t xml:space="preserve"> if any</w:t>
      </w:r>
      <w:r w:rsidR="009F00AC" w:rsidRPr="00DD455B">
        <w:t>,</w:t>
      </w:r>
      <w:r w:rsidR="00036A30" w:rsidRPr="00DD455B">
        <w:t xml:space="preserve"> </w:t>
      </w:r>
      <w:r w:rsidR="006240A2" w:rsidRPr="00DD455B">
        <w:t>and lymphocyte</w:t>
      </w:r>
      <w:r w:rsidR="00036A30" w:rsidRPr="00DD455B">
        <w:t xml:space="preserve"> </w:t>
      </w:r>
      <w:r w:rsidR="0033319F" w:rsidRPr="00DD455B">
        <w:t xml:space="preserve">cell </w:t>
      </w:r>
      <w:r w:rsidR="0012577F" w:rsidRPr="00DD455B">
        <w:t xml:space="preserve">counts </w:t>
      </w:r>
      <w:r w:rsidR="00036A30" w:rsidRPr="00DD455B">
        <w:t>in patients</w:t>
      </w:r>
      <w:r w:rsidR="0033319F" w:rsidRPr="00DD455B">
        <w:t xml:space="preserve"> </w:t>
      </w:r>
      <w:r w:rsidR="00461578">
        <w:t>during</w:t>
      </w:r>
      <w:r w:rsidR="00461578" w:rsidRPr="00DD455B">
        <w:t xml:space="preserve"> </w:t>
      </w:r>
      <w:r w:rsidR="009F21A5" w:rsidRPr="00DD455B">
        <w:t xml:space="preserve">the </w:t>
      </w:r>
      <w:r w:rsidR="0033319F" w:rsidRPr="00DD455B">
        <w:t>convalescen</w:t>
      </w:r>
      <w:r w:rsidR="002212ED">
        <w:t>t</w:t>
      </w:r>
      <w:r w:rsidR="009F21A5" w:rsidRPr="00DD455B">
        <w:t xml:space="preserve"> phase</w:t>
      </w:r>
      <w:r w:rsidR="00D774B4">
        <w:t>,</w:t>
      </w:r>
      <w:r w:rsidR="009F21A5" w:rsidRPr="00DD455B">
        <w:t xml:space="preserve"> </w:t>
      </w:r>
      <w:r w:rsidR="002212ED">
        <w:t xml:space="preserve">2-4 months </w:t>
      </w:r>
      <w:r w:rsidR="00D774B4">
        <w:t>after</w:t>
      </w:r>
      <w:r w:rsidR="009F21A5" w:rsidRPr="00DD455B">
        <w:t xml:space="preserve"> an episode</w:t>
      </w:r>
      <w:r w:rsidR="00CC75A9" w:rsidRPr="00DD455B">
        <w:t xml:space="preserve"> </w:t>
      </w:r>
      <w:r w:rsidR="0076293D" w:rsidRPr="00DD455B">
        <w:t>of</w:t>
      </w:r>
      <w:r w:rsidR="00CC75A9" w:rsidRPr="00DD455B">
        <w:t xml:space="preserve"> invasive pneumococcal disease</w:t>
      </w:r>
      <w:r w:rsidR="00036A30" w:rsidRPr="00DD455B">
        <w:t>.</w:t>
      </w:r>
    </w:p>
    <w:tbl>
      <w:tblPr>
        <w:tblW w:w="9923" w:type="dxa"/>
        <w:tblLayout w:type="fixed"/>
        <w:tblCellMar>
          <w:left w:w="0" w:type="dxa"/>
          <w:right w:w="0" w:type="dxa"/>
        </w:tblCellMar>
        <w:tblLook w:val="0000" w:firstRow="0" w:lastRow="0" w:firstColumn="0" w:lastColumn="0" w:noHBand="0" w:noVBand="0"/>
      </w:tblPr>
      <w:tblGrid>
        <w:gridCol w:w="1843"/>
        <w:gridCol w:w="1418"/>
        <w:gridCol w:w="1134"/>
        <w:gridCol w:w="1134"/>
        <w:gridCol w:w="1275"/>
        <w:gridCol w:w="1418"/>
        <w:gridCol w:w="1701"/>
      </w:tblGrid>
      <w:tr w:rsidR="0033628A" w:rsidRPr="00DD455B" w14:paraId="39157336" w14:textId="7907EB16" w:rsidTr="0081172E">
        <w:trPr>
          <w:trHeight w:val="346"/>
        </w:trPr>
        <w:tc>
          <w:tcPr>
            <w:tcW w:w="1843" w:type="dxa"/>
            <w:tcBorders>
              <w:top w:val="single" w:sz="4" w:space="0" w:color="000000"/>
            </w:tcBorders>
            <w:vAlign w:val="bottom"/>
          </w:tcPr>
          <w:p w14:paraId="69409AFB" w14:textId="77777777" w:rsidR="00A6236E" w:rsidRPr="00DD455B" w:rsidRDefault="00A6236E" w:rsidP="00DD455B">
            <w:pPr>
              <w:pStyle w:val="Tabellinnehll"/>
            </w:pPr>
          </w:p>
        </w:tc>
        <w:tc>
          <w:tcPr>
            <w:tcW w:w="8080" w:type="dxa"/>
            <w:gridSpan w:val="6"/>
            <w:tcBorders>
              <w:top w:val="single" w:sz="4" w:space="0" w:color="000000"/>
            </w:tcBorders>
          </w:tcPr>
          <w:p w14:paraId="3FD2AB45" w14:textId="57FE27B1" w:rsidR="00A6236E" w:rsidRPr="00DD455B" w:rsidRDefault="00A6236E" w:rsidP="00DD455B">
            <w:pPr>
              <w:pStyle w:val="Tabellinnehll"/>
            </w:pPr>
            <w:r w:rsidRPr="00DD455B">
              <w:t>Lymphocyte</w:t>
            </w:r>
            <w:r w:rsidR="001C75F7" w:rsidRPr="00DD455B">
              <w:t>s</w:t>
            </w:r>
            <w:r w:rsidRPr="00DD455B">
              <w:t xml:space="preserve"> and </w:t>
            </w:r>
            <w:r w:rsidR="00372FF7" w:rsidRPr="00DD455B">
              <w:t xml:space="preserve">lymphocyte </w:t>
            </w:r>
            <w:r w:rsidRPr="00DD455B">
              <w:t>sub</w:t>
            </w:r>
            <w:r w:rsidR="007524A3" w:rsidRPr="00DD455B">
              <w:t>-</w:t>
            </w:r>
            <w:r w:rsidRPr="00DD455B">
              <w:t>populations</w:t>
            </w:r>
          </w:p>
        </w:tc>
      </w:tr>
      <w:tr w:rsidR="0033628A" w:rsidRPr="00DD455B" w14:paraId="5482BB83" w14:textId="10014EB6" w:rsidTr="00C20AD4">
        <w:trPr>
          <w:trHeight w:val="1093"/>
        </w:trPr>
        <w:tc>
          <w:tcPr>
            <w:tcW w:w="1843" w:type="dxa"/>
            <w:tcBorders>
              <w:bottom w:val="single" w:sz="4" w:space="0" w:color="000000"/>
            </w:tcBorders>
            <w:tcMar>
              <w:top w:w="57" w:type="dxa"/>
              <w:left w:w="57" w:type="dxa"/>
              <w:bottom w:w="57" w:type="dxa"/>
              <w:right w:w="57" w:type="dxa"/>
            </w:tcMar>
            <w:vAlign w:val="bottom"/>
          </w:tcPr>
          <w:p w14:paraId="06F1A162" w14:textId="03217493" w:rsidR="00A6236E" w:rsidRPr="00DD455B" w:rsidRDefault="00A6236E" w:rsidP="00DD455B">
            <w:pPr>
              <w:pStyle w:val="Tabellinnehll"/>
            </w:pPr>
            <w:r w:rsidRPr="00DD455B">
              <w:t>Immunoglobulin</w:t>
            </w:r>
          </w:p>
        </w:tc>
        <w:tc>
          <w:tcPr>
            <w:tcW w:w="1418" w:type="dxa"/>
            <w:tcBorders>
              <w:bottom w:val="single" w:sz="4" w:space="0" w:color="000000"/>
            </w:tcBorders>
            <w:tcMar>
              <w:top w:w="57" w:type="dxa"/>
              <w:left w:w="57" w:type="dxa"/>
              <w:bottom w:w="57" w:type="dxa"/>
              <w:right w:w="57" w:type="dxa"/>
            </w:tcMar>
            <w:vAlign w:val="bottom"/>
          </w:tcPr>
          <w:p w14:paraId="7EC8DA01" w14:textId="0F4DB9C8" w:rsidR="00A6236E" w:rsidRPr="00DD455B" w:rsidRDefault="00A6236E" w:rsidP="00DD455B">
            <w:pPr>
              <w:pStyle w:val="Tabellinnehll"/>
            </w:pPr>
            <w:r w:rsidRPr="00DD455B">
              <w:t>Lymphocytes</w:t>
            </w:r>
          </w:p>
        </w:tc>
        <w:tc>
          <w:tcPr>
            <w:tcW w:w="1134" w:type="dxa"/>
            <w:tcBorders>
              <w:bottom w:val="single" w:sz="4" w:space="0" w:color="000000"/>
            </w:tcBorders>
            <w:tcMar>
              <w:top w:w="57" w:type="dxa"/>
              <w:left w:w="57" w:type="dxa"/>
              <w:bottom w:w="57" w:type="dxa"/>
              <w:right w:w="57" w:type="dxa"/>
            </w:tcMar>
            <w:vAlign w:val="bottom"/>
          </w:tcPr>
          <w:p w14:paraId="7A605B69" w14:textId="7BB9A297" w:rsidR="00A6236E" w:rsidRPr="00DD455B" w:rsidRDefault="0061253A" w:rsidP="00DD455B">
            <w:pPr>
              <w:pStyle w:val="Tabellinnehll"/>
            </w:pPr>
            <w:r w:rsidRPr="00DD455B">
              <w:t>B</w:t>
            </w:r>
            <w:r w:rsidR="00A80296" w:rsidRPr="00DD455B">
              <w:t xml:space="preserve"> </w:t>
            </w:r>
            <w:r w:rsidRPr="00DD455B">
              <w:t>cells</w:t>
            </w:r>
          </w:p>
        </w:tc>
        <w:tc>
          <w:tcPr>
            <w:tcW w:w="1134" w:type="dxa"/>
            <w:tcBorders>
              <w:bottom w:val="single" w:sz="4" w:space="0" w:color="000000"/>
            </w:tcBorders>
            <w:tcMar>
              <w:top w:w="57" w:type="dxa"/>
              <w:left w:w="57" w:type="dxa"/>
              <w:bottom w:w="57" w:type="dxa"/>
              <w:right w:w="57" w:type="dxa"/>
            </w:tcMar>
            <w:vAlign w:val="bottom"/>
          </w:tcPr>
          <w:p w14:paraId="5D9FBF82" w14:textId="1DFB827A" w:rsidR="00A6236E" w:rsidRPr="00DD455B" w:rsidRDefault="0061253A" w:rsidP="00DD455B">
            <w:pPr>
              <w:pStyle w:val="Tabellinnehll"/>
            </w:pPr>
            <w:r w:rsidRPr="00DD455B">
              <w:t>NK cells</w:t>
            </w:r>
          </w:p>
        </w:tc>
        <w:tc>
          <w:tcPr>
            <w:tcW w:w="1275" w:type="dxa"/>
            <w:tcBorders>
              <w:bottom w:val="single" w:sz="4" w:space="0" w:color="000000"/>
            </w:tcBorders>
            <w:tcMar>
              <w:top w:w="57" w:type="dxa"/>
              <w:left w:w="57" w:type="dxa"/>
              <w:bottom w:w="57" w:type="dxa"/>
              <w:right w:w="57" w:type="dxa"/>
            </w:tcMar>
            <w:vAlign w:val="bottom"/>
          </w:tcPr>
          <w:p w14:paraId="3FD6CAA7" w14:textId="36BE2531" w:rsidR="00A6236E" w:rsidRPr="00DD455B" w:rsidRDefault="0061253A" w:rsidP="00DD455B">
            <w:pPr>
              <w:pStyle w:val="Tabellinnehll"/>
            </w:pPr>
            <w:r w:rsidRPr="00DD455B">
              <w:t>Total T cells</w:t>
            </w:r>
          </w:p>
        </w:tc>
        <w:tc>
          <w:tcPr>
            <w:tcW w:w="1418" w:type="dxa"/>
            <w:tcBorders>
              <w:bottom w:val="single" w:sz="4" w:space="0" w:color="000000"/>
            </w:tcBorders>
            <w:tcMar>
              <w:top w:w="57" w:type="dxa"/>
              <w:left w:w="57" w:type="dxa"/>
              <w:bottom w:w="57" w:type="dxa"/>
              <w:right w:w="57" w:type="dxa"/>
            </w:tcMar>
            <w:vAlign w:val="bottom"/>
          </w:tcPr>
          <w:p w14:paraId="4D5DF0CD" w14:textId="36892C62" w:rsidR="00A6236E" w:rsidRPr="00DD455B" w:rsidRDefault="0061253A" w:rsidP="00DD455B">
            <w:pPr>
              <w:pStyle w:val="Tabellinnehll"/>
            </w:pPr>
            <w:r w:rsidRPr="00DD455B">
              <w:t>Helper T cells</w:t>
            </w:r>
          </w:p>
        </w:tc>
        <w:tc>
          <w:tcPr>
            <w:tcW w:w="1701" w:type="dxa"/>
            <w:tcBorders>
              <w:bottom w:val="single" w:sz="4" w:space="0" w:color="000000"/>
            </w:tcBorders>
            <w:tcMar>
              <w:top w:w="57" w:type="dxa"/>
              <w:left w:w="57" w:type="dxa"/>
              <w:bottom w:w="57" w:type="dxa"/>
              <w:right w:w="57" w:type="dxa"/>
            </w:tcMar>
            <w:vAlign w:val="bottom"/>
          </w:tcPr>
          <w:p w14:paraId="1D354B06" w14:textId="1D79C108" w:rsidR="00A6236E" w:rsidRPr="00DD455B" w:rsidRDefault="0061253A" w:rsidP="00DD455B">
            <w:pPr>
              <w:pStyle w:val="Tabellinnehll"/>
            </w:pPr>
            <w:r w:rsidRPr="00DD455B">
              <w:t>Cytotoxic T cells</w:t>
            </w:r>
          </w:p>
        </w:tc>
      </w:tr>
      <w:tr w:rsidR="0033628A" w:rsidRPr="00DD455B" w14:paraId="56F2C62C" w14:textId="77777777" w:rsidTr="00C20AD4">
        <w:trPr>
          <w:trHeight w:val="486"/>
        </w:trPr>
        <w:tc>
          <w:tcPr>
            <w:tcW w:w="1843" w:type="dxa"/>
            <w:tcMar>
              <w:top w:w="55" w:type="dxa"/>
              <w:left w:w="55" w:type="dxa"/>
              <w:bottom w:w="55" w:type="dxa"/>
              <w:right w:w="55" w:type="dxa"/>
            </w:tcMar>
            <w:vAlign w:val="center"/>
          </w:tcPr>
          <w:p w14:paraId="6629282A" w14:textId="168775E7" w:rsidR="004A0E67" w:rsidRPr="00DD455B" w:rsidRDefault="004A0E67" w:rsidP="00DD455B">
            <w:r w:rsidRPr="00DD455B">
              <w:t>IgG</w:t>
            </w:r>
          </w:p>
        </w:tc>
        <w:tc>
          <w:tcPr>
            <w:tcW w:w="1418" w:type="dxa"/>
            <w:tcMar>
              <w:top w:w="55" w:type="dxa"/>
              <w:left w:w="55" w:type="dxa"/>
              <w:bottom w:w="55" w:type="dxa"/>
              <w:right w:w="55" w:type="dxa"/>
            </w:tcMar>
            <w:vAlign w:val="center"/>
          </w:tcPr>
          <w:p w14:paraId="53F6B03E" w14:textId="65C2E3DA" w:rsidR="004A0E67" w:rsidRPr="00DD455B" w:rsidRDefault="004A0E67" w:rsidP="00DD455B">
            <w:pPr>
              <w:pStyle w:val="Tabellinnehll"/>
            </w:pPr>
            <w:r w:rsidRPr="00DD455B">
              <w:t>r = .16</w:t>
            </w:r>
            <w:r w:rsidRPr="00DD455B">
              <w:br/>
            </w:r>
            <w:r w:rsidRPr="00DD455B">
              <w:rPr>
                <w:i/>
                <w:iCs/>
              </w:rPr>
              <w:t>p</w:t>
            </w:r>
            <w:r w:rsidRPr="00DD455B">
              <w:t xml:space="preserve"> = .20</w:t>
            </w:r>
          </w:p>
        </w:tc>
        <w:tc>
          <w:tcPr>
            <w:tcW w:w="1134" w:type="dxa"/>
            <w:vAlign w:val="center"/>
          </w:tcPr>
          <w:p w14:paraId="39D42453" w14:textId="00AC003C" w:rsidR="004A0E67" w:rsidRPr="00DD455B" w:rsidRDefault="004A0E67" w:rsidP="00DD455B">
            <w:pPr>
              <w:pStyle w:val="Tabellinnehll"/>
            </w:pPr>
            <w:r w:rsidRPr="00DD455B">
              <w:t>r = .097</w:t>
            </w:r>
            <w:r w:rsidRPr="00DD455B">
              <w:br/>
              <w:t>p = .42</w:t>
            </w:r>
          </w:p>
        </w:tc>
        <w:tc>
          <w:tcPr>
            <w:tcW w:w="1134" w:type="dxa"/>
            <w:tcMar>
              <w:top w:w="55" w:type="dxa"/>
              <w:left w:w="55" w:type="dxa"/>
              <w:bottom w:w="55" w:type="dxa"/>
              <w:right w:w="55" w:type="dxa"/>
            </w:tcMar>
            <w:vAlign w:val="center"/>
          </w:tcPr>
          <w:p w14:paraId="1A8249EA" w14:textId="6191AFB3" w:rsidR="004A0E67" w:rsidRPr="00DD455B" w:rsidRDefault="004A0E67" w:rsidP="00DD455B">
            <w:pPr>
              <w:pStyle w:val="Tabellinnehll"/>
            </w:pPr>
            <w:r w:rsidRPr="00DD455B">
              <w:t>r = .18</w:t>
            </w:r>
            <w:r w:rsidRPr="00DD455B">
              <w:br/>
            </w:r>
            <w:r w:rsidRPr="00DD455B">
              <w:rPr>
                <w:i/>
                <w:iCs/>
              </w:rPr>
              <w:t>p</w:t>
            </w:r>
            <w:r w:rsidRPr="00DD455B">
              <w:t xml:space="preserve"> = .15</w:t>
            </w:r>
          </w:p>
        </w:tc>
        <w:tc>
          <w:tcPr>
            <w:tcW w:w="1275" w:type="dxa"/>
            <w:vAlign w:val="center"/>
          </w:tcPr>
          <w:p w14:paraId="135A4D9C" w14:textId="2D0E3ED2" w:rsidR="004A0E67" w:rsidRPr="00DD455B" w:rsidRDefault="004A0E67" w:rsidP="00DD455B">
            <w:pPr>
              <w:pStyle w:val="Tabellinnehll"/>
            </w:pPr>
            <w:r w:rsidRPr="00DD455B">
              <w:t>r = .19</w:t>
            </w:r>
            <w:r w:rsidRPr="00DD455B">
              <w:br/>
            </w:r>
            <w:r w:rsidRPr="00DD455B">
              <w:rPr>
                <w:i/>
                <w:iCs/>
              </w:rPr>
              <w:t>p</w:t>
            </w:r>
            <w:r w:rsidRPr="00DD455B">
              <w:t xml:space="preserve"> = .11</w:t>
            </w:r>
          </w:p>
        </w:tc>
        <w:tc>
          <w:tcPr>
            <w:tcW w:w="1418" w:type="dxa"/>
            <w:vAlign w:val="center"/>
          </w:tcPr>
          <w:p w14:paraId="0A60049C" w14:textId="168CC699" w:rsidR="004A0E67" w:rsidRPr="00DD455B" w:rsidRDefault="004A0E67" w:rsidP="00DD455B">
            <w:pPr>
              <w:pStyle w:val="Tabellinnehll"/>
            </w:pPr>
            <w:r w:rsidRPr="00DD455B">
              <w:t>r = .13</w:t>
            </w:r>
            <w:r w:rsidRPr="00DD455B">
              <w:br/>
            </w:r>
            <w:r w:rsidRPr="00DD455B">
              <w:rPr>
                <w:i/>
                <w:iCs/>
              </w:rPr>
              <w:t>p</w:t>
            </w:r>
            <w:r w:rsidRPr="00DD455B">
              <w:t xml:space="preserve"> = .28</w:t>
            </w:r>
          </w:p>
        </w:tc>
        <w:tc>
          <w:tcPr>
            <w:tcW w:w="1701" w:type="dxa"/>
            <w:vAlign w:val="center"/>
          </w:tcPr>
          <w:p w14:paraId="209D8B39" w14:textId="31AB99EC" w:rsidR="004A0E67" w:rsidRPr="00DD455B" w:rsidRDefault="004A0E67" w:rsidP="00DD455B">
            <w:pPr>
              <w:pStyle w:val="Tabellinnehll"/>
            </w:pPr>
            <w:r w:rsidRPr="00DD455B">
              <w:t>r = .10</w:t>
            </w:r>
            <w:r w:rsidRPr="00DD455B">
              <w:br/>
            </w:r>
            <w:r w:rsidRPr="00DD455B">
              <w:rPr>
                <w:i/>
                <w:iCs/>
              </w:rPr>
              <w:t>p</w:t>
            </w:r>
            <w:r w:rsidRPr="00DD455B">
              <w:t xml:space="preserve"> = .39</w:t>
            </w:r>
          </w:p>
        </w:tc>
      </w:tr>
      <w:tr w:rsidR="0033628A" w:rsidRPr="00DD455B" w14:paraId="087ADE71" w14:textId="208BF3C8" w:rsidTr="00C20AD4">
        <w:trPr>
          <w:trHeight w:val="486"/>
        </w:trPr>
        <w:tc>
          <w:tcPr>
            <w:tcW w:w="1843" w:type="dxa"/>
            <w:tcMar>
              <w:top w:w="55" w:type="dxa"/>
              <w:left w:w="55" w:type="dxa"/>
              <w:bottom w:w="55" w:type="dxa"/>
              <w:right w:w="55" w:type="dxa"/>
            </w:tcMar>
            <w:vAlign w:val="center"/>
          </w:tcPr>
          <w:p w14:paraId="36606FE6" w14:textId="77777777" w:rsidR="004A0E67" w:rsidRPr="00DD455B" w:rsidRDefault="004A0E67" w:rsidP="00DD455B">
            <w:r w:rsidRPr="00DD455B">
              <w:t>IgA</w:t>
            </w:r>
          </w:p>
        </w:tc>
        <w:tc>
          <w:tcPr>
            <w:tcW w:w="1418" w:type="dxa"/>
            <w:tcMar>
              <w:top w:w="55" w:type="dxa"/>
              <w:left w:w="55" w:type="dxa"/>
              <w:bottom w:w="55" w:type="dxa"/>
              <w:right w:w="55" w:type="dxa"/>
            </w:tcMar>
            <w:vAlign w:val="center"/>
          </w:tcPr>
          <w:p w14:paraId="2CB1A632" w14:textId="0D4FC645" w:rsidR="004A0E67" w:rsidRPr="00DD455B" w:rsidRDefault="004A0E67" w:rsidP="00DD455B">
            <w:pPr>
              <w:pStyle w:val="Tabellinnehll"/>
            </w:pPr>
            <w:r w:rsidRPr="00DD455B">
              <w:t>r = .12</w:t>
            </w:r>
            <w:r w:rsidRPr="00DD455B">
              <w:br/>
            </w:r>
            <w:r w:rsidRPr="00DD455B">
              <w:rPr>
                <w:i/>
                <w:iCs/>
              </w:rPr>
              <w:t>p</w:t>
            </w:r>
            <w:r w:rsidRPr="00DD455B">
              <w:t xml:space="preserve"> = .33</w:t>
            </w:r>
          </w:p>
        </w:tc>
        <w:tc>
          <w:tcPr>
            <w:tcW w:w="1134" w:type="dxa"/>
            <w:vAlign w:val="center"/>
          </w:tcPr>
          <w:p w14:paraId="36418543" w14:textId="4875EB34" w:rsidR="004A0E67" w:rsidRPr="00DD455B" w:rsidRDefault="004A0E67" w:rsidP="00DD455B">
            <w:pPr>
              <w:pStyle w:val="Tabellinnehll"/>
              <w:rPr>
                <w:b/>
                <w:bCs/>
              </w:rPr>
            </w:pPr>
            <w:r w:rsidRPr="00DD455B">
              <w:t>r = .033</w:t>
            </w:r>
            <w:r w:rsidRPr="00DD455B">
              <w:br/>
            </w:r>
            <w:r w:rsidRPr="00DD455B">
              <w:rPr>
                <w:i/>
                <w:iCs/>
              </w:rPr>
              <w:t>p</w:t>
            </w:r>
            <w:r w:rsidRPr="00DD455B">
              <w:t xml:space="preserve"> = .79</w:t>
            </w:r>
          </w:p>
        </w:tc>
        <w:tc>
          <w:tcPr>
            <w:tcW w:w="1134" w:type="dxa"/>
            <w:tcMar>
              <w:top w:w="55" w:type="dxa"/>
              <w:left w:w="55" w:type="dxa"/>
              <w:bottom w:w="55" w:type="dxa"/>
              <w:right w:w="55" w:type="dxa"/>
            </w:tcMar>
            <w:vAlign w:val="center"/>
          </w:tcPr>
          <w:p w14:paraId="0AA21E8E" w14:textId="6ECD152F" w:rsidR="004A0E67" w:rsidRPr="00DD455B" w:rsidRDefault="004A0E67" w:rsidP="00DD455B">
            <w:pPr>
              <w:pStyle w:val="Tabellinnehll"/>
            </w:pPr>
            <w:r w:rsidRPr="00DD455B">
              <w:t>r = .22</w:t>
            </w:r>
            <w:r w:rsidRPr="00DD455B">
              <w:br/>
            </w:r>
            <w:r w:rsidRPr="00DD455B">
              <w:rPr>
                <w:i/>
                <w:iCs/>
              </w:rPr>
              <w:t>p</w:t>
            </w:r>
            <w:r w:rsidRPr="00DD455B">
              <w:t xml:space="preserve"> = .07</w:t>
            </w:r>
          </w:p>
        </w:tc>
        <w:tc>
          <w:tcPr>
            <w:tcW w:w="1275" w:type="dxa"/>
            <w:vAlign w:val="center"/>
          </w:tcPr>
          <w:p w14:paraId="005681FD" w14:textId="4CB2B079" w:rsidR="004A0E67" w:rsidRPr="00DD455B" w:rsidRDefault="004A0E67" w:rsidP="00DD455B">
            <w:pPr>
              <w:pStyle w:val="Tabellinnehll"/>
            </w:pPr>
            <w:r w:rsidRPr="00DD455B">
              <w:t>r = .18</w:t>
            </w:r>
            <w:r w:rsidRPr="00DD455B">
              <w:br/>
            </w:r>
            <w:r w:rsidRPr="00DD455B">
              <w:rPr>
                <w:i/>
                <w:iCs/>
              </w:rPr>
              <w:t>p</w:t>
            </w:r>
            <w:r w:rsidRPr="00DD455B">
              <w:t xml:space="preserve"> = .15</w:t>
            </w:r>
          </w:p>
        </w:tc>
        <w:tc>
          <w:tcPr>
            <w:tcW w:w="1418" w:type="dxa"/>
            <w:vAlign w:val="center"/>
          </w:tcPr>
          <w:p w14:paraId="1C4D946F" w14:textId="7E28EA4B" w:rsidR="004A0E67" w:rsidRPr="00DD455B" w:rsidRDefault="004A0E67" w:rsidP="00DD455B">
            <w:pPr>
              <w:pStyle w:val="Tabellinnehll"/>
            </w:pPr>
            <w:r w:rsidRPr="00DD455B">
              <w:t>r = .23</w:t>
            </w:r>
            <w:r w:rsidRPr="00DD455B">
              <w:br/>
            </w:r>
            <w:r w:rsidRPr="00DD455B">
              <w:rPr>
                <w:i/>
                <w:iCs/>
              </w:rPr>
              <w:t>p</w:t>
            </w:r>
            <w:r w:rsidRPr="00DD455B">
              <w:t xml:space="preserve"> = .06</w:t>
            </w:r>
          </w:p>
        </w:tc>
        <w:tc>
          <w:tcPr>
            <w:tcW w:w="1701" w:type="dxa"/>
            <w:vAlign w:val="center"/>
          </w:tcPr>
          <w:p w14:paraId="341407E3" w14:textId="02B1455F" w:rsidR="004A0E67" w:rsidRPr="00DD455B" w:rsidRDefault="004A0E67" w:rsidP="00DD455B">
            <w:pPr>
              <w:pStyle w:val="Tabellinnehll"/>
            </w:pPr>
            <w:r w:rsidRPr="00DD455B">
              <w:t>r = .11</w:t>
            </w:r>
            <w:r w:rsidRPr="00DD455B">
              <w:br/>
            </w:r>
            <w:r w:rsidRPr="00DD455B">
              <w:rPr>
                <w:i/>
                <w:iCs/>
              </w:rPr>
              <w:t>p</w:t>
            </w:r>
            <w:r w:rsidRPr="00DD455B">
              <w:t xml:space="preserve"> = .36</w:t>
            </w:r>
          </w:p>
        </w:tc>
      </w:tr>
      <w:tr w:rsidR="0033628A" w:rsidRPr="00DD455B" w14:paraId="30269F2F" w14:textId="7F1C536D" w:rsidTr="00C20AD4">
        <w:trPr>
          <w:trHeight w:val="486"/>
        </w:trPr>
        <w:tc>
          <w:tcPr>
            <w:tcW w:w="1843" w:type="dxa"/>
            <w:tcMar>
              <w:top w:w="55" w:type="dxa"/>
              <w:left w:w="55" w:type="dxa"/>
              <w:bottom w:w="55" w:type="dxa"/>
              <w:right w:w="55" w:type="dxa"/>
            </w:tcMar>
            <w:vAlign w:val="center"/>
          </w:tcPr>
          <w:p w14:paraId="3029BD67" w14:textId="77777777" w:rsidR="004A0E67" w:rsidRPr="00DD455B" w:rsidRDefault="004A0E67" w:rsidP="00DD455B">
            <w:r w:rsidRPr="00DD455B">
              <w:t>IgM</w:t>
            </w:r>
          </w:p>
        </w:tc>
        <w:tc>
          <w:tcPr>
            <w:tcW w:w="1418" w:type="dxa"/>
            <w:tcMar>
              <w:top w:w="55" w:type="dxa"/>
              <w:left w:w="55" w:type="dxa"/>
              <w:bottom w:w="55" w:type="dxa"/>
              <w:right w:w="55" w:type="dxa"/>
            </w:tcMar>
            <w:vAlign w:val="center"/>
          </w:tcPr>
          <w:p w14:paraId="4C53EF69" w14:textId="0E298A9D" w:rsidR="004A0E67" w:rsidRPr="00DD455B" w:rsidRDefault="004A0E67" w:rsidP="00DD455B">
            <w:pPr>
              <w:pStyle w:val="Tabellinnehll"/>
            </w:pPr>
            <w:r w:rsidRPr="00DD455B">
              <w:t>r = -.17</w:t>
            </w:r>
            <w:r w:rsidRPr="00DD455B">
              <w:br/>
            </w:r>
            <w:r w:rsidRPr="00DD455B">
              <w:rPr>
                <w:i/>
                <w:iCs/>
              </w:rPr>
              <w:t>p</w:t>
            </w:r>
            <w:r w:rsidRPr="00DD455B">
              <w:t xml:space="preserve"> = .17</w:t>
            </w:r>
          </w:p>
        </w:tc>
        <w:tc>
          <w:tcPr>
            <w:tcW w:w="1134" w:type="dxa"/>
            <w:vAlign w:val="center"/>
          </w:tcPr>
          <w:p w14:paraId="4B146490" w14:textId="6AB76C65" w:rsidR="004A0E67" w:rsidRPr="00DD455B" w:rsidRDefault="004A0E67" w:rsidP="00DD455B">
            <w:pPr>
              <w:pStyle w:val="Tabellinnehll"/>
            </w:pPr>
            <w:r w:rsidRPr="00DD455B">
              <w:t>r = .040</w:t>
            </w:r>
            <w:r w:rsidRPr="00DD455B">
              <w:br/>
            </w:r>
            <w:r w:rsidRPr="00DD455B">
              <w:rPr>
                <w:i/>
                <w:iCs/>
              </w:rPr>
              <w:t>p</w:t>
            </w:r>
            <w:r w:rsidRPr="00DD455B">
              <w:t xml:space="preserve"> = .74</w:t>
            </w:r>
          </w:p>
        </w:tc>
        <w:tc>
          <w:tcPr>
            <w:tcW w:w="1134" w:type="dxa"/>
            <w:tcMar>
              <w:top w:w="55" w:type="dxa"/>
              <w:left w:w="55" w:type="dxa"/>
              <w:bottom w:w="55" w:type="dxa"/>
              <w:right w:w="55" w:type="dxa"/>
            </w:tcMar>
            <w:vAlign w:val="center"/>
          </w:tcPr>
          <w:p w14:paraId="6862C4D9" w14:textId="4B33CD25" w:rsidR="004A0E67" w:rsidRPr="00DD455B" w:rsidRDefault="004A0E67" w:rsidP="00DD455B">
            <w:pPr>
              <w:pStyle w:val="Tabellinnehll"/>
            </w:pPr>
            <w:r w:rsidRPr="00DD455B">
              <w:t>r = -.19</w:t>
            </w:r>
            <w:r w:rsidRPr="00DD455B">
              <w:br/>
            </w:r>
            <w:r w:rsidRPr="00DD455B">
              <w:rPr>
                <w:i/>
                <w:iCs/>
              </w:rPr>
              <w:t>p</w:t>
            </w:r>
            <w:r w:rsidRPr="00DD455B">
              <w:t xml:space="preserve"> = .12</w:t>
            </w:r>
          </w:p>
        </w:tc>
        <w:tc>
          <w:tcPr>
            <w:tcW w:w="1275" w:type="dxa"/>
            <w:vAlign w:val="center"/>
          </w:tcPr>
          <w:p w14:paraId="5E171D05" w14:textId="1D51E4E0" w:rsidR="004A0E67" w:rsidRPr="00DD455B" w:rsidRDefault="004A0E67" w:rsidP="00DD455B">
            <w:pPr>
              <w:pStyle w:val="Tabellinnehll"/>
            </w:pPr>
            <w:r w:rsidRPr="00DD455B">
              <w:t>r = -.078</w:t>
            </w:r>
            <w:r w:rsidRPr="00DD455B">
              <w:br/>
            </w:r>
            <w:r w:rsidRPr="00DD455B">
              <w:rPr>
                <w:i/>
                <w:iCs/>
              </w:rPr>
              <w:t>p</w:t>
            </w:r>
            <w:r w:rsidRPr="00DD455B">
              <w:t xml:space="preserve"> = .52</w:t>
            </w:r>
          </w:p>
        </w:tc>
        <w:tc>
          <w:tcPr>
            <w:tcW w:w="1418" w:type="dxa"/>
            <w:vAlign w:val="center"/>
          </w:tcPr>
          <w:p w14:paraId="3E68A161" w14:textId="69C63672" w:rsidR="004A0E67" w:rsidRPr="00DD455B" w:rsidRDefault="004A0E67" w:rsidP="00DD455B">
            <w:pPr>
              <w:pStyle w:val="Tabellinnehll"/>
            </w:pPr>
            <w:r w:rsidRPr="00DD455B">
              <w:t>r = -.093</w:t>
            </w:r>
            <w:r w:rsidRPr="00DD455B">
              <w:br/>
            </w:r>
            <w:r w:rsidRPr="00DD455B">
              <w:rPr>
                <w:i/>
                <w:iCs/>
              </w:rPr>
              <w:t>p</w:t>
            </w:r>
            <w:r w:rsidRPr="00DD455B">
              <w:t xml:space="preserve"> = .44</w:t>
            </w:r>
          </w:p>
        </w:tc>
        <w:tc>
          <w:tcPr>
            <w:tcW w:w="1701" w:type="dxa"/>
            <w:vAlign w:val="center"/>
          </w:tcPr>
          <w:p w14:paraId="7CB984AA" w14:textId="7423A1C8" w:rsidR="004A0E67" w:rsidRPr="00DD455B" w:rsidRDefault="004A0E67" w:rsidP="00DD455B">
            <w:pPr>
              <w:pStyle w:val="Tabellinnehll"/>
            </w:pPr>
            <w:r w:rsidRPr="00DD455B">
              <w:t>r = .010</w:t>
            </w:r>
            <w:r w:rsidRPr="00DD455B">
              <w:br/>
            </w:r>
            <w:r w:rsidRPr="00DD455B">
              <w:rPr>
                <w:i/>
                <w:iCs/>
              </w:rPr>
              <w:t>p</w:t>
            </w:r>
            <w:r w:rsidRPr="00DD455B">
              <w:t xml:space="preserve"> = .93</w:t>
            </w:r>
          </w:p>
        </w:tc>
      </w:tr>
      <w:tr w:rsidR="0033628A" w:rsidRPr="00DD455B" w14:paraId="5C65B39D" w14:textId="74236890" w:rsidTr="00C20AD4">
        <w:trPr>
          <w:trHeight w:val="486"/>
        </w:trPr>
        <w:tc>
          <w:tcPr>
            <w:tcW w:w="1843" w:type="dxa"/>
            <w:tcMar>
              <w:top w:w="55" w:type="dxa"/>
              <w:left w:w="55" w:type="dxa"/>
              <w:bottom w:w="55" w:type="dxa"/>
              <w:right w:w="55" w:type="dxa"/>
            </w:tcMar>
            <w:vAlign w:val="center"/>
          </w:tcPr>
          <w:p w14:paraId="54B5AC8F" w14:textId="77777777" w:rsidR="004A0E67" w:rsidRPr="00DD455B" w:rsidRDefault="004A0E67" w:rsidP="00DD455B">
            <w:r w:rsidRPr="00DD455B">
              <w:t>IgG1</w:t>
            </w:r>
          </w:p>
        </w:tc>
        <w:tc>
          <w:tcPr>
            <w:tcW w:w="1418" w:type="dxa"/>
            <w:tcMar>
              <w:top w:w="55" w:type="dxa"/>
              <w:left w:w="55" w:type="dxa"/>
              <w:bottom w:w="55" w:type="dxa"/>
              <w:right w:w="55" w:type="dxa"/>
            </w:tcMar>
            <w:vAlign w:val="center"/>
          </w:tcPr>
          <w:p w14:paraId="58A9C5A9" w14:textId="160264DA" w:rsidR="004A0E67" w:rsidRPr="00DD455B" w:rsidRDefault="004A0E67" w:rsidP="00DD455B">
            <w:pPr>
              <w:pStyle w:val="Tabellinnehll"/>
            </w:pPr>
            <w:r w:rsidRPr="00DD455B">
              <w:t>r = .12</w:t>
            </w:r>
            <w:r w:rsidRPr="00DD455B">
              <w:br/>
            </w:r>
            <w:r w:rsidRPr="00DD455B">
              <w:rPr>
                <w:i/>
                <w:iCs/>
              </w:rPr>
              <w:t>p</w:t>
            </w:r>
            <w:r w:rsidRPr="00DD455B">
              <w:t xml:space="preserve"> = .34</w:t>
            </w:r>
          </w:p>
        </w:tc>
        <w:tc>
          <w:tcPr>
            <w:tcW w:w="1134" w:type="dxa"/>
            <w:vAlign w:val="center"/>
          </w:tcPr>
          <w:p w14:paraId="0410CAD3" w14:textId="74E3C7F3" w:rsidR="004A0E67" w:rsidRPr="00DD455B" w:rsidRDefault="004A0E67" w:rsidP="00DD455B">
            <w:pPr>
              <w:pStyle w:val="Tabellinnehll"/>
            </w:pPr>
            <w:r w:rsidRPr="00DD455B">
              <w:t>r = .074</w:t>
            </w:r>
            <w:r w:rsidRPr="00DD455B">
              <w:br/>
            </w:r>
            <w:r w:rsidRPr="00DD455B">
              <w:rPr>
                <w:i/>
                <w:iCs/>
              </w:rPr>
              <w:t>p</w:t>
            </w:r>
            <w:r w:rsidRPr="00DD455B">
              <w:t xml:space="preserve"> = .54</w:t>
            </w:r>
          </w:p>
        </w:tc>
        <w:tc>
          <w:tcPr>
            <w:tcW w:w="1134" w:type="dxa"/>
            <w:tcMar>
              <w:top w:w="55" w:type="dxa"/>
              <w:left w:w="55" w:type="dxa"/>
              <w:bottom w:w="55" w:type="dxa"/>
              <w:right w:w="55" w:type="dxa"/>
            </w:tcMar>
            <w:vAlign w:val="center"/>
          </w:tcPr>
          <w:p w14:paraId="1341BFBF" w14:textId="617A9D6D" w:rsidR="004A0E67" w:rsidRPr="00DD455B" w:rsidRDefault="004A0E67" w:rsidP="00DD455B">
            <w:pPr>
              <w:pStyle w:val="Tabellinnehll"/>
            </w:pPr>
            <w:r w:rsidRPr="00DD455B">
              <w:t>r = .10</w:t>
            </w:r>
            <w:r w:rsidRPr="00DD455B">
              <w:br/>
            </w:r>
            <w:r w:rsidRPr="00DD455B">
              <w:rPr>
                <w:i/>
                <w:iCs/>
              </w:rPr>
              <w:t>p</w:t>
            </w:r>
            <w:r w:rsidRPr="00DD455B">
              <w:t xml:space="preserve"> = .39</w:t>
            </w:r>
          </w:p>
        </w:tc>
        <w:tc>
          <w:tcPr>
            <w:tcW w:w="1275" w:type="dxa"/>
            <w:vAlign w:val="center"/>
          </w:tcPr>
          <w:p w14:paraId="0A271881" w14:textId="37F64B05" w:rsidR="004A0E67" w:rsidRPr="00DD455B" w:rsidRDefault="004A0E67" w:rsidP="00DD455B">
            <w:pPr>
              <w:pStyle w:val="Tabellinnehll"/>
            </w:pPr>
            <w:r w:rsidRPr="00DD455B">
              <w:t>r = .11</w:t>
            </w:r>
            <w:r w:rsidRPr="00DD455B">
              <w:br/>
            </w:r>
            <w:r w:rsidRPr="00DD455B">
              <w:rPr>
                <w:i/>
                <w:iCs/>
              </w:rPr>
              <w:t>p</w:t>
            </w:r>
            <w:r w:rsidRPr="00DD455B">
              <w:t xml:space="preserve"> = .35</w:t>
            </w:r>
          </w:p>
        </w:tc>
        <w:tc>
          <w:tcPr>
            <w:tcW w:w="1418" w:type="dxa"/>
            <w:vAlign w:val="center"/>
          </w:tcPr>
          <w:p w14:paraId="61DADAE5" w14:textId="7EA8D248" w:rsidR="004A0E67" w:rsidRPr="00DD455B" w:rsidRDefault="004A0E67" w:rsidP="00DD455B">
            <w:pPr>
              <w:pStyle w:val="Tabellinnehll"/>
            </w:pPr>
            <w:r w:rsidRPr="00DD455B">
              <w:t>r = .048</w:t>
            </w:r>
            <w:r w:rsidRPr="00DD455B">
              <w:br/>
            </w:r>
            <w:r w:rsidRPr="00DD455B">
              <w:rPr>
                <w:i/>
                <w:iCs/>
              </w:rPr>
              <w:t>p</w:t>
            </w:r>
            <w:r w:rsidRPr="00DD455B">
              <w:t xml:space="preserve"> = .69</w:t>
            </w:r>
          </w:p>
        </w:tc>
        <w:tc>
          <w:tcPr>
            <w:tcW w:w="1701" w:type="dxa"/>
            <w:vAlign w:val="center"/>
          </w:tcPr>
          <w:p w14:paraId="0D6F516E" w14:textId="2D9821B2" w:rsidR="004A0E67" w:rsidRPr="00DD455B" w:rsidRDefault="004A0E67" w:rsidP="00DD455B">
            <w:pPr>
              <w:pStyle w:val="Tabellinnehll"/>
            </w:pPr>
            <w:r w:rsidRPr="00DD455B">
              <w:t>r = .057</w:t>
            </w:r>
            <w:r w:rsidRPr="00DD455B">
              <w:br/>
            </w:r>
            <w:r w:rsidRPr="00DD455B">
              <w:rPr>
                <w:i/>
                <w:iCs/>
              </w:rPr>
              <w:t>p</w:t>
            </w:r>
            <w:r w:rsidRPr="00DD455B">
              <w:t xml:space="preserve"> = .64</w:t>
            </w:r>
          </w:p>
        </w:tc>
      </w:tr>
      <w:tr w:rsidR="0033628A" w:rsidRPr="00DD455B" w14:paraId="564DC77C" w14:textId="029398D8" w:rsidTr="00C20AD4">
        <w:trPr>
          <w:trHeight w:val="486"/>
        </w:trPr>
        <w:tc>
          <w:tcPr>
            <w:tcW w:w="1843" w:type="dxa"/>
            <w:tcMar>
              <w:top w:w="55" w:type="dxa"/>
              <w:left w:w="55" w:type="dxa"/>
              <w:bottom w:w="55" w:type="dxa"/>
              <w:right w:w="55" w:type="dxa"/>
            </w:tcMar>
            <w:vAlign w:val="center"/>
          </w:tcPr>
          <w:p w14:paraId="44A874D6" w14:textId="77777777" w:rsidR="004A0E67" w:rsidRPr="00DD455B" w:rsidRDefault="004A0E67" w:rsidP="00DD455B">
            <w:r w:rsidRPr="00DD455B">
              <w:t>IgG2</w:t>
            </w:r>
          </w:p>
        </w:tc>
        <w:tc>
          <w:tcPr>
            <w:tcW w:w="1418" w:type="dxa"/>
            <w:tcMar>
              <w:top w:w="55" w:type="dxa"/>
              <w:left w:w="55" w:type="dxa"/>
              <w:bottom w:w="55" w:type="dxa"/>
              <w:right w:w="55" w:type="dxa"/>
            </w:tcMar>
            <w:vAlign w:val="center"/>
          </w:tcPr>
          <w:p w14:paraId="0D9717AD" w14:textId="277142D5" w:rsidR="004A0E67" w:rsidRPr="00DD455B" w:rsidRDefault="004A0E67" w:rsidP="00DD455B">
            <w:pPr>
              <w:pStyle w:val="Tabellinnehll"/>
              <w:rPr>
                <w:b/>
                <w:bCs/>
              </w:rPr>
            </w:pPr>
            <w:r w:rsidRPr="00DD455B">
              <w:t>r = .098</w:t>
            </w:r>
            <w:r w:rsidRPr="00DD455B">
              <w:br/>
            </w:r>
            <w:r w:rsidRPr="00DD455B">
              <w:rPr>
                <w:i/>
                <w:iCs/>
              </w:rPr>
              <w:t>p</w:t>
            </w:r>
            <w:r w:rsidRPr="00DD455B">
              <w:t xml:space="preserve"> = .42</w:t>
            </w:r>
          </w:p>
        </w:tc>
        <w:tc>
          <w:tcPr>
            <w:tcW w:w="1134" w:type="dxa"/>
            <w:vAlign w:val="center"/>
          </w:tcPr>
          <w:p w14:paraId="78740AD5" w14:textId="3F1DBA6C" w:rsidR="004A0E67" w:rsidRPr="00DD455B" w:rsidRDefault="004A0E67" w:rsidP="00DD455B">
            <w:pPr>
              <w:pStyle w:val="Tabellinnehll"/>
              <w:rPr>
                <w:b/>
                <w:bCs/>
              </w:rPr>
            </w:pPr>
            <w:r w:rsidRPr="00DD455B">
              <w:t>r = .13</w:t>
            </w:r>
            <w:r w:rsidRPr="00DD455B">
              <w:br/>
            </w:r>
            <w:r w:rsidRPr="00DD455B">
              <w:rPr>
                <w:i/>
                <w:iCs/>
              </w:rPr>
              <w:t>p</w:t>
            </w:r>
            <w:r w:rsidRPr="00DD455B">
              <w:t xml:space="preserve"> = .27</w:t>
            </w:r>
          </w:p>
        </w:tc>
        <w:tc>
          <w:tcPr>
            <w:tcW w:w="1134" w:type="dxa"/>
            <w:tcMar>
              <w:top w:w="55" w:type="dxa"/>
              <w:left w:w="55" w:type="dxa"/>
              <w:bottom w:w="55" w:type="dxa"/>
              <w:right w:w="55" w:type="dxa"/>
            </w:tcMar>
            <w:vAlign w:val="center"/>
          </w:tcPr>
          <w:p w14:paraId="16D0760E" w14:textId="7285A14A" w:rsidR="004A0E67" w:rsidRPr="00DD455B" w:rsidRDefault="004A0E67" w:rsidP="00DD455B">
            <w:pPr>
              <w:pStyle w:val="Tabellinnehll"/>
            </w:pPr>
            <w:r w:rsidRPr="00DD455B">
              <w:t>r = .16</w:t>
            </w:r>
            <w:r w:rsidRPr="00DD455B">
              <w:br/>
            </w:r>
            <w:r w:rsidRPr="00DD455B">
              <w:rPr>
                <w:i/>
                <w:iCs/>
              </w:rPr>
              <w:t>p</w:t>
            </w:r>
            <w:r w:rsidRPr="00DD455B">
              <w:t xml:space="preserve"> = .19</w:t>
            </w:r>
          </w:p>
        </w:tc>
        <w:tc>
          <w:tcPr>
            <w:tcW w:w="1275" w:type="dxa"/>
            <w:vAlign w:val="center"/>
          </w:tcPr>
          <w:p w14:paraId="75B82B5E" w14:textId="0B898ED8" w:rsidR="004A0E67" w:rsidRPr="00DD455B" w:rsidRDefault="004A0E67" w:rsidP="00DD455B">
            <w:pPr>
              <w:pStyle w:val="Tabellinnehll"/>
            </w:pPr>
            <w:r w:rsidRPr="00DD455B">
              <w:t>r = .13</w:t>
            </w:r>
            <w:r w:rsidRPr="00DD455B">
              <w:br/>
            </w:r>
            <w:r w:rsidRPr="00DD455B">
              <w:rPr>
                <w:i/>
                <w:iCs/>
              </w:rPr>
              <w:t>p</w:t>
            </w:r>
            <w:r w:rsidRPr="00DD455B">
              <w:t xml:space="preserve"> = .29</w:t>
            </w:r>
          </w:p>
        </w:tc>
        <w:tc>
          <w:tcPr>
            <w:tcW w:w="1418" w:type="dxa"/>
            <w:vAlign w:val="center"/>
          </w:tcPr>
          <w:p w14:paraId="0AD81C62" w14:textId="3739AACB" w:rsidR="004A0E67" w:rsidRPr="00DD455B" w:rsidRDefault="004A0E67" w:rsidP="00DD455B">
            <w:pPr>
              <w:pStyle w:val="Tabellinnehll"/>
            </w:pPr>
            <w:r w:rsidRPr="00DD455B">
              <w:t>r = .13</w:t>
            </w:r>
            <w:r w:rsidRPr="00DD455B">
              <w:br/>
            </w:r>
            <w:r w:rsidRPr="00DD455B">
              <w:rPr>
                <w:i/>
                <w:iCs/>
              </w:rPr>
              <w:t>p</w:t>
            </w:r>
            <w:r w:rsidRPr="00DD455B">
              <w:t xml:space="preserve"> = .27</w:t>
            </w:r>
          </w:p>
        </w:tc>
        <w:tc>
          <w:tcPr>
            <w:tcW w:w="1701" w:type="dxa"/>
            <w:vAlign w:val="center"/>
          </w:tcPr>
          <w:p w14:paraId="735B4C90" w14:textId="3A59FBAC" w:rsidR="004A0E67" w:rsidRPr="00DD455B" w:rsidRDefault="004A0E67" w:rsidP="00DD455B">
            <w:pPr>
              <w:pStyle w:val="Tabellinnehll"/>
            </w:pPr>
            <w:r w:rsidRPr="00DD455B">
              <w:t>r = .11</w:t>
            </w:r>
            <w:r w:rsidRPr="00DD455B">
              <w:br/>
            </w:r>
            <w:r w:rsidRPr="00DD455B">
              <w:rPr>
                <w:i/>
                <w:iCs/>
              </w:rPr>
              <w:t>p</w:t>
            </w:r>
            <w:r w:rsidRPr="00DD455B">
              <w:t xml:space="preserve"> = .39</w:t>
            </w:r>
          </w:p>
        </w:tc>
      </w:tr>
      <w:tr w:rsidR="0033628A" w:rsidRPr="00DD455B" w14:paraId="764D4A6A" w14:textId="10953611" w:rsidTr="00C20AD4">
        <w:trPr>
          <w:trHeight w:val="486"/>
        </w:trPr>
        <w:tc>
          <w:tcPr>
            <w:tcW w:w="1843" w:type="dxa"/>
            <w:tcMar>
              <w:top w:w="55" w:type="dxa"/>
              <w:left w:w="55" w:type="dxa"/>
              <w:bottom w:w="55" w:type="dxa"/>
              <w:right w:w="55" w:type="dxa"/>
            </w:tcMar>
            <w:vAlign w:val="center"/>
          </w:tcPr>
          <w:p w14:paraId="00EAB612" w14:textId="77777777" w:rsidR="004A0E67" w:rsidRPr="00DD455B" w:rsidRDefault="004A0E67" w:rsidP="00DD455B">
            <w:r w:rsidRPr="00DD455B">
              <w:t>IgG3</w:t>
            </w:r>
          </w:p>
        </w:tc>
        <w:tc>
          <w:tcPr>
            <w:tcW w:w="1418" w:type="dxa"/>
            <w:tcMar>
              <w:top w:w="55" w:type="dxa"/>
              <w:left w:w="55" w:type="dxa"/>
              <w:bottom w:w="55" w:type="dxa"/>
              <w:right w:w="55" w:type="dxa"/>
            </w:tcMar>
            <w:vAlign w:val="center"/>
          </w:tcPr>
          <w:p w14:paraId="475771BB" w14:textId="2918CBBB" w:rsidR="004A0E67" w:rsidRPr="00DD455B" w:rsidRDefault="004A0E67" w:rsidP="00DD455B">
            <w:pPr>
              <w:pStyle w:val="Tabellinnehll"/>
            </w:pPr>
            <w:r w:rsidRPr="00DD455B">
              <w:t>r = .11</w:t>
            </w:r>
            <w:r w:rsidRPr="00DD455B">
              <w:br/>
            </w:r>
            <w:r w:rsidRPr="00DD455B">
              <w:rPr>
                <w:i/>
                <w:iCs/>
              </w:rPr>
              <w:t>p</w:t>
            </w:r>
            <w:r w:rsidRPr="00DD455B">
              <w:t xml:space="preserve"> = .37</w:t>
            </w:r>
          </w:p>
        </w:tc>
        <w:tc>
          <w:tcPr>
            <w:tcW w:w="1134" w:type="dxa"/>
            <w:vAlign w:val="center"/>
          </w:tcPr>
          <w:p w14:paraId="00B2FEB0" w14:textId="374C7B08" w:rsidR="004A0E67" w:rsidRPr="00DD455B" w:rsidRDefault="004A0E67" w:rsidP="00DD455B">
            <w:pPr>
              <w:pStyle w:val="Tabellinnehll"/>
            </w:pPr>
            <w:r w:rsidRPr="00DD455B">
              <w:t>r = -.12</w:t>
            </w:r>
            <w:r w:rsidRPr="00DD455B">
              <w:br/>
            </w:r>
            <w:r w:rsidRPr="00DD455B">
              <w:rPr>
                <w:i/>
                <w:iCs/>
              </w:rPr>
              <w:t>p</w:t>
            </w:r>
            <w:r w:rsidRPr="00DD455B">
              <w:t xml:space="preserve"> = .32</w:t>
            </w:r>
          </w:p>
        </w:tc>
        <w:tc>
          <w:tcPr>
            <w:tcW w:w="1134" w:type="dxa"/>
            <w:tcMar>
              <w:top w:w="55" w:type="dxa"/>
              <w:left w:w="55" w:type="dxa"/>
              <w:bottom w:w="55" w:type="dxa"/>
              <w:right w:w="55" w:type="dxa"/>
            </w:tcMar>
            <w:vAlign w:val="center"/>
          </w:tcPr>
          <w:p w14:paraId="6DE14627" w14:textId="0C18C14B" w:rsidR="004A0E67" w:rsidRPr="00DD455B" w:rsidRDefault="004A0E67" w:rsidP="00DD455B">
            <w:pPr>
              <w:pStyle w:val="Tabellinnehll"/>
            </w:pPr>
            <w:r w:rsidRPr="00DD455B">
              <w:t>r = .13</w:t>
            </w:r>
            <w:r w:rsidRPr="00DD455B">
              <w:br/>
            </w:r>
            <w:r w:rsidRPr="00DD455B">
              <w:rPr>
                <w:i/>
                <w:iCs/>
              </w:rPr>
              <w:t>p</w:t>
            </w:r>
            <w:r w:rsidRPr="00DD455B">
              <w:t xml:space="preserve"> = .30</w:t>
            </w:r>
          </w:p>
        </w:tc>
        <w:tc>
          <w:tcPr>
            <w:tcW w:w="1275" w:type="dxa"/>
            <w:vAlign w:val="center"/>
          </w:tcPr>
          <w:p w14:paraId="72437E3D" w14:textId="2CBC167D" w:rsidR="004A0E67" w:rsidRPr="00DD455B" w:rsidRDefault="004A0E67" w:rsidP="00DD455B">
            <w:pPr>
              <w:pStyle w:val="Tabellinnehll"/>
            </w:pPr>
            <w:r w:rsidRPr="00DD455B">
              <w:t>r = .054</w:t>
            </w:r>
            <w:r w:rsidRPr="00DD455B">
              <w:br/>
            </w:r>
            <w:r w:rsidRPr="00DD455B">
              <w:rPr>
                <w:i/>
                <w:iCs/>
              </w:rPr>
              <w:t>p</w:t>
            </w:r>
            <w:r w:rsidRPr="00DD455B">
              <w:t xml:space="preserve"> = .66</w:t>
            </w:r>
          </w:p>
        </w:tc>
        <w:tc>
          <w:tcPr>
            <w:tcW w:w="1418" w:type="dxa"/>
            <w:vAlign w:val="center"/>
          </w:tcPr>
          <w:p w14:paraId="7756F7B9" w14:textId="46B794BF" w:rsidR="004A0E67" w:rsidRPr="00DD455B" w:rsidRDefault="004A0E67" w:rsidP="00DD455B">
            <w:pPr>
              <w:pStyle w:val="Tabellinnehll"/>
            </w:pPr>
            <w:r w:rsidRPr="00DD455B">
              <w:t>r = .016</w:t>
            </w:r>
            <w:r w:rsidRPr="00DD455B">
              <w:br/>
            </w:r>
            <w:r w:rsidRPr="00DD455B">
              <w:rPr>
                <w:i/>
                <w:iCs/>
              </w:rPr>
              <w:t>p</w:t>
            </w:r>
            <w:r w:rsidRPr="00DD455B">
              <w:t xml:space="preserve"> = .89</w:t>
            </w:r>
          </w:p>
        </w:tc>
        <w:tc>
          <w:tcPr>
            <w:tcW w:w="1701" w:type="dxa"/>
            <w:vAlign w:val="center"/>
          </w:tcPr>
          <w:p w14:paraId="4747D70F" w14:textId="0BD24D57" w:rsidR="004A0E67" w:rsidRPr="00DD455B" w:rsidRDefault="004A0E67" w:rsidP="00DD455B">
            <w:pPr>
              <w:pStyle w:val="Tabellinnehll"/>
            </w:pPr>
            <w:r w:rsidRPr="00DD455B">
              <w:t>r = .036</w:t>
            </w:r>
            <w:r w:rsidRPr="00DD455B">
              <w:br/>
            </w:r>
            <w:r w:rsidRPr="00DD455B">
              <w:rPr>
                <w:i/>
                <w:iCs/>
              </w:rPr>
              <w:t>p</w:t>
            </w:r>
            <w:r w:rsidRPr="00DD455B">
              <w:t xml:space="preserve"> = .77</w:t>
            </w:r>
          </w:p>
        </w:tc>
      </w:tr>
      <w:tr w:rsidR="0033628A" w:rsidRPr="00DD455B" w14:paraId="391B159D" w14:textId="2A122CB9" w:rsidTr="00C20AD4">
        <w:trPr>
          <w:trHeight w:val="486"/>
        </w:trPr>
        <w:tc>
          <w:tcPr>
            <w:tcW w:w="1843" w:type="dxa"/>
            <w:tcBorders>
              <w:bottom w:val="single" w:sz="2" w:space="0" w:color="000000"/>
            </w:tcBorders>
            <w:tcMar>
              <w:top w:w="55" w:type="dxa"/>
              <w:left w:w="55" w:type="dxa"/>
              <w:bottom w:w="55" w:type="dxa"/>
              <w:right w:w="55" w:type="dxa"/>
            </w:tcMar>
            <w:vAlign w:val="center"/>
          </w:tcPr>
          <w:p w14:paraId="080673EC" w14:textId="5D85992B" w:rsidR="004A0E67" w:rsidRPr="00DD455B" w:rsidRDefault="004A0E67" w:rsidP="00DD455B">
            <w:r w:rsidRPr="00DD455B">
              <w:t>IgG4</w:t>
            </w:r>
          </w:p>
        </w:tc>
        <w:tc>
          <w:tcPr>
            <w:tcW w:w="1418" w:type="dxa"/>
            <w:tcBorders>
              <w:bottom w:val="single" w:sz="2" w:space="0" w:color="000000"/>
            </w:tcBorders>
            <w:tcMar>
              <w:top w:w="55" w:type="dxa"/>
              <w:left w:w="55" w:type="dxa"/>
              <w:bottom w:w="55" w:type="dxa"/>
              <w:right w:w="55" w:type="dxa"/>
            </w:tcMar>
            <w:vAlign w:val="center"/>
          </w:tcPr>
          <w:p w14:paraId="7A99D895" w14:textId="1DEDAFF1" w:rsidR="004A0E67" w:rsidRPr="00DD455B" w:rsidRDefault="004A0E67" w:rsidP="00DD455B">
            <w:pPr>
              <w:pStyle w:val="Tabellinnehll"/>
              <w:rPr>
                <w:b/>
                <w:bCs/>
              </w:rPr>
            </w:pPr>
            <w:r w:rsidRPr="00DD455B">
              <w:t>r = .15</w:t>
            </w:r>
            <w:r w:rsidRPr="00DD455B">
              <w:br/>
            </w:r>
            <w:r w:rsidRPr="00DD455B">
              <w:rPr>
                <w:i/>
                <w:iCs/>
              </w:rPr>
              <w:t>p</w:t>
            </w:r>
            <w:r w:rsidRPr="00DD455B">
              <w:t xml:space="preserve"> = .21</w:t>
            </w:r>
          </w:p>
        </w:tc>
        <w:tc>
          <w:tcPr>
            <w:tcW w:w="1134" w:type="dxa"/>
            <w:tcBorders>
              <w:bottom w:val="single" w:sz="2" w:space="0" w:color="000000"/>
            </w:tcBorders>
            <w:vAlign w:val="center"/>
          </w:tcPr>
          <w:p w14:paraId="7B16C0A4" w14:textId="42835FE8" w:rsidR="004A0E67" w:rsidRPr="00DD455B" w:rsidRDefault="004A0E67" w:rsidP="00DD455B">
            <w:pPr>
              <w:pStyle w:val="Tabellinnehll"/>
              <w:rPr>
                <w:b/>
                <w:bCs/>
              </w:rPr>
            </w:pPr>
            <w:r w:rsidRPr="00DD455B">
              <w:t>r = -.063</w:t>
            </w:r>
            <w:r w:rsidRPr="00DD455B">
              <w:br/>
            </w:r>
            <w:r w:rsidRPr="00DD455B">
              <w:rPr>
                <w:i/>
                <w:iCs/>
              </w:rPr>
              <w:t>p</w:t>
            </w:r>
            <w:r w:rsidRPr="00DD455B">
              <w:t xml:space="preserve"> = .61</w:t>
            </w:r>
          </w:p>
        </w:tc>
        <w:tc>
          <w:tcPr>
            <w:tcW w:w="1134" w:type="dxa"/>
            <w:tcBorders>
              <w:bottom w:val="single" w:sz="2" w:space="0" w:color="000000"/>
            </w:tcBorders>
            <w:tcMar>
              <w:top w:w="55" w:type="dxa"/>
              <w:left w:w="55" w:type="dxa"/>
              <w:bottom w:w="55" w:type="dxa"/>
              <w:right w:w="55" w:type="dxa"/>
            </w:tcMar>
            <w:vAlign w:val="center"/>
          </w:tcPr>
          <w:p w14:paraId="32E93ECD" w14:textId="45031954" w:rsidR="004A0E67" w:rsidRPr="00AC0D38" w:rsidRDefault="004A0E67" w:rsidP="00DD455B">
            <w:pPr>
              <w:pStyle w:val="Tabellinnehll"/>
              <w:rPr>
                <w:b/>
                <w:bCs/>
              </w:rPr>
            </w:pPr>
            <w:r w:rsidRPr="00AC0D38">
              <w:rPr>
                <w:b/>
                <w:bCs/>
              </w:rPr>
              <w:t>r = .36</w:t>
            </w:r>
            <w:r w:rsidRPr="00AC0D38">
              <w:rPr>
                <w:b/>
                <w:bCs/>
              </w:rPr>
              <w:br/>
            </w:r>
            <w:r w:rsidRPr="00AC0D38">
              <w:rPr>
                <w:b/>
                <w:bCs/>
                <w:i/>
                <w:iCs/>
              </w:rPr>
              <w:t>p</w:t>
            </w:r>
            <w:r w:rsidRPr="00AC0D38">
              <w:rPr>
                <w:b/>
                <w:bCs/>
              </w:rPr>
              <w:t xml:space="preserve"> = .002</w:t>
            </w:r>
          </w:p>
        </w:tc>
        <w:tc>
          <w:tcPr>
            <w:tcW w:w="1275" w:type="dxa"/>
            <w:tcBorders>
              <w:bottom w:val="single" w:sz="2" w:space="0" w:color="000000"/>
            </w:tcBorders>
            <w:vAlign w:val="center"/>
          </w:tcPr>
          <w:p w14:paraId="44B90F0A" w14:textId="22EF8163" w:rsidR="004A0E67" w:rsidRPr="00DD455B" w:rsidRDefault="004A0E67" w:rsidP="00DD455B">
            <w:pPr>
              <w:pStyle w:val="Tabellinnehll"/>
            </w:pPr>
            <w:r w:rsidRPr="00DD455B">
              <w:t>r = .16</w:t>
            </w:r>
            <w:r w:rsidRPr="00DD455B">
              <w:br/>
            </w:r>
            <w:r w:rsidRPr="00DD455B">
              <w:rPr>
                <w:i/>
                <w:iCs/>
              </w:rPr>
              <w:t>p</w:t>
            </w:r>
            <w:r w:rsidRPr="00DD455B">
              <w:t xml:space="preserve"> = .17</w:t>
            </w:r>
          </w:p>
        </w:tc>
        <w:tc>
          <w:tcPr>
            <w:tcW w:w="1418" w:type="dxa"/>
            <w:tcBorders>
              <w:bottom w:val="single" w:sz="2" w:space="0" w:color="000000"/>
            </w:tcBorders>
            <w:vAlign w:val="center"/>
          </w:tcPr>
          <w:p w14:paraId="31B0B7F8" w14:textId="59436C95" w:rsidR="004A0E67" w:rsidRPr="00DD455B" w:rsidRDefault="004A0E67" w:rsidP="00DD455B">
            <w:pPr>
              <w:pStyle w:val="Tabellinnehll"/>
            </w:pPr>
            <w:r w:rsidRPr="00DD455B">
              <w:t>r = .088</w:t>
            </w:r>
            <w:r w:rsidRPr="00DD455B">
              <w:br/>
            </w:r>
            <w:r w:rsidRPr="00DD455B">
              <w:rPr>
                <w:i/>
                <w:iCs/>
              </w:rPr>
              <w:t>p</w:t>
            </w:r>
            <w:r w:rsidRPr="00DD455B">
              <w:t xml:space="preserve"> = .47</w:t>
            </w:r>
          </w:p>
        </w:tc>
        <w:tc>
          <w:tcPr>
            <w:tcW w:w="1701" w:type="dxa"/>
            <w:tcBorders>
              <w:bottom w:val="single" w:sz="2" w:space="0" w:color="000000"/>
            </w:tcBorders>
            <w:vAlign w:val="center"/>
          </w:tcPr>
          <w:p w14:paraId="164A799F" w14:textId="0AA9841F" w:rsidR="004A0E67" w:rsidRPr="00DD455B" w:rsidRDefault="004A0E67" w:rsidP="00DD455B">
            <w:pPr>
              <w:pStyle w:val="Tabellinnehll"/>
            </w:pPr>
            <w:r w:rsidRPr="00DD455B">
              <w:t>r = .17</w:t>
            </w:r>
            <w:r w:rsidRPr="00DD455B">
              <w:br/>
            </w:r>
            <w:r w:rsidRPr="00DD455B">
              <w:rPr>
                <w:i/>
                <w:iCs/>
              </w:rPr>
              <w:t>p</w:t>
            </w:r>
            <w:r w:rsidRPr="00DD455B">
              <w:t xml:space="preserve"> = .15</w:t>
            </w:r>
          </w:p>
        </w:tc>
      </w:tr>
    </w:tbl>
    <w:p w14:paraId="7D4E4568" w14:textId="54380EC2" w:rsidR="004A0455" w:rsidRDefault="004A0455" w:rsidP="00DD455B"/>
    <w:p w14:paraId="7A275A08" w14:textId="77777777" w:rsidR="00C75F27" w:rsidRDefault="00C75F27" w:rsidP="00DD455B"/>
    <w:p w14:paraId="1133E032" w14:textId="0B16A2EE" w:rsidR="00425AF8" w:rsidRPr="00DD455B" w:rsidRDefault="00425AF8" w:rsidP="00425AF8">
      <w:r w:rsidRPr="00DD455B">
        <w:rPr>
          <w:b/>
          <w:bCs/>
        </w:rPr>
        <w:t>Supplementary Table S</w:t>
      </w:r>
      <w:r>
        <w:rPr>
          <w:b/>
          <w:bCs/>
        </w:rPr>
        <w:t>4</w:t>
      </w:r>
      <w:r w:rsidRPr="00DD455B">
        <w:rPr>
          <w:b/>
          <w:bCs/>
        </w:rPr>
        <w:t>.</w:t>
      </w:r>
      <w:r w:rsidRPr="00DD455B">
        <w:t xml:space="preserve"> Reference intervals for each type of immunoglobulin (Ig) isotype or IgG subclass.</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977"/>
      </w:tblGrid>
      <w:tr w:rsidR="00425AF8" w:rsidRPr="00DD455B" w14:paraId="1C4DD0C4" w14:textId="77777777" w:rsidTr="004D6BBB">
        <w:tc>
          <w:tcPr>
            <w:tcW w:w="1701" w:type="dxa"/>
            <w:tcBorders>
              <w:top w:val="single" w:sz="4" w:space="0" w:color="auto"/>
              <w:bottom w:val="single" w:sz="4" w:space="0" w:color="auto"/>
            </w:tcBorders>
            <w:tcMar>
              <w:top w:w="57" w:type="dxa"/>
              <w:left w:w="57" w:type="dxa"/>
              <w:bottom w:w="57" w:type="dxa"/>
              <w:right w:w="57" w:type="dxa"/>
            </w:tcMar>
          </w:tcPr>
          <w:p w14:paraId="0E2C8D72" w14:textId="77777777" w:rsidR="00425AF8" w:rsidRPr="00DD455B" w:rsidRDefault="00425AF8" w:rsidP="004D6BBB">
            <w:r w:rsidRPr="00DD455B">
              <w:t>Ig</w:t>
            </w:r>
          </w:p>
        </w:tc>
        <w:tc>
          <w:tcPr>
            <w:tcW w:w="2977" w:type="dxa"/>
            <w:tcBorders>
              <w:top w:val="single" w:sz="4" w:space="0" w:color="auto"/>
              <w:bottom w:val="single" w:sz="4" w:space="0" w:color="auto"/>
            </w:tcBorders>
            <w:tcMar>
              <w:top w:w="57" w:type="dxa"/>
              <w:left w:w="57" w:type="dxa"/>
              <w:bottom w:w="57" w:type="dxa"/>
              <w:right w:w="57" w:type="dxa"/>
            </w:tcMar>
          </w:tcPr>
          <w:p w14:paraId="5E3B197E" w14:textId="77777777" w:rsidR="00425AF8" w:rsidRPr="00DD455B" w:rsidRDefault="00425AF8" w:rsidP="004D6BBB">
            <w:r w:rsidRPr="00DD455B">
              <w:t>Reference interval (g/L)</w:t>
            </w:r>
          </w:p>
        </w:tc>
      </w:tr>
      <w:tr w:rsidR="00425AF8" w:rsidRPr="00DD455B" w14:paraId="02AC9727" w14:textId="77777777" w:rsidTr="004D6BBB">
        <w:tc>
          <w:tcPr>
            <w:tcW w:w="1701" w:type="dxa"/>
            <w:tcBorders>
              <w:top w:val="single" w:sz="4" w:space="0" w:color="auto"/>
            </w:tcBorders>
            <w:tcMar>
              <w:top w:w="57" w:type="dxa"/>
              <w:left w:w="57" w:type="dxa"/>
              <w:bottom w:w="57" w:type="dxa"/>
              <w:right w:w="57" w:type="dxa"/>
            </w:tcMar>
          </w:tcPr>
          <w:p w14:paraId="704EA872" w14:textId="77777777" w:rsidR="00425AF8" w:rsidRPr="00DD455B" w:rsidRDefault="00425AF8" w:rsidP="004D6BBB">
            <w:r w:rsidRPr="00DD455B">
              <w:t>IgG</w:t>
            </w:r>
          </w:p>
        </w:tc>
        <w:tc>
          <w:tcPr>
            <w:tcW w:w="2977" w:type="dxa"/>
            <w:tcBorders>
              <w:top w:val="single" w:sz="4" w:space="0" w:color="auto"/>
            </w:tcBorders>
            <w:tcMar>
              <w:top w:w="57" w:type="dxa"/>
              <w:left w:w="57" w:type="dxa"/>
              <w:bottom w:w="57" w:type="dxa"/>
              <w:right w:w="57" w:type="dxa"/>
            </w:tcMar>
          </w:tcPr>
          <w:p w14:paraId="14A114ED" w14:textId="77777777" w:rsidR="00425AF8" w:rsidRPr="00DD455B" w:rsidRDefault="00425AF8" w:rsidP="004D6BBB">
            <w:r w:rsidRPr="00DD455B">
              <w:t>6.7–14.5</w:t>
            </w:r>
          </w:p>
        </w:tc>
      </w:tr>
      <w:tr w:rsidR="00425AF8" w:rsidRPr="00DD455B" w14:paraId="1FF2DF18" w14:textId="77777777" w:rsidTr="004D6BBB">
        <w:tc>
          <w:tcPr>
            <w:tcW w:w="1701" w:type="dxa"/>
            <w:tcMar>
              <w:top w:w="57" w:type="dxa"/>
              <w:left w:w="57" w:type="dxa"/>
              <w:bottom w:w="57" w:type="dxa"/>
              <w:right w:w="57" w:type="dxa"/>
            </w:tcMar>
          </w:tcPr>
          <w:p w14:paraId="322F587C" w14:textId="77777777" w:rsidR="00425AF8" w:rsidRPr="00DD455B" w:rsidRDefault="00425AF8" w:rsidP="004D6BBB">
            <w:r w:rsidRPr="00DD455B">
              <w:t>IgA</w:t>
            </w:r>
          </w:p>
        </w:tc>
        <w:tc>
          <w:tcPr>
            <w:tcW w:w="2977" w:type="dxa"/>
            <w:tcMar>
              <w:top w:w="57" w:type="dxa"/>
              <w:left w:w="57" w:type="dxa"/>
              <w:bottom w:w="57" w:type="dxa"/>
              <w:right w:w="57" w:type="dxa"/>
            </w:tcMar>
          </w:tcPr>
          <w:p w14:paraId="5D62520F" w14:textId="77777777" w:rsidR="00425AF8" w:rsidRPr="00DD455B" w:rsidRDefault="00425AF8" w:rsidP="004D6BBB">
            <w:r w:rsidRPr="00DD455B">
              <w:t>0.88–4.5</w:t>
            </w:r>
          </w:p>
        </w:tc>
      </w:tr>
      <w:tr w:rsidR="00425AF8" w:rsidRPr="00DD455B" w14:paraId="4CC9F0B1" w14:textId="77777777" w:rsidTr="004D6BBB">
        <w:tc>
          <w:tcPr>
            <w:tcW w:w="1701" w:type="dxa"/>
            <w:tcMar>
              <w:top w:w="57" w:type="dxa"/>
              <w:left w:w="57" w:type="dxa"/>
              <w:bottom w:w="57" w:type="dxa"/>
              <w:right w:w="57" w:type="dxa"/>
            </w:tcMar>
          </w:tcPr>
          <w:p w14:paraId="436566CC" w14:textId="77777777" w:rsidR="00425AF8" w:rsidRPr="00DD455B" w:rsidRDefault="00425AF8" w:rsidP="004D6BBB">
            <w:r w:rsidRPr="00DD455B">
              <w:t>IgM</w:t>
            </w:r>
          </w:p>
        </w:tc>
        <w:tc>
          <w:tcPr>
            <w:tcW w:w="2977" w:type="dxa"/>
            <w:tcMar>
              <w:top w:w="57" w:type="dxa"/>
              <w:left w:w="57" w:type="dxa"/>
              <w:bottom w:w="57" w:type="dxa"/>
              <w:right w:w="57" w:type="dxa"/>
            </w:tcMar>
          </w:tcPr>
          <w:p w14:paraId="24257A1A" w14:textId="77777777" w:rsidR="00425AF8" w:rsidRPr="00DD455B" w:rsidRDefault="00425AF8" w:rsidP="004D6BBB">
            <w:r w:rsidRPr="00DD455B">
              <w:t>0.27–2.1</w:t>
            </w:r>
          </w:p>
        </w:tc>
      </w:tr>
      <w:tr w:rsidR="00425AF8" w:rsidRPr="00DD455B" w14:paraId="441F51D3" w14:textId="77777777" w:rsidTr="004D6BBB">
        <w:tc>
          <w:tcPr>
            <w:tcW w:w="1701" w:type="dxa"/>
            <w:tcMar>
              <w:top w:w="57" w:type="dxa"/>
              <w:left w:w="57" w:type="dxa"/>
              <w:bottom w:w="57" w:type="dxa"/>
              <w:right w:w="57" w:type="dxa"/>
            </w:tcMar>
          </w:tcPr>
          <w:p w14:paraId="7A238772" w14:textId="77777777" w:rsidR="00425AF8" w:rsidRPr="00DD455B" w:rsidRDefault="00425AF8" w:rsidP="004D6BBB">
            <w:r w:rsidRPr="00DD455B">
              <w:t>IgG1</w:t>
            </w:r>
          </w:p>
        </w:tc>
        <w:tc>
          <w:tcPr>
            <w:tcW w:w="2977" w:type="dxa"/>
            <w:tcMar>
              <w:top w:w="57" w:type="dxa"/>
              <w:left w:w="57" w:type="dxa"/>
              <w:bottom w:w="57" w:type="dxa"/>
              <w:right w:w="57" w:type="dxa"/>
            </w:tcMar>
          </w:tcPr>
          <w:p w14:paraId="401015C1" w14:textId="77777777" w:rsidR="00425AF8" w:rsidRPr="00DD455B" w:rsidRDefault="00425AF8" w:rsidP="004D6BBB">
            <w:r w:rsidRPr="00DD455B">
              <w:t>2.8–8.0</w:t>
            </w:r>
          </w:p>
        </w:tc>
      </w:tr>
      <w:tr w:rsidR="00425AF8" w:rsidRPr="00DD455B" w14:paraId="5C44852F" w14:textId="77777777" w:rsidTr="004D6BBB">
        <w:tc>
          <w:tcPr>
            <w:tcW w:w="1701" w:type="dxa"/>
            <w:tcMar>
              <w:top w:w="57" w:type="dxa"/>
              <w:left w:w="57" w:type="dxa"/>
              <w:bottom w:w="57" w:type="dxa"/>
              <w:right w:w="57" w:type="dxa"/>
            </w:tcMar>
          </w:tcPr>
          <w:p w14:paraId="0092D4C9" w14:textId="77777777" w:rsidR="00425AF8" w:rsidRPr="00DD455B" w:rsidRDefault="00425AF8" w:rsidP="004D6BBB">
            <w:r w:rsidRPr="00DD455B">
              <w:t>IgG2</w:t>
            </w:r>
          </w:p>
        </w:tc>
        <w:tc>
          <w:tcPr>
            <w:tcW w:w="2977" w:type="dxa"/>
            <w:tcMar>
              <w:top w:w="57" w:type="dxa"/>
              <w:left w:w="57" w:type="dxa"/>
              <w:bottom w:w="57" w:type="dxa"/>
              <w:right w:w="57" w:type="dxa"/>
            </w:tcMar>
          </w:tcPr>
          <w:p w14:paraId="1BF9E14A" w14:textId="77777777" w:rsidR="00425AF8" w:rsidRPr="00DD455B" w:rsidRDefault="00425AF8" w:rsidP="004D6BBB">
            <w:r w:rsidRPr="00DD455B">
              <w:t>1.2–5.7</w:t>
            </w:r>
          </w:p>
        </w:tc>
      </w:tr>
      <w:tr w:rsidR="00425AF8" w:rsidRPr="00DD455B" w14:paraId="4DAC98AB" w14:textId="77777777" w:rsidTr="004D6BBB">
        <w:tc>
          <w:tcPr>
            <w:tcW w:w="1701" w:type="dxa"/>
            <w:tcMar>
              <w:top w:w="57" w:type="dxa"/>
              <w:left w:w="57" w:type="dxa"/>
              <w:bottom w:w="57" w:type="dxa"/>
              <w:right w:w="57" w:type="dxa"/>
            </w:tcMar>
          </w:tcPr>
          <w:p w14:paraId="4BB65558" w14:textId="77777777" w:rsidR="00425AF8" w:rsidRPr="00DD455B" w:rsidRDefault="00425AF8" w:rsidP="004D6BBB">
            <w:r w:rsidRPr="00DD455B">
              <w:t>IgG3</w:t>
            </w:r>
          </w:p>
        </w:tc>
        <w:tc>
          <w:tcPr>
            <w:tcW w:w="2977" w:type="dxa"/>
            <w:tcMar>
              <w:top w:w="57" w:type="dxa"/>
              <w:left w:w="57" w:type="dxa"/>
              <w:bottom w:w="57" w:type="dxa"/>
              <w:right w:w="57" w:type="dxa"/>
            </w:tcMar>
          </w:tcPr>
          <w:p w14:paraId="2CF4FD77" w14:textId="77777777" w:rsidR="00425AF8" w:rsidRPr="00DD455B" w:rsidRDefault="00425AF8" w:rsidP="004D6BBB">
            <w:r w:rsidRPr="00DD455B">
              <w:t>0.24–1.3</w:t>
            </w:r>
          </w:p>
        </w:tc>
      </w:tr>
      <w:tr w:rsidR="00425AF8" w:rsidRPr="00DD455B" w14:paraId="7A92C5A5" w14:textId="77777777" w:rsidTr="004D6BBB">
        <w:trPr>
          <w:trHeight w:val="56"/>
        </w:trPr>
        <w:tc>
          <w:tcPr>
            <w:tcW w:w="1701" w:type="dxa"/>
            <w:tcMar>
              <w:top w:w="57" w:type="dxa"/>
              <w:left w:w="57" w:type="dxa"/>
              <w:bottom w:w="57" w:type="dxa"/>
              <w:right w:w="57" w:type="dxa"/>
            </w:tcMar>
          </w:tcPr>
          <w:p w14:paraId="7169BB2C" w14:textId="77777777" w:rsidR="00425AF8" w:rsidRPr="00DD455B" w:rsidRDefault="00425AF8" w:rsidP="004D6BBB">
            <w:r w:rsidRPr="00DD455B">
              <w:t>IgG4</w:t>
            </w:r>
          </w:p>
        </w:tc>
        <w:tc>
          <w:tcPr>
            <w:tcW w:w="2977" w:type="dxa"/>
            <w:tcMar>
              <w:top w:w="57" w:type="dxa"/>
              <w:left w:w="57" w:type="dxa"/>
              <w:bottom w:w="57" w:type="dxa"/>
              <w:right w:w="57" w:type="dxa"/>
            </w:tcMar>
          </w:tcPr>
          <w:p w14:paraId="003E8C23" w14:textId="77777777" w:rsidR="00425AF8" w:rsidRPr="00DD455B" w:rsidRDefault="00425AF8" w:rsidP="004D6BBB">
            <w:r w:rsidRPr="00DD455B">
              <w:t>0.05–1.3</w:t>
            </w:r>
          </w:p>
        </w:tc>
      </w:tr>
    </w:tbl>
    <w:p w14:paraId="6BB54E37" w14:textId="77777777" w:rsidR="00425AF8" w:rsidRDefault="00425AF8" w:rsidP="00425AF8"/>
    <w:p w14:paraId="25868533" w14:textId="77777777" w:rsidR="00425AF8" w:rsidRPr="00DD455B" w:rsidRDefault="00425AF8" w:rsidP="00425AF8"/>
    <w:p w14:paraId="34B0BAB0" w14:textId="5143ECBB" w:rsidR="00425AF8" w:rsidRPr="00DD455B" w:rsidRDefault="00425AF8" w:rsidP="00425AF8">
      <w:r w:rsidRPr="00DD455B">
        <w:rPr>
          <w:b/>
          <w:bCs/>
        </w:rPr>
        <w:t>Supplementary Table S</w:t>
      </w:r>
      <w:r>
        <w:rPr>
          <w:b/>
          <w:bCs/>
        </w:rPr>
        <w:t>5</w:t>
      </w:r>
      <w:r w:rsidRPr="00DD455B">
        <w:rPr>
          <w:b/>
          <w:bCs/>
        </w:rPr>
        <w:t xml:space="preserve">. </w:t>
      </w:r>
      <w:r w:rsidRPr="00DD455B">
        <w:t>Reference intervals for lymphocytes and lymphocyte subpopulation cell count</w:t>
      </w:r>
      <w:r>
        <w:t>s</w:t>
      </w:r>
      <w:r w:rsidRPr="00DD455B">
        <w:t>.</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118"/>
      </w:tblGrid>
      <w:tr w:rsidR="00425AF8" w:rsidRPr="00DD455B" w14:paraId="43D6408C" w14:textId="77777777" w:rsidTr="004D6BBB">
        <w:tc>
          <w:tcPr>
            <w:tcW w:w="3261" w:type="dxa"/>
            <w:tcBorders>
              <w:top w:val="single" w:sz="4" w:space="0" w:color="auto"/>
              <w:bottom w:val="single" w:sz="4" w:space="0" w:color="auto"/>
            </w:tcBorders>
            <w:tcMar>
              <w:top w:w="57" w:type="dxa"/>
              <w:left w:w="57" w:type="dxa"/>
              <w:bottom w:w="57" w:type="dxa"/>
              <w:right w:w="57" w:type="dxa"/>
            </w:tcMar>
          </w:tcPr>
          <w:p w14:paraId="7AF6BE83" w14:textId="77777777" w:rsidR="00425AF8" w:rsidRPr="00DD455B" w:rsidRDefault="00425AF8" w:rsidP="004D6BBB">
            <w:r w:rsidRPr="00DD455B">
              <w:t>Lymphocyte population</w:t>
            </w:r>
          </w:p>
        </w:tc>
        <w:tc>
          <w:tcPr>
            <w:tcW w:w="3118" w:type="dxa"/>
            <w:tcBorders>
              <w:top w:val="single" w:sz="4" w:space="0" w:color="auto"/>
              <w:bottom w:val="single" w:sz="4" w:space="0" w:color="auto"/>
            </w:tcBorders>
            <w:tcMar>
              <w:top w:w="57" w:type="dxa"/>
              <w:left w:w="57" w:type="dxa"/>
              <w:bottom w:w="57" w:type="dxa"/>
              <w:right w:w="57" w:type="dxa"/>
            </w:tcMar>
          </w:tcPr>
          <w:p w14:paraId="66F799DA" w14:textId="77777777" w:rsidR="00425AF8" w:rsidRPr="00DD455B" w:rsidRDefault="00425AF8" w:rsidP="004D6BBB">
            <w:r w:rsidRPr="00DD455B">
              <w:t>Reference interval (x10</w:t>
            </w:r>
            <w:r w:rsidRPr="00DD455B">
              <w:rPr>
                <w:vertAlign w:val="superscript"/>
              </w:rPr>
              <w:t>9</w:t>
            </w:r>
            <w:r w:rsidRPr="00DD455B">
              <w:t>/L)</w:t>
            </w:r>
          </w:p>
        </w:tc>
      </w:tr>
      <w:tr w:rsidR="00425AF8" w:rsidRPr="00DD455B" w14:paraId="6E56CDFF" w14:textId="77777777" w:rsidTr="004D6BBB">
        <w:tc>
          <w:tcPr>
            <w:tcW w:w="3261" w:type="dxa"/>
            <w:tcBorders>
              <w:top w:val="single" w:sz="4" w:space="0" w:color="auto"/>
            </w:tcBorders>
            <w:tcMar>
              <w:top w:w="57" w:type="dxa"/>
              <w:left w:w="57" w:type="dxa"/>
              <w:bottom w:w="57" w:type="dxa"/>
              <w:right w:w="57" w:type="dxa"/>
            </w:tcMar>
          </w:tcPr>
          <w:p w14:paraId="0D771A79" w14:textId="77777777" w:rsidR="00425AF8" w:rsidRPr="00DD455B" w:rsidRDefault="00425AF8" w:rsidP="004D6BBB">
            <w:r w:rsidRPr="00DD455B">
              <w:t>Lymphocytes</w:t>
            </w:r>
          </w:p>
        </w:tc>
        <w:tc>
          <w:tcPr>
            <w:tcW w:w="3118" w:type="dxa"/>
            <w:tcBorders>
              <w:top w:val="single" w:sz="4" w:space="0" w:color="auto"/>
            </w:tcBorders>
            <w:tcMar>
              <w:top w:w="57" w:type="dxa"/>
              <w:left w:w="57" w:type="dxa"/>
              <w:bottom w:w="57" w:type="dxa"/>
              <w:right w:w="57" w:type="dxa"/>
            </w:tcMar>
          </w:tcPr>
          <w:p w14:paraId="2D3F3EBE" w14:textId="77777777" w:rsidR="00425AF8" w:rsidRPr="00DD455B" w:rsidRDefault="00425AF8" w:rsidP="004D6BBB">
            <w:r w:rsidRPr="00DD455B">
              <w:t>1.0–2.8</w:t>
            </w:r>
          </w:p>
        </w:tc>
      </w:tr>
      <w:tr w:rsidR="00425AF8" w:rsidRPr="00DD455B" w14:paraId="133C9264" w14:textId="77777777" w:rsidTr="004D6BBB">
        <w:tc>
          <w:tcPr>
            <w:tcW w:w="3261" w:type="dxa"/>
            <w:tcMar>
              <w:top w:w="57" w:type="dxa"/>
              <w:left w:w="57" w:type="dxa"/>
              <w:bottom w:w="57" w:type="dxa"/>
              <w:right w:w="57" w:type="dxa"/>
            </w:tcMar>
          </w:tcPr>
          <w:p w14:paraId="13299AB6" w14:textId="77777777" w:rsidR="00425AF8" w:rsidRPr="00DD455B" w:rsidRDefault="00425AF8" w:rsidP="004D6BBB">
            <w:r w:rsidRPr="00DD455B">
              <w:lastRenderedPageBreak/>
              <w:t>CD19+ B cells</w:t>
            </w:r>
          </w:p>
        </w:tc>
        <w:tc>
          <w:tcPr>
            <w:tcW w:w="3118" w:type="dxa"/>
            <w:tcMar>
              <w:top w:w="57" w:type="dxa"/>
              <w:left w:w="57" w:type="dxa"/>
              <w:bottom w:w="57" w:type="dxa"/>
              <w:right w:w="57" w:type="dxa"/>
            </w:tcMar>
          </w:tcPr>
          <w:p w14:paraId="3E210153" w14:textId="77777777" w:rsidR="00425AF8" w:rsidRPr="00DD455B" w:rsidRDefault="00425AF8" w:rsidP="004D6BBB">
            <w:r w:rsidRPr="00DD455B">
              <w:t>0.1–0.5</w:t>
            </w:r>
          </w:p>
        </w:tc>
      </w:tr>
      <w:tr w:rsidR="00425AF8" w:rsidRPr="00DD455B" w14:paraId="1932C6CE" w14:textId="77777777" w:rsidTr="004D6BBB">
        <w:tc>
          <w:tcPr>
            <w:tcW w:w="3261" w:type="dxa"/>
            <w:tcMar>
              <w:top w:w="57" w:type="dxa"/>
              <w:left w:w="57" w:type="dxa"/>
              <w:bottom w:w="57" w:type="dxa"/>
              <w:right w:w="57" w:type="dxa"/>
            </w:tcMar>
          </w:tcPr>
          <w:p w14:paraId="15C8B383" w14:textId="77777777" w:rsidR="00425AF8" w:rsidRPr="00DD455B" w:rsidRDefault="00425AF8" w:rsidP="004D6BBB">
            <w:r w:rsidRPr="00DD455B">
              <w:t>CD3-CD19-CD56+CD16+ or CD3-CD19-CD56+CD16- NK cells</w:t>
            </w:r>
          </w:p>
        </w:tc>
        <w:tc>
          <w:tcPr>
            <w:tcW w:w="3118" w:type="dxa"/>
            <w:tcMar>
              <w:top w:w="57" w:type="dxa"/>
              <w:left w:w="57" w:type="dxa"/>
              <w:bottom w:w="57" w:type="dxa"/>
              <w:right w:w="57" w:type="dxa"/>
            </w:tcMar>
          </w:tcPr>
          <w:p w14:paraId="4F9B705F" w14:textId="77777777" w:rsidR="00425AF8" w:rsidRPr="00DD455B" w:rsidRDefault="00425AF8" w:rsidP="004D6BBB">
            <w:r w:rsidRPr="00DD455B">
              <w:t>0.09–0.6</w:t>
            </w:r>
          </w:p>
        </w:tc>
      </w:tr>
      <w:tr w:rsidR="00425AF8" w:rsidRPr="00DD455B" w14:paraId="47194C93" w14:textId="77777777" w:rsidTr="004D6BBB">
        <w:tc>
          <w:tcPr>
            <w:tcW w:w="3261" w:type="dxa"/>
            <w:tcMar>
              <w:top w:w="57" w:type="dxa"/>
              <w:left w:w="57" w:type="dxa"/>
              <w:bottom w:w="57" w:type="dxa"/>
              <w:right w:w="57" w:type="dxa"/>
            </w:tcMar>
          </w:tcPr>
          <w:p w14:paraId="4C017B97" w14:textId="77777777" w:rsidR="00425AF8" w:rsidRPr="00DD455B" w:rsidRDefault="00425AF8" w:rsidP="004D6BBB">
            <w:r w:rsidRPr="00DD455B">
              <w:t>CD3+ T cells</w:t>
            </w:r>
          </w:p>
        </w:tc>
        <w:tc>
          <w:tcPr>
            <w:tcW w:w="3118" w:type="dxa"/>
            <w:tcMar>
              <w:top w:w="57" w:type="dxa"/>
              <w:left w:w="57" w:type="dxa"/>
              <w:bottom w:w="57" w:type="dxa"/>
              <w:right w:w="57" w:type="dxa"/>
            </w:tcMar>
          </w:tcPr>
          <w:p w14:paraId="6FEF36E1" w14:textId="77777777" w:rsidR="00425AF8" w:rsidRPr="00DD455B" w:rsidRDefault="00425AF8" w:rsidP="004D6BBB">
            <w:r w:rsidRPr="00DD455B">
              <w:t>0.7–2.1</w:t>
            </w:r>
          </w:p>
        </w:tc>
      </w:tr>
      <w:tr w:rsidR="00425AF8" w:rsidRPr="00DD455B" w14:paraId="0A3007F7" w14:textId="77777777" w:rsidTr="004D6BBB">
        <w:tc>
          <w:tcPr>
            <w:tcW w:w="3261" w:type="dxa"/>
            <w:tcMar>
              <w:top w:w="57" w:type="dxa"/>
              <w:left w:w="57" w:type="dxa"/>
              <w:bottom w:w="57" w:type="dxa"/>
              <w:right w:w="57" w:type="dxa"/>
            </w:tcMar>
          </w:tcPr>
          <w:p w14:paraId="309B8064" w14:textId="77777777" w:rsidR="00425AF8" w:rsidRPr="00DD455B" w:rsidRDefault="00425AF8" w:rsidP="004D6BBB">
            <w:r w:rsidRPr="00DD455B">
              <w:t>CD3+CD4+ helper T cells</w:t>
            </w:r>
          </w:p>
        </w:tc>
        <w:tc>
          <w:tcPr>
            <w:tcW w:w="3118" w:type="dxa"/>
            <w:tcMar>
              <w:top w:w="57" w:type="dxa"/>
              <w:left w:w="57" w:type="dxa"/>
              <w:bottom w:w="57" w:type="dxa"/>
              <w:right w:w="57" w:type="dxa"/>
            </w:tcMar>
          </w:tcPr>
          <w:p w14:paraId="58993FC3" w14:textId="77777777" w:rsidR="00425AF8" w:rsidRPr="00DD455B" w:rsidRDefault="00425AF8" w:rsidP="004D6BBB">
            <w:r w:rsidRPr="00DD455B">
              <w:t>0.3–1.4</w:t>
            </w:r>
          </w:p>
        </w:tc>
      </w:tr>
      <w:tr w:rsidR="00425AF8" w:rsidRPr="00DD455B" w14:paraId="4C33698C" w14:textId="77777777" w:rsidTr="004D6BBB">
        <w:trPr>
          <w:trHeight w:val="56"/>
        </w:trPr>
        <w:tc>
          <w:tcPr>
            <w:tcW w:w="3261" w:type="dxa"/>
            <w:tcMar>
              <w:top w:w="57" w:type="dxa"/>
              <w:left w:w="57" w:type="dxa"/>
              <w:bottom w:w="57" w:type="dxa"/>
              <w:right w:w="57" w:type="dxa"/>
            </w:tcMar>
          </w:tcPr>
          <w:p w14:paraId="6FAE4653" w14:textId="77777777" w:rsidR="00425AF8" w:rsidRPr="00DD455B" w:rsidRDefault="00425AF8" w:rsidP="004D6BBB">
            <w:r w:rsidRPr="00DD455B">
              <w:t>CD3+CD8+ cytotoxic T cells</w:t>
            </w:r>
          </w:p>
        </w:tc>
        <w:tc>
          <w:tcPr>
            <w:tcW w:w="3118" w:type="dxa"/>
            <w:tcMar>
              <w:top w:w="57" w:type="dxa"/>
              <w:left w:w="57" w:type="dxa"/>
              <w:bottom w:w="57" w:type="dxa"/>
              <w:right w:w="57" w:type="dxa"/>
            </w:tcMar>
          </w:tcPr>
          <w:p w14:paraId="0BCCD5D1" w14:textId="77777777" w:rsidR="00425AF8" w:rsidRPr="00DD455B" w:rsidRDefault="00425AF8" w:rsidP="004D6BBB">
            <w:r w:rsidRPr="00DD455B">
              <w:t>0.2–0.9</w:t>
            </w:r>
          </w:p>
        </w:tc>
      </w:tr>
    </w:tbl>
    <w:p w14:paraId="6B6509A8" w14:textId="77777777" w:rsidR="00425AF8" w:rsidRDefault="00425AF8" w:rsidP="00425AF8"/>
    <w:p w14:paraId="12EF2611" w14:textId="77777777" w:rsidR="00425AF8" w:rsidRDefault="00425AF8" w:rsidP="00DD455B"/>
    <w:p w14:paraId="24EE61E5" w14:textId="77777777" w:rsidR="00425AF8" w:rsidRPr="00DD455B" w:rsidRDefault="00425AF8" w:rsidP="00DD455B"/>
    <w:p w14:paraId="1A05B12E" w14:textId="1AB79900" w:rsidR="00B1723B" w:rsidRPr="00DD455B" w:rsidRDefault="00B1723B" w:rsidP="00DD455B">
      <w:r w:rsidRPr="00DD455B">
        <w:rPr>
          <w:noProof/>
        </w:rPr>
        <w:drawing>
          <wp:inline distT="0" distB="0" distL="0" distR="0" wp14:anchorId="397C286A" wp14:editId="5E363E05">
            <wp:extent cx="6120130" cy="2956560"/>
            <wp:effectExtent l="0" t="0" r="1270" b="2540"/>
            <wp:docPr id="1163879844"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879844" name="Bildobjekt 1163879844"/>
                    <pic:cNvPicPr/>
                  </pic:nvPicPr>
                  <pic:blipFill>
                    <a:blip r:embed="rId8">
                      <a:extLst>
                        <a:ext uri="{28A0092B-C50C-407E-A947-70E740481C1C}">
                          <a14:useLocalDpi xmlns:a14="http://schemas.microsoft.com/office/drawing/2010/main" val="0"/>
                        </a:ext>
                      </a:extLst>
                    </a:blip>
                    <a:stretch>
                      <a:fillRect/>
                    </a:stretch>
                  </pic:blipFill>
                  <pic:spPr>
                    <a:xfrm>
                      <a:off x="0" y="0"/>
                      <a:ext cx="6120130" cy="2956560"/>
                    </a:xfrm>
                    <a:prstGeom prst="rect">
                      <a:avLst/>
                    </a:prstGeom>
                  </pic:spPr>
                </pic:pic>
              </a:graphicData>
            </a:graphic>
          </wp:inline>
        </w:drawing>
      </w:r>
    </w:p>
    <w:p w14:paraId="49528D20" w14:textId="21E7EF6D" w:rsidR="00D12354" w:rsidRDefault="00FE6AAA" w:rsidP="00DD455B">
      <w:r w:rsidRPr="00DD455B">
        <w:rPr>
          <w:b/>
          <w:bCs/>
        </w:rPr>
        <w:t>Supplementary Figure S1.</w:t>
      </w:r>
      <w:r w:rsidRPr="00DD455B">
        <w:t xml:space="preserve"> Patients (n) with immunoglobulin levels below the reference intervals, during acute invasive pneumococcal infection</w:t>
      </w:r>
      <w:r w:rsidR="006A62C6" w:rsidRPr="00DD455B">
        <w:t>,</w:t>
      </w:r>
      <w:r w:rsidRPr="00DD455B">
        <w:t xml:space="preserve"> and in the convalescen</w:t>
      </w:r>
      <w:r w:rsidR="00393992">
        <w:t>t</w:t>
      </w:r>
      <w:r w:rsidRPr="00DD455B">
        <w:t xml:space="preserve"> phase</w:t>
      </w:r>
      <w:r w:rsidR="00393992">
        <w:t xml:space="preserve"> 2-4 months later</w:t>
      </w:r>
      <w:r w:rsidRPr="00DD455B">
        <w:t xml:space="preserve">. </w:t>
      </w:r>
      <w:r w:rsidR="00F67B14" w:rsidRPr="00DD455B">
        <w:t xml:space="preserve">M protein fractions are excluded. </w:t>
      </w:r>
      <w:r w:rsidR="006A62C6" w:rsidRPr="00DD455B">
        <w:t>Each circle represents an Ig isotype</w:t>
      </w:r>
      <w:r w:rsidR="00F67B14" w:rsidRPr="00DD455B">
        <w:t xml:space="preserve">, where the size of the circle indicates </w:t>
      </w:r>
      <w:r w:rsidR="00FF7BF6" w:rsidRPr="00DD455B">
        <w:t>the proportion of patients</w:t>
      </w:r>
      <w:r w:rsidR="00F67B14" w:rsidRPr="00DD455B">
        <w:t>. T</w:t>
      </w:r>
      <w:r w:rsidR="006A62C6" w:rsidRPr="00DD455B">
        <w:t xml:space="preserve">he </w:t>
      </w:r>
      <w:r w:rsidR="00F67B14" w:rsidRPr="00DD455B">
        <w:t>numeric values</w:t>
      </w:r>
      <w:r w:rsidR="006A62C6" w:rsidRPr="00DD455B">
        <w:t xml:space="preserve"> indicate the number of patients with isolated or combined </w:t>
      </w:r>
      <w:r w:rsidR="00FF1BCF" w:rsidRPr="00DD455B">
        <w:t xml:space="preserve">Ig </w:t>
      </w:r>
      <w:r w:rsidR="006A62C6" w:rsidRPr="00DD455B">
        <w:t>levels below the reference interval.</w:t>
      </w:r>
    </w:p>
    <w:p w14:paraId="621A99B6" w14:textId="77777777" w:rsidR="00285976" w:rsidRDefault="00285976" w:rsidP="00DD455B"/>
    <w:p w14:paraId="3E4CEBA4" w14:textId="77777777" w:rsidR="00285976" w:rsidRPr="00DD455B" w:rsidRDefault="00285976" w:rsidP="00DD455B"/>
    <w:p w14:paraId="4418A2E7" w14:textId="0AABE680" w:rsidR="00D12354" w:rsidRPr="00DD455B" w:rsidRDefault="00D12354" w:rsidP="00DD455B">
      <w:r w:rsidRPr="00DD455B">
        <w:rPr>
          <w:noProof/>
        </w:rPr>
        <w:lastRenderedPageBreak/>
        <w:drawing>
          <wp:inline distT="0" distB="0" distL="0" distR="0" wp14:anchorId="0B76777D" wp14:editId="5AD2B38D">
            <wp:extent cx="6120130" cy="2672080"/>
            <wp:effectExtent l="0" t="0" r="1270" b="0"/>
            <wp:docPr id="1313841594"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841594" name="Bildobjekt 131384159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2672080"/>
                    </a:xfrm>
                    <a:prstGeom prst="rect">
                      <a:avLst/>
                    </a:prstGeom>
                  </pic:spPr>
                </pic:pic>
              </a:graphicData>
            </a:graphic>
          </wp:inline>
        </w:drawing>
      </w:r>
    </w:p>
    <w:p w14:paraId="19BEB453" w14:textId="3286F48D" w:rsidR="00AE4E60" w:rsidRPr="00DD455B" w:rsidRDefault="00D12354" w:rsidP="00DD455B">
      <w:r w:rsidRPr="00DD455B">
        <w:rPr>
          <w:b/>
          <w:bCs/>
        </w:rPr>
        <w:t>Supplementary Figure S2.</w:t>
      </w:r>
      <w:r w:rsidRPr="00DD455B">
        <w:t xml:space="preserve"> Concentrations of paired serum immunoglobulin (Ig)G, IgA, IgM, and IgG subclasses 1–4 in invasive pneumococcal disease patients (</w:t>
      </w:r>
      <w:r w:rsidRPr="00DD455B">
        <w:rPr>
          <w:i/>
          <w:iCs/>
        </w:rPr>
        <w:t>n</w:t>
      </w:r>
      <w:r w:rsidRPr="00DD455B">
        <w:t>=73) during acute infection (x-axis) and in the convalescen</w:t>
      </w:r>
      <w:r w:rsidR="00894DD5">
        <w:t>t</w:t>
      </w:r>
      <w:r w:rsidRPr="00DD455B">
        <w:t xml:space="preserve"> phase (y-axis). M protein concentrations are included. </w:t>
      </w:r>
      <w:proofErr w:type="gramStart"/>
      <w:r w:rsidRPr="00DD455B">
        <w:t>Each individual</w:t>
      </w:r>
      <w:proofErr w:type="gramEnd"/>
      <w:r w:rsidRPr="00DD455B">
        <w:t xml:space="preserve"> is represented by one symbol. Dashed lines represent the lower and upper limit of the reference interval, respectively. Outliers are indicated by orange circles. If there is no change between acute infection and convalescence, symbols will follow the diagonal line.</w:t>
      </w:r>
    </w:p>
    <w:sectPr w:rsidR="00AE4E60" w:rsidRPr="00DD455B">
      <w:pgSz w:w="11906" w:h="16838"/>
      <w:pgMar w:top="1134" w:right="1134" w:bottom="1693" w:left="1134" w:header="0" w:footer="1134"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3BB59A" w14:textId="77777777" w:rsidR="00F91207" w:rsidRDefault="00F91207" w:rsidP="00DD455B">
      <w:r>
        <w:separator/>
      </w:r>
    </w:p>
  </w:endnote>
  <w:endnote w:type="continuationSeparator" w:id="0">
    <w:p w14:paraId="5AFCC851" w14:textId="77777777" w:rsidR="00F91207" w:rsidRDefault="00F91207" w:rsidP="00DD455B">
      <w:r>
        <w:continuationSeparator/>
      </w:r>
    </w:p>
  </w:endnote>
  <w:endnote w:type="continuationNotice" w:id="1">
    <w:p w14:paraId="706138CE" w14:textId="77777777" w:rsidR="00F91207" w:rsidRDefault="00F91207" w:rsidP="00DD45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Liberation Serif">
    <w:altName w:val="Times New Roman"/>
    <w:panose1 w:val="020B0604020202020204"/>
    <w:charset w:val="00"/>
    <w:family w:val="roman"/>
    <w:pitch w:val="default"/>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9C3DAE" w14:textId="3A6AE350" w:rsidR="00733915" w:rsidRPr="005828C0" w:rsidRDefault="005828C0" w:rsidP="00DD455B">
    <w:pPr>
      <w:pStyle w:val="Sidfot"/>
    </w:pPr>
    <w:r w:rsidRPr="005828C0">
      <w:rPr>
        <w:rFonts w:hint="eastAsia"/>
      </w:rPr>
      <w:t>Supplement</w:t>
    </w:r>
    <w:r w:rsidR="00203687">
      <w:t>ary</w:t>
    </w:r>
    <w:r w:rsidRPr="005828C0">
      <w:rPr>
        <w:rFonts w:hint="eastAsia"/>
      </w:rPr>
      <w:t xml:space="preserve"> Mater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7378F" w14:textId="77777777" w:rsidR="00F91207" w:rsidRDefault="00F91207" w:rsidP="00DD455B">
      <w:r>
        <w:separator/>
      </w:r>
    </w:p>
  </w:footnote>
  <w:footnote w:type="continuationSeparator" w:id="0">
    <w:p w14:paraId="33684B2A" w14:textId="77777777" w:rsidR="00F91207" w:rsidRDefault="00F91207" w:rsidP="00DD455B">
      <w:r>
        <w:continuationSeparator/>
      </w:r>
    </w:p>
  </w:footnote>
  <w:footnote w:type="continuationNotice" w:id="1">
    <w:p w14:paraId="16F924F5" w14:textId="77777777" w:rsidR="00F91207" w:rsidRDefault="00F91207" w:rsidP="00DD455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665FE"/>
    <w:rsid w:val="00000168"/>
    <w:rsid w:val="00000896"/>
    <w:rsid w:val="000008D9"/>
    <w:rsid w:val="000015EC"/>
    <w:rsid w:val="0000254A"/>
    <w:rsid w:val="000025FA"/>
    <w:rsid w:val="00002CA7"/>
    <w:rsid w:val="00007E88"/>
    <w:rsid w:val="000104B7"/>
    <w:rsid w:val="0001224D"/>
    <w:rsid w:val="000153DC"/>
    <w:rsid w:val="0001600F"/>
    <w:rsid w:val="00016427"/>
    <w:rsid w:val="0002102E"/>
    <w:rsid w:val="000213B6"/>
    <w:rsid w:val="00022CD2"/>
    <w:rsid w:val="000233D0"/>
    <w:rsid w:val="00023612"/>
    <w:rsid w:val="00023A69"/>
    <w:rsid w:val="00023B29"/>
    <w:rsid w:val="00024D70"/>
    <w:rsid w:val="000257CF"/>
    <w:rsid w:val="00025CCF"/>
    <w:rsid w:val="000305CE"/>
    <w:rsid w:val="0003159F"/>
    <w:rsid w:val="00032E1D"/>
    <w:rsid w:val="00036A30"/>
    <w:rsid w:val="00037646"/>
    <w:rsid w:val="00040937"/>
    <w:rsid w:val="00040BB8"/>
    <w:rsid w:val="00041172"/>
    <w:rsid w:val="0004263D"/>
    <w:rsid w:val="000442FC"/>
    <w:rsid w:val="00047E52"/>
    <w:rsid w:val="000500F7"/>
    <w:rsid w:val="00052762"/>
    <w:rsid w:val="00052998"/>
    <w:rsid w:val="00052FC6"/>
    <w:rsid w:val="00052FDC"/>
    <w:rsid w:val="00053804"/>
    <w:rsid w:val="00053A88"/>
    <w:rsid w:val="000557F5"/>
    <w:rsid w:val="00055FBD"/>
    <w:rsid w:val="0005664E"/>
    <w:rsid w:val="0005685E"/>
    <w:rsid w:val="00057345"/>
    <w:rsid w:val="00057C9D"/>
    <w:rsid w:val="00060502"/>
    <w:rsid w:val="0006092F"/>
    <w:rsid w:val="00061399"/>
    <w:rsid w:val="00061C51"/>
    <w:rsid w:val="00062396"/>
    <w:rsid w:val="00062BEE"/>
    <w:rsid w:val="00063285"/>
    <w:rsid w:val="0006349C"/>
    <w:rsid w:val="00065046"/>
    <w:rsid w:val="00065115"/>
    <w:rsid w:val="00065397"/>
    <w:rsid w:val="00071A34"/>
    <w:rsid w:val="00072223"/>
    <w:rsid w:val="00072279"/>
    <w:rsid w:val="00072DC9"/>
    <w:rsid w:val="0007305B"/>
    <w:rsid w:val="000730C5"/>
    <w:rsid w:val="00073B0D"/>
    <w:rsid w:val="00074C21"/>
    <w:rsid w:val="00075196"/>
    <w:rsid w:val="00075812"/>
    <w:rsid w:val="000768B4"/>
    <w:rsid w:val="00076F99"/>
    <w:rsid w:val="0008103A"/>
    <w:rsid w:val="0008227D"/>
    <w:rsid w:val="00083BC4"/>
    <w:rsid w:val="00086EA9"/>
    <w:rsid w:val="00091941"/>
    <w:rsid w:val="00091FE0"/>
    <w:rsid w:val="00093AA3"/>
    <w:rsid w:val="000948E6"/>
    <w:rsid w:val="00096FE6"/>
    <w:rsid w:val="000970D2"/>
    <w:rsid w:val="000979A1"/>
    <w:rsid w:val="00097FE1"/>
    <w:rsid w:val="000A04A1"/>
    <w:rsid w:val="000A329B"/>
    <w:rsid w:val="000A59DE"/>
    <w:rsid w:val="000A5AC4"/>
    <w:rsid w:val="000A5BF8"/>
    <w:rsid w:val="000A6DFE"/>
    <w:rsid w:val="000A7468"/>
    <w:rsid w:val="000A7C70"/>
    <w:rsid w:val="000B0153"/>
    <w:rsid w:val="000B0A1B"/>
    <w:rsid w:val="000B0F16"/>
    <w:rsid w:val="000B14F6"/>
    <w:rsid w:val="000B1DED"/>
    <w:rsid w:val="000B1FC3"/>
    <w:rsid w:val="000B3D4C"/>
    <w:rsid w:val="000B5661"/>
    <w:rsid w:val="000B56FC"/>
    <w:rsid w:val="000B592C"/>
    <w:rsid w:val="000B5FDE"/>
    <w:rsid w:val="000B69F7"/>
    <w:rsid w:val="000B78F4"/>
    <w:rsid w:val="000C08AD"/>
    <w:rsid w:val="000C0BE7"/>
    <w:rsid w:val="000C344A"/>
    <w:rsid w:val="000C347F"/>
    <w:rsid w:val="000C37D7"/>
    <w:rsid w:val="000C3B1E"/>
    <w:rsid w:val="000C4A85"/>
    <w:rsid w:val="000C4C1F"/>
    <w:rsid w:val="000C50A0"/>
    <w:rsid w:val="000C560A"/>
    <w:rsid w:val="000C765F"/>
    <w:rsid w:val="000D0678"/>
    <w:rsid w:val="000D0EE4"/>
    <w:rsid w:val="000D1637"/>
    <w:rsid w:val="000D1B72"/>
    <w:rsid w:val="000D373D"/>
    <w:rsid w:val="000D4E87"/>
    <w:rsid w:val="000D50BC"/>
    <w:rsid w:val="000D52BC"/>
    <w:rsid w:val="000D741C"/>
    <w:rsid w:val="000E0751"/>
    <w:rsid w:val="000E08EE"/>
    <w:rsid w:val="000E0FE9"/>
    <w:rsid w:val="000E258C"/>
    <w:rsid w:val="000E3817"/>
    <w:rsid w:val="000E4CAE"/>
    <w:rsid w:val="000E508F"/>
    <w:rsid w:val="000E5A63"/>
    <w:rsid w:val="000E5BD8"/>
    <w:rsid w:val="000F01EF"/>
    <w:rsid w:val="000F1798"/>
    <w:rsid w:val="000F23B3"/>
    <w:rsid w:val="000F51A1"/>
    <w:rsid w:val="000F71B9"/>
    <w:rsid w:val="000F7C6C"/>
    <w:rsid w:val="00101AEC"/>
    <w:rsid w:val="001020C2"/>
    <w:rsid w:val="00102C2B"/>
    <w:rsid w:val="00102CDC"/>
    <w:rsid w:val="00103898"/>
    <w:rsid w:val="00103971"/>
    <w:rsid w:val="001047C5"/>
    <w:rsid w:val="00104A01"/>
    <w:rsid w:val="0010647C"/>
    <w:rsid w:val="001109D9"/>
    <w:rsid w:val="00111AAD"/>
    <w:rsid w:val="00111C9E"/>
    <w:rsid w:val="001121D1"/>
    <w:rsid w:val="00112573"/>
    <w:rsid w:val="001152AE"/>
    <w:rsid w:val="00117445"/>
    <w:rsid w:val="00117D05"/>
    <w:rsid w:val="0012131F"/>
    <w:rsid w:val="001216E0"/>
    <w:rsid w:val="00122248"/>
    <w:rsid w:val="00123D18"/>
    <w:rsid w:val="00124BDE"/>
    <w:rsid w:val="00125402"/>
    <w:rsid w:val="001254BC"/>
    <w:rsid w:val="0012577F"/>
    <w:rsid w:val="00127C67"/>
    <w:rsid w:val="00131296"/>
    <w:rsid w:val="00133126"/>
    <w:rsid w:val="00134F9A"/>
    <w:rsid w:val="0013616E"/>
    <w:rsid w:val="0013629F"/>
    <w:rsid w:val="00141B39"/>
    <w:rsid w:val="001445BB"/>
    <w:rsid w:val="00145A58"/>
    <w:rsid w:val="0014610D"/>
    <w:rsid w:val="00146322"/>
    <w:rsid w:val="0014636D"/>
    <w:rsid w:val="00146F7A"/>
    <w:rsid w:val="00147339"/>
    <w:rsid w:val="0014797E"/>
    <w:rsid w:val="0015001A"/>
    <w:rsid w:val="0015035D"/>
    <w:rsid w:val="00150B63"/>
    <w:rsid w:val="00151167"/>
    <w:rsid w:val="00151838"/>
    <w:rsid w:val="00152AB8"/>
    <w:rsid w:val="00153A7A"/>
    <w:rsid w:val="00155701"/>
    <w:rsid w:val="001559FA"/>
    <w:rsid w:val="00157351"/>
    <w:rsid w:val="00157373"/>
    <w:rsid w:val="00161402"/>
    <w:rsid w:val="0016198E"/>
    <w:rsid w:val="00161BE5"/>
    <w:rsid w:val="00161E37"/>
    <w:rsid w:val="001620FD"/>
    <w:rsid w:val="001640F5"/>
    <w:rsid w:val="0016555C"/>
    <w:rsid w:val="00167F3B"/>
    <w:rsid w:val="00171A48"/>
    <w:rsid w:val="00172EBB"/>
    <w:rsid w:val="001737D9"/>
    <w:rsid w:val="00176A5C"/>
    <w:rsid w:val="00177801"/>
    <w:rsid w:val="00180206"/>
    <w:rsid w:val="001806D9"/>
    <w:rsid w:val="001807B8"/>
    <w:rsid w:val="00180A6C"/>
    <w:rsid w:val="001815F5"/>
    <w:rsid w:val="00182223"/>
    <w:rsid w:val="00183566"/>
    <w:rsid w:val="00183E2B"/>
    <w:rsid w:val="0018404A"/>
    <w:rsid w:val="001851E9"/>
    <w:rsid w:val="00185264"/>
    <w:rsid w:val="0018543A"/>
    <w:rsid w:val="00187277"/>
    <w:rsid w:val="001872CB"/>
    <w:rsid w:val="00192889"/>
    <w:rsid w:val="001953B9"/>
    <w:rsid w:val="001962F6"/>
    <w:rsid w:val="00196AC3"/>
    <w:rsid w:val="001A0727"/>
    <w:rsid w:val="001A1FE8"/>
    <w:rsid w:val="001A2567"/>
    <w:rsid w:val="001A35F6"/>
    <w:rsid w:val="001A36A8"/>
    <w:rsid w:val="001A3EA1"/>
    <w:rsid w:val="001A42F0"/>
    <w:rsid w:val="001A4635"/>
    <w:rsid w:val="001A4707"/>
    <w:rsid w:val="001A4D40"/>
    <w:rsid w:val="001A70F1"/>
    <w:rsid w:val="001A72C6"/>
    <w:rsid w:val="001A778A"/>
    <w:rsid w:val="001B2389"/>
    <w:rsid w:val="001B36E6"/>
    <w:rsid w:val="001B487A"/>
    <w:rsid w:val="001B524E"/>
    <w:rsid w:val="001B79EB"/>
    <w:rsid w:val="001C2908"/>
    <w:rsid w:val="001C2D99"/>
    <w:rsid w:val="001C31D4"/>
    <w:rsid w:val="001C3A2E"/>
    <w:rsid w:val="001C57E4"/>
    <w:rsid w:val="001C60A0"/>
    <w:rsid w:val="001C73B7"/>
    <w:rsid w:val="001C75F7"/>
    <w:rsid w:val="001D0118"/>
    <w:rsid w:val="001D043A"/>
    <w:rsid w:val="001D0805"/>
    <w:rsid w:val="001D116D"/>
    <w:rsid w:val="001D207E"/>
    <w:rsid w:val="001D31D6"/>
    <w:rsid w:val="001D61FA"/>
    <w:rsid w:val="001D715F"/>
    <w:rsid w:val="001E0F89"/>
    <w:rsid w:val="001E15EC"/>
    <w:rsid w:val="001E187F"/>
    <w:rsid w:val="001E1B98"/>
    <w:rsid w:val="001E1C26"/>
    <w:rsid w:val="001E223E"/>
    <w:rsid w:val="001E4509"/>
    <w:rsid w:val="001E48A2"/>
    <w:rsid w:val="001E5946"/>
    <w:rsid w:val="001E6B22"/>
    <w:rsid w:val="001E7F48"/>
    <w:rsid w:val="001F0730"/>
    <w:rsid w:val="001F1600"/>
    <w:rsid w:val="001F2BD4"/>
    <w:rsid w:val="001F2C77"/>
    <w:rsid w:val="001F2F15"/>
    <w:rsid w:val="001F7E32"/>
    <w:rsid w:val="00203687"/>
    <w:rsid w:val="00203D33"/>
    <w:rsid w:val="00206515"/>
    <w:rsid w:val="002071F9"/>
    <w:rsid w:val="002109EF"/>
    <w:rsid w:val="002121FB"/>
    <w:rsid w:val="002125EF"/>
    <w:rsid w:val="00212AFF"/>
    <w:rsid w:val="00213934"/>
    <w:rsid w:val="00214A13"/>
    <w:rsid w:val="002162B6"/>
    <w:rsid w:val="002162FF"/>
    <w:rsid w:val="00216A5B"/>
    <w:rsid w:val="00217087"/>
    <w:rsid w:val="0022103E"/>
    <w:rsid w:val="002212ED"/>
    <w:rsid w:val="00221A28"/>
    <w:rsid w:val="0022220A"/>
    <w:rsid w:val="00224145"/>
    <w:rsid w:val="002241AB"/>
    <w:rsid w:val="002252DD"/>
    <w:rsid w:val="002257F8"/>
    <w:rsid w:val="00225E4D"/>
    <w:rsid w:val="00226E39"/>
    <w:rsid w:val="00230104"/>
    <w:rsid w:val="00230BC4"/>
    <w:rsid w:val="00232013"/>
    <w:rsid w:val="002322F8"/>
    <w:rsid w:val="00233FA9"/>
    <w:rsid w:val="00234A22"/>
    <w:rsid w:val="00237C55"/>
    <w:rsid w:val="002400B7"/>
    <w:rsid w:val="0024046D"/>
    <w:rsid w:val="002406DC"/>
    <w:rsid w:val="00242284"/>
    <w:rsid w:val="002431AF"/>
    <w:rsid w:val="00244705"/>
    <w:rsid w:val="00244F7B"/>
    <w:rsid w:val="002474B9"/>
    <w:rsid w:val="00247A56"/>
    <w:rsid w:val="002508EC"/>
    <w:rsid w:val="00251AF8"/>
    <w:rsid w:val="00252F3B"/>
    <w:rsid w:val="002533D1"/>
    <w:rsid w:val="00253E7B"/>
    <w:rsid w:val="00253FA7"/>
    <w:rsid w:val="00256101"/>
    <w:rsid w:val="00256AF8"/>
    <w:rsid w:val="00260041"/>
    <w:rsid w:val="00261B36"/>
    <w:rsid w:val="00262A1F"/>
    <w:rsid w:val="00266508"/>
    <w:rsid w:val="00266587"/>
    <w:rsid w:val="00266654"/>
    <w:rsid w:val="0026678E"/>
    <w:rsid w:val="00266899"/>
    <w:rsid w:val="00266F79"/>
    <w:rsid w:val="00270386"/>
    <w:rsid w:val="0027229F"/>
    <w:rsid w:val="0027295C"/>
    <w:rsid w:val="00274873"/>
    <w:rsid w:val="002774BA"/>
    <w:rsid w:val="00277B9C"/>
    <w:rsid w:val="00280261"/>
    <w:rsid w:val="002803F0"/>
    <w:rsid w:val="00283AE0"/>
    <w:rsid w:val="00285976"/>
    <w:rsid w:val="002863E7"/>
    <w:rsid w:val="00286673"/>
    <w:rsid w:val="00286693"/>
    <w:rsid w:val="00286745"/>
    <w:rsid w:val="002912AD"/>
    <w:rsid w:val="00291E1A"/>
    <w:rsid w:val="002920BF"/>
    <w:rsid w:val="00292136"/>
    <w:rsid w:val="00292977"/>
    <w:rsid w:val="002930FB"/>
    <w:rsid w:val="00294C0A"/>
    <w:rsid w:val="00294EAA"/>
    <w:rsid w:val="0029609D"/>
    <w:rsid w:val="002A0C04"/>
    <w:rsid w:val="002A19EF"/>
    <w:rsid w:val="002A40AF"/>
    <w:rsid w:val="002B0859"/>
    <w:rsid w:val="002B0A5F"/>
    <w:rsid w:val="002B1117"/>
    <w:rsid w:val="002B29E1"/>
    <w:rsid w:val="002B34CA"/>
    <w:rsid w:val="002B355F"/>
    <w:rsid w:val="002B3C15"/>
    <w:rsid w:val="002B3F65"/>
    <w:rsid w:val="002B545E"/>
    <w:rsid w:val="002B64E6"/>
    <w:rsid w:val="002B6656"/>
    <w:rsid w:val="002B67C9"/>
    <w:rsid w:val="002B703D"/>
    <w:rsid w:val="002B7667"/>
    <w:rsid w:val="002B78D4"/>
    <w:rsid w:val="002B7BF7"/>
    <w:rsid w:val="002C0127"/>
    <w:rsid w:val="002C0A7A"/>
    <w:rsid w:val="002C1A2A"/>
    <w:rsid w:val="002C1AB8"/>
    <w:rsid w:val="002C23A2"/>
    <w:rsid w:val="002C333A"/>
    <w:rsid w:val="002C537E"/>
    <w:rsid w:val="002C7AB3"/>
    <w:rsid w:val="002D065E"/>
    <w:rsid w:val="002D0BD7"/>
    <w:rsid w:val="002D1E5E"/>
    <w:rsid w:val="002D2569"/>
    <w:rsid w:val="002D452E"/>
    <w:rsid w:val="002D62A2"/>
    <w:rsid w:val="002D7AAC"/>
    <w:rsid w:val="002E04A8"/>
    <w:rsid w:val="002E2E2B"/>
    <w:rsid w:val="002E356C"/>
    <w:rsid w:val="002E39AB"/>
    <w:rsid w:val="002E4A2E"/>
    <w:rsid w:val="002E4BA9"/>
    <w:rsid w:val="002E58D7"/>
    <w:rsid w:val="002E69B2"/>
    <w:rsid w:val="002E715C"/>
    <w:rsid w:val="002F0A7D"/>
    <w:rsid w:val="002F1432"/>
    <w:rsid w:val="002F17BA"/>
    <w:rsid w:val="002F1EAC"/>
    <w:rsid w:val="002F275F"/>
    <w:rsid w:val="002F4AB4"/>
    <w:rsid w:val="002F4EBD"/>
    <w:rsid w:val="002F5109"/>
    <w:rsid w:val="002F6963"/>
    <w:rsid w:val="00300389"/>
    <w:rsid w:val="00301491"/>
    <w:rsid w:val="00301884"/>
    <w:rsid w:val="0030195D"/>
    <w:rsid w:val="0030374F"/>
    <w:rsid w:val="00303EFC"/>
    <w:rsid w:val="00305B5E"/>
    <w:rsid w:val="00310CA9"/>
    <w:rsid w:val="00311BC9"/>
    <w:rsid w:val="00311E12"/>
    <w:rsid w:val="00320696"/>
    <w:rsid w:val="003216E8"/>
    <w:rsid w:val="00323E5D"/>
    <w:rsid w:val="00325267"/>
    <w:rsid w:val="00326489"/>
    <w:rsid w:val="0033044F"/>
    <w:rsid w:val="00331254"/>
    <w:rsid w:val="00331902"/>
    <w:rsid w:val="00331D49"/>
    <w:rsid w:val="00332054"/>
    <w:rsid w:val="00332DA2"/>
    <w:rsid w:val="0033319F"/>
    <w:rsid w:val="00333FFE"/>
    <w:rsid w:val="00335401"/>
    <w:rsid w:val="003360DF"/>
    <w:rsid w:val="003361A5"/>
    <w:rsid w:val="0033628A"/>
    <w:rsid w:val="00336712"/>
    <w:rsid w:val="003371BA"/>
    <w:rsid w:val="0033775F"/>
    <w:rsid w:val="00340656"/>
    <w:rsid w:val="00340BA0"/>
    <w:rsid w:val="00341ACE"/>
    <w:rsid w:val="00342203"/>
    <w:rsid w:val="00342F5E"/>
    <w:rsid w:val="003443C5"/>
    <w:rsid w:val="00344E33"/>
    <w:rsid w:val="0034561C"/>
    <w:rsid w:val="003515E3"/>
    <w:rsid w:val="00352586"/>
    <w:rsid w:val="003555DA"/>
    <w:rsid w:val="00355849"/>
    <w:rsid w:val="0035691B"/>
    <w:rsid w:val="003574F9"/>
    <w:rsid w:val="003579F5"/>
    <w:rsid w:val="00363D5B"/>
    <w:rsid w:val="003665F6"/>
    <w:rsid w:val="003665FE"/>
    <w:rsid w:val="00367A00"/>
    <w:rsid w:val="003700BE"/>
    <w:rsid w:val="00371670"/>
    <w:rsid w:val="00372FF7"/>
    <w:rsid w:val="003739F2"/>
    <w:rsid w:val="003743A3"/>
    <w:rsid w:val="00374692"/>
    <w:rsid w:val="00377B02"/>
    <w:rsid w:val="00377E03"/>
    <w:rsid w:val="0038071C"/>
    <w:rsid w:val="00380744"/>
    <w:rsid w:val="00381C80"/>
    <w:rsid w:val="003823BC"/>
    <w:rsid w:val="00382859"/>
    <w:rsid w:val="00383068"/>
    <w:rsid w:val="00384740"/>
    <w:rsid w:val="0038567B"/>
    <w:rsid w:val="003859B2"/>
    <w:rsid w:val="0038632A"/>
    <w:rsid w:val="00386909"/>
    <w:rsid w:val="0038717C"/>
    <w:rsid w:val="00390812"/>
    <w:rsid w:val="00393992"/>
    <w:rsid w:val="00395AEA"/>
    <w:rsid w:val="003A0466"/>
    <w:rsid w:val="003A39D6"/>
    <w:rsid w:val="003A3D6B"/>
    <w:rsid w:val="003A454A"/>
    <w:rsid w:val="003A61C6"/>
    <w:rsid w:val="003A646B"/>
    <w:rsid w:val="003B0769"/>
    <w:rsid w:val="003B1467"/>
    <w:rsid w:val="003B2670"/>
    <w:rsid w:val="003B293E"/>
    <w:rsid w:val="003B2A44"/>
    <w:rsid w:val="003B35BC"/>
    <w:rsid w:val="003B39E5"/>
    <w:rsid w:val="003B4F0E"/>
    <w:rsid w:val="003B5603"/>
    <w:rsid w:val="003B5CFD"/>
    <w:rsid w:val="003B6C54"/>
    <w:rsid w:val="003B6E96"/>
    <w:rsid w:val="003B7877"/>
    <w:rsid w:val="003C0329"/>
    <w:rsid w:val="003C0D07"/>
    <w:rsid w:val="003C0EE8"/>
    <w:rsid w:val="003C1C37"/>
    <w:rsid w:val="003C23CA"/>
    <w:rsid w:val="003C5567"/>
    <w:rsid w:val="003C563F"/>
    <w:rsid w:val="003C5D5D"/>
    <w:rsid w:val="003C5FB7"/>
    <w:rsid w:val="003C6811"/>
    <w:rsid w:val="003C6A88"/>
    <w:rsid w:val="003C6F8C"/>
    <w:rsid w:val="003D19C1"/>
    <w:rsid w:val="003D1AA8"/>
    <w:rsid w:val="003D1B4B"/>
    <w:rsid w:val="003D6BAA"/>
    <w:rsid w:val="003D7A38"/>
    <w:rsid w:val="003E2A6F"/>
    <w:rsid w:val="003E3320"/>
    <w:rsid w:val="003E3406"/>
    <w:rsid w:val="003E3DF6"/>
    <w:rsid w:val="003E43D6"/>
    <w:rsid w:val="003E4497"/>
    <w:rsid w:val="003E4D31"/>
    <w:rsid w:val="003E67B3"/>
    <w:rsid w:val="003E6F64"/>
    <w:rsid w:val="003E728A"/>
    <w:rsid w:val="003E782F"/>
    <w:rsid w:val="003F221F"/>
    <w:rsid w:val="003F34CC"/>
    <w:rsid w:val="003F44F3"/>
    <w:rsid w:val="003F4DFC"/>
    <w:rsid w:val="003F5C6D"/>
    <w:rsid w:val="003F791B"/>
    <w:rsid w:val="00400996"/>
    <w:rsid w:val="00400EDC"/>
    <w:rsid w:val="00401F7F"/>
    <w:rsid w:val="00402280"/>
    <w:rsid w:val="00402CC9"/>
    <w:rsid w:val="0040455D"/>
    <w:rsid w:val="004046DF"/>
    <w:rsid w:val="00405C27"/>
    <w:rsid w:val="00405D1E"/>
    <w:rsid w:val="0040629B"/>
    <w:rsid w:val="00406A57"/>
    <w:rsid w:val="00407C58"/>
    <w:rsid w:val="00410599"/>
    <w:rsid w:val="00410E18"/>
    <w:rsid w:val="0041276A"/>
    <w:rsid w:val="00413DB7"/>
    <w:rsid w:val="00414472"/>
    <w:rsid w:val="0041668D"/>
    <w:rsid w:val="004168CC"/>
    <w:rsid w:val="004178A0"/>
    <w:rsid w:val="00417E81"/>
    <w:rsid w:val="00424555"/>
    <w:rsid w:val="0042491D"/>
    <w:rsid w:val="0042511A"/>
    <w:rsid w:val="004257FC"/>
    <w:rsid w:val="00425AF8"/>
    <w:rsid w:val="0042621D"/>
    <w:rsid w:val="004274D6"/>
    <w:rsid w:val="004275A7"/>
    <w:rsid w:val="004275F8"/>
    <w:rsid w:val="00427848"/>
    <w:rsid w:val="00427DAF"/>
    <w:rsid w:val="00430D26"/>
    <w:rsid w:val="00430E00"/>
    <w:rsid w:val="004322EC"/>
    <w:rsid w:val="00433F15"/>
    <w:rsid w:val="00436675"/>
    <w:rsid w:val="00436D37"/>
    <w:rsid w:val="00437F9A"/>
    <w:rsid w:val="004400DC"/>
    <w:rsid w:val="00440320"/>
    <w:rsid w:val="004405CC"/>
    <w:rsid w:val="00440D4F"/>
    <w:rsid w:val="0044153C"/>
    <w:rsid w:val="004417B4"/>
    <w:rsid w:val="00443BA9"/>
    <w:rsid w:val="00445720"/>
    <w:rsid w:val="00445ACA"/>
    <w:rsid w:val="00446A9B"/>
    <w:rsid w:val="00447982"/>
    <w:rsid w:val="00447BC4"/>
    <w:rsid w:val="00447BFF"/>
    <w:rsid w:val="00450749"/>
    <w:rsid w:val="004517CB"/>
    <w:rsid w:val="00451DF8"/>
    <w:rsid w:val="0045202E"/>
    <w:rsid w:val="00452491"/>
    <w:rsid w:val="00454D9F"/>
    <w:rsid w:val="00454DFD"/>
    <w:rsid w:val="00456293"/>
    <w:rsid w:val="004611CD"/>
    <w:rsid w:val="00461578"/>
    <w:rsid w:val="00461ED1"/>
    <w:rsid w:val="00463CCE"/>
    <w:rsid w:val="00464BC2"/>
    <w:rsid w:val="00464D6C"/>
    <w:rsid w:val="00466A5C"/>
    <w:rsid w:val="00470423"/>
    <w:rsid w:val="00470CB7"/>
    <w:rsid w:val="004718E2"/>
    <w:rsid w:val="004730F4"/>
    <w:rsid w:val="00474FA1"/>
    <w:rsid w:val="0047535A"/>
    <w:rsid w:val="00476EAA"/>
    <w:rsid w:val="00477309"/>
    <w:rsid w:val="0048053F"/>
    <w:rsid w:val="00481E0F"/>
    <w:rsid w:val="004830B0"/>
    <w:rsid w:val="00483BF6"/>
    <w:rsid w:val="00483BF7"/>
    <w:rsid w:val="0048409F"/>
    <w:rsid w:val="004851EE"/>
    <w:rsid w:val="004859CE"/>
    <w:rsid w:val="0049101B"/>
    <w:rsid w:val="00492B5B"/>
    <w:rsid w:val="0049306F"/>
    <w:rsid w:val="00497CBA"/>
    <w:rsid w:val="004A0455"/>
    <w:rsid w:val="004A0E67"/>
    <w:rsid w:val="004A1C0B"/>
    <w:rsid w:val="004A31F4"/>
    <w:rsid w:val="004A3620"/>
    <w:rsid w:val="004A4E8E"/>
    <w:rsid w:val="004A546C"/>
    <w:rsid w:val="004A763D"/>
    <w:rsid w:val="004A77E1"/>
    <w:rsid w:val="004B220F"/>
    <w:rsid w:val="004B2425"/>
    <w:rsid w:val="004B2C24"/>
    <w:rsid w:val="004B2D24"/>
    <w:rsid w:val="004B3D84"/>
    <w:rsid w:val="004B588C"/>
    <w:rsid w:val="004B5EA0"/>
    <w:rsid w:val="004B5FEA"/>
    <w:rsid w:val="004B655D"/>
    <w:rsid w:val="004B6B43"/>
    <w:rsid w:val="004C136D"/>
    <w:rsid w:val="004C1833"/>
    <w:rsid w:val="004C31EE"/>
    <w:rsid w:val="004C3BF7"/>
    <w:rsid w:val="004C6D51"/>
    <w:rsid w:val="004C734E"/>
    <w:rsid w:val="004C7693"/>
    <w:rsid w:val="004D154D"/>
    <w:rsid w:val="004D386A"/>
    <w:rsid w:val="004D62F6"/>
    <w:rsid w:val="004D6374"/>
    <w:rsid w:val="004D6A72"/>
    <w:rsid w:val="004D6D2A"/>
    <w:rsid w:val="004E03AA"/>
    <w:rsid w:val="004E0D3B"/>
    <w:rsid w:val="004E1A92"/>
    <w:rsid w:val="004E698D"/>
    <w:rsid w:val="004E70E0"/>
    <w:rsid w:val="004E7211"/>
    <w:rsid w:val="004E7252"/>
    <w:rsid w:val="004E73B1"/>
    <w:rsid w:val="004E77A5"/>
    <w:rsid w:val="004F0725"/>
    <w:rsid w:val="004F1737"/>
    <w:rsid w:val="004F2167"/>
    <w:rsid w:val="004F2DF4"/>
    <w:rsid w:val="004F3945"/>
    <w:rsid w:val="004F3FBB"/>
    <w:rsid w:val="004F4336"/>
    <w:rsid w:val="004F6321"/>
    <w:rsid w:val="004F76C0"/>
    <w:rsid w:val="005000F3"/>
    <w:rsid w:val="00502217"/>
    <w:rsid w:val="00503086"/>
    <w:rsid w:val="00503B7B"/>
    <w:rsid w:val="00506601"/>
    <w:rsid w:val="00506FD1"/>
    <w:rsid w:val="00510A64"/>
    <w:rsid w:val="0051136B"/>
    <w:rsid w:val="00511967"/>
    <w:rsid w:val="00511AAB"/>
    <w:rsid w:val="00512930"/>
    <w:rsid w:val="00515A26"/>
    <w:rsid w:val="00516C8E"/>
    <w:rsid w:val="00517324"/>
    <w:rsid w:val="00517AC0"/>
    <w:rsid w:val="0052297B"/>
    <w:rsid w:val="005229A9"/>
    <w:rsid w:val="00522BE1"/>
    <w:rsid w:val="005235D5"/>
    <w:rsid w:val="00525CE9"/>
    <w:rsid w:val="00526185"/>
    <w:rsid w:val="00527C52"/>
    <w:rsid w:val="00527DFA"/>
    <w:rsid w:val="00530164"/>
    <w:rsid w:val="00531BE0"/>
    <w:rsid w:val="00533E2C"/>
    <w:rsid w:val="00534095"/>
    <w:rsid w:val="00534808"/>
    <w:rsid w:val="00534ABD"/>
    <w:rsid w:val="00535A02"/>
    <w:rsid w:val="0053666A"/>
    <w:rsid w:val="00536864"/>
    <w:rsid w:val="005376FA"/>
    <w:rsid w:val="00540640"/>
    <w:rsid w:val="00540D45"/>
    <w:rsid w:val="005419DD"/>
    <w:rsid w:val="0054229C"/>
    <w:rsid w:val="00544494"/>
    <w:rsid w:val="00547045"/>
    <w:rsid w:val="00551DD7"/>
    <w:rsid w:val="00552FBF"/>
    <w:rsid w:val="00554E60"/>
    <w:rsid w:val="005561C3"/>
    <w:rsid w:val="005562ED"/>
    <w:rsid w:val="005568BB"/>
    <w:rsid w:val="005576B7"/>
    <w:rsid w:val="00557A82"/>
    <w:rsid w:val="005605F3"/>
    <w:rsid w:val="00563508"/>
    <w:rsid w:val="00563D02"/>
    <w:rsid w:val="00565A31"/>
    <w:rsid w:val="005675D0"/>
    <w:rsid w:val="00571B31"/>
    <w:rsid w:val="005732AB"/>
    <w:rsid w:val="005736DB"/>
    <w:rsid w:val="005737DC"/>
    <w:rsid w:val="00573C53"/>
    <w:rsid w:val="005745A6"/>
    <w:rsid w:val="00574CFF"/>
    <w:rsid w:val="005756A0"/>
    <w:rsid w:val="005801BD"/>
    <w:rsid w:val="00581541"/>
    <w:rsid w:val="005816CC"/>
    <w:rsid w:val="005828C0"/>
    <w:rsid w:val="005836CE"/>
    <w:rsid w:val="0058423A"/>
    <w:rsid w:val="00584691"/>
    <w:rsid w:val="0058490C"/>
    <w:rsid w:val="005865A5"/>
    <w:rsid w:val="0059014A"/>
    <w:rsid w:val="00590574"/>
    <w:rsid w:val="00592D11"/>
    <w:rsid w:val="00592F00"/>
    <w:rsid w:val="00595A04"/>
    <w:rsid w:val="00595D8C"/>
    <w:rsid w:val="005965CD"/>
    <w:rsid w:val="005973D4"/>
    <w:rsid w:val="00597B4E"/>
    <w:rsid w:val="00597B66"/>
    <w:rsid w:val="00597B87"/>
    <w:rsid w:val="005A6539"/>
    <w:rsid w:val="005A6653"/>
    <w:rsid w:val="005A6BDA"/>
    <w:rsid w:val="005A6C81"/>
    <w:rsid w:val="005A7CF8"/>
    <w:rsid w:val="005B050D"/>
    <w:rsid w:val="005B2B4B"/>
    <w:rsid w:val="005B664C"/>
    <w:rsid w:val="005B6696"/>
    <w:rsid w:val="005B7F58"/>
    <w:rsid w:val="005C3446"/>
    <w:rsid w:val="005C3A5F"/>
    <w:rsid w:val="005C4E3C"/>
    <w:rsid w:val="005C722B"/>
    <w:rsid w:val="005C7498"/>
    <w:rsid w:val="005D12AD"/>
    <w:rsid w:val="005D1332"/>
    <w:rsid w:val="005D1829"/>
    <w:rsid w:val="005D1B07"/>
    <w:rsid w:val="005D1C9F"/>
    <w:rsid w:val="005D1D56"/>
    <w:rsid w:val="005D28B3"/>
    <w:rsid w:val="005D2B58"/>
    <w:rsid w:val="005D311F"/>
    <w:rsid w:val="005D37E0"/>
    <w:rsid w:val="005D5976"/>
    <w:rsid w:val="005D5F4B"/>
    <w:rsid w:val="005D6141"/>
    <w:rsid w:val="005D74E4"/>
    <w:rsid w:val="005E0069"/>
    <w:rsid w:val="005E116F"/>
    <w:rsid w:val="005E2353"/>
    <w:rsid w:val="005E2A80"/>
    <w:rsid w:val="005E3AE8"/>
    <w:rsid w:val="005E4D2A"/>
    <w:rsid w:val="005E50DA"/>
    <w:rsid w:val="005E5F99"/>
    <w:rsid w:val="005E6BBD"/>
    <w:rsid w:val="005F0328"/>
    <w:rsid w:val="005F18FF"/>
    <w:rsid w:val="005F3CA0"/>
    <w:rsid w:val="005F4E7A"/>
    <w:rsid w:val="00601648"/>
    <w:rsid w:val="00601E8B"/>
    <w:rsid w:val="00602416"/>
    <w:rsid w:val="00603D87"/>
    <w:rsid w:val="00605973"/>
    <w:rsid w:val="00605E56"/>
    <w:rsid w:val="00607CB9"/>
    <w:rsid w:val="00611973"/>
    <w:rsid w:val="0061253A"/>
    <w:rsid w:val="0061510F"/>
    <w:rsid w:val="0061674C"/>
    <w:rsid w:val="0061783A"/>
    <w:rsid w:val="00620415"/>
    <w:rsid w:val="00620B8A"/>
    <w:rsid w:val="00621529"/>
    <w:rsid w:val="00621EDB"/>
    <w:rsid w:val="0062270A"/>
    <w:rsid w:val="006240A2"/>
    <w:rsid w:val="00624135"/>
    <w:rsid w:val="00624437"/>
    <w:rsid w:val="006246D6"/>
    <w:rsid w:val="00624784"/>
    <w:rsid w:val="00625281"/>
    <w:rsid w:val="0062579E"/>
    <w:rsid w:val="0062584B"/>
    <w:rsid w:val="00626703"/>
    <w:rsid w:val="006278C5"/>
    <w:rsid w:val="006302B5"/>
    <w:rsid w:val="00630445"/>
    <w:rsid w:val="00630F15"/>
    <w:rsid w:val="00631021"/>
    <w:rsid w:val="0063270A"/>
    <w:rsid w:val="00634FF5"/>
    <w:rsid w:val="0063524C"/>
    <w:rsid w:val="006374D4"/>
    <w:rsid w:val="006377C5"/>
    <w:rsid w:val="00640A4A"/>
    <w:rsid w:val="006410D2"/>
    <w:rsid w:val="00643D2D"/>
    <w:rsid w:val="00644E41"/>
    <w:rsid w:val="00646BBC"/>
    <w:rsid w:val="006478A0"/>
    <w:rsid w:val="00650044"/>
    <w:rsid w:val="0065197B"/>
    <w:rsid w:val="00652123"/>
    <w:rsid w:val="006527C9"/>
    <w:rsid w:val="006528A2"/>
    <w:rsid w:val="00653B01"/>
    <w:rsid w:val="00653DFD"/>
    <w:rsid w:val="006555E0"/>
    <w:rsid w:val="00656F87"/>
    <w:rsid w:val="0066181A"/>
    <w:rsid w:val="00661B69"/>
    <w:rsid w:val="00661D87"/>
    <w:rsid w:val="00663C76"/>
    <w:rsid w:val="00663F0A"/>
    <w:rsid w:val="00664774"/>
    <w:rsid w:val="00665AD0"/>
    <w:rsid w:val="00665CC1"/>
    <w:rsid w:val="006709ED"/>
    <w:rsid w:val="00670AEF"/>
    <w:rsid w:val="006717A6"/>
    <w:rsid w:val="0067197D"/>
    <w:rsid w:val="00671C82"/>
    <w:rsid w:val="00672931"/>
    <w:rsid w:val="00673456"/>
    <w:rsid w:val="00677E12"/>
    <w:rsid w:val="00677E5F"/>
    <w:rsid w:val="006807D0"/>
    <w:rsid w:val="00680820"/>
    <w:rsid w:val="00681015"/>
    <w:rsid w:val="00681D27"/>
    <w:rsid w:val="00681D8B"/>
    <w:rsid w:val="00682CC2"/>
    <w:rsid w:val="00684B1F"/>
    <w:rsid w:val="00684B5B"/>
    <w:rsid w:val="00685221"/>
    <w:rsid w:val="00685579"/>
    <w:rsid w:val="0068644F"/>
    <w:rsid w:val="00686760"/>
    <w:rsid w:val="006867A5"/>
    <w:rsid w:val="00686C0C"/>
    <w:rsid w:val="00687689"/>
    <w:rsid w:val="00691B4D"/>
    <w:rsid w:val="00692A96"/>
    <w:rsid w:val="00694BC3"/>
    <w:rsid w:val="00697973"/>
    <w:rsid w:val="006A0361"/>
    <w:rsid w:val="006A3481"/>
    <w:rsid w:val="006A3F93"/>
    <w:rsid w:val="006A413A"/>
    <w:rsid w:val="006A426A"/>
    <w:rsid w:val="006A4492"/>
    <w:rsid w:val="006A4C26"/>
    <w:rsid w:val="006A4F2D"/>
    <w:rsid w:val="006A6284"/>
    <w:rsid w:val="006A62C6"/>
    <w:rsid w:val="006A7AC9"/>
    <w:rsid w:val="006B0888"/>
    <w:rsid w:val="006B0960"/>
    <w:rsid w:val="006B0BC8"/>
    <w:rsid w:val="006B1587"/>
    <w:rsid w:val="006B22F7"/>
    <w:rsid w:val="006B3A76"/>
    <w:rsid w:val="006B4485"/>
    <w:rsid w:val="006B5519"/>
    <w:rsid w:val="006B5671"/>
    <w:rsid w:val="006B5ADD"/>
    <w:rsid w:val="006C1497"/>
    <w:rsid w:val="006C1800"/>
    <w:rsid w:val="006C46EF"/>
    <w:rsid w:val="006C4719"/>
    <w:rsid w:val="006C5222"/>
    <w:rsid w:val="006C5EC3"/>
    <w:rsid w:val="006C6E61"/>
    <w:rsid w:val="006D0AAC"/>
    <w:rsid w:val="006D0C74"/>
    <w:rsid w:val="006D11E3"/>
    <w:rsid w:val="006D13AD"/>
    <w:rsid w:val="006D2259"/>
    <w:rsid w:val="006D2932"/>
    <w:rsid w:val="006D2FCA"/>
    <w:rsid w:val="006D5781"/>
    <w:rsid w:val="006D588A"/>
    <w:rsid w:val="006D5AD5"/>
    <w:rsid w:val="006D5FE0"/>
    <w:rsid w:val="006D6ACA"/>
    <w:rsid w:val="006D6AE1"/>
    <w:rsid w:val="006D7BC8"/>
    <w:rsid w:val="006E094C"/>
    <w:rsid w:val="006E1842"/>
    <w:rsid w:val="006E2810"/>
    <w:rsid w:val="006E2CEB"/>
    <w:rsid w:val="006E3198"/>
    <w:rsid w:val="006E38F2"/>
    <w:rsid w:val="006E39EA"/>
    <w:rsid w:val="006E42C1"/>
    <w:rsid w:val="006E4777"/>
    <w:rsid w:val="006E67BB"/>
    <w:rsid w:val="006E6ECA"/>
    <w:rsid w:val="006E7025"/>
    <w:rsid w:val="006F02C0"/>
    <w:rsid w:val="006F0C96"/>
    <w:rsid w:val="006F3175"/>
    <w:rsid w:val="006F3A53"/>
    <w:rsid w:val="006F3AAE"/>
    <w:rsid w:val="006F53E1"/>
    <w:rsid w:val="007002AF"/>
    <w:rsid w:val="00700BC8"/>
    <w:rsid w:val="0070232D"/>
    <w:rsid w:val="007039DE"/>
    <w:rsid w:val="00704009"/>
    <w:rsid w:val="0070626C"/>
    <w:rsid w:val="00707385"/>
    <w:rsid w:val="007101A4"/>
    <w:rsid w:val="00710F9C"/>
    <w:rsid w:val="00711D1D"/>
    <w:rsid w:val="007121BC"/>
    <w:rsid w:val="00712936"/>
    <w:rsid w:val="00712FD6"/>
    <w:rsid w:val="00714E32"/>
    <w:rsid w:val="00716334"/>
    <w:rsid w:val="007163CA"/>
    <w:rsid w:val="0072063F"/>
    <w:rsid w:val="0072244F"/>
    <w:rsid w:val="0072268F"/>
    <w:rsid w:val="007228C1"/>
    <w:rsid w:val="00722E69"/>
    <w:rsid w:val="00724090"/>
    <w:rsid w:val="00725229"/>
    <w:rsid w:val="00725ACE"/>
    <w:rsid w:val="0072634C"/>
    <w:rsid w:val="0072646E"/>
    <w:rsid w:val="007272C2"/>
    <w:rsid w:val="00730BE1"/>
    <w:rsid w:val="00731169"/>
    <w:rsid w:val="00731294"/>
    <w:rsid w:val="00731B1B"/>
    <w:rsid w:val="00732739"/>
    <w:rsid w:val="00733915"/>
    <w:rsid w:val="00735A9E"/>
    <w:rsid w:val="0074009D"/>
    <w:rsid w:val="00740D0B"/>
    <w:rsid w:val="007414D9"/>
    <w:rsid w:val="007415FA"/>
    <w:rsid w:val="00743370"/>
    <w:rsid w:val="007436B2"/>
    <w:rsid w:val="00743C1A"/>
    <w:rsid w:val="00744EB7"/>
    <w:rsid w:val="00752257"/>
    <w:rsid w:val="007524A3"/>
    <w:rsid w:val="00753132"/>
    <w:rsid w:val="00753673"/>
    <w:rsid w:val="00753E16"/>
    <w:rsid w:val="007540F8"/>
    <w:rsid w:val="007552C5"/>
    <w:rsid w:val="007556A5"/>
    <w:rsid w:val="00757566"/>
    <w:rsid w:val="0076293D"/>
    <w:rsid w:val="0076303D"/>
    <w:rsid w:val="00763045"/>
    <w:rsid w:val="0076545E"/>
    <w:rsid w:val="007655C5"/>
    <w:rsid w:val="007663E4"/>
    <w:rsid w:val="0077069C"/>
    <w:rsid w:val="00771612"/>
    <w:rsid w:val="00772167"/>
    <w:rsid w:val="00774FCA"/>
    <w:rsid w:val="00775031"/>
    <w:rsid w:val="00775C0E"/>
    <w:rsid w:val="00781577"/>
    <w:rsid w:val="007830A7"/>
    <w:rsid w:val="0078606A"/>
    <w:rsid w:val="007862C7"/>
    <w:rsid w:val="00786574"/>
    <w:rsid w:val="007875AA"/>
    <w:rsid w:val="00790B4A"/>
    <w:rsid w:val="00791106"/>
    <w:rsid w:val="00794782"/>
    <w:rsid w:val="00794EA0"/>
    <w:rsid w:val="007973B4"/>
    <w:rsid w:val="007978B5"/>
    <w:rsid w:val="007A007F"/>
    <w:rsid w:val="007A06BC"/>
    <w:rsid w:val="007A1168"/>
    <w:rsid w:val="007A12BC"/>
    <w:rsid w:val="007A2190"/>
    <w:rsid w:val="007A2640"/>
    <w:rsid w:val="007A27BC"/>
    <w:rsid w:val="007A3254"/>
    <w:rsid w:val="007A3291"/>
    <w:rsid w:val="007A38FA"/>
    <w:rsid w:val="007A5135"/>
    <w:rsid w:val="007A5177"/>
    <w:rsid w:val="007A6732"/>
    <w:rsid w:val="007A758C"/>
    <w:rsid w:val="007A7BFC"/>
    <w:rsid w:val="007B0C4F"/>
    <w:rsid w:val="007B1FC2"/>
    <w:rsid w:val="007B38BE"/>
    <w:rsid w:val="007B4A91"/>
    <w:rsid w:val="007B5231"/>
    <w:rsid w:val="007B6852"/>
    <w:rsid w:val="007B7E9E"/>
    <w:rsid w:val="007C13BF"/>
    <w:rsid w:val="007C1D9E"/>
    <w:rsid w:val="007C3202"/>
    <w:rsid w:val="007C37F7"/>
    <w:rsid w:val="007C5CA0"/>
    <w:rsid w:val="007C6D2E"/>
    <w:rsid w:val="007D0ECF"/>
    <w:rsid w:val="007D1812"/>
    <w:rsid w:val="007D255A"/>
    <w:rsid w:val="007D2904"/>
    <w:rsid w:val="007D3DDB"/>
    <w:rsid w:val="007D4440"/>
    <w:rsid w:val="007D78C8"/>
    <w:rsid w:val="007E16BC"/>
    <w:rsid w:val="007E180D"/>
    <w:rsid w:val="007E1E29"/>
    <w:rsid w:val="007E1F1F"/>
    <w:rsid w:val="007E20C9"/>
    <w:rsid w:val="007E4149"/>
    <w:rsid w:val="007E47BF"/>
    <w:rsid w:val="007E4D4C"/>
    <w:rsid w:val="007E60C7"/>
    <w:rsid w:val="007F26B7"/>
    <w:rsid w:val="007F37CA"/>
    <w:rsid w:val="007F4E2E"/>
    <w:rsid w:val="007F4EF9"/>
    <w:rsid w:val="007F6050"/>
    <w:rsid w:val="007F6AB3"/>
    <w:rsid w:val="007F6F2E"/>
    <w:rsid w:val="007F7410"/>
    <w:rsid w:val="00800EE8"/>
    <w:rsid w:val="008020D3"/>
    <w:rsid w:val="00810142"/>
    <w:rsid w:val="0081172E"/>
    <w:rsid w:val="00813A5D"/>
    <w:rsid w:val="00813F7F"/>
    <w:rsid w:val="00814515"/>
    <w:rsid w:val="0081487B"/>
    <w:rsid w:val="008153D4"/>
    <w:rsid w:val="0081660E"/>
    <w:rsid w:val="00816641"/>
    <w:rsid w:val="00820FD8"/>
    <w:rsid w:val="00821824"/>
    <w:rsid w:val="00823177"/>
    <w:rsid w:val="008244CF"/>
    <w:rsid w:val="00824BCB"/>
    <w:rsid w:val="00824F08"/>
    <w:rsid w:val="00826345"/>
    <w:rsid w:val="008266B8"/>
    <w:rsid w:val="00827828"/>
    <w:rsid w:val="00827DAD"/>
    <w:rsid w:val="00830801"/>
    <w:rsid w:val="008319DB"/>
    <w:rsid w:val="00832910"/>
    <w:rsid w:val="00832F25"/>
    <w:rsid w:val="00834C07"/>
    <w:rsid w:val="008355BB"/>
    <w:rsid w:val="0083619C"/>
    <w:rsid w:val="008368D1"/>
    <w:rsid w:val="00836D22"/>
    <w:rsid w:val="00840B71"/>
    <w:rsid w:val="00841C75"/>
    <w:rsid w:val="00841DCF"/>
    <w:rsid w:val="008420F2"/>
    <w:rsid w:val="00843000"/>
    <w:rsid w:val="008434AE"/>
    <w:rsid w:val="00843708"/>
    <w:rsid w:val="008439C2"/>
    <w:rsid w:val="00845AC1"/>
    <w:rsid w:val="0084613A"/>
    <w:rsid w:val="008476EB"/>
    <w:rsid w:val="00851BEF"/>
    <w:rsid w:val="00854F3C"/>
    <w:rsid w:val="00855C8A"/>
    <w:rsid w:val="0085628B"/>
    <w:rsid w:val="00856ACB"/>
    <w:rsid w:val="00856DAD"/>
    <w:rsid w:val="0086091D"/>
    <w:rsid w:val="00860E6E"/>
    <w:rsid w:val="00861C2B"/>
    <w:rsid w:val="008629CD"/>
    <w:rsid w:val="00862CFB"/>
    <w:rsid w:val="00863BAE"/>
    <w:rsid w:val="0086654E"/>
    <w:rsid w:val="008670A1"/>
    <w:rsid w:val="00867DE4"/>
    <w:rsid w:val="00870096"/>
    <w:rsid w:val="0087024B"/>
    <w:rsid w:val="00870979"/>
    <w:rsid w:val="00871B3C"/>
    <w:rsid w:val="008736C4"/>
    <w:rsid w:val="00873F14"/>
    <w:rsid w:val="008765A9"/>
    <w:rsid w:val="008774BE"/>
    <w:rsid w:val="00877542"/>
    <w:rsid w:val="00882867"/>
    <w:rsid w:val="00882C83"/>
    <w:rsid w:val="00882D78"/>
    <w:rsid w:val="0088302C"/>
    <w:rsid w:val="00883B3F"/>
    <w:rsid w:val="0088520F"/>
    <w:rsid w:val="00885FD7"/>
    <w:rsid w:val="00886826"/>
    <w:rsid w:val="00886E48"/>
    <w:rsid w:val="008875AF"/>
    <w:rsid w:val="008900BF"/>
    <w:rsid w:val="0089054D"/>
    <w:rsid w:val="00890D4F"/>
    <w:rsid w:val="0089164C"/>
    <w:rsid w:val="00891727"/>
    <w:rsid w:val="00892CFD"/>
    <w:rsid w:val="008930D9"/>
    <w:rsid w:val="00894760"/>
    <w:rsid w:val="00894DD5"/>
    <w:rsid w:val="00894E73"/>
    <w:rsid w:val="008950F4"/>
    <w:rsid w:val="008956D1"/>
    <w:rsid w:val="008967B2"/>
    <w:rsid w:val="00896AC1"/>
    <w:rsid w:val="00897034"/>
    <w:rsid w:val="008A0F26"/>
    <w:rsid w:val="008A37D8"/>
    <w:rsid w:val="008A3A43"/>
    <w:rsid w:val="008A407F"/>
    <w:rsid w:val="008A5076"/>
    <w:rsid w:val="008A7558"/>
    <w:rsid w:val="008A75A7"/>
    <w:rsid w:val="008B0C1A"/>
    <w:rsid w:val="008B1A0C"/>
    <w:rsid w:val="008B2BAE"/>
    <w:rsid w:val="008B30B9"/>
    <w:rsid w:val="008B3307"/>
    <w:rsid w:val="008B3E10"/>
    <w:rsid w:val="008B4F5D"/>
    <w:rsid w:val="008B59B8"/>
    <w:rsid w:val="008C024A"/>
    <w:rsid w:val="008C100B"/>
    <w:rsid w:val="008C1878"/>
    <w:rsid w:val="008C1F09"/>
    <w:rsid w:val="008C23EC"/>
    <w:rsid w:val="008C2EAF"/>
    <w:rsid w:val="008C3AF0"/>
    <w:rsid w:val="008C3B58"/>
    <w:rsid w:val="008C5709"/>
    <w:rsid w:val="008C579D"/>
    <w:rsid w:val="008D12BF"/>
    <w:rsid w:val="008D140C"/>
    <w:rsid w:val="008D1612"/>
    <w:rsid w:val="008D175C"/>
    <w:rsid w:val="008D21EB"/>
    <w:rsid w:val="008D3809"/>
    <w:rsid w:val="008D3EEC"/>
    <w:rsid w:val="008D7611"/>
    <w:rsid w:val="008D7C50"/>
    <w:rsid w:val="008D7E25"/>
    <w:rsid w:val="008E1A16"/>
    <w:rsid w:val="008E204B"/>
    <w:rsid w:val="008E2971"/>
    <w:rsid w:val="008E44AA"/>
    <w:rsid w:val="008E4E84"/>
    <w:rsid w:val="008E6291"/>
    <w:rsid w:val="008F084D"/>
    <w:rsid w:val="008F097B"/>
    <w:rsid w:val="008F0ABD"/>
    <w:rsid w:val="008F1276"/>
    <w:rsid w:val="008F2C00"/>
    <w:rsid w:val="008F311E"/>
    <w:rsid w:val="008F368B"/>
    <w:rsid w:val="008F3DFB"/>
    <w:rsid w:val="008F42F0"/>
    <w:rsid w:val="008F4388"/>
    <w:rsid w:val="008F4913"/>
    <w:rsid w:val="008F4D26"/>
    <w:rsid w:val="00901444"/>
    <w:rsid w:val="00901673"/>
    <w:rsid w:val="00901DCA"/>
    <w:rsid w:val="0090285C"/>
    <w:rsid w:val="00903E41"/>
    <w:rsid w:val="00907634"/>
    <w:rsid w:val="00910BA2"/>
    <w:rsid w:val="00911926"/>
    <w:rsid w:val="00913238"/>
    <w:rsid w:val="00917AC8"/>
    <w:rsid w:val="009208C6"/>
    <w:rsid w:val="00920B29"/>
    <w:rsid w:val="00920D21"/>
    <w:rsid w:val="00922982"/>
    <w:rsid w:val="00922A1C"/>
    <w:rsid w:val="0092370B"/>
    <w:rsid w:val="00924270"/>
    <w:rsid w:val="009277C0"/>
    <w:rsid w:val="00930288"/>
    <w:rsid w:val="00930C5F"/>
    <w:rsid w:val="009310EE"/>
    <w:rsid w:val="0093158C"/>
    <w:rsid w:val="00931BF2"/>
    <w:rsid w:val="00931D5A"/>
    <w:rsid w:val="00932EA6"/>
    <w:rsid w:val="00935483"/>
    <w:rsid w:val="00936E6A"/>
    <w:rsid w:val="00940297"/>
    <w:rsid w:val="009409C7"/>
    <w:rsid w:val="00940F10"/>
    <w:rsid w:val="009445E5"/>
    <w:rsid w:val="009460C1"/>
    <w:rsid w:val="00947190"/>
    <w:rsid w:val="00953CBE"/>
    <w:rsid w:val="0095464F"/>
    <w:rsid w:val="00956BC9"/>
    <w:rsid w:val="009572E3"/>
    <w:rsid w:val="0096161C"/>
    <w:rsid w:val="00962045"/>
    <w:rsid w:val="00962781"/>
    <w:rsid w:val="009632EB"/>
    <w:rsid w:val="009636ED"/>
    <w:rsid w:val="00965AD8"/>
    <w:rsid w:val="00967C13"/>
    <w:rsid w:val="00973478"/>
    <w:rsid w:val="00974102"/>
    <w:rsid w:val="00975D3E"/>
    <w:rsid w:val="00975E7C"/>
    <w:rsid w:val="00976BE6"/>
    <w:rsid w:val="00976DDE"/>
    <w:rsid w:val="00977218"/>
    <w:rsid w:val="00977BFF"/>
    <w:rsid w:val="00980C37"/>
    <w:rsid w:val="00982B52"/>
    <w:rsid w:val="00983404"/>
    <w:rsid w:val="009834AA"/>
    <w:rsid w:val="0098477D"/>
    <w:rsid w:val="009856DC"/>
    <w:rsid w:val="00986FFA"/>
    <w:rsid w:val="00987036"/>
    <w:rsid w:val="00987891"/>
    <w:rsid w:val="0099019C"/>
    <w:rsid w:val="009902F5"/>
    <w:rsid w:val="00990553"/>
    <w:rsid w:val="00993A57"/>
    <w:rsid w:val="00993C23"/>
    <w:rsid w:val="009965E8"/>
    <w:rsid w:val="00996970"/>
    <w:rsid w:val="009974EF"/>
    <w:rsid w:val="0099786D"/>
    <w:rsid w:val="009A0483"/>
    <w:rsid w:val="009A05E5"/>
    <w:rsid w:val="009A1038"/>
    <w:rsid w:val="009A1D88"/>
    <w:rsid w:val="009A3F1E"/>
    <w:rsid w:val="009A598B"/>
    <w:rsid w:val="009A69B3"/>
    <w:rsid w:val="009A7C08"/>
    <w:rsid w:val="009B00A8"/>
    <w:rsid w:val="009B1D80"/>
    <w:rsid w:val="009B2082"/>
    <w:rsid w:val="009B336F"/>
    <w:rsid w:val="009B3A38"/>
    <w:rsid w:val="009B51ED"/>
    <w:rsid w:val="009B5344"/>
    <w:rsid w:val="009C04B4"/>
    <w:rsid w:val="009C0E84"/>
    <w:rsid w:val="009C1DA6"/>
    <w:rsid w:val="009C1F04"/>
    <w:rsid w:val="009C2177"/>
    <w:rsid w:val="009C2D3E"/>
    <w:rsid w:val="009C528A"/>
    <w:rsid w:val="009C56C3"/>
    <w:rsid w:val="009C5B5B"/>
    <w:rsid w:val="009C7E20"/>
    <w:rsid w:val="009D01DA"/>
    <w:rsid w:val="009D0D4E"/>
    <w:rsid w:val="009D2E04"/>
    <w:rsid w:val="009D3681"/>
    <w:rsid w:val="009D66AB"/>
    <w:rsid w:val="009E0336"/>
    <w:rsid w:val="009E054D"/>
    <w:rsid w:val="009E1D33"/>
    <w:rsid w:val="009E4EBE"/>
    <w:rsid w:val="009E524D"/>
    <w:rsid w:val="009E54A3"/>
    <w:rsid w:val="009E6A01"/>
    <w:rsid w:val="009E6ED3"/>
    <w:rsid w:val="009E7181"/>
    <w:rsid w:val="009E7607"/>
    <w:rsid w:val="009F0048"/>
    <w:rsid w:val="009F00AC"/>
    <w:rsid w:val="009F209A"/>
    <w:rsid w:val="009F21A5"/>
    <w:rsid w:val="009F2874"/>
    <w:rsid w:val="009F3C85"/>
    <w:rsid w:val="009F4FC6"/>
    <w:rsid w:val="009F5456"/>
    <w:rsid w:val="009F66FE"/>
    <w:rsid w:val="009F78B5"/>
    <w:rsid w:val="009F7B92"/>
    <w:rsid w:val="00A01432"/>
    <w:rsid w:val="00A016CE"/>
    <w:rsid w:val="00A01C33"/>
    <w:rsid w:val="00A0279A"/>
    <w:rsid w:val="00A04431"/>
    <w:rsid w:val="00A04F87"/>
    <w:rsid w:val="00A051FE"/>
    <w:rsid w:val="00A05B31"/>
    <w:rsid w:val="00A05E45"/>
    <w:rsid w:val="00A1369C"/>
    <w:rsid w:val="00A139E8"/>
    <w:rsid w:val="00A14F26"/>
    <w:rsid w:val="00A16876"/>
    <w:rsid w:val="00A170B9"/>
    <w:rsid w:val="00A1718D"/>
    <w:rsid w:val="00A17C48"/>
    <w:rsid w:val="00A17E49"/>
    <w:rsid w:val="00A229D8"/>
    <w:rsid w:val="00A22F10"/>
    <w:rsid w:val="00A22FCB"/>
    <w:rsid w:val="00A2328F"/>
    <w:rsid w:val="00A23328"/>
    <w:rsid w:val="00A234FF"/>
    <w:rsid w:val="00A23CBC"/>
    <w:rsid w:val="00A251CC"/>
    <w:rsid w:val="00A264B2"/>
    <w:rsid w:val="00A26E40"/>
    <w:rsid w:val="00A27223"/>
    <w:rsid w:val="00A273C4"/>
    <w:rsid w:val="00A27ACD"/>
    <w:rsid w:val="00A27B3F"/>
    <w:rsid w:val="00A33207"/>
    <w:rsid w:val="00A33467"/>
    <w:rsid w:val="00A34229"/>
    <w:rsid w:val="00A34443"/>
    <w:rsid w:val="00A34D1D"/>
    <w:rsid w:val="00A358CC"/>
    <w:rsid w:val="00A40144"/>
    <w:rsid w:val="00A42250"/>
    <w:rsid w:val="00A431FE"/>
    <w:rsid w:val="00A432DD"/>
    <w:rsid w:val="00A436E6"/>
    <w:rsid w:val="00A4399F"/>
    <w:rsid w:val="00A44580"/>
    <w:rsid w:val="00A46E83"/>
    <w:rsid w:val="00A51512"/>
    <w:rsid w:val="00A53978"/>
    <w:rsid w:val="00A5518C"/>
    <w:rsid w:val="00A55A78"/>
    <w:rsid w:val="00A55AAC"/>
    <w:rsid w:val="00A5620F"/>
    <w:rsid w:val="00A57AF8"/>
    <w:rsid w:val="00A57E28"/>
    <w:rsid w:val="00A60B72"/>
    <w:rsid w:val="00A614DE"/>
    <w:rsid w:val="00A6236E"/>
    <w:rsid w:val="00A6283A"/>
    <w:rsid w:val="00A64048"/>
    <w:rsid w:val="00A65E9C"/>
    <w:rsid w:val="00A66405"/>
    <w:rsid w:val="00A6760E"/>
    <w:rsid w:val="00A71D9C"/>
    <w:rsid w:val="00A71F74"/>
    <w:rsid w:val="00A7229E"/>
    <w:rsid w:val="00A72504"/>
    <w:rsid w:val="00A7278A"/>
    <w:rsid w:val="00A733EF"/>
    <w:rsid w:val="00A73689"/>
    <w:rsid w:val="00A73BF7"/>
    <w:rsid w:val="00A73F08"/>
    <w:rsid w:val="00A74AD3"/>
    <w:rsid w:val="00A76C3A"/>
    <w:rsid w:val="00A80296"/>
    <w:rsid w:val="00A80F65"/>
    <w:rsid w:val="00A84723"/>
    <w:rsid w:val="00A8563B"/>
    <w:rsid w:val="00A866DC"/>
    <w:rsid w:val="00A86D1E"/>
    <w:rsid w:val="00A872B8"/>
    <w:rsid w:val="00A87695"/>
    <w:rsid w:val="00A87D06"/>
    <w:rsid w:val="00A904A2"/>
    <w:rsid w:val="00A90D9E"/>
    <w:rsid w:val="00A90EB8"/>
    <w:rsid w:val="00A91BE5"/>
    <w:rsid w:val="00A93D8D"/>
    <w:rsid w:val="00A93FCF"/>
    <w:rsid w:val="00A95C70"/>
    <w:rsid w:val="00A96956"/>
    <w:rsid w:val="00A978B0"/>
    <w:rsid w:val="00A97EE0"/>
    <w:rsid w:val="00AA18D2"/>
    <w:rsid w:val="00AA26DD"/>
    <w:rsid w:val="00AA3C87"/>
    <w:rsid w:val="00AA3F19"/>
    <w:rsid w:val="00AA4F8F"/>
    <w:rsid w:val="00AB1147"/>
    <w:rsid w:val="00AB23E5"/>
    <w:rsid w:val="00AB25FD"/>
    <w:rsid w:val="00AB2F0F"/>
    <w:rsid w:val="00AB47B5"/>
    <w:rsid w:val="00AB4F46"/>
    <w:rsid w:val="00AB633C"/>
    <w:rsid w:val="00AC0D38"/>
    <w:rsid w:val="00AC14F4"/>
    <w:rsid w:val="00AC4B63"/>
    <w:rsid w:val="00AC4C5F"/>
    <w:rsid w:val="00AC4E66"/>
    <w:rsid w:val="00AC5B95"/>
    <w:rsid w:val="00AC5C50"/>
    <w:rsid w:val="00AC6ACD"/>
    <w:rsid w:val="00AD1E5A"/>
    <w:rsid w:val="00AD319F"/>
    <w:rsid w:val="00AD35C6"/>
    <w:rsid w:val="00AD38FC"/>
    <w:rsid w:val="00AD3C91"/>
    <w:rsid w:val="00AE0741"/>
    <w:rsid w:val="00AE3956"/>
    <w:rsid w:val="00AE46A2"/>
    <w:rsid w:val="00AE4BD5"/>
    <w:rsid w:val="00AE4E60"/>
    <w:rsid w:val="00AE6C51"/>
    <w:rsid w:val="00AE796A"/>
    <w:rsid w:val="00AF06A7"/>
    <w:rsid w:val="00AF124C"/>
    <w:rsid w:val="00AF159E"/>
    <w:rsid w:val="00AF198D"/>
    <w:rsid w:val="00AF20B4"/>
    <w:rsid w:val="00AF3637"/>
    <w:rsid w:val="00AF3C29"/>
    <w:rsid w:val="00AF3D11"/>
    <w:rsid w:val="00AF4447"/>
    <w:rsid w:val="00AF6BEC"/>
    <w:rsid w:val="00AF6F6C"/>
    <w:rsid w:val="00B00F28"/>
    <w:rsid w:val="00B0168A"/>
    <w:rsid w:val="00B01FAB"/>
    <w:rsid w:val="00B024D1"/>
    <w:rsid w:val="00B0410C"/>
    <w:rsid w:val="00B04627"/>
    <w:rsid w:val="00B04756"/>
    <w:rsid w:val="00B04A4C"/>
    <w:rsid w:val="00B04D37"/>
    <w:rsid w:val="00B05266"/>
    <w:rsid w:val="00B05308"/>
    <w:rsid w:val="00B05AE9"/>
    <w:rsid w:val="00B05D82"/>
    <w:rsid w:val="00B10BB0"/>
    <w:rsid w:val="00B11943"/>
    <w:rsid w:val="00B136B3"/>
    <w:rsid w:val="00B14C99"/>
    <w:rsid w:val="00B15369"/>
    <w:rsid w:val="00B1635A"/>
    <w:rsid w:val="00B16F76"/>
    <w:rsid w:val="00B1723B"/>
    <w:rsid w:val="00B20620"/>
    <w:rsid w:val="00B21DE2"/>
    <w:rsid w:val="00B23B8D"/>
    <w:rsid w:val="00B25E5C"/>
    <w:rsid w:val="00B2614C"/>
    <w:rsid w:val="00B27271"/>
    <w:rsid w:val="00B2755A"/>
    <w:rsid w:val="00B309FC"/>
    <w:rsid w:val="00B35126"/>
    <w:rsid w:val="00B37268"/>
    <w:rsid w:val="00B37E50"/>
    <w:rsid w:val="00B37EC7"/>
    <w:rsid w:val="00B40688"/>
    <w:rsid w:val="00B40CB0"/>
    <w:rsid w:val="00B41ED9"/>
    <w:rsid w:val="00B41FF5"/>
    <w:rsid w:val="00B43559"/>
    <w:rsid w:val="00B43ED9"/>
    <w:rsid w:val="00B460ED"/>
    <w:rsid w:val="00B465D8"/>
    <w:rsid w:val="00B47CCA"/>
    <w:rsid w:val="00B5185D"/>
    <w:rsid w:val="00B52275"/>
    <w:rsid w:val="00B53DE7"/>
    <w:rsid w:val="00B55E8D"/>
    <w:rsid w:val="00B57EF6"/>
    <w:rsid w:val="00B61493"/>
    <w:rsid w:val="00B61B61"/>
    <w:rsid w:val="00B637F3"/>
    <w:rsid w:val="00B64A8B"/>
    <w:rsid w:val="00B64B00"/>
    <w:rsid w:val="00B65C12"/>
    <w:rsid w:val="00B6609C"/>
    <w:rsid w:val="00B673EA"/>
    <w:rsid w:val="00B67B3C"/>
    <w:rsid w:val="00B67C1D"/>
    <w:rsid w:val="00B71BCD"/>
    <w:rsid w:val="00B71FF0"/>
    <w:rsid w:val="00B72B90"/>
    <w:rsid w:val="00B741F1"/>
    <w:rsid w:val="00B74D77"/>
    <w:rsid w:val="00B7510C"/>
    <w:rsid w:val="00B75170"/>
    <w:rsid w:val="00B77073"/>
    <w:rsid w:val="00B77D67"/>
    <w:rsid w:val="00B77E51"/>
    <w:rsid w:val="00B805B0"/>
    <w:rsid w:val="00B8288C"/>
    <w:rsid w:val="00B82B4F"/>
    <w:rsid w:val="00B85094"/>
    <w:rsid w:val="00B86294"/>
    <w:rsid w:val="00B90F2C"/>
    <w:rsid w:val="00B9168C"/>
    <w:rsid w:val="00B92659"/>
    <w:rsid w:val="00B93116"/>
    <w:rsid w:val="00B94D1A"/>
    <w:rsid w:val="00BA0FB3"/>
    <w:rsid w:val="00BA2134"/>
    <w:rsid w:val="00BA3DE0"/>
    <w:rsid w:val="00BA4E43"/>
    <w:rsid w:val="00BA600F"/>
    <w:rsid w:val="00BA62DD"/>
    <w:rsid w:val="00BA6323"/>
    <w:rsid w:val="00BA7518"/>
    <w:rsid w:val="00BA7D2E"/>
    <w:rsid w:val="00BB059D"/>
    <w:rsid w:val="00BB1FA4"/>
    <w:rsid w:val="00BB1FDC"/>
    <w:rsid w:val="00BB26D1"/>
    <w:rsid w:val="00BB2B57"/>
    <w:rsid w:val="00BB34BE"/>
    <w:rsid w:val="00BC0056"/>
    <w:rsid w:val="00BC1A8B"/>
    <w:rsid w:val="00BC27B9"/>
    <w:rsid w:val="00BC6026"/>
    <w:rsid w:val="00BC6866"/>
    <w:rsid w:val="00BC76FA"/>
    <w:rsid w:val="00BC7A20"/>
    <w:rsid w:val="00BC7B79"/>
    <w:rsid w:val="00BD04B8"/>
    <w:rsid w:val="00BD0CD1"/>
    <w:rsid w:val="00BD36F4"/>
    <w:rsid w:val="00BD587C"/>
    <w:rsid w:val="00BD5B55"/>
    <w:rsid w:val="00BD67CC"/>
    <w:rsid w:val="00BD6A87"/>
    <w:rsid w:val="00BE084C"/>
    <w:rsid w:val="00BE20C3"/>
    <w:rsid w:val="00BE2F1C"/>
    <w:rsid w:val="00BE4C54"/>
    <w:rsid w:val="00BE5284"/>
    <w:rsid w:val="00BE6353"/>
    <w:rsid w:val="00BE69B7"/>
    <w:rsid w:val="00BE6CB6"/>
    <w:rsid w:val="00BE72A8"/>
    <w:rsid w:val="00BE7722"/>
    <w:rsid w:val="00BF03CD"/>
    <w:rsid w:val="00BF14EA"/>
    <w:rsid w:val="00BF1D06"/>
    <w:rsid w:val="00BF2616"/>
    <w:rsid w:val="00BF2A99"/>
    <w:rsid w:val="00BF5797"/>
    <w:rsid w:val="00BF6AD9"/>
    <w:rsid w:val="00BF786E"/>
    <w:rsid w:val="00C00926"/>
    <w:rsid w:val="00C02399"/>
    <w:rsid w:val="00C03A51"/>
    <w:rsid w:val="00C03B0D"/>
    <w:rsid w:val="00C07B91"/>
    <w:rsid w:val="00C13007"/>
    <w:rsid w:val="00C133C9"/>
    <w:rsid w:val="00C13882"/>
    <w:rsid w:val="00C1405B"/>
    <w:rsid w:val="00C1492D"/>
    <w:rsid w:val="00C169D0"/>
    <w:rsid w:val="00C16A0D"/>
    <w:rsid w:val="00C16AEB"/>
    <w:rsid w:val="00C17AE0"/>
    <w:rsid w:val="00C20007"/>
    <w:rsid w:val="00C20211"/>
    <w:rsid w:val="00C205CB"/>
    <w:rsid w:val="00C20735"/>
    <w:rsid w:val="00C20AD4"/>
    <w:rsid w:val="00C210C3"/>
    <w:rsid w:val="00C22779"/>
    <w:rsid w:val="00C22B40"/>
    <w:rsid w:val="00C2389B"/>
    <w:rsid w:val="00C23E9A"/>
    <w:rsid w:val="00C2473C"/>
    <w:rsid w:val="00C25D18"/>
    <w:rsid w:val="00C26108"/>
    <w:rsid w:val="00C2684B"/>
    <w:rsid w:val="00C277E2"/>
    <w:rsid w:val="00C3039A"/>
    <w:rsid w:val="00C31133"/>
    <w:rsid w:val="00C33374"/>
    <w:rsid w:val="00C336FE"/>
    <w:rsid w:val="00C33FEA"/>
    <w:rsid w:val="00C34639"/>
    <w:rsid w:val="00C34C34"/>
    <w:rsid w:val="00C34F04"/>
    <w:rsid w:val="00C35D62"/>
    <w:rsid w:val="00C36417"/>
    <w:rsid w:val="00C364F8"/>
    <w:rsid w:val="00C40154"/>
    <w:rsid w:val="00C414ED"/>
    <w:rsid w:val="00C420E5"/>
    <w:rsid w:val="00C422CB"/>
    <w:rsid w:val="00C43605"/>
    <w:rsid w:val="00C43C7C"/>
    <w:rsid w:val="00C43D35"/>
    <w:rsid w:val="00C44FBE"/>
    <w:rsid w:val="00C46327"/>
    <w:rsid w:val="00C50048"/>
    <w:rsid w:val="00C500F2"/>
    <w:rsid w:val="00C504E4"/>
    <w:rsid w:val="00C5437F"/>
    <w:rsid w:val="00C544A6"/>
    <w:rsid w:val="00C54CCD"/>
    <w:rsid w:val="00C55333"/>
    <w:rsid w:val="00C560D9"/>
    <w:rsid w:val="00C56396"/>
    <w:rsid w:val="00C56CBF"/>
    <w:rsid w:val="00C607F7"/>
    <w:rsid w:val="00C63514"/>
    <w:rsid w:val="00C65364"/>
    <w:rsid w:val="00C65CB1"/>
    <w:rsid w:val="00C66558"/>
    <w:rsid w:val="00C72F13"/>
    <w:rsid w:val="00C72F31"/>
    <w:rsid w:val="00C73BE9"/>
    <w:rsid w:val="00C73D5D"/>
    <w:rsid w:val="00C7477E"/>
    <w:rsid w:val="00C7532B"/>
    <w:rsid w:val="00C755C1"/>
    <w:rsid w:val="00C75DFE"/>
    <w:rsid w:val="00C75F27"/>
    <w:rsid w:val="00C77DA6"/>
    <w:rsid w:val="00C806A4"/>
    <w:rsid w:val="00C81A8A"/>
    <w:rsid w:val="00C81D88"/>
    <w:rsid w:val="00C8302D"/>
    <w:rsid w:val="00C831CE"/>
    <w:rsid w:val="00C83779"/>
    <w:rsid w:val="00C83B4E"/>
    <w:rsid w:val="00C84D50"/>
    <w:rsid w:val="00C855B5"/>
    <w:rsid w:val="00C863B3"/>
    <w:rsid w:val="00C904B4"/>
    <w:rsid w:val="00C92FB6"/>
    <w:rsid w:val="00C931C1"/>
    <w:rsid w:val="00C94088"/>
    <w:rsid w:val="00CA0834"/>
    <w:rsid w:val="00CA122E"/>
    <w:rsid w:val="00CA2039"/>
    <w:rsid w:val="00CA5B4D"/>
    <w:rsid w:val="00CB01A5"/>
    <w:rsid w:val="00CB08A8"/>
    <w:rsid w:val="00CB0DAF"/>
    <w:rsid w:val="00CB1B12"/>
    <w:rsid w:val="00CB39CC"/>
    <w:rsid w:val="00CB3E61"/>
    <w:rsid w:val="00CB3F45"/>
    <w:rsid w:val="00CB5804"/>
    <w:rsid w:val="00CB6F7A"/>
    <w:rsid w:val="00CB7130"/>
    <w:rsid w:val="00CB7417"/>
    <w:rsid w:val="00CB7870"/>
    <w:rsid w:val="00CC140A"/>
    <w:rsid w:val="00CC1B57"/>
    <w:rsid w:val="00CC2B38"/>
    <w:rsid w:val="00CC33EE"/>
    <w:rsid w:val="00CC4374"/>
    <w:rsid w:val="00CC5366"/>
    <w:rsid w:val="00CC641F"/>
    <w:rsid w:val="00CC75A9"/>
    <w:rsid w:val="00CC7B5A"/>
    <w:rsid w:val="00CD259E"/>
    <w:rsid w:val="00CD5136"/>
    <w:rsid w:val="00CD53EE"/>
    <w:rsid w:val="00CD5D16"/>
    <w:rsid w:val="00CD5DBB"/>
    <w:rsid w:val="00CE09C6"/>
    <w:rsid w:val="00CE1DED"/>
    <w:rsid w:val="00CE3326"/>
    <w:rsid w:val="00CE50FE"/>
    <w:rsid w:val="00CF01EE"/>
    <w:rsid w:val="00CF0326"/>
    <w:rsid w:val="00CF0427"/>
    <w:rsid w:val="00CF06E1"/>
    <w:rsid w:val="00CF1554"/>
    <w:rsid w:val="00CF5692"/>
    <w:rsid w:val="00CF69C0"/>
    <w:rsid w:val="00CF69FA"/>
    <w:rsid w:val="00CF7E85"/>
    <w:rsid w:val="00D00989"/>
    <w:rsid w:val="00D01D11"/>
    <w:rsid w:val="00D021FA"/>
    <w:rsid w:val="00D02424"/>
    <w:rsid w:val="00D03057"/>
    <w:rsid w:val="00D03465"/>
    <w:rsid w:val="00D03B4D"/>
    <w:rsid w:val="00D062B9"/>
    <w:rsid w:val="00D06B48"/>
    <w:rsid w:val="00D1162F"/>
    <w:rsid w:val="00D12354"/>
    <w:rsid w:val="00D14465"/>
    <w:rsid w:val="00D146D1"/>
    <w:rsid w:val="00D14E83"/>
    <w:rsid w:val="00D14F85"/>
    <w:rsid w:val="00D14FFA"/>
    <w:rsid w:val="00D16053"/>
    <w:rsid w:val="00D167EC"/>
    <w:rsid w:val="00D16A93"/>
    <w:rsid w:val="00D20030"/>
    <w:rsid w:val="00D20EBB"/>
    <w:rsid w:val="00D218B0"/>
    <w:rsid w:val="00D2254A"/>
    <w:rsid w:val="00D22CDB"/>
    <w:rsid w:val="00D22E6E"/>
    <w:rsid w:val="00D23182"/>
    <w:rsid w:val="00D246E0"/>
    <w:rsid w:val="00D24F62"/>
    <w:rsid w:val="00D25889"/>
    <w:rsid w:val="00D26179"/>
    <w:rsid w:val="00D271F8"/>
    <w:rsid w:val="00D3053D"/>
    <w:rsid w:val="00D30C01"/>
    <w:rsid w:val="00D31ACA"/>
    <w:rsid w:val="00D31CCE"/>
    <w:rsid w:val="00D3457E"/>
    <w:rsid w:val="00D35C03"/>
    <w:rsid w:val="00D37B86"/>
    <w:rsid w:val="00D40C13"/>
    <w:rsid w:val="00D41CB6"/>
    <w:rsid w:val="00D41DCC"/>
    <w:rsid w:val="00D44C71"/>
    <w:rsid w:val="00D460E4"/>
    <w:rsid w:val="00D47DCB"/>
    <w:rsid w:val="00D50506"/>
    <w:rsid w:val="00D50C1D"/>
    <w:rsid w:val="00D510DC"/>
    <w:rsid w:val="00D54EF4"/>
    <w:rsid w:val="00D55684"/>
    <w:rsid w:val="00D56218"/>
    <w:rsid w:val="00D569C0"/>
    <w:rsid w:val="00D56AFF"/>
    <w:rsid w:val="00D57240"/>
    <w:rsid w:val="00D619CE"/>
    <w:rsid w:val="00D61AB4"/>
    <w:rsid w:val="00D64581"/>
    <w:rsid w:val="00D64C3D"/>
    <w:rsid w:val="00D656AC"/>
    <w:rsid w:val="00D67722"/>
    <w:rsid w:val="00D70181"/>
    <w:rsid w:val="00D7023C"/>
    <w:rsid w:val="00D72569"/>
    <w:rsid w:val="00D744AF"/>
    <w:rsid w:val="00D77030"/>
    <w:rsid w:val="00D774B4"/>
    <w:rsid w:val="00D80D8B"/>
    <w:rsid w:val="00D81FEE"/>
    <w:rsid w:val="00D838F4"/>
    <w:rsid w:val="00D83BBA"/>
    <w:rsid w:val="00D8503F"/>
    <w:rsid w:val="00D854E2"/>
    <w:rsid w:val="00D87D7E"/>
    <w:rsid w:val="00D91359"/>
    <w:rsid w:val="00D92D35"/>
    <w:rsid w:val="00D94EF6"/>
    <w:rsid w:val="00D95860"/>
    <w:rsid w:val="00D96495"/>
    <w:rsid w:val="00D974C1"/>
    <w:rsid w:val="00DA015B"/>
    <w:rsid w:val="00DA1611"/>
    <w:rsid w:val="00DA190B"/>
    <w:rsid w:val="00DA1EA4"/>
    <w:rsid w:val="00DA4041"/>
    <w:rsid w:val="00DA6100"/>
    <w:rsid w:val="00DA77FE"/>
    <w:rsid w:val="00DB0B28"/>
    <w:rsid w:val="00DB30A3"/>
    <w:rsid w:val="00DB3803"/>
    <w:rsid w:val="00DB5A22"/>
    <w:rsid w:val="00DB7244"/>
    <w:rsid w:val="00DC0DD4"/>
    <w:rsid w:val="00DC1022"/>
    <w:rsid w:val="00DC172B"/>
    <w:rsid w:val="00DC235B"/>
    <w:rsid w:val="00DC2A46"/>
    <w:rsid w:val="00DC326B"/>
    <w:rsid w:val="00DC38C1"/>
    <w:rsid w:val="00DD33D5"/>
    <w:rsid w:val="00DD455B"/>
    <w:rsid w:val="00DD5394"/>
    <w:rsid w:val="00DD5855"/>
    <w:rsid w:val="00DD6B02"/>
    <w:rsid w:val="00DE02C5"/>
    <w:rsid w:val="00DE255C"/>
    <w:rsid w:val="00DE4263"/>
    <w:rsid w:val="00DE4F79"/>
    <w:rsid w:val="00DE6C17"/>
    <w:rsid w:val="00DF0261"/>
    <w:rsid w:val="00DF1BCF"/>
    <w:rsid w:val="00DF3EC6"/>
    <w:rsid w:val="00DF45D6"/>
    <w:rsid w:val="00DF6B49"/>
    <w:rsid w:val="00DF760C"/>
    <w:rsid w:val="00DF7876"/>
    <w:rsid w:val="00E01701"/>
    <w:rsid w:val="00E0221E"/>
    <w:rsid w:val="00E02A14"/>
    <w:rsid w:val="00E02DD3"/>
    <w:rsid w:val="00E03341"/>
    <w:rsid w:val="00E0378F"/>
    <w:rsid w:val="00E03B8D"/>
    <w:rsid w:val="00E03F81"/>
    <w:rsid w:val="00E041EA"/>
    <w:rsid w:val="00E044B4"/>
    <w:rsid w:val="00E04E39"/>
    <w:rsid w:val="00E05E30"/>
    <w:rsid w:val="00E06881"/>
    <w:rsid w:val="00E06996"/>
    <w:rsid w:val="00E103FC"/>
    <w:rsid w:val="00E11C49"/>
    <w:rsid w:val="00E13BED"/>
    <w:rsid w:val="00E14F14"/>
    <w:rsid w:val="00E1631B"/>
    <w:rsid w:val="00E163DC"/>
    <w:rsid w:val="00E16657"/>
    <w:rsid w:val="00E171D9"/>
    <w:rsid w:val="00E20355"/>
    <w:rsid w:val="00E21BED"/>
    <w:rsid w:val="00E22B0B"/>
    <w:rsid w:val="00E23EF9"/>
    <w:rsid w:val="00E262EA"/>
    <w:rsid w:val="00E2630A"/>
    <w:rsid w:val="00E269C8"/>
    <w:rsid w:val="00E26D83"/>
    <w:rsid w:val="00E278D4"/>
    <w:rsid w:val="00E32551"/>
    <w:rsid w:val="00E328C4"/>
    <w:rsid w:val="00E33338"/>
    <w:rsid w:val="00E33EC9"/>
    <w:rsid w:val="00E37ECE"/>
    <w:rsid w:val="00E448D7"/>
    <w:rsid w:val="00E505D7"/>
    <w:rsid w:val="00E50A96"/>
    <w:rsid w:val="00E50DB6"/>
    <w:rsid w:val="00E51632"/>
    <w:rsid w:val="00E52A58"/>
    <w:rsid w:val="00E52DC6"/>
    <w:rsid w:val="00E62182"/>
    <w:rsid w:val="00E6246C"/>
    <w:rsid w:val="00E63044"/>
    <w:rsid w:val="00E6317F"/>
    <w:rsid w:val="00E63750"/>
    <w:rsid w:val="00E63FFE"/>
    <w:rsid w:val="00E65B50"/>
    <w:rsid w:val="00E670D2"/>
    <w:rsid w:val="00E6762A"/>
    <w:rsid w:val="00E677CD"/>
    <w:rsid w:val="00E72609"/>
    <w:rsid w:val="00E742EF"/>
    <w:rsid w:val="00E745D9"/>
    <w:rsid w:val="00E74D5E"/>
    <w:rsid w:val="00E75CF9"/>
    <w:rsid w:val="00E75F1A"/>
    <w:rsid w:val="00E76E70"/>
    <w:rsid w:val="00E80BD7"/>
    <w:rsid w:val="00E818D4"/>
    <w:rsid w:val="00E82918"/>
    <w:rsid w:val="00E82D4F"/>
    <w:rsid w:val="00E833F0"/>
    <w:rsid w:val="00E84461"/>
    <w:rsid w:val="00E8452C"/>
    <w:rsid w:val="00E850E0"/>
    <w:rsid w:val="00E85B6E"/>
    <w:rsid w:val="00E85F40"/>
    <w:rsid w:val="00E8786B"/>
    <w:rsid w:val="00E902BD"/>
    <w:rsid w:val="00E91222"/>
    <w:rsid w:val="00E91DD3"/>
    <w:rsid w:val="00E91EB7"/>
    <w:rsid w:val="00E938BB"/>
    <w:rsid w:val="00E9599E"/>
    <w:rsid w:val="00E96011"/>
    <w:rsid w:val="00E971A6"/>
    <w:rsid w:val="00E97A15"/>
    <w:rsid w:val="00EA06C2"/>
    <w:rsid w:val="00EA0815"/>
    <w:rsid w:val="00EA115F"/>
    <w:rsid w:val="00EA15B8"/>
    <w:rsid w:val="00EA2908"/>
    <w:rsid w:val="00EA2A18"/>
    <w:rsid w:val="00EA418E"/>
    <w:rsid w:val="00EA4664"/>
    <w:rsid w:val="00EA4C4D"/>
    <w:rsid w:val="00EA53A6"/>
    <w:rsid w:val="00EB1528"/>
    <w:rsid w:val="00EB2F9A"/>
    <w:rsid w:val="00EB3237"/>
    <w:rsid w:val="00EB3837"/>
    <w:rsid w:val="00EB3A74"/>
    <w:rsid w:val="00EB4A76"/>
    <w:rsid w:val="00EB5D8F"/>
    <w:rsid w:val="00EB6AB8"/>
    <w:rsid w:val="00EC0331"/>
    <w:rsid w:val="00EC114B"/>
    <w:rsid w:val="00EC2ADA"/>
    <w:rsid w:val="00EC419D"/>
    <w:rsid w:val="00EC792A"/>
    <w:rsid w:val="00ED129F"/>
    <w:rsid w:val="00ED193D"/>
    <w:rsid w:val="00ED2EE5"/>
    <w:rsid w:val="00ED3F2D"/>
    <w:rsid w:val="00ED5AD8"/>
    <w:rsid w:val="00ED77FF"/>
    <w:rsid w:val="00EE0F75"/>
    <w:rsid w:val="00EE1275"/>
    <w:rsid w:val="00EE3234"/>
    <w:rsid w:val="00EE4C1D"/>
    <w:rsid w:val="00EE4D44"/>
    <w:rsid w:val="00EE56A6"/>
    <w:rsid w:val="00EE636C"/>
    <w:rsid w:val="00EE7A9F"/>
    <w:rsid w:val="00EF02E8"/>
    <w:rsid w:val="00EF133E"/>
    <w:rsid w:val="00EF3AC8"/>
    <w:rsid w:val="00EF3DDD"/>
    <w:rsid w:val="00EF42B9"/>
    <w:rsid w:val="00EF5A6C"/>
    <w:rsid w:val="00EF5A90"/>
    <w:rsid w:val="00EF7079"/>
    <w:rsid w:val="00EF7768"/>
    <w:rsid w:val="00F06A14"/>
    <w:rsid w:val="00F1247A"/>
    <w:rsid w:val="00F14F55"/>
    <w:rsid w:val="00F154DA"/>
    <w:rsid w:val="00F1569E"/>
    <w:rsid w:val="00F15AEC"/>
    <w:rsid w:val="00F200EF"/>
    <w:rsid w:val="00F206A1"/>
    <w:rsid w:val="00F22A82"/>
    <w:rsid w:val="00F2310F"/>
    <w:rsid w:val="00F24FB6"/>
    <w:rsid w:val="00F25B86"/>
    <w:rsid w:val="00F3026B"/>
    <w:rsid w:val="00F302E2"/>
    <w:rsid w:val="00F3086A"/>
    <w:rsid w:val="00F31678"/>
    <w:rsid w:val="00F316B7"/>
    <w:rsid w:val="00F31A0F"/>
    <w:rsid w:val="00F34A6D"/>
    <w:rsid w:val="00F36275"/>
    <w:rsid w:val="00F3670A"/>
    <w:rsid w:val="00F37C1C"/>
    <w:rsid w:val="00F433F0"/>
    <w:rsid w:val="00F439E8"/>
    <w:rsid w:val="00F44B06"/>
    <w:rsid w:val="00F44EE6"/>
    <w:rsid w:val="00F45638"/>
    <w:rsid w:val="00F475C9"/>
    <w:rsid w:val="00F47671"/>
    <w:rsid w:val="00F50D18"/>
    <w:rsid w:val="00F50F07"/>
    <w:rsid w:val="00F521E6"/>
    <w:rsid w:val="00F53432"/>
    <w:rsid w:val="00F53A9C"/>
    <w:rsid w:val="00F542C5"/>
    <w:rsid w:val="00F555AC"/>
    <w:rsid w:val="00F5672F"/>
    <w:rsid w:val="00F56A47"/>
    <w:rsid w:val="00F6260E"/>
    <w:rsid w:val="00F62DA8"/>
    <w:rsid w:val="00F639F2"/>
    <w:rsid w:val="00F64949"/>
    <w:rsid w:val="00F67B14"/>
    <w:rsid w:val="00F73AED"/>
    <w:rsid w:val="00F73C42"/>
    <w:rsid w:val="00F74EA0"/>
    <w:rsid w:val="00F75291"/>
    <w:rsid w:val="00F76297"/>
    <w:rsid w:val="00F8035F"/>
    <w:rsid w:val="00F8120C"/>
    <w:rsid w:val="00F8241E"/>
    <w:rsid w:val="00F82850"/>
    <w:rsid w:val="00F83569"/>
    <w:rsid w:val="00F85C25"/>
    <w:rsid w:val="00F86E7D"/>
    <w:rsid w:val="00F8719A"/>
    <w:rsid w:val="00F901D0"/>
    <w:rsid w:val="00F91184"/>
    <w:rsid w:val="00F91207"/>
    <w:rsid w:val="00F91F36"/>
    <w:rsid w:val="00F920DC"/>
    <w:rsid w:val="00F92E29"/>
    <w:rsid w:val="00F962E4"/>
    <w:rsid w:val="00F96ED1"/>
    <w:rsid w:val="00F9771E"/>
    <w:rsid w:val="00F97DBB"/>
    <w:rsid w:val="00FA0723"/>
    <w:rsid w:val="00FA0B2E"/>
    <w:rsid w:val="00FA13F4"/>
    <w:rsid w:val="00FA3E52"/>
    <w:rsid w:val="00FA3EDD"/>
    <w:rsid w:val="00FA41E4"/>
    <w:rsid w:val="00FA61E9"/>
    <w:rsid w:val="00FA7850"/>
    <w:rsid w:val="00FB0229"/>
    <w:rsid w:val="00FB0F9A"/>
    <w:rsid w:val="00FB1C63"/>
    <w:rsid w:val="00FB20D7"/>
    <w:rsid w:val="00FB3979"/>
    <w:rsid w:val="00FB40D1"/>
    <w:rsid w:val="00FB4C79"/>
    <w:rsid w:val="00FB4ECD"/>
    <w:rsid w:val="00FB5563"/>
    <w:rsid w:val="00FB58B8"/>
    <w:rsid w:val="00FB6E89"/>
    <w:rsid w:val="00FB7966"/>
    <w:rsid w:val="00FB7A60"/>
    <w:rsid w:val="00FC0C2F"/>
    <w:rsid w:val="00FC304F"/>
    <w:rsid w:val="00FC338D"/>
    <w:rsid w:val="00FC36BF"/>
    <w:rsid w:val="00FC3A1A"/>
    <w:rsid w:val="00FC42A5"/>
    <w:rsid w:val="00FC5BEB"/>
    <w:rsid w:val="00FC5D97"/>
    <w:rsid w:val="00FC7B9D"/>
    <w:rsid w:val="00FD013F"/>
    <w:rsid w:val="00FD0B30"/>
    <w:rsid w:val="00FD0F09"/>
    <w:rsid w:val="00FD111C"/>
    <w:rsid w:val="00FD180E"/>
    <w:rsid w:val="00FD1CE3"/>
    <w:rsid w:val="00FD2C42"/>
    <w:rsid w:val="00FD4440"/>
    <w:rsid w:val="00FD4FFC"/>
    <w:rsid w:val="00FD558A"/>
    <w:rsid w:val="00FD59A3"/>
    <w:rsid w:val="00FD5F14"/>
    <w:rsid w:val="00FD75FD"/>
    <w:rsid w:val="00FD7B76"/>
    <w:rsid w:val="00FE2112"/>
    <w:rsid w:val="00FE22C9"/>
    <w:rsid w:val="00FE2520"/>
    <w:rsid w:val="00FE2C23"/>
    <w:rsid w:val="00FE3866"/>
    <w:rsid w:val="00FE47BA"/>
    <w:rsid w:val="00FE6AAA"/>
    <w:rsid w:val="00FF00D6"/>
    <w:rsid w:val="00FF1BCF"/>
    <w:rsid w:val="00FF21E2"/>
    <w:rsid w:val="00FF364D"/>
    <w:rsid w:val="00FF3C71"/>
    <w:rsid w:val="00FF6DF9"/>
    <w:rsid w:val="00FF7BF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0D42C"/>
  <w15:chartTrackingRefBased/>
  <w15:docId w15:val="{42D0CB52-3A95-904E-89E9-893BD8822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55B"/>
    <w:pPr>
      <w:suppressAutoHyphens/>
      <w:spacing w:line="276" w:lineRule="auto"/>
    </w:pPr>
    <w:rPr>
      <w:rFonts w:ascii="Arial" w:eastAsia="NSimSun" w:hAnsi="Arial" w:cs="Arial"/>
      <w:sz w:val="22"/>
      <w:szCs w:val="22"/>
      <w:lang w:val="en-US" w:eastAsia="zh-CN" w:bidi="hi-IN"/>
      <w14:ligatures w14:val="none"/>
    </w:rPr>
  </w:style>
  <w:style w:type="paragraph" w:styleId="Rubrik1">
    <w:name w:val="heading 1"/>
    <w:basedOn w:val="Normal"/>
    <w:next w:val="Normal"/>
    <w:link w:val="Rubrik1Char"/>
    <w:uiPriority w:val="9"/>
    <w:qFormat/>
    <w:rsid w:val="00DD455B"/>
    <w:pPr>
      <w:keepNext/>
      <w:keepLines/>
      <w:spacing w:after="120" w:line="480" w:lineRule="auto"/>
      <w:outlineLvl w:val="0"/>
    </w:pPr>
    <w:rPr>
      <w:rFonts w:eastAsiaTheme="majorEastAsia"/>
      <w:b/>
      <w:sz w:val="36"/>
      <w:szCs w:val="29"/>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Litteraturfrteckning1">
    <w:name w:val="Litteraturförteckning 1"/>
    <w:basedOn w:val="Normal"/>
    <w:link w:val="Litteraturfrteckning1Char"/>
    <w:qFormat/>
    <w:rsid w:val="003665FE"/>
    <w:pPr>
      <w:suppressLineNumbers/>
      <w:tabs>
        <w:tab w:val="left" w:pos="504"/>
      </w:tabs>
      <w:spacing w:after="240" w:line="240" w:lineRule="atLeast"/>
      <w:ind w:left="504" w:hanging="504"/>
    </w:pPr>
  </w:style>
  <w:style w:type="paragraph" w:customStyle="1" w:styleId="Tabellinnehll">
    <w:name w:val="Tabellinnehåll"/>
    <w:basedOn w:val="Normal"/>
    <w:qFormat/>
    <w:rsid w:val="003665FE"/>
    <w:pPr>
      <w:widowControl w:val="0"/>
      <w:suppressLineNumbers/>
    </w:pPr>
  </w:style>
  <w:style w:type="paragraph" w:styleId="Sidfot">
    <w:name w:val="footer"/>
    <w:basedOn w:val="Normal"/>
    <w:link w:val="SidfotChar"/>
    <w:rsid w:val="003665FE"/>
    <w:pPr>
      <w:suppressLineNumbers/>
      <w:tabs>
        <w:tab w:val="center" w:pos="4252"/>
        <w:tab w:val="right" w:pos="8504"/>
      </w:tabs>
    </w:pPr>
  </w:style>
  <w:style w:type="character" w:customStyle="1" w:styleId="SidfotChar">
    <w:name w:val="Sidfot Char"/>
    <w:basedOn w:val="Standardstycketeckensnitt"/>
    <w:link w:val="Sidfot"/>
    <w:rsid w:val="003665FE"/>
    <w:rPr>
      <w:rFonts w:ascii="Liberation Serif" w:eastAsia="NSimSun" w:hAnsi="Liberation Serif" w:cs="Arial"/>
      <w:lang w:eastAsia="zh-CN" w:bidi="hi-IN"/>
      <w14:ligatures w14:val="none"/>
    </w:rPr>
  </w:style>
  <w:style w:type="character" w:styleId="Kommentarsreferens">
    <w:name w:val="annotation reference"/>
    <w:basedOn w:val="Standardstycketeckensnitt"/>
    <w:uiPriority w:val="99"/>
    <w:semiHidden/>
    <w:unhideWhenUsed/>
    <w:rsid w:val="003665FE"/>
    <w:rPr>
      <w:sz w:val="16"/>
      <w:szCs w:val="16"/>
    </w:rPr>
  </w:style>
  <w:style w:type="paragraph" w:customStyle="1" w:styleId="Litteraturfrteckning10">
    <w:name w:val="Litteraturförteckning1"/>
    <w:basedOn w:val="Normal"/>
    <w:link w:val="BibliographyChar"/>
    <w:rsid w:val="003665FE"/>
    <w:pPr>
      <w:tabs>
        <w:tab w:val="left" w:pos="380"/>
      </w:tabs>
      <w:spacing w:after="240"/>
      <w:ind w:left="384" w:hanging="384"/>
    </w:pPr>
    <w:rPr>
      <w:noProof/>
    </w:rPr>
  </w:style>
  <w:style w:type="character" w:customStyle="1" w:styleId="Litteraturfrteckning1Char">
    <w:name w:val="Litteraturförteckning 1 Char"/>
    <w:basedOn w:val="Standardstycketeckensnitt"/>
    <w:link w:val="Litteraturfrteckning1"/>
    <w:rsid w:val="003665FE"/>
    <w:rPr>
      <w:rFonts w:ascii="Liberation Serif" w:eastAsia="NSimSun" w:hAnsi="Liberation Serif" w:cs="Arial"/>
      <w:lang w:eastAsia="zh-CN" w:bidi="hi-IN"/>
      <w14:ligatures w14:val="none"/>
    </w:rPr>
  </w:style>
  <w:style w:type="character" w:customStyle="1" w:styleId="BibliographyChar">
    <w:name w:val="Bibliography Char"/>
    <w:basedOn w:val="Litteraturfrteckning1Char"/>
    <w:link w:val="Litteraturfrteckning10"/>
    <w:rsid w:val="003665FE"/>
    <w:rPr>
      <w:rFonts w:ascii="Liberation Serif" w:eastAsia="NSimSun" w:hAnsi="Liberation Serif" w:cs="Arial"/>
      <w:noProof/>
      <w:lang w:val="en-US" w:eastAsia="zh-CN" w:bidi="hi-IN"/>
      <w14:ligatures w14:val="none"/>
    </w:rPr>
  </w:style>
  <w:style w:type="paragraph" w:styleId="Kommentarer">
    <w:name w:val="annotation text"/>
    <w:basedOn w:val="Normal"/>
    <w:link w:val="KommentarerChar"/>
    <w:uiPriority w:val="99"/>
    <w:unhideWhenUsed/>
    <w:rsid w:val="00FC5BEB"/>
    <w:rPr>
      <w:rFonts w:cs="Mangal"/>
      <w:sz w:val="20"/>
      <w:szCs w:val="18"/>
    </w:rPr>
  </w:style>
  <w:style w:type="character" w:customStyle="1" w:styleId="KommentarerChar">
    <w:name w:val="Kommentarer Char"/>
    <w:basedOn w:val="Standardstycketeckensnitt"/>
    <w:link w:val="Kommentarer"/>
    <w:uiPriority w:val="99"/>
    <w:rsid w:val="00FC5BEB"/>
    <w:rPr>
      <w:rFonts w:ascii="Liberation Serif" w:eastAsia="NSimSun" w:hAnsi="Liberation Serif" w:cs="Mangal"/>
      <w:sz w:val="20"/>
      <w:szCs w:val="18"/>
      <w:lang w:eastAsia="zh-CN" w:bidi="hi-IN"/>
      <w14:ligatures w14:val="none"/>
    </w:rPr>
  </w:style>
  <w:style w:type="paragraph" w:styleId="Kommentarsmne">
    <w:name w:val="annotation subject"/>
    <w:basedOn w:val="Kommentarer"/>
    <w:next w:val="Kommentarer"/>
    <w:link w:val="KommentarsmneChar"/>
    <w:uiPriority w:val="99"/>
    <w:semiHidden/>
    <w:unhideWhenUsed/>
    <w:rsid w:val="00FC5BEB"/>
    <w:rPr>
      <w:b/>
      <w:bCs/>
    </w:rPr>
  </w:style>
  <w:style w:type="character" w:customStyle="1" w:styleId="KommentarsmneChar">
    <w:name w:val="Kommentarsämne Char"/>
    <w:basedOn w:val="KommentarerChar"/>
    <w:link w:val="Kommentarsmne"/>
    <w:uiPriority w:val="99"/>
    <w:semiHidden/>
    <w:rsid w:val="00FC5BEB"/>
    <w:rPr>
      <w:rFonts w:ascii="Liberation Serif" w:eastAsia="NSimSun" w:hAnsi="Liberation Serif" w:cs="Mangal"/>
      <w:b/>
      <w:bCs/>
      <w:sz w:val="20"/>
      <w:szCs w:val="18"/>
      <w:lang w:eastAsia="zh-CN" w:bidi="hi-IN"/>
      <w14:ligatures w14:val="none"/>
    </w:rPr>
  </w:style>
  <w:style w:type="paragraph" w:styleId="Revision">
    <w:name w:val="Revision"/>
    <w:hidden/>
    <w:uiPriority w:val="99"/>
    <w:semiHidden/>
    <w:rsid w:val="00527DFA"/>
    <w:rPr>
      <w:rFonts w:ascii="Liberation Serif" w:eastAsia="NSimSun" w:hAnsi="Liberation Serif" w:cs="Mangal"/>
      <w:szCs w:val="21"/>
      <w:lang w:eastAsia="zh-CN" w:bidi="hi-IN"/>
      <w14:ligatures w14:val="none"/>
    </w:rPr>
  </w:style>
  <w:style w:type="paragraph" w:customStyle="1" w:styleId="Brdtextdubbeltradavstnd">
    <w:name w:val="Brödtext dubbelt radavstånd"/>
    <w:basedOn w:val="Normal"/>
    <w:link w:val="BrdtextdubbeltradavstndChar"/>
    <w:qFormat/>
    <w:rsid w:val="003C1C37"/>
    <w:pPr>
      <w:suppressAutoHyphens w:val="0"/>
      <w:spacing w:line="480" w:lineRule="auto"/>
    </w:pPr>
    <w:rPr>
      <w:rFonts w:ascii="Times New Roman" w:eastAsia="Arial" w:hAnsi="Times New Roman" w:cs="Times New Roman"/>
      <w:iCs/>
      <w:kern w:val="0"/>
      <w:lang w:eastAsia="sv-SE" w:bidi="ar-SA"/>
    </w:rPr>
  </w:style>
  <w:style w:type="character" w:customStyle="1" w:styleId="BrdtextdubbeltradavstndChar">
    <w:name w:val="Brödtext dubbelt radavstånd Char"/>
    <w:basedOn w:val="Standardstycketeckensnitt"/>
    <w:link w:val="Brdtextdubbeltradavstnd"/>
    <w:rsid w:val="003C1C37"/>
    <w:rPr>
      <w:rFonts w:ascii="Times New Roman" w:eastAsia="Arial" w:hAnsi="Times New Roman" w:cs="Times New Roman"/>
      <w:iCs/>
      <w:kern w:val="0"/>
      <w:lang w:val="en-US" w:eastAsia="sv-SE"/>
      <w14:ligatures w14:val="none"/>
    </w:rPr>
  </w:style>
  <w:style w:type="paragraph" w:customStyle="1" w:styleId="Litteraturfrteckning2">
    <w:name w:val="Litteraturförteckning2"/>
    <w:basedOn w:val="Normal"/>
    <w:link w:val="BibliographyChar1"/>
    <w:rsid w:val="001F2BD4"/>
    <w:pPr>
      <w:widowControl w:val="0"/>
      <w:tabs>
        <w:tab w:val="left" w:pos="500"/>
      </w:tabs>
      <w:autoSpaceDE w:val="0"/>
      <w:autoSpaceDN w:val="0"/>
      <w:adjustRightInd w:val="0"/>
      <w:spacing w:after="240"/>
      <w:ind w:left="504" w:hanging="504"/>
    </w:pPr>
    <w:rPr>
      <w:rFonts w:cs="Times New Roman"/>
      <w:kern w:val="0"/>
    </w:rPr>
  </w:style>
  <w:style w:type="character" w:customStyle="1" w:styleId="BibliographyChar1">
    <w:name w:val="Bibliography Char1"/>
    <w:basedOn w:val="Standardstycketeckensnitt"/>
    <w:link w:val="Litteraturfrteckning2"/>
    <w:rsid w:val="001F2BD4"/>
    <w:rPr>
      <w:rFonts w:ascii="Liberation Serif" w:eastAsia="NSimSun" w:hAnsi="Liberation Serif" w:cs="Times New Roman"/>
      <w:kern w:val="0"/>
      <w:lang w:val="en-US" w:eastAsia="zh-CN" w:bidi="hi-IN"/>
      <w14:ligatures w14:val="none"/>
    </w:rPr>
  </w:style>
  <w:style w:type="character" w:styleId="Hyperlnk">
    <w:name w:val="Hyperlink"/>
    <w:rsid w:val="00002CA7"/>
    <w:rPr>
      <w:color w:val="000080"/>
      <w:u w:val="single"/>
    </w:rPr>
  </w:style>
  <w:style w:type="character" w:customStyle="1" w:styleId="Rubrik1Char">
    <w:name w:val="Rubrik 1 Char"/>
    <w:basedOn w:val="Standardstycketeckensnitt"/>
    <w:link w:val="Rubrik1"/>
    <w:uiPriority w:val="9"/>
    <w:rsid w:val="00DD455B"/>
    <w:rPr>
      <w:rFonts w:ascii="Arial" w:eastAsiaTheme="majorEastAsia" w:hAnsi="Arial" w:cs="Arial"/>
      <w:b/>
      <w:sz w:val="36"/>
      <w:szCs w:val="29"/>
      <w:lang w:val="en-US" w:eastAsia="zh-CN" w:bidi="hi-IN"/>
      <w14:ligatures w14:val="none"/>
    </w:rPr>
  </w:style>
  <w:style w:type="paragraph" w:styleId="Sidhuvud">
    <w:name w:val="header"/>
    <w:basedOn w:val="Normal"/>
    <w:link w:val="SidhuvudChar"/>
    <w:uiPriority w:val="99"/>
    <w:unhideWhenUsed/>
    <w:rsid w:val="00A80F65"/>
    <w:pPr>
      <w:tabs>
        <w:tab w:val="center" w:pos="4536"/>
        <w:tab w:val="right" w:pos="9072"/>
      </w:tabs>
    </w:pPr>
    <w:rPr>
      <w:rFonts w:cs="Mangal"/>
      <w:szCs w:val="21"/>
    </w:rPr>
  </w:style>
  <w:style w:type="character" w:customStyle="1" w:styleId="SidhuvudChar">
    <w:name w:val="Sidhuvud Char"/>
    <w:basedOn w:val="Standardstycketeckensnitt"/>
    <w:link w:val="Sidhuvud"/>
    <w:uiPriority w:val="99"/>
    <w:rsid w:val="00A80F65"/>
    <w:rPr>
      <w:rFonts w:ascii="Liberation Serif" w:eastAsia="NSimSun" w:hAnsi="Liberation Serif" w:cs="Mangal"/>
      <w:szCs w:val="21"/>
      <w:lang w:eastAsia="zh-CN" w:bidi="hi-IN"/>
      <w14:ligatures w14:val="none"/>
    </w:rPr>
  </w:style>
  <w:style w:type="character" w:styleId="Olstomnmnande">
    <w:name w:val="Unresolved Mention"/>
    <w:basedOn w:val="Standardstycketeckensnitt"/>
    <w:uiPriority w:val="99"/>
    <w:semiHidden/>
    <w:unhideWhenUsed/>
    <w:rsid w:val="001A0727"/>
    <w:rPr>
      <w:color w:val="605E5C"/>
      <w:shd w:val="clear" w:color="auto" w:fill="E1DFDD"/>
    </w:rPr>
  </w:style>
  <w:style w:type="table" w:styleId="Tabellrutnt">
    <w:name w:val="Table Grid"/>
    <w:basedOn w:val="Normaltabell"/>
    <w:uiPriority w:val="39"/>
    <w:rsid w:val="003B7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344463">
      <w:bodyDiv w:val="1"/>
      <w:marLeft w:val="0"/>
      <w:marRight w:val="0"/>
      <w:marTop w:val="0"/>
      <w:marBottom w:val="0"/>
      <w:divBdr>
        <w:top w:val="none" w:sz="0" w:space="0" w:color="auto"/>
        <w:left w:val="none" w:sz="0" w:space="0" w:color="auto"/>
        <w:bottom w:val="none" w:sz="0" w:space="0" w:color="auto"/>
        <w:right w:val="none" w:sz="0" w:space="0" w:color="auto"/>
      </w:divBdr>
    </w:div>
    <w:div w:id="1764297616">
      <w:bodyDiv w:val="1"/>
      <w:marLeft w:val="0"/>
      <w:marRight w:val="0"/>
      <w:marTop w:val="0"/>
      <w:marBottom w:val="0"/>
      <w:divBdr>
        <w:top w:val="none" w:sz="0" w:space="0" w:color="auto"/>
        <w:left w:val="none" w:sz="0" w:space="0" w:color="auto"/>
        <w:bottom w:val="none" w:sz="0" w:space="0" w:color="auto"/>
        <w:right w:val="none" w:sz="0" w:space="0" w:color="auto"/>
      </w:divBdr>
    </w:div>
    <w:div w:id="1840150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B1E5A-5ED9-443D-8CDB-DFB8893FC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0</Pages>
  <Words>1719</Words>
  <Characters>9114</Characters>
  <Application>Microsoft Office Word</Application>
  <DocSecurity>0</DocSecurity>
  <Lines>75</Lines>
  <Paragraphs>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 Härnqvist</dc:creator>
  <cp:keywords/>
  <dc:description/>
  <cp:lastModifiedBy>Tor Härnqvist</cp:lastModifiedBy>
  <cp:revision>21</cp:revision>
  <cp:lastPrinted>2024-09-03T08:59:00Z</cp:lastPrinted>
  <dcterms:created xsi:type="dcterms:W3CDTF">2026-06-25T10:02:00Z</dcterms:created>
  <dcterms:modified xsi:type="dcterms:W3CDTF">2026-07-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3pmVmiWT"/&gt;&lt;style id="http://www.zotero.org/styles/clinical-infectious-diseases" hasBibliography="1" bibliographyStyleHasBeenSet="1"/&gt;&lt;prefs&gt;&lt;pref name="fieldType" value="Field"/&gt;&lt;/prefs&gt;&lt;/data&gt;</vt:lpwstr>
  </property>
  <property fmtid="{D5CDD505-2E9C-101B-9397-08002B2CF9AE}" pid="3" name="ZOTERO_PREF_2">
    <vt:lpwstr/>
  </property>
</Properties>
</file>